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2D3E9E">
      <w:pPr>
        <w:tabs>
          <w:tab w:val="left" w:pos="9000"/>
          <w:tab w:val="left" w:pos="10800"/>
          <w:tab w:val="left" w:pos="11340"/>
          <w:tab w:val="left" w:pos="13500"/>
        </w:tabs>
        <w:jc w:val="center"/>
        <w:rPr>
          <w:rFonts w:ascii="Times New Roman" w:hAnsi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bookmarkStart w:id="0" w:name="OLE_LINK68"/>
      <w:bookmarkStart w:id="1" w:name="OLE_LINK69"/>
      <w:bookmarkStart w:id="12" w:name="_GoBack"/>
      <w:r>
        <w:rPr>
          <w:rFonts w:ascii="Times New Roman" w:hAnsi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Supplementary Materials</w:t>
      </w:r>
    </w:p>
    <w:p w14:paraId="50C819D3">
      <w:pPr>
        <w:tabs>
          <w:tab w:val="left" w:pos="9000"/>
          <w:tab w:val="left" w:pos="10800"/>
          <w:tab w:val="left" w:pos="11340"/>
          <w:tab w:val="left" w:pos="13500"/>
        </w:tabs>
        <w:spacing w:line="500" w:lineRule="exact"/>
        <w:jc w:val="center"/>
        <w:rPr>
          <w:rFonts w:ascii="Times New Roman" w:hAnsi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 w14:paraId="2793991B">
      <w:pPr>
        <w:tabs>
          <w:tab w:val="left" w:pos="9000"/>
          <w:tab w:val="left" w:pos="10800"/>
          <w:tab w:val="left" w:pos="11340"/>
          <w:tab w:val="left" w:pos="13500"/>
        </w:tabs>
        <w:spacing w:line="500" w:lineRule="exact"/>
        <w:jc w:val="left"/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fldChar w:fldCharType="begin">
          <w:fldData xml:space="preserve">ZQBKAHoAdABYAFEAMQB3AEgATgBWADkAMwA5AFcAZAA3AGwAYgBQAG8AaABZAEgAZABvAFUASQA1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</w:fldData>
        </w:fldChar>
      </w:r>
      <w:r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instrText xml:space="preserve">ADDIN CNKISM.UserStyle</w:instrText>
      </w:r>
      <w:r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Associations of dietary patterns and screen time with depressive symptoms among</w:t>
      </w:r>
      <w:r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bookmarkStart w:id="2" w:name="_Hlk188708578"/>
      <w:r>
        <w:rPr>
          <w:rFonts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>adolescents</w:t>
      </w:r>
      <w:bookmarkEnd w:id="2"/>
      <w:r>
        <w:rPr>
          <w:rFonts w:hint="eastAsia" w:ascii="Times New Roman" w:hAnsi="Times New Roman" w:cs="Segoe UI"/>
          <w:b/>
          <w:bCs/>
          <w:color w:val="000000" w:themeColor="text1"/>
          <w:sz w:val="28"/>
          <w:szCs w:val="28"/>
          <w:shd w:val="clear" w:color="auto" w:fill="FFFFFF"/>
          <w14:textFill>
            <w14:solidFill>
              <w14:schemeClr w14:val="tx1"/>
            </w14:solidFill>
          </w14:textFill>
        </w:rPr>
        <w:t xml:space="preserve"> in Shandong Province, China</w:t>
      </w:r>
    </w:p>
    <w:p w14:paraId="64657866">
      <w:pPr>
        <w:tabs>
          <w:tab w:val="left" w:pos="9000"/>
          <w:tab w:val="left" w:pos="10800"/>
          <w:tab w:val="left" w:pos="11340"/>
          <w:tab w:val="left" w:pos="13500"/>
        </w:tabs>
        <w:jc w:val="center"/>
        <w:rPr>
          <w:rFonts w:ascii="Times New Roman" w:hAnsi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 w14:paraId="23C8C7DC">
      <w:pPr>
        <w:spacing w:line="360" w:lineRule="auto"/>
        <w:rPr>
          <w:rFonts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</w:pPr>
      <w:bookmarkStart w:id="3" w:name="OLE_LINK1"/>
      <w:bookmarkStart w:id="4" w:name="_Hlk188426807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Xiaomei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Jiang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 #</w:t>
      </w:r>
      <w:bookmarkStart w:id="5" w:name="OLE_LINK123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End w:id="5"/>
      <w:r>
        <w:rPr>
          <w:rFonts w:hint="eastAsia" w:ascii="Times New Roman" w:hAnsi="Times New Roman" w:eastAsia="仿宋_GB2312"/>
          <w:color w:val="000000" w:themeColor="text1"/>
          <w:sz w:val="24"/>
          <w14:textFill>
            <w14:solidFill>
              <w14:schemeClr w14:val="tx1"/>
            </w14:solidFill>
          </w14:textFill>
        </w:rPr>
        <w:t>Zhongyou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i 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 #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bookmarkStart w:id="6" w:name="_Hlk173176152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ingjing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en</w:t>
      </w:r>
      <w:bookmarkEnd w:id="6"/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bookmarkStart w:id="7" w:name="_Hlk173176098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Yiyi Ling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Hai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i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End w:id="7"/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Jiongli H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ang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bookmarkEnd w:id="3"/>
      <w:r>
        <w:rPr>
          <w:rFonts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*</w:t>
      </w:r>
    </w:p>
    <w:bookmarkEnd w:id="4"/>
    <w:p w14:paraId="68A7FE7D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FDAEAC3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C6CFD26">
      <w:pPr>
        <w:spacing w:line="360" w:lineRule="auto"/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bookmarkStart w:id="8" w:name="OLE_LINK88"/>
      <w:r>
        <w:rPr>
          <w:rFonts w:hint="eastAsia"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Department of Preventive Medicine, School of Public Health and Management, Guangxi University of Chinese Medicine, Nanning, 530200, China</w:t>
      </w:r>
      <w:bookmarkEnd w:id="8"/>
      <w:r>
        <w:rPr>
          <w:rFonts w:ascii="Times New Roman" w:hAnsi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 w14:paraId="5C38917D">
      <w:pPr>
        <w:spacing w:line="360" w:lineRule="auto"/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 w14:paraId="01325DD4">
      <w:pPr>
        <w:spacing w:line="360" w:lineRule="auto"/>
        <w:outlineLvl w:val="0"/>
        <w:rPr>
          <w:rFonts w:hint="eastAsia" w:ascii="Times New Roman" w:hAnsi="Times New Roman" w:eastAsia="宋体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Tables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04463355">
      <w:pPr>
        <w:spacing w:line="360" w:lineRule="auto"/>
        <w:outlineLvl w:val="0"/>
        <w:rPr>
          <w:rFonts w:hint="eastAsia" w:ascii="Times New Roman" w:hAnsi="Times New Roman" w:eastAsia="宋体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Figures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142C08E4">
      <w:pPr>
        <w:spacing w:line="360" w:lineRule="auto"/>
        <w:outlineLvl w:val="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Pages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8</w:t>
      </w:r>
    </w:p>
    <w:p w14:paraId="785DDCF6">
      <w:pPr>
        <w:tabs>
          <w:tab w:val="left" w:pos="9000"/>
          <w:tab w:val="left" w:pos="10800"/>
          <w:tab w:val="left" w:pos="11340"/>
          <w:tab w:val="left" w:pos="13500"/>
        </w:tabs>
        <w:jc w:val="center"/>
        <w:rPr>
          <w:rFonts w:ascii="Times New Roman" w:hAnsi="Times New Roman"/>
          <w:b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 w14:paraId="43F2CAE6">
      <w:pP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45EBD6F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Tables</w:t>
      </w:r>
    </w:p>
    <w:p w14:paraId="51962A08">
      <w:pPr>
        <w:spacing w:line="360" w:lineRule="auto"/>
        <w:outlineLvl w:val="0"/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food</w:t>
      </w:r>
      <w:r>
        <w:rPr>
          <w:rFonts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s included in factor analysis</w:t>
      </w:r>
      <w:r>
        <w:rPr>
          <w:rFonts w:hint="eastAsia"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.</w:t>
      </w:r>
    </w:p>
    <w:p w14:paraId="08D76587">
      <w:pPr>
        <w:spacing w:line="360" w:lineRule="auto"/>
        <w:outlineLvl w:val="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Multiple factors analysis of depressive symptoms of the study subjects.</w:t>
      </w:r>
    </w:p>
    <w:p w14:paraId="2B23229A">
      <w:pPr>
        <w:spacing w:line="360" w:lineRule="auto"/>
        <w:outlineLvl w:val="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Table S3</w:t>
      </w:r>
      <w:r>
        <w:rPr>
          <w:rFonts w:hint="eastAsia" w:ascii="Times New Roman" w:hAnsi="Times New Roman" w:cs="Segoe UI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Segoe UI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>Associations between co-exposure to dietary patterns and screen time with depressive symptoms.</w:t>
      </w:r>
    </w:p>
    <w:p w14:paraId="7DF33AF8"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72A31CE">
      <w:p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8C59377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Figures</w:t>
      </w:r>
    </w:p>
    <w:p w14:paraId="3EB6F7CD">
      <w:pPr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Fig. S1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lowchart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population in the study.</w:t>
      </w:r>
    </w:p>
    <w:p w14:paraId="295EAC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0"/>
        <w:rPr>
          <w:rFonts w:hint="eastAsia" w:ascii="Times New Roman" w:hAnsi="Times New Roman" w:eastAsia="宋体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cs="TimesNewRomanPS-BoldMT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Directed acyclic graph of the relationship between dietary patterns, screen time and depressive symptoms.</w:t>
      </w:r>
    </w:p>
    <w:p w14:paraId="64AC92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outlineLvl w:val="0"/>
        <w:rPr>
          <w:rFonts w:hint="eastAsia"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b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NewRomanPS-BoldMT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 Factor analysis scree plots.</w:t>
      </w:r>
    </w:p>
    <w:p w14:paraId="092F0F2F">
      <w:pPr>
        <w:spacing w:line="360" w:lineRule="auto"/>
        <w:rPr>
          <w:rFonts w:ascii="Times New Roman" w:hAnsi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D662808">
      <w:pPr>
        <w:autoSpaceDE w:val="0"/>
        <w:autoSpaceDN w:val="0"/>
        <w:adjustRightInd w:val="0"/>
        <w:spacing w:before="120" w:beforeLines="50" w:after="120" w:afterLines="50" w:line="520" w:lineRule="exact"/>
        <w:jc w:val="left"/>
        <w:outlineLvl w:val="2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sectPr>
          <w:headerReference r:id="rId3" w:type="default"/>
          <w:footerReference r:id="rId4" w:type="default"/>
          <w:pgSz w:w="11907" w:h="16840" w:orient="landscape"/>
          <w:pgMar w:top="1418" w:right="1418" w:bottom="1418" w:left="1418" w:header="964" w:footer="964" w:gutter="0"/>
          <w:pgNumType w:start="1"/>
          <w:cols w:space="425" w:num="1"/>
          <w:docGrid w:linePitch="312" w:charSpace="0"/>
        </w:sectPr>
      </w:pPr>
    </w:p>
    <w:p w14:paraId="031AB053">
      <w:pPr>
        <w:pStyle w:val="5"/>
        <w:spacing w:after="0"/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>food</w:t>
      </w:r>
      <w:r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>s included in factor analysis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9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8"/>
        <w:gridCol w:w="5070"/>
      </w:tblGrid>
      <w:tr w14:paraId="634E2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70" w:type="pct"/>
            <w:vAlign w:val="center"/>
          </w:tcPr>
          <w:p w14:paraId="31EB058B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2729" w:type="pct"/>
            <w:vAlign w:val="center"/>
          </w:tcPr>
          <w:p w14:paraId="2040717A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ods</w:t>
            </w:r>
          </w:p>
        </w:tc>
      </w:tr>
      <w:tr w14:paraId="38406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bottom w:val="nil"/>
            </w:tcBorders>
            <w:vAlign w:val="center"/>
          </w:tcPr>
          <w:p w14:paraId="4834F7EC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29" w:type="pct"/>
            <w:tcBorders>
              <w:top w:val="nil"/>
              <w:bottom w:val="nil"/>
              <w:tl2br w:val="nil"/>
            </w:tcBorders>
            <w:shd w:val="clear" w:color="auto" w:fill="FFFFFF"/>
            <w:vAlign w:val="center"/>
          </w:tcPr>
          <w:p w14:paraId="3317E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Sugar-sweetened beverage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3314A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1A04EC37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6B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stern fast food</w:t>
            </w:r>
          </w:p>
        </w:tc>
      </w:tr>
      <w:tr w14:paraId="11810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399BB84E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A61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6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Segoe UI"/>
                <w:color w:val="000000" w:themeColor="text1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eetened salt and sugar snacks and desserts</w:t>
            </w:r>
          </w:p>
        </w:tc>
      </w:tr>
      <w:tr w14:paraId="44F8A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1E8CF5F9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C51D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ed food</w:t>
            </w:r>
          </w:p>
        </w:tc>
      </w:tr>
      <w:tr w14:paraId="79D86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130C1053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AED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stant noodles</w:t>
            </w:r>
          </w:p>
        </w:tc>
      </w:tr>
      <w:tr w14:paraId="7ED6D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7D733223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765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ocessed meat</w:t>
            </w:r>
          </w:p>
        </w:tc>
      </w:tr>
      <w:tr w14:paraId="69F13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130F7182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240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d-orange vegetable</w:t>
            </w:r>
          </w:p>
        </w:tc>
      </w:tr>
      <w:tr w14:paraId="3B625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650FCA34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D1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bers</w:t>
            </w:r>
          </w:p>
        </w:tc>
      </w:tr>
      <w:tr w14:paraId="40F6D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45AE24A8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C126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 w:eastAsia="宋体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otato</w:t>
            </w:r>
            <w:r>
              <w:rPr>
                <w:rFonts w:hint="eastAsia" w:ascii="Times New Roman" w:hAnsi="Times New Roman" w:cs="Segoe UI"/>
                <w:color w:val="000000" w:themeColor="text1"/>
                <w:szCs w:val="18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</w:tr>
      <w:tr w14:paraId="3E6FE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591FA3B0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779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her vegetables</w:t>
            </w:r>
          </w:p>
        </w:tc>
      </w:tr>
      <w:tr w14:paraId="0F3EE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658CE4AB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D7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Green vegetables</w:t>
            </w:r>
          </w:p>
        </w:tc>
      </w:tr>
      <w:tr w14:paraId="6B71E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7C05A6B9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A0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Soybean products</w:t>
            </w:r>
          </w:p>
        </w:tc>
      </w:tr>
      <w:tr w14:paraId="252A7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0C8202CA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1A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18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Seafood</w:t>
            </w:r>
          </w:p>
        </w:tc>
      </w:tr>
      <w:tr w14:paraId="4120A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6A560161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FC7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iry</w:t>
            </w:r>
          </w:p>
        </w:tc>
      </w:tr>
      <w:tr w14:paraId="07D69E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1C31BB52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BEC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ggs</w:t>
            </w:r>
          </w:p>
        </w:tc>
      </w:tr>
      <w:tr w14:paraId="38206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nil"/>
            </w:tcBorders>
            <w:vAlign w:val="center"/>
          </w:tcPr>
          <w:p w14:paraId="4F81AC28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B649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mon meat</w:t>
            </w:r>
          </w:p>
        </w:tc>
      </w:tr>
      <w:tr w14:paraId="4E4337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70" w:type="pct"/>
            <w:tcBorders>
              <w:top w:val="nil"/>
              <w:bottom w:val="single" w:color="auto" w:sz="4" w:space="0"/>
            </w:tcBorders>
            <w:vAlign w:val="center"/>
          </w:tcPr>
          <w:p w14:paraId="4DE5E2DD">
            <w:pPr>
              <w:pStyle w:val="5"/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729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73D1B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20" w:lineRule="atLeast"/>
              <w:ind w:left="0" w:right="0"/>
              <w:jc w:val="both"/>
              <w:textAlignment w:val="auto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ruits</w:t>
            </w:r>
          </w:p>
        </w:tc>
      </w:tr>
    </w:tbl>
    <w:p w14:paraId="38511EF7">
      <w:pPr>
        <w:pStyle w:val="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7CA6AF9">
      <w:pPr>
        <w:pStyle w:val="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B7680B0">
      <w:pPr>
        <w:spacing w:line="360" w:lineRule="auto"/>
        <w:rPr>
          <w:rFonts w:ascii="Times New Roman" w:hAnsi="Times New Roman" w:cs="Segoe UI"/>
          <w:color w:val="000000" w:themeColor="text1"/>
          <w:szCs w:val="16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Segoe UI"/>
          <w:color w:val="000000" w:themeColor="text1"/>
          <w:szCs w:val="16"/>
          <w:shd w:val="clear" w:color="auto" w:fill="FFFFFF"/>
          <w14:textFill>
            <w14:solidFill>
              <w14:schemeClr w14:val="tx1"/>
            </w14:solidFill>
          </w14:textFill>
        </w:rPr>
        <w:t>Multiple factors analysis of depressive symptoms of the study subjects.</w:t>
      </w:r>
    </w:p>
    <w:tbl>
      <w:tblPr>
        <w:tblStyle w:val="8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20"/>
        <w:gridCol w:w="878"/>
        <w:gridCol w:w="764"/>
        <w:gridCol w:w="1286"/>
        <w:gridCol w:w="1105"/>
        <w:gridCol w:w="764"/>
        <w:gridCol w:w="775"/>
        <w:gridCol w:w="775"/>
      </w:tblGrid>
      <w:tr w14:paraId="3C46D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  <w:jc w:val="center"/>
        </w:trPr>
        <w:tc>
          <w:tcPr>
            <w:tcW w:w="1499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33BC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9" w:name="_Hlk193725588"/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484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D53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68580" cy="190500"/>
                  <wp:effectExtent l="0" t="0" r="7620" b="7620"/>
                  <wp:docPr id="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3FA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709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95FE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ald </w: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QUOTE </w:instrTex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pict>
                <v:shape id="_x0000_i1025" o:spt="75" type="#_x0000_t75" style="height:15.6pt;width:12.6pt;" filled="f" o:preferrelative="t" stroked="f" coordsize="21600,2160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bordersDontSurroundHeader/&gt;&lt;w:bordersDontSurroundFooter/&gt;&lt;w:defaultTabStop w:val=&quot;420&quot;/&gt;&lt;w:drawingGridVerticalSpacing w:val=&quot;156&quot;/&gt;&lt;w:characterSpacingControl w:val=&quot;CompressPunctuation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hinese Std GBT7714 (numeric)&amp;lt;/Style&amp;gt;&amp;lt;LeftDelim&amp;gt;{&amp;lt;/LeftDelim&amp;gt;&amp;lt;RightDelim&amp;gt;}&amp;lt;/RightDelim&amp;gt;&amp;lt;FontName&amp;gt;Calibri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2v555xwir52wdepwrw5zet85vpxxsed0vzv&amp;quot;&amp;gt;My EndNote Library6&amp;lt;record-ids&amp;gt;&amp;lt;item&amp;gt;3&amp;lt;/item&amp;gt;&amp;lt;item&amp;gt;6&amp;lt;/item&amp;gt;&amp;lt;item&amp;gt;7&amp;lt;/item&amp;gt;&amp;lt;item&amp;gt;8&amp;lt;/item&amp;gt;&amp;lt;item&amp;gt;9&amp;lt;/item&amp;gt;&amp;lt;item&amp;gt;10&amp;lt;/item&amp;gt;&amp;lt;/record-ids&amp;gt;&amp;lt;/item&amp;gt;&amp;lt;item db-id=&amp;quot;2ppe5zaxtpaf2ce9928vsvamavwfpsrtz5ze&amp;quot;&amp;gt;My EndNote Library8&amp;lt;record-ids&amp;gt;&amp;lt;item&amp;gt;3&amp;lt;/item&amp;gt;&amp;lt;item&amp;gt;8&amp;lt;/item&amp;gt;&amp;lt;/record-ids&amp;gt;&amp;lt;/item&amp;gt;&amp;lt;item db-id=&amp;quot;2vsdzxexzaardveds095pefy55wx90ax9f99&amp;quot;&amp;gt;My EndNote Library4&amp;lt;record-ids&amp;gt;&amp;lt;item&amp;gt;1&amp;lt;/item&amp;gt;&amp;lt;item&amp;gt;3&amp;lt;/item&amp;gt;&amp;lt;item&amp;gt;5&amp;lt;/item&amp;gt;&amp;lt;item&amp;gt;6&amp;lt;/item&amp;gt;&amp;lt;item&amp;gt;8&amp;lt;/item&amp;gt;&amp;lt;item&amp;gt;10&amp;lt;/item&amp;gt;&amp;lt;/record-ids&amp;gt;&amp;lt;/item&amp;gt;&amp;lt;item db-id=&amp;quot;52ts0w2dqtw5fse5rpzxxetg9vap9zza09ss&amp;quot;&amp;gt;My EndNote Library9&amp;lt;record-ids&amp;gt;&amp;lt;item&amp;gt;4&amp;lt;/item&amp;gt;&amp;lt;item&amp;gt;5&amp;lt;/item&amp;gt;&amp;lt;item&amp;gt;8&amp;lt;/item&amp;gt;&amp;lt;item&amp;gt;9&amp;lt;/item&amp;gt;&amp;lt;/record-ids&amp;gt;&amp;lt;/item&amp;gt;&amp;lt;item db-id=&amp;quot;9pt2xe9arsdpzbex25rp2z5w2tf2dfppv2a0&amp;quot;&amp;gt;My EndNote Library10&amp;lt;record-ids&amp;gt;&amp;lt;item&amp;gt;1&amp;lt;/item&amp;gt;&amp;lt;item&amp;gt;2&amp;lt;/item&amp;gt;&amp;lt;item&amp;gt;4&amp;lt;/item&amp;gt;&amp;lt;item&amp;gt;5&amp;lt;/item&amp;gt;&amp;lt;item&amp;gt;6&amp;lt;/item&amp;gt;&amp;lt;item&amp;gt;7&amp;lt;/item&amp;gt;&amp;lt;item&amp;gt;9&amp;lt;/item&amp;gt;&amp;lt;item&amp;gt;10&amp;lt;/item&amp;gt;&amp;lt;/record-ids&amp;gt;&amp;lt;/item&amp;gt;&amp;lt;item db-id=&amp;quot;9x05zvpfl9ddabervp75p5a9ssxwxaf0tapd&amp;quot;&amp;gt;My EndNote Library5&amp;lt;record-ids&amp;gt;&amp;lt;item&amp;gt;1&amp;lt;/item&amp;gt;&amp;lt;item&amp;gt;3&amp;lt;/item&amp;gt;&amp;lt;item&amp;gt;4&amp;lt;/item&amp;gt;&amp;lt;item&amp;gt;5&amp;lt;/item&amp;gt;&amp;lt;item&amp;gt;7&amp;lt;/item&amp;gt;&amp;lt;/record-ids&amp;gt;&amp;lt;/item&amp;gt;&amp;lt;item db-id=&amp;quot;a0wxftxvcf59ece2tf1pv00722005pfzspex&amp;quot;&amp;gt;My EndNote Library11&amp;lt;record-ids&amp;gt;&amp;lt;item&amp;gt;1&amp;lt;/item&amp;gt;&amp;lt;item&amp;gt;2&amp;lt;/item&amp;gt;&amp;lt;/record-ids&amp;gt;&amp;lt;/item&amp;gt;&amp;lt;item db-id=&amp;quot;p5raz9x2jfx2ske59aiv2r005xp02sw2ddxp&amp;quot;&amp;gt;My EndNote Library2&amp;lt;record-ids&amp;gt;&amp;lt;item&amp;gt;1&amp;lt;/item&amp;gt;&amp;lt;item&amp;gt;3&amp;lt;/item&amp;gt;&amp;lt;item&amp;gt;4&amp;lt;/item&amp;gt;&amp;lt;item&amp;gt;6&amp;lt;/item&amp;gt;&amp;lt;item&amp;gt;7&amp;lt;/item&amp;gt;&amp;lt;item&amp;gt;9&amp;lt;/item&amp;gt;&amp;lt;item&amp;gt;10&amp;lt;/item&amp;gt;&amp;lt;/record-ids&amp;gt;&amp;lt;/item&amp;gt;&amp;lt;item db-id=&amp;quot;sd2t2x058afw2aesxxlpzfwa5sfzfz5spxsd&amp;quot;&amp;gt;My EndNote Library3&amp;lt;record-ids&amp;gt;&amp;lt;item&amp;gt;3&amp;lt;/item&amp;gt;&amp;lt;item&amp;gt;4&amp;lt;/item&amp;gt;&amp;lt;item&amp;gt;5&amp;lt;/item&amp;gt;&amp;lt;item&amp;gt;7&amp;lt;/item&amp;gt;&amp;lt;item&amp;gt;9&amp;lt;/item&amp;gt;&amp;lt;/record-ids&amp;gt;&amp;lt;/item&amp;gt;&amp;lt;item db-id=&amp;quot;sdt5zpef8ezwpdetdaqx2fzy5saxd9wxxw5s&amp;quot;&amp;gt;My EndNote Library&amp;lt;record-ids&amp;gt;&amp;lt;item&amp;gt;2&amp;lt;/item&amp;gt;&amp;lt;item&amp;gt;4&amp;lt;/item&amp;gt;&amp;lt;item&amp;gt;6&amp;lt;/item&amp;gt;&amp;lt;item&amp;gt;7&amp;lt;/item&amp;gt;&amp;lt;item&amp;gt;8&amp;lt;/item&amp;gt;&amp;lt;item&amp;gt;11&amp;lt;/item&amp;gt;&amp;lt;item&amp;gt;20&amp;lt;/item&amp;gt;&amp;lt;item&amp;gt;21&amp;lt;/item&amp;gt;&amp;lt;item&amp;gt;22&amp;lt;/item&amp;gt;&amp;lt;item&amp;gt;24&amp;lt;/item&amp;gt;&amp;lt;item&amp;gt;25&amp;lt;/item&amp;gt;&amp;lt;item&amp;gt;26&amp;lt;/item&amp;gt;&amp;lt;item&amp;gt;27&amp;lt;/item&amp;gt;&amp;lt;item&amp;gt;28&amp;lt;/item&amp;gt;&amp;lt;item&amp;gt;29&amp;lt;/item&amp;gt;&amp;lt;item&amp;gt;30&amp;lt;/item&amp;gt;&amp;lt;item&amp;gt;31&amp;lt;/item&amp;gt;&amp;lt;item&amp;gt;33&amp;lt;/item&amp;gt;&amp;lt;item&amp;gt;36&amp;lt;/item&amp;gt;&amp;lt;item&amp;gt;41&amp;lt;/item&amp;gt;&amp;lt;item&amp;gt;47&amp;lt;/item&amp;gt;&amp;lt;item&amp;gt;48&amp;lt;/item&amp;gt;&amp;lt;item&amp;gt;50&amp;lt;/item&amp;gt;&amp;lt;/record-ids&amp;gt;&amp;lt;/item&amp;gt;&amp;lt;item db-id=&amp;quot;v2fardx9leexxkexa5ev5sdapsdspar9vvar&amp;quot;&amp;gt;My EndNote Library7&amp;lt;record-ids&amp;gt;&amp;lt;item&amp;gt;1&amp;lt;/item&amp;gt;&amp;lt;item&amp;gt;2&amp;lt;/item&amp;gt;&amp;lt;item&amp;gt;10&amp;lt;/item&amp;gt;&amp;lt;/record-ids&amp;gt;&amp;lt;/item&amp;gt;&amp;lt;/Libraries&amp;gt;&quot;/&gt;&lt;/w:docVars&gt;&lt;wsp:rsids&gt;&lt;wsp:rsidRoot wsp:val=&quot;00C74F1C&quot;/&gt;&lt;wsp:rsid wsp:val=&quot;000107A7&quot;/&gt;&lt;wsp:rsid wsp:val=&quot;000206C5&quot;/&gt;&lt;wsp:rsid wsp:val=&quot;000267C3&quot;/&gt;&lt;wsp:rsid wsp:val=&quot;000310E2&quot;/&gt;&lt;wsp:rsid wsp:val=&quot;00031B60&quot;/&gt;&lt;wsp:rsid wsp:val=&quot;00043559&quot;/&gt;&lt;wsp:rsid wsp:val=&quot;00061169&quot;/&gt;&lt;wsp:rsid wsp:val=&quot;000614DF&quot;/&gt;&lt;wsp:rsid wsp:val=&quot;00083101&quot;/&gt;&lt;wsp:rsid wsp:val=&quot;00085FE3&quot;/&gt;&lt;wsp:rsid wsp:val=&quot;00092BF9&quot;/&gt;&lt;wsp:rsid wsp:val=&quot;0009448E&quot;/&gt;&lt;wsp:rsid wsp:val=&quot;000A36EC&quot;/&gt;&lt;wsp:rsid wsp:val=&quot;000A4E21&quot;/&gt;&lt;wsp:rsid wsp:val=&quot;000B0581&quot;/&gt;&lt;wsp:rsid wsp:val=&quot;000B3C0B&quot;/&gt;&lt;wsp:rsid wsp:val=&quot;000C47E5&quot;/&gt;&lt;wsp:rsid wsp:val=&quot;000D2691&quot;/&gt;&lt;wsp:rsid wsp:val=&quot;000D7910&quot;/&gt;&lt;wsp:rsid wsp:val=&quot;000E151B&quot;/&gt;&lt;wsp:rsid wsp:val=&quot;000F658D&quot;/&gt;&lt;wsp:rsid wsp:val=&quot;00105A7B&quot;/&gt;&lt;wsp:rsid wsp:val=&quot;00106A57&quot;/&gt;&lt;wsp:rsid wsp:val=&quot;001122D4&quot;/&gt;&lt;wsp:rsid wsp:val=&quot;00117796&quot;/&gt;&lt;wsp:rsid wsp:val=&quot;00117848&quot;/&gt;&lt;wsp:rsid wsp:val=&quot;00123FD5&quot;/&gt;&lt;wsp:rsid wsp:val=&quot;00124FD6&quot;/&gt;&lt;wsp:rsid wsp:val=&quot;001274FC&quot;/&gt;&lt;wsp:rsid wsp:val=&quot;00131FEA&quot;/&gt;&lt;wsp:rsid wsp:val=&quot;00132323&quot;/&gt;&lt;wsp:rsid wsp:val=&quot;00137DC7&quot;/&gt;&lt;wsp:rsid wsp:val=&quot;001418E7&quot;/&gt;&lt;wsp:rsid wsp:val=&quot;0016196F&quot;/&gt;&lt;wsp:rsid wsp:val=&quot;001655B1&quot;/&gt;&lt;wsp:rsid wsp:val=&quot;001A0814&quot;/&gt;&lt;wsp:rsid wsp:val=&quot;001B7108&quot;/&gt;&lt;wsp:rsid wsp:val=&quot;001B77F9&quot;/&gt;&lt;wsp:rsid wsp:val=&quot;001C1684&quot;/&gt;&lt;wsp:rsid wsp:val=&quot;001D24EA&quot;/&gt;&lt;wsp:rsid wsp:val=&quot;001E0B84&quot;/&gt;&lt;wsp:rsid wsp:val=&quot;001F361C&quot;/&gt;&lt;wsp:rsid wsp:val=&quot;00200EA4&quot;/&gt;&lt;wsp:rsid wsp:val=&quot;0020273E&quot;/&gt;&lt;wsp:rsid wsp:val=&quot;00223D8C&quot;/&gt;&lt;wsp:rsid wsp:val=&quot;0022544A&quot;/&gt;&lt;wsp:rsid wsp:val=&quot;002321E1&quot;/&gt;&lt;wsp:rsid wsp:val=&quot;002441BF&quot;/&gt;&lt;wsp:rsid wsp:val=&quot;00265F3D&quot;/&gt;&lt;wsp:rsid wsp:val=&quot;0027588A&quot;/&gt;&lt;wsp:rsid wsp:val=&quot;0029226D&quot;/&gt;&lt;wsp:rsid wsp:val=&quot;002948ED&quot;/&gt;&lt;wsp:rsid wsp:val=&quot;00294D97&quot;/&gt;&lt;wsp:rsid wsp:val=&quot;00294FF8&quot;/&gt;&lt;wsp:rsid wsp:val=&quot;002A2B06&quot;/&gt;&lt;wsp:rsid wsp:val=&quot;002B648C&quot;/&gt;&lt;wsp:rsid wsp:val=&quot;002C6376&quot;/&gt;&lt;wsp:rsid wsp:val=&quot;002E2441&quot;/&gt;&lt;wsp:rsid wsp:val=&quot;002E3B95&quot;/&gt;&lt;wsp:rsid wsp:val=&quot;002F36D7&quot;/&gt;&lt;wsp:rsid wsp:val=&quot;003011E1&quot;/&gt;&lt;wsp:rsid wsp:val=&quot;00302D65&quot;/&gt;&lt;wsp:rsid wsp:val=&quot;00314A33&quot;/&gt;&lt;wsp:rsid wsp:val=&quot;0031659C&quot;/&gt;&lt;wsp:rsid wsp:val=&quot;00323B22&quot;/&gt;&lt;wsp:rsid wsp:val=&quot;00340E2F&quot;/&gt;&lt;wsp:rsid wsp:val=&quot;003447C6&quot;/&gt;&lt;wsp:rsid wsp:val=&quot;0034542E&quot;/&gt;&lt;wsp:rsid wsp:val=&quot;003457F5&quot;/&gt;&lt;wsp:rsid wsp:val=&quot;003515DD&quot;/&gt;&lt;wsp:rsid wsp:val=&quot;00360B5E&quot;/&gt;&lt;wsp:rsid wsp:val=&quot;0036797A&quot;/&gt;&lt;wsp:rsid wsp:val=&quot;00367E96&quot;/&gt;&lt;wsp:rsid wsp:val=&quot;00371111&quot;/&gt;&lt;wsp:rsid wsp:val=&quot;003A3366&quot;/&gt;&lt;wsp:rsid wsp:val=&quot;003C0059&quot;/&gt;&lt;wsp:rsid wsp:val=&quot;003C1C7D&quot;/&gt;&lt;wsp:rsid wsp:val=&quot;003D3040&quot;/&gt;&lt;wsp:rsid wsp:val=&quot;003D3C1D&quot;/&gt;&lt;wsp:rsid wsp:val=&quot;003E2429&quot;/&gt;&lt;wsp:rsid wsp:val=&quot;003F0795&quot;/&gt;&lt;wsp:rsid wsp:val=&quot;003F1834&quot;/&gt;&lt;wsp:rsid wsp:val=&quot;00400F95&quot;/&gt;&lt;wsp:rsid wsp:val=&quot;00406167&quot;/&gt;&lt;wsp:rsid wsp:val=&quot;004206F8&quot;/&gt;&lt;wsp:rsid wsp:val=&quot;004213B6&quot;/&gt;&lt;wsp:rsid wsp:val=&quot;004248C8&quot;/&gt;&lt;wsp:rsid wsp:val=&quot;00434A5E&quot;/&gt;&lt;wsp:rsid wsp:val=&quot;00437BA3&quot;/&gt;&lt;wsp:rsid wsp:val=&quot;0044024C&quot;/&gt;&lt;wsp:rsid wsp:val=&quot;00454C9F&quot;/&gt;&lt;wsp:rsid wsp:val=&quot;00463BAD&quot;/&gt;&lt;wsp:rsid wsp:val=&quot;00465FD0&quot;/&gt;&lt;wsp:rsid wsp:val=&quot;00481264&quot;/&gt;&lt;wsp:rsid wsp:val=&quot;0048413D&quot;/&gt;&lt;wsp:rsid wsp:val=&quot;00485220&quot;/&gt;&lt;wsp:rsid wsp:val=&quot;00495408&quot;/&gt;&lt;wsp:rsid wsp:val=&quot;00495788&quot;/&gt;&lt;wsp:rsid wsp:val=&quot;004A2706&quot;/&gt;&lt;wsp:rsid wsp:val=&quot;004A3EED&quot;/&gt;&lt;wsp:rsid wsp:val=&quot;004B61A6&quot;/&gt;&lt;wsp:rsid wsp:val=&quot;004C292A&quot;/&gt;&lt;wsp:rsid wsp:val=&quot;004C3E9C&quot;/&gt;&lt;wsp:rsid wsp:val=&quot;004D13C0&quot;/&gt;&lt;wsp:rsid wsp:val=&quot;004E2056&quot;/&gt;&lt;wsp:rsid wsp:val=&quot;004F444B&quot;/&gt;&lt;wsp:rsid wsp:val=&quot;004F553B&quot;/&gt;&lt;wsp:rsid wsp:val=&quot;00505A11&quot;/&gt;&lt;wsp:rsid wsp:val=&quot;00511380&quot;/&gt;&lt;wsp:rsid wsp:val=&quot;005134D4&quot;/&gt;&lt;wsp:rsid wsp:val=&quot;00521FCE&quot;/&gt;&lt;wsp:rsid wsp:val=&quot;00526A49&quot;/&gt;&lt;wsp:rsid wsp:val=&quot;00540F3F&quot;/&gt;&lt;wsp:rsid wsp:val=&quot;00541AB3&quot;/&gt;&lt;wsp:rsid wsp:val=&quot;00553A8A&quot;/&gt;&lt;wsp:rsid wsp:val=&quot;00554716&quot;/&gt;&lt;wsp:rsid wsp:val=&quot;0055574D&quot;/&gt;&lt;wsp:rsid wsp:val=&quot;00564323&quot;/&gt;&lt;wsp:rsid wsp:val=&quot;00565BDE&quot;/&gt;&lt;wsp:rsid wsp:val=&quot;00571C85&quot;/&gt;&lt;wsp:rsid wsp:val=&quot;00574777&quot;/&gt;&lt;wsp:rsid wsp:val=&quot;005802BD&quot;/&gt;&lt;wsp:rsid wsp:val=&quot;005803E7&quot;/&gt;&lt;wsp:rsid wsp:val=&quot;00591557&quot;/&gt;&lt;wsp:rsid wsp:val=&quot;00597E0A&quot;/&gt;&lt;wsp:rsid wsp:val=&quot;005B397F&quot;/&gt;&lt;wsp:rsid wsp:val=&quot;005B61BE&quot;/&gt;&lt;wsp:rsid wsp:val=&quot;005D7670&quot;/&gt;&lt;wsp:rsid wsp:val=&quot;005E4DAC&quot;/&gt;&lt;wsp:rsid wsp:val=&quot;005E6419&quot;/&gt;&lt;wsp:rsid wsp:val=&quot;005F10BB&quot;/&gt;&lt;wsp:rsid wsp:val=&quot;005F1AF8&quot;/&gt;&lt;wsp:rsid wsp:val=&quot;005F4782&quot;/&gt;&lt;wsp:rsid wsp:val=&quot;005F6E33&quot;/&gt;&lt;wsp:rsid wsp:val=&quot;00601819&quot;/&gt;&lt;wsp:rsid wsp:val=&quot;00613AC1&quot;/&gt;&lt;wsp:rsid wsp:val=&quot;0061424C&quot;/&gt;&lt;wsp:rsid wsp:val=&quot;00620D83&quot;/&gt;&lt;wsp:rsid wsp:val=&quot;0062490F&quot;/&gt;&lt;wsp:rsid wsp:val=&quot;0062502C&quot;/&gt;&lt;wsp:rsid wsp:val=&quot;006364F1&quot;/&gt;&lt;wsp:rsid wsp:val=&quot;00650D1C&quot;/&gt;&lt;wsp:rsid wsp:val=&quot;00660212&quot;/&gt;&lt;wsp:rsid wsp:val=&quot;00663362&quot;/&gt;&lt;wsp:rsid wsp:val=&quot;00664AC3&quot;/&gt;&lt;wsp:rsid wsp:val=&quot;00675E29&quot;/&gt;&lt;wsp:rsid wsp:val=&quot;00682EA5&quot;/&gt;&lt;wsp:rsid wsp:val=&quot;0068518F&quot;/&gt;&lt;wsp:rsid wsp:val=&quot;006A6CD0&quot;/&gt;&lt;wsp:rsid wsp:val=&quot;006D1286&quot;/&gt;&lt;wsp:rsid wsp:val=&quot;006D5A9A&quot;/&gt;&lt;wsp:rsid wsp:val=&quot;006D6E7D&quot;/&gt;&lt;wsp:rsid wsp:val=&quot;006E291D&quot;/&gt;&lt;wsp:rsid wsp:val=&quot;006E7D2D&quot;/&gt;&lt;wsp:rsid wsp:val=&quot;00731162&quot;/&gt;&lt;wsp:rsid wsp:val=&quot;0073718E&quot;/&gt;&lt;wsp:rsid wsp:val=&quot;00742B46&quot;/&gt;&lt;wsp:rsid wsp:val=&quot;00753179&quot;/&gt;&lt;wsp:rsid wsp:val=&quot;00754558&quot;/&gt;&lt;wsp:rsid wsp:val=&quot;00764811&quot;/&gt;&lt;wsp:rsid wsp:val=&quot;00765839&quot;/&gt;&lt;wsp:rsid wsp:val=&quot;00766D6D&quot;/&gt;&lt;wsp:rsid wsp:val=&quot;00794582&quot;/&gt;&lt;wsp:rsid wsp:val=&quot;00795992&quot;/&gt;&lt;wsp:rsid wsp:val=&quot;00796636&quot;/&gt;&lt;wsp:rsid wsp:val=&quot;00796782&quot;/&gt;&lt;wsp:rsid wsp:val=&quot;007A43EA&quot;/&gt;&lt;wsp:rsid wsp:val=&quot;007A5A2B&quot;/&gt;&lt;wsp:rsid wsp:val=&quot;007B1FED&quot;/&gt;&lt;wsp:rsid wsp:val=&quot;007B53DB&quot;/&gt;&lt;wsp:rsid wsp:val=&quot;007D15A8&quot;/&gt;&lt;wsp:rsid wsp:val=&quot;007E01AE&quot;/&gt;&lt;wsp:rsid wsp:val=&quot;007E1960&quot;/&gt;&lt;wsp:rsid wsp:val=&quot;00806A9D&quot;/&gt;&lt;wsp:rsid wsp:val=&quot;0081708B&quot;/&gt;&lt;wsp:rsid wsp:val=&quot;00822D51&quot;/&gt;&lt;wsp:rsid wsp:val=&quot;00824313&quot;/&gt;&lt;wsp:rsid wsp:val=&quot;00835AB8&quot;/&gt;&lt;wsp:rsid wsp:val=&quot;00842C73&quot;/&gt;&lt;wsp:rsid wsp:val=&quot;00843EB2&quot;/&gt;&lt;wsp:rsid wsp:val=&quot;00846C69&quot;/&gt;&lt;wsp:rsid wsp:val=&quot;00866F29&quot;/&gt;&lt;wsp:rsid wsp:val=&quot;00871447&quot;/&gt;&lt;wsp:rsid wsp:val=&quot;00872515&quot;/&gt;&lt;wsp:rsid wsp:val=&quot;00883BD8&quot;/&gt;&lt;wsp:rsid wsp:val=&quot;00887AB1&quot;/&gt;&lt;wsp:rsid wsp:val=&quot;008914CE&quot;/&gt;&lt;wsp:rsid wsp:val=&quot;008B4A3A&quot;/&gt;&lt;wsp:rsid wsp:val=&quot;008C00C8&quot;/&gt;&lt;wsp:rsid wsp:val=&quot;008C5402&quot;/&gt;&lt;wsp:rsid wsp:val=&quot;008D4AA9&quot;/&gt;&lt;wsp:rsid wsp:val=&quot;008E6880&quot;/&gt;&lt;wsp:rsid wsp:val=&quot;008E6922&quot;/&gt;&lt;wsp:rsid wsp:val=&quot;008E6B01&quot;/&gt;&lt;wsp:rsid wsp:val=&quot;008F5141&quot;/&gt;&lt;wsp:rsid wsp:val=&quot;0092374F&quot;/&gt;&lt;wsp:rsid wsp:val=&quot;0092430D&quot;/&gt;&lt;wsp:rsid wsp:val=&quot;009249C9&quot;/&gt;&lt;wsp:rsid wsp:val=&quot;00937A19&quot;/&gt;&lt;wsp:rsid wsp:val=&quot;00940A0B&quot;/&gt;&lt;wsp:rsid wsp:val=&quot;00942F25&quot;/&gt;&lt;wsp:rsid wsp:val=&quot;00943708&quot;/&gt;&lt;wsp:rsid wsp:val=&quot;00953D5F&quot;/&gt;&lt;wsp:rsid wsp:val=&quot;009550C5&quot;/&gt;&lt;wsp:rsid wsp:val=&quot;009568D1&quot;/&gt;&lt;wsp:rsid wsp:val=&quot;009607FB&quot;/&gt;&lt;wsp:rsid wsp:val=&quot;00967435&quot;/&gt;&lt;wsp:rsid wsp:val=&quot;009826F5&quot;/&gt;&lt;wsp:rsid wsp:val=&quot;00992C7F&quot;/&gt;&lt;wsp:rsid wsp:val=&quot;009A568D&quot;/&gt;&lt;wsp:rsid wsp:val=&quot;009D2D7E&quot;/&gt;&lt;wsp:rsid wsp:val=&quot;009F651B&quot;/&gt;&lt;wsp:rsid wsp:val=&quot;00A02420&quot;/&gt;&lt;wsp:rsid wsp:val=&quot;00A1181B&quot;/&gt;&lt;wsp:rsid wsp:val=&quot;00A11DE9&quot;/&gt;&lt;wsp:rsid wsp:val=&quot;00A267A5&quot;/&gt;&lt;wsp:rsid wsp:val=&quot;00A40AB2&quot;/&gt;&lt;wsp:rsid wsp:val=&quot;00A4189A&quot;/&gt;&lt;wsp:rsid wsp:val=&quot;00A420EF&quot;/&gt;&lt;wsp:rsid wsp:val=&quot;00A6601E&quot;/&gt;&lt;wsp:rsid wsp:val=&quot;00A712AE&quot;/&gt;&lt;wsp:rsid wsp:val=&quot;00A7229E&quot;/&gt;&lt;wsp:rsid wsp:val=&quot;00A735C1&quot;/&gt;&lt;wsp:rsid wsp:val=&quot;00A85906&quot;/&gt;&lt;wsp:rsid wsp:val=&quot;00A954DC&quot;/&gt;&lt;wsp:rsid wsp:val=&quot;00A954E1&quot;/&gt;&lt;wsp:rsid wsp:val=&quot;00AA1192&quot;/&gt;&lt;wsp:rsid wsp:val=&quot;00AA46E8&quot;/&gt;&lt;wsp:rsid wsp:val=&quot;00AA4F37&quot;/&gt;&lt;wsp:rsid wsp:val=&quot;00AC1440&quot;/&gt;&lt;wsp:rsid wsp:val=&quot;00AC5EF6&quot;/&gt;&lt;wsp:rsid wsp:val=&quot;00AD0710&quot;/&gt;&lt;wsp:rsid wsp:val=&quot;00AD13B4&quot;/&gt;&lt;wsp:rsid wsp:val=&quot;00AE1932&quot;/&gt;&lt;wsp:rsid wsp:val=&quot;00B062AB&quot;/&gt;&lt;wsp:rsid wsp:val=&quot;00B205E3&quot;/&gt;&lt;wsp:rsid wsp:val=&quot;00B224E7&quot;/&gt;&lt;wsp:rsid wsp:val=&quot;00B2476A&quot;/&gt;&lt;wsp:rsid wsp:val=&quot;00B36034&quot;/&gt;&lt;wsp:rsid wsp:val=&quot;00B3682D&quot;/&gt;&lt;wsp:rsid wsp:val=&quot;00B36BA2&quot;/&gt;&lt;wsp:rsid wsp:val=&quot;00B40BC1&quot;/&gt;&lt;wsp:rsid wsp:val=&quot;00B47C39&quot;/&gt;&lt;wsp:rsid wsp:val=&quot;00B50542&quot;/&gt;&lt;wsp:rsid wsp:val=&quot;00B84CF0&quot;/&gt;&lt;wsp:rsid wsp:val=&quot;00B93DFB&quot;/&gt;&lt;wsp:rsid wsp:val=&quot;00BA524D&quot;/&gt;&lt;wsp:rsid wsp:val=&quot;00BB3DE1&quot;/&gt;&lt;wsp:rsid wsp:val=&quot;00BB4176&quot;/&gt;&lt;wsp:rsid wsp:val=&quot;00BB5E88&quot;/&gt;&lt;wsp:rsid wsp:val=&quot;00BD3643&quot;/&gt;&lt;wsp:rsid wsp:val=&quot;00BD4E8A&quot;/&gt;&lt;wsp:rsid wsp:val=&quot;00BF6DA3&quot;/&gt;&lt;wsp:rsid wsp:val=&quot;00C01CD2&quot;/&gt;&lt;wsp:rsid wsp:val=&quot;00C1407D&quot;/&gt;&lt;wsp:rsid wsp:val=&quot;00C15DE8&quot;/&gt;&lt;wsp:rsid wsp:val=&quot;00C24CEF&quot;/&gt;&lt;wsp:rsid wsp:val=&quot;00C50209&quot;/&gt;&lt;wsp:rsid wsp:val=&quot;00C667AE&quot;/&gt;&lt;wsp:rsid wsp:val=&quot;00C67D74&quot;/&gt;&lt;wsp:rsid wsp:val=&quot;00C74F1C&quot;/&gt;&lt;wsp:rsid wsp:val=&quot;00C842AA&quot;/&gt;&lt;wsp:rsid wsp:val=&quot;00C9213D&quot;/&gt;&lt;wsp:rsid wsp:val=&quot;00C9499F&quot;/&gt;&lt;wsp:rsid wsp:val=&quot;00C94F5E&quot;/&gt;&lt;wsp:rsid wsp:val=&quot;00C962C0&quot;/&gt;&lt;wsp:rsid wsp:val=&quot;00CA102E&quot;/&gt;&lt;wsp:rsid wsp:val=&quot;00CA4489&quot;/&gt;&lt;wsp:rsid wsp:val=&quot;00CA565F&quot;/&gt;&lt;wsp:rsid wsp:val=&quot;00CB4F8C&quot;/&gt;&lt;wsp:rsid wsp:val=&quot;00CB6ACC&quot;/&gt;&lt;wsp:rsid wsp:val=&quot;00CE1A80&quot;/&gt;&lt;wsp:rsid wsp:val=&quot;00D0029E&quot;/&gt;&lt;wsp:rsid wsp:val=&quot;00D04511&quot;/&gt;&lt;wsp:rsid wsp:val=&quot;00D06D4D&quot;/&gt;&lt;wsp:rsid wsp:val=&quot;00D16FB6&quot;/&gt;&lt;wsp:rsid wsp:val=&quot;00D26A32&quot;/&gt;&lt;wsp:rsid wsp:val=&quot;00D27F0C&quot;/&gt;&lt;wsp:rsid wsp:val=&quot;00D67655&quot;/&gt;&lt;wsp:rsid wsp:val=&quot;00D75052&quot;/&gt;&lt;wsp:rsid wsp:val=&quot;00D7784A&quot;/&gt;&lt;wsp:rsid wsp:val=&quot;00D858D8&quot;/&gt;&lt;wsp:rsid wsp:val=&quot;00D8705E&quot;/&gt;&lt;wsp:rsid wsp:val=&quot;00D91405&quot;/&gt;&lt;wsp:rsid wsp:val=&quot;00D927CC&quot;/&gt;&lt;wsp:rsid wsp:val=&quot;00D96225&quot;/&gt;&lt;wsp:rsid wsp:val=&quot;00DA4D8B&quot;/&gt;&lt;wsp:rsid wsp:val=&quot;00DC1A10&quot;/&gt;&lt;wsp:rsid wsp:val=&quot;00DD4553&quot;/&gt;&lt;wsp:rsid wsp:val=&quot;00DD51B4&quot;/&gt;&lt;wsp:rsid wsp:val=&quot;00DD6561&quot;/&gt;&lt;wsp:rsid wsp:val=&quot;00DE141C&quot;/&gt;&lt;wsp:rsid wsp:val=&quot;00DE2BB1&quot;/&gt;&lt;wsp:rsid wsp:val=&quot;00DF1C77&quot;/&gt;&lt;wsp:rsid wsp:val=&quot;00DF3145&quot;/&gt;&lt;wsp:rsid wsp:val=&quot;00E054F1&quot;/&gt;&lt;wsp:rsid wsp:val=&quot;00E060FB&quot;/&gt;&lt;wsp:rsid wsp:val=&quot;00E1084D&quot;/&gt;&lt;wsp:rsid wsp:val=&quot;00E14973&quot;/&gt;&lt;wsp:rsid wsp:val=&quot;00E20A87&quot;/&gt;&lt;wsp:rsid wsp:val=&quot;00E27674&quot;/&gt;&lt;wsp:rsid wsp:val=&quot;00E3342C&quot;/&gt;&lt;wsp:rsid wsp:val=&quot;00E373F6&quot;/&gt;&lt;wsp:rsid wsp:val=&quot;00E4665E&quot;/&gt;&lt;wsp:rsid wsp:val=&quot;00E53B7A&quot;/&gt;&lt;wsp:rsid wsp:val=&quot;00E5691F&quot;/&gt;&lt;wsp:rsid wsp:val=&quot;00E60DE3&quot;/&gt;&lt;wsp:rsid wsp:val=&quot;00E647CA&quot;/&gt;&lt;wsp:rsid wsp:val=&quot;00E64CEF&quot;/&gt;&lt;wsp:rsid wsp:val=&quot;00E67DBE&quot;/&gt;&lt;wsp:rsid wsp:val=&quot;00E72731&quot;/&gt;&lt;wsp:rsid wsp:val=&quot;00E74DF4&quot;/&gt;&lt;wsp:rsid wsp:val=&quot;00E939D3&quot;/&gt;&lt;wsp:rsid wsp:val=&quot;00EA087C&quot;/&gt;&lt;wsp:rsid wsp:val=&quot;00EB0C84&quot;/&gt;&lt;wsp:rsid wsp:val=&quot;00EC0414&quot;/&gt;&lt;wsp:rsid wsp:val=&quot;00EC2009&quot;/&gt;&lt;wsp:rsid wsp:val=&quot;00EC2C49&quot;/&gt;&lt;wsp:rsid wsp:val=&quot;00ED194A&quot;/&gt;&lt;wsp:rsid wsp:val=&quot;00EE17DB&quot;/&gt;&lt;wsp:rsid wsp:val=&quot;00EE1F10&quot;/&gt;&lt;wsp:rsid wsp:val=&quot;00EE5797&quot;/&gt;&lt;wsp:rsid wsp:val=&quot;00EF0E56&quot;/&gt;&lt;wsp:rsid wsp:val=&quot;00EF0EB0&quot;/&gt;&lt;wsp:rsid wsp:val=&quot;00EF25AE&quot;/&gt;&lt;wsp:rsid wsp:val=&quot;00EF4D41&quot;/&gt;&lt;wsp:rsid wsp:val=&quot;00F00B6A&quot;/&gt;&lt;wsp:rsid wsp:val=&quot;00F021CC&quot;/&gt;&lt;wsp:rsid wsp:val=&quot;00F12A48&quot;/&gt;&lt;wsp:rsid wsp:val=&quot;00F13DF8&quot;/&gt;&lt;wsp:rsid wsp:val=&quot;00F273E2&quot;/&gt;&lt;wsp:rsid wsp:val=&quot;00F324FA&quot;/&gt;&lt;wsp:rsid wsp:val=&quot;00F373FC&quot;/&gt;&lt;wsp:rsid wsp:val=&quot;00F40219&quot;/&gt;&lt;wsp:rsid wsp:val=&quot;00F4089B&quot;/&gt;&lt;wsp:rsid wsp:val=&quot;00F4157B&quot;/&gt;&lt;wsp:rsid wsp:val=&quot;00F61BC8&quot;/&gt;&lt;wsp:rsid wsp:val=&quot;00F66956&quot;/&gt;&lt;wsp:rsid wsp:val=&quot;00F70F3A&quot;/&gt;&lt;wsp:rsid wsp:val=&quot;00F774E9&quot;/&gt;&lt;wsp:rsid wsp:val=&quot;00F80F67&quot;/&gt;&lt;wsp:rsid wsp:val=&quot;00F8644E&quot;/&gt;&lt;wsp:rsid wsp:val=&quot;00F91027&quot;/&gt;&lt;wsp:rsid wsp:val=&quot;00FA6AFE&quot;/&gt;&lt;wsp:rsid wsp:val=&quot;00FA72FE&quot;/&gt;&lt;wsp:rsid wsp:val=&quot;00FB5749&quot;/&gt;&lt;wsp:rsid wsp:val=&quot;00FB780B&quot;/&gt;&lt;wsp:rsid wsp:val=&quot;00FC731A&quot;/&gt;&lt;wsp:rsid wsp:val=&quot;00FE3BC4&quot;/&gt;&lt;wsp:rsid wsp:val=&quot;00FE76C9&quot;/&gt;&lt;wsp:rsid wsp:val=&quot;00FF38B0&quot;/&gt;&lt;wsp:rsid wsp:val=&quot;01294C8E&quot;/&gt;&lt;wsp:rsid wsp:val=&quot;01406495&quot;/&gt;&lt;wsp:rsid wsp:val=&quot;016258B2&quot;/&gt;&lt;wsp:rsid wsp:val=&quot;016A4E91&quot;/&gt;&lt;wsp:rsid wsp:val=&quot;01E4124F&quot;/&gt;&lt;wsp:rsid wsp:val=&quot;02375E4A&quot;/&gt;&lt;wsp:rsid wsp:val=&quot;02A079B3&quot;/&gt;&lt;wsp:rsid wsp:val=&quot;02E72E4A&quot;/&gt;&lt;wsp:rsid wsp:val=&quot;02EF2D9B&quot;/&gt;&lt;wsp:rsid wsp:val=&quot;031E2F2D&quot;/&gt;&lt;wsp:rsid wsp:val=&quot;037A66B5&quot;/&gt;&lt;wsp:rsid wsp:val=&quot;03B95833&quot;/&gt;&lt;wsp:rsid wsp:val=&quot;03F666DE&quot;/&gt;&lt;wsp:rsid wsp:val=&quot;04124BD6&quot;/&gt;&lt;wsp:rsid wsp:val=&quot;04A061C5&quot;/&gt;&lt;wsp:rsid wsp:val=&quot;04A425D1&quot;/&gt;&lt;wsp:rsid wsp:val=&quot;053159FF&quot;/&gt;&lt;wsp:rsid wsp:val=&quot;05425C92&quot;/&gt;&lt;wsp:rsid wsp:val=&quot;0546253A&quot;/&gt;&lt;wsp:rsid wsp:val=&quot;05E53693&quot;/&gt;&lt;wsp:rsid wsp:val=&quot;06066117&quot;/&gt;&lt;wsp:rsid wsp:val=&quot;064D49D3&quot;/&gt;&lt;wsp:rsid wsp:val=&quot;06A56AB9&quot;/&gt;&lt;wsp:rsid wsp:val=&quot;079D38D4&quot;/&gt;&lt;wsp:rsid wsp:val=&quot;07A17F78&quot;/&gt;&lt;wsp:rsid wsp:val=&quot;07C26941&quot;/&gt;&lt;wsp:rsid wsp:val=&quot;07ED213F&quot;/&gt;&lt;wsp:rsid wsp:val=&quot;08047516&quot;/&gt;&lt;wsp:rsid wsp:val=&quot;089378CF&quot;/&gt;&lt;wsp:rsid wsp:val=&quot;08992B51&quot;/&gt;&lt;wsp:rsid wsp:val=&quot;08AB72EE&quot;/&gt;&lt;wsp:rsid wsp:val=&quot;09281CC4&quot;/&gt;&lt;wsp:rsid wsp:val=&quot;09451A54&quot;/&gt;&lt;wsp:rsid wsp:val=&quot;099A7723&quot;/&gt;&lt;wsp:rsid wsp:val=&quot;09EA1676&quot;/&gt;&lt;wsp:rsid wsp:val=&quot;0A003479&quot;/&gt;&lt;wsp:rsid wsp:val=&quot;0A1B49A5&quot;/&gt;&lt;wsp:rsid wsp:val=&quot;0A24192B&quot;/&gt;&lt;wsp:rsid wsp:val=&quot;0A583319&quot;/&gt;&lt;wsp:rsid wsp:val=&quot;0A5E45F9&quot;/&gt;&lt;wsp:rsid wsp:val=&quot;0A7B3892&quot;/&gt;&lt;wsp:rsid wsp:val=&quot;0AB67659&quot;/&gt;&lt;wsp:rsid wsp:val=&quot;0ABE4A19&quot;/&gt;&lt;wsp:rsid wsp:val=&quot;0B3778A0&quot;/&gt;&lt;wsp:rsid wsp:val=&quot;0C0114B7&quot;/&gt;&lt;wsp:rsid wsp:val=&quot;0C6F6BF4&quot;/&gt;&lt;wsp:rsid wsp:val=&quot;0C783461&quot;/&gt;&lt;wsp:rsid wsp:val=&quot;0C902C56&quot;/&gt;&lt;wsp:rsid wsp:val=&quot;0CC36857&quot;/&gt;&lt;wsp:rsid wsp:val=&quot;0D001D6F&quot;/&gt;&lt;wsp:rsid wsp:val=&quot;0D312C34&quot;/&gt;&lt;wsp:rsid wsp:val=&quot;0D5E5E49&quot;/&gt;&lt;wsp:rsid wsp:val=&quot;0DB478C6&quot;/&gt;&lt;wsp:rsid wsp:val=&quot;0DC94FF4&quot;/&gt;&lt;wsp:rsid wsp:val=&quot;0DE57193&quot;/&gt;&lt;wsp:rsid wsp:val=&quot;0DFE24F9&quot;/&gt;&lt;wsp:rsid wsp:val=&quot;0E651245&quot;/&gt;&lt;wsp:rsid wsp:val=&quot;0F081CEB&quot;/&gt;&lt;wsp:rsid wsp:val=&quot;0F29786E&quot;/&gt;&lt;wsp:rsid wsp:val=&quot;0F3F0548&quot;/&gt;&lt;wsp:rsid wsp:val=&quot;0F7630CD&quot;/&gt;&lt;wsp:rsid wsp:val=&quot;0FEE3A53&quot;/&gt;&lt;wsp:rsid wsp:val=&quot;100A2211&quot;/&gt;&lt;wsp:rsid wsp:val=&quot;10112E9A&quot;/&gt;&lt;wsp:rsid wsp:val=&quot;103137A7&quot;/&gt;&lt;wsp:rsid wsp:val=&quot;10763F96&quot;/&gt;&lt;wsp:rsid wsp:val=&quot;107D1E58&quot;/&gt;&lt;wsp:rsid wsp:val=&quot;10847631&quot;/&gt;&lt;wsp:rsid wsp:val=&quot;108B0FBF&quot;/&gt;&lt;wsp:rsid wsp:val=&quot;109163E6&quot;/&gt;&lt;wsp:rsid wsp:val=&quot;10B251BA&quot;/&gt;&lt;wsp:rsid wsp:val=&quot;10D809DD&quot;/&gt;&lt;wsp:rsid wsp:val=&quot;11B363DF&quot;/&gt;&lt;wsp:rsid wsp:val=&quot;11B57A1D&quot;/&gt;&lt;wsp:rsid wsp:val=&quot;11E130E2&quot;/&gt;&lt;wsp:rsid wsp:val=&quot;11E83EBD&quot;/&gt;&lt;wsp:rsid wsp:val=&quot;11F308DA&quot;/&gt;&lt;wsp:rsid wsp:val=&quot;12304A7C&quot;/&gt;&lt;wsp:rsid wsp:val=&quot;123C044E&quot;/&gt;&lt;wsp:rsid wsp:val=&quot;126876E0&quot;/&gt;&lt;wsp:rsid wsp:val=&quot;14704EB0&quot;/&gt;&lt;wsp:rsid wsp:val=&quot;14807944&quot;/&gt;&lt;wsp:rsid wsp:val=&quot;14A15856&quot;/&gt;&lt;wsp:rsid wsp:val=&quot;14A32DB0&quot;/&gt;&lt;wsp:rsid wsp:val=&quot;153707FF&quot;/&gt;&lt;wsp:rsid wsp:val=&quot;15962B6D&quot;/&gt;&lt;wsp:rsid wsp:val=&quot;15BE0F63&quot;/&gt;&lt;wsp:rsid wsp:val=&quot;15F03CDA&quot;/&gt;&lt;wsp:rsid wsp:val=&quot;164C2A5A&quot;/&gt;&lt;wsp:rsid wsp:val=&quot;1674457A&quot;/&gt;&lt;wsp:rsid wsp:val=&quot;167903F5&quot;/&gt;&lt;wsp:rsid wsp:val=&quot;16E41EFF&quot;/&gt;&lt;wsp:rsid wsp:val=&quot;17027302&quot;/&gt;&lt;wsp:rsid wsp:val=&quot;17C92811&quot;/&gt;&lt;wsp:rsid wsp:val=&quot;17F07E58&quot;/&gt;&lt;wsp:rsid wsp:val=&quot;1824619C&quot;/&gt;&lt;wsp:rsid wsp:val=&quot;18903B6E&quot;/&gt;&lt;wsp:rsid wsp:val=&quot;18937A5C&quot;/&gt;&lt;wsp:rsid wsp:val=&quot;18993688&quot;/&gt;&lt;wsp:rsid wsp:val=&quot;19432398&quot;/&gt;&lt;wsp:rsid wsp:val=&quot;194936C0&quot;/&gt;&lt;wsp:rsid wsp:val=&quot;19E01AE1&quot;/&gt;&lt;wsp:rsid wsp:val=&quot;19EE21A3&quot;/&gt;&lt;wsp:rsid wsp:val=&quot;1A0346C6&quot;/&gt;&lt;wsp:rsid wsp:val=&quot;1A5A2276&quot;/&gt;&lt;wsp:rsid wsp:val=&quot;1A836AFE&quot;/&gt;&lt;wsp:rsid wsp:val=&quot;1AEA34E4&quot;/&gt;&lt;wsp:rsid wsp:val=&quot;1B2E5808&quot;/&gt;&lt;wsp:rsid wsp:val=&quot;1B5D6B3E&quot;/&gt;&lt;wsp:rsid wsp:val=&quot;1BDF26D1&quot;/&gt;&lt;wsp:rsid wsp:val=&quot;1C03699B&quot;/&gt;&lt;wsp:rsid wsp:val=&quot;1C557481&quot;/&gt;&lt;wsp:rsid wsp:val=&quot;1C775EFA&quot;/&gt;&lt;wsp:rsid wsp:val=&quot;1C777759&quot;/&gt;&lt;wsp:rsid wsp:val=&quot;1C9815B5&quot;/&gt;&lt;wsp:rsid wsp:val=&quot;1C9A6F04&quot;/&gt;&lt;wsp:rsid wsp:val=&quot;1CAB4227&quot;/&gt;&lt;wsp:rsid wsp:val=&quot;1CD31E24&quot;/&gt;&lt;wsp:rsid wsp:val=&quot;1CD70817&quot;/&gt;&lt;wsp:rsid wsp:val=&quot;1CDB782B&quot;/&gt;&lt;wsp:rsid wsp:val=&quot;1D3F5BE0&quot;/&gt;&lt;wsp:rsid wsp:val=&quot;1D47670E&quot;/&gt;&lt;wsp:rsid wsp:val=&quot;1D6927D2&quot;/&gt;&lt;wsp:rsid wsp:val=&quot;1D7E6B58&quot;/&gt;&lt;wsp:rsid wsp:val=&quot;1D8B6296&quot;/&gt;&lt;wsp:rsid wsp:val=&quot;1DE23738&quot;/&gt;&lt;wsp:rsid wsp:val=&quot;1E121760&quot;/&gt;&lt;wsp:rsid wsp:val=&quot;1E152FC6&quot;/&gt;&lt;wsp:rsid wsp:val=&quot;1E221CEC&quot;/&gt;&lt;wsp:rsid wsp:val=&quot;1E272779&quot;/&gt;&lt;wsp:rsid wsp:val=&quot;1E5125A1&quot;/&gt;&lt;wsp:rsid wsp:val=&quot;1E783985&quot;/&gt;&lt;wsp:rsid wsp:val=&quot;1E825FA2&quot;/&gt;&lt;wsp:rsid wsp:val=&quot;1EA769F9&quot;/&gt;&lt;wsp:rsid wsp:val=&quot;1ECA6BF5&quot;/&gt;&lt;wsp:rsid wsp:val=&quot;1ED85CA9&quot;/&gt;&lt;wsp:rsid wsp:val=&quot;1EEA3119&quot;/&gt;&lt;wsp:rsid wsp:val=&quot;1EF71A8E&quot;/&gt;&lt;wsp:rsid wsp:val=&quot;1F4A07B8&quot;/&gt;&lt;wsp:rsid wsp:val=&quot;1F7669CA&quot;/&gt;&lt;wsp:rsid wsp:val=&quot;1F8258AE&quot;/&gt;&lt;wsp:rsid wsp:val=&quot;1F8C3BD5&quot;/&gt;&lt;wsp:rsid wsp:val=&quot;1FAB6024&quot;/&gt;&lt;wsp:rsid wsp:val=&quot;1FC736EE&quot;/&gt;&lt;wsp:rsid wsp:val=&quot;1FF474F2&quot;/&gt;&lt;wsp:rsid wsp:val=&quot;21B52C08&quot;/&gt;&lt;wsp:rsid wsp:val=&quot;21BA4476&quot;/&gt;&lt;wsp:rsid wsp:val=&quot;21CB6761&quot;/&gt;&lt;wsp:rsid wsp:val=&quot;225375B2&quot;/&gt;&lt;wsp:rsid wsp:val=&quot;22FB41FF&quot;/&gt;&lt;wsp:rsid wsp:val=&quot;235F697D&quot;/&gt;&lt;wsp:rsid wsp:val=&quot;2473638F&quot;/&gt;&lt;wsp:rsid wsp:val=&quot;24F7182A&quot;/&gt;&lt;wsp:rsid wsp:val=&quot;254D4E32&quot;/&gt;&lt;wsp:rsid wsp:val=&quot;25CD0F9E&quot;/&gt;&lt;wsp:rsid wsp:val=&quot;26153C42&quot;/&gt;&lt;wsp:rsid wsp:val=&quot;2627627D&quot;/&gt;&lt;wsp:rsid wsp:val=&quot;262C7619&quot;/&gt;&lt;wsp:rsid wsp:val=&quot;26685C97&quot;/&gt;&lt;wsp:rsid wsp:val=&quot;26715CA2&quot;/&gt;&lt;wsp:rsid wsp:val=&quot;26944EBC&quot;/&gt;&lt;wsp:rsid wsp:val=&quot;26E85DE5&quot;/&gt;&lt;wsp:rsid wsp:val=&quot;26FD26C4&quot;/&gt;&lt;wsp:rsid wsp:val=&quot;27032033&quot;/&gt;&lt;wsp:rsid wsp:val=&quot;271320B8&quot;/&gt;&lt;wsp:rsid wsp:val=&quot;272979A2&quot;/&gt;&lt;wsp:rsid wsp:val=&quot;27D7211C&quot;/&gt;&lt;wsp:rsid wsp:val=&quot;2823386F&quot;/&gt;&lt;wsp:rsid wsp:val=&quot;284C454A&quot;/&gt;&lt;wsp:rsid wsp:val=&quot;285E1BA3&quot;/&gt;&lt;wsp:rsid wsp:val=&quot;292534CE&quot;/&gt;&lt;wsp:rsid wsp:val=&quot;29431E37&quot;/&gt;&lt;wsp:rsid wsp:val=&quot;29BC092E&quot;/&gt;&lt;wsp:rsid wsp:val=&quot;2A233741&quot;/&gt;&lt;wsp:rsid wsp:val=&quot;2A416E4F&quot;/&gt;&lt;wsp:rsid wsp:val=&quot;2A595337&quot;/&gt;&lt;wsp:rsid wsp:val=&quot;2A647A48&quot;/&gt;&lt;wsp:rsid wsp:val=&quot;2A6A5690&quot;/&gt;&lt;wsp:rsid wsp:val=&quot;2A9A1628&quot;/&gt;&lt;wsp:rsid wsp:val=&quot;2AD22589&quot;/&gt;&lt;wsp:rsid wsp:val=&quot;2ADE7759&quot;/&gt;&lt;wsp:rsid wsp:val=&quot;2B2C602E&quot;/&gt;&lt;wsp:rsid wsp:val=&quot;2BC144C7&quot;/&gt;&lt;wsp:rsid wsp:val=&quot;2BC21BCF&quot;/&gt;&lt;wsp:rsid wsp:val=&quot;2BDC59C3&quot;/&gt;&lt;wsp:rsid wsp:val=&quot;2BE95803&quot;/&gt;&lt;wsp:rsid wsp:val=&quot;2CD54BAE&quot;/&gt;&lt;wsp:rsid wsp:val=&quot;2CD64252&quot;/&gt;&lt;wsp:rsid wsp:val=&quot;2D113188&quot;/&gt;&lt;wsp:rsid wsp:val=&quot;2D377087&quot;/&gt;&lt;wsp:rsid wsp:val=&quot;2D5A1E3A&quot;/&gt;&lt;wsp:rsid wsp:val=&quot;2DD66748&quot;/&gt;&lt;wsp:rsid wsp:val=&quot;2E321EEC&quot;/&gt;&lt;wsp:rsid wsp:val=&quot;2E5117C6&quot;/&gt;&lt;wsp:rsid wsp:val=&quot;2E80032D&quot;/&gt;&lt;wsp:rsid wsp:val=&quot;2E895EAA&quot;/&gt;&lt;wsp:rsid wsp:val=&quot;2EC707B7&quot;/&gt;&lt;wsp:rsid wsp:val=&quot;2FC51393&quot;/&gt;&lt;wsp:rsid wsp:val=&quot;2FF92C78&quot;/&gt;&lt;wsp:rsid wsp:val=&quot;301B6011&quot;/&gt;&lt;wsp:rsid wsp:val=&quot;30A601A9&quot;/&gt;&lt;wsp:rsid wsp:val=&quot;30C81E35&quot;/&gt;&lt;wsp:rsid wsp:val=&quot;30EB1C7D&quot;/&gt;&lt;wsp:rsid wsp:val=&quot;31055ED9&quot;/&gt;&lt;wsp:rsid wsp:val=&quot;31260B1A&quot;/&gt;&lt;wsp:rsid wsp:val=&quot;31284F33&quot;/&gt;&lt;wsp:rsid wsp:val=&quot;313B3FB8&quot;/&gt;&lt;wsp:rsid wsp:val=&quot;316F6580&quot;/&gt;&lt;wsp:rsid wsp:val=&quot;317761DD&quot;/&gt;&lt;wsp:rsid wsp:val=&quot;317C4D08&quot;/&gt;&lt;wsp:rsid wsp:val=&quot;326C104E&quot;/&gt;&lt;wsp:rsid wsp:val=&quot;327C4FE8&quot;/&gt;&lt;wsp:rsid wsp:val=&quot;32A23208&quot;/&gt;&lt;wsp:rsid wsp:val=&quot;32C41B7D&quot;/&gt;&lt;wsp:rsid wsp:val=&quot;3384075C&quot;/&gt;&lt;wsp:rsid wsp:val=&quot;33B34A1F&quot;/&gt;&lt;wsp:rsid wsp:val=&quot;33B4207F&quot;/&gt;&lt;wsp:rsid wsp:val=&quot;34105296&quot;/&gt;&lt;wsp:rsid wsp:val=&quot;34111BC8&quot;/&gt;&lt;wsp:rsid wsp:val=&quot;341D443D&quot;/&gt;&lt;wsp:rsid wsp:val=&quot;343C287F&quot;/&gt;&lt;wsp:rsid wsp:val=&quot;345E3A41&quot;/&gt;&lt;wsp:rsid wsp:val=&quot;34A57EA8&quot;/&gt;&lt;wsp:rsid wsp:val=&quot;35554093&quot;/&gt;&lt;wsp:rsid wsp:val=&quot;35893A2C&quot;/&gt;&lt;wsp:rsid wsp:val=&quot;35AF3C35&quot;/&gt;&lt;wsp:rsid wsp:val=&quot;35C13912&quot;/&gt;&lt;wsp:rsid wsp:val=&quot;35D32B61&quot;/&gt;&lt;wsp:rsid wsp:val=&quot;36482FE6&quot;/&gt;&lt;wsp:rsid wsp:val=&quot;364F71C3&quot;/&gt;&lt;wsp:rsid wsp:val=&quot;365437D6&quot;/&gt;&lt;wsp:rsid wsp:val=&quot;36654F3A&quot;/&gt;&lt;wsp:rsid wsp:val=&quot;367D33B2&quot;/&gt;&lt;wsp:rsid wsp:val=&quot;36D3737E&quot;/&gt;&lt;wsp:rsid wsp:val=&quot;378468B3&quot;/&gt;&lt;wsp:rsid wsp:val=&quot;378D0145&quot;/&gt;&lt;wsp:rsid wsp:val=&quot;37965B82&quot;/&gt;&lt;wsp:rsid wsp:val=&quot;3808023E&quot;/&gt;&lt;wsp:rsid wsp:val=&quot;380A0F4F&quot;/&gt;&lt;wsp:rsid wsp:val=&quot;385C1611&quot;/&gt;&lt;wsp:rsid wsp:val=&quot;38692DC3&quot;/&gt;&lt;wsp:rsid wsp:val=&quot;388433D6&quot;/&gt;&lt;wsp:rsid wsp:val=&quot;38C83179&quot;/&gt;&lt;wsp:rsid wsp:val=&quot;38E56C4F&quot;/&gt;&lt;wsp:rsid wsp:val=&quot;392373F5&quot;/&gt;&lt;wsp:rsid wsp:val=&quot;3934445E&quot;/&gt;&lt;wsp:rsid wsp:val=&quot;39BC5BC6&quot;/&gt;&lt;wsp:rsid wsp:val=&quot;39FE3E25&quot;/&gt;&lt;wsp:rsid wsp:val=&quot;3A5E2920&quot;/&gt;&lt;wsp:rsid wsp:val=&quot;3A621C66&quot;/&gt;&lt;wsp:rsid wsp:val=&quot;3ADB63EF&quot;/&gt;&lt;wsp:rsid wsp:val=&quot;3B2D60AD&quot;/&gt;&lt;wsp:rsid wsp:val=&quot;3B6A4C66&quot;/&gt;&lt;wsp:rsid wsp:val=&quot;3B8D643B&quot;/&gt;&lt;wsp:rsid wsp:val=&quot;3BA051CD&quot;/&gt;&lt;wsp:rsid wsp:val=&quot;3C075C16&quot;/&gt;&lt;wsp:rsid wsp:val=&quot;3C9D73D8&quot;/&gt;&lt;wsp:rsid wsp:val=&quot;3CC0760D&quot;/&gt;&lt;wsp:rsid wsp:val=&quot;3CF25D85&quot;/&gt;&lt;wsp:rsid wsp:val=&quot;3D0B657F&quot;/&gt;&lt;wsp:rsid wsp:val=&quot;3D1C7E8C&quot;/&gt;&lt;wsp:rsid wsp:val=&quot;3D4965B4&quot;/&gt;&lt;wsp:rsid wsp:val=&quot;3DA16B85&quot;/&gt;&lt;wsp:rsid wsp:val=&quot;3DC237B4&quot;/&gt;&lt;wsp:rsid wsp:val=&quot;3DC96C31&quot;/&gt;&lt;wsp:rsid wsp:val=&quot;3EA40CA1&quot;/&gt;&lt;wsp:rsid wsp:val=&quot;3EB37937&quot;/&gt;&lt;wsp:rsid wsp:val=&quot;3F17244B&quot;/&gt;&lt;wsp:rsid wsp:val=&quot;3F541AA2&quot;/&gt;&lt;wsp:rsid wsp:val=&quot;3FA3618E&quot;/&gt;&lt;wsp:rsid wsp:val=&quot;3FF16F94&quot;/&gt;&lt;wsp:rsid wsp:val=&quot;403177EB&quot;/&gt;&lt;wsp:rsid wsp:val=&quot;40320C6B&quot;/&gt;&lt;wsp:rsid wsp:val=&quot;404D3810&quot;/&gt;&lt;wsp:rsid wsp:val=&quot;40817FAC&quot;/&gt;&lt;wsp:rsid wsp:val=&quot;40A838A7&quot;/&gt;&lt;wsp:rsid wsp:val=&quot;40CA4F1A&quot;/&gt;&lt;wsp:rsid wsp:val=&quot;40D0643A&quot;/&gt;&lt;wsp:rsid wsp:val=&quot;412E0A46&quot;/&gt;&lt;wsp:rsid wsp:val=&quot;413206D7&quot;/&gt;&lt;wsp:rsid wsp:val=&quot;414C0A93&quot;/&gt;&lt;wsp:rsid wsp:val=&quot;414D0770&quot;/&gt;&lt;wsp:rsid wsp:val=&quot;418F344F&quot;/&gt;&lt;wsp:rsid wsp:val=&quot;41D709A8&quot;/&gt;&lt;wsp:rsid wsp:val=&quot;4217184A&quot;/&gt;&lt;wsp:rsid wsp:val=&quot;42813717&quot;/&gt;&lt;wsp:rsid wsp:val=&quot;42911E77&quot;/&gt;&lt;wsp:rsid wsp:val=&quot;42AB1E17&quot;/&gt;&lt;wsp:rsid wsp:val=&quot;42AC6A05&quot;/&gt;&lt;wsp:rsid wsp:val=&quot;42E17CD9&quot;/&gt;&lt;wsp:rsid wsp:val=&quot;42FD1E45&quot;/&gt;&lt;wsp:rsid wsp:val=&quot;431B6432&quot;/&gt;&lt;wsp:rsid wsp:val=&quot;43A36FBA&quot;/&gt;&lt;wsp:rsid wsp:val=&quot;43DC4B2A&quot;/&gt;&lt;wsp:rsid wsp:val=&quot;444E0B79&quot;/&gt;&lt;wsp:rsid wsp:val=&quot;446979BE&quot;/&gt;&lt;wsp:rsid wsp:val=&quot;44973011&quot;/&gt;&lt;wsp:rsid wsp:val=&quot;44F74441&quot;/&gt;&lt;wsp:rsid wsp:val=&quot;44FA6F7A&quot;/&gt;&lt;wsp:rsid wsp:val=&quot;45C4710F&quot;/&gt;&lt;wsp:rsid wsp:val=&quot;45CD73FF&quot;/&gt;&lt;wsp:rsid wsp:val=&quot;472A7F7F&quot;/&gt;&lt;wsp:rsid wsp:val=&quot;47B87AA6&quot;/&gt;&lt;wsp:rsid wsp:val=&quot;4816157E&quot;/&gt;&lt;wsp:rsid wsp:val=&quot;48B040DC&quot;/&gt;&lt;wsp:rsid wsp:val=&quot;48F7485C&quot;/&gt;&lt;wsp:rsid wsp:val=&quot;492D07AE&quot;/&gt;&lt;wsp:rsid wsp:val=&quot;49636A2A&quot;/&gt;&lt;wsp:rsid wsp:val=&quot;49C40B08&quot;/&gt;&lt;wsp:rsid wsp:val=&quot;4A590ADD&quot;/&gt;&lt;wsp:rsid wsp:val=&quot;4A5C3CCB&quot;/&gt;&lt;wsp:rsid wsp:val=&quot;4A5D467F&quot;/&gt;&lt;wsp:rsid wsp:val=&quot;4A7C1ED8&quot;/&gt;&lt;wsp:rsid wsp:val=&quot;4A961CC4&quot;/&gt;&lt;wsp:rsid wsp:val=&quot;4B065AE0&quot;/&gt;&lt;wsp:rsid wsp:val=&quot;4B111A72&quot;/&gt;&lt;wsp:rsid wsp:val=&quot;4B512EC3&quot;/&gt;&lt;wsp:rsid wsp:val=&quot;4B6036DB&quot;/&gt;&lt;wsp:rsid wsp:val=&quot;4B6C2EF9&quot;/&gt;&lt;wsp:rsid wsp:val=&quot;4BCC0972&quot;/&gt;&lt;wsp:rsid wsp:val=&quot;4BF43B59&quot;/&gt;&lt;wsp:rsid wsp:val=&quot;4BFA0F2C&quot;/&gt;&lt;wsp:rsid wsp:val=&quot;4C053DC7&quot;/&gt;&lt;wsp:rsid wsp:val=&quot;4C0E0717&quot;/&gt;&lt;wsp:rsid wsp:val=&quot;4C291392&quot;/&gt;&lt;wsp:rsid wsp:val=&quot;4C5167A1&quot;/&gt;&lt;wsp:rsid wsp:val=&quot;4C5B67E7&quot;/&gt;&lt;wsp:rsid wsp:val=&quot;4C6B2536&quot;/&gt;&lt;wsp:rsid wsp:val=&quot;4C722B8D&quot;/&gt;&lt;wsp:rsid wsp:val=&quot;4CB27BB9&quot;/&gt;&lt;wsp:rsid wsp:val=&quot;4CCD76DB&quot;/&gt;&lt;wsp:rsid wsp:val=&quot;4CE04738&quot;/&gt;&lt;wsp:rsid wsp:val=&quot;4D2A66CE&quot;/&gt;&lt;wsp:rsid wsp:val=&quot;4E2E4B1F&quot;/&gt;&lt;wsp:rsid wsp:val=&quot;4E3E1D20&quot;/&gt;&lt;wsp:rsid wsp:val=&quot;4E86318E&quot;/&gt;&lt;wsp:rsid wsp:val=&quot;4EDD6D6D&quot;/&gt;&lt;wsp:rsid wsp:val=&quot;4F2A643D&quot;/&gt;&lt;wsp:rsid wsp:val=&quot;502D1B44&quot;/&gt;&lt;wsp:rsid wsp:val=&quot;50A51D61&quot;/&gt;&lt;wsp:rsid wsp:val=&quot;50A73D43&quot;/&gt;&lt;wsp:rsid wsp:val=&quot;50C12458&quot;/&gt;&lt;wsp:rsid wsp:val=&quot;50E86CA1&quot;/&gt;&lt;wsp:rsid wsp:val=&quot;510B5710&quot;/&gt;&lt;wsp:rsid wsp:val=&quot;519850C3&quot;/&gt;&lt;wsp:rsid wsp:val=&quot;51AA4990&quot;/&gt;&lt;wsp:rsid wsp:val=&quot;51F954EA&quot;/&gt;&lt;wsp:rsid wsp:val=&quot;526C1EFF&quot;/&gt;&lt;wsp:rsid wsp:val=&quot;52A57317&quot;/&gt;&lt;wsp:rsid wsp:val=&quot;52C16454&quot;/&gt;&lt;wsp:rsid wsp:val=&quot;531B0A6B&quot;/&gt;&lt;wsp:rsid wsp:val=&quot;53C7225E&quot;/&gt;&lt;wsp:rsid wsp:val=&quot;53CD2B3D&quot;/&gt;&lt;wsp:rsid wsp:val=&quot;542E1E2D&quot;/&gt;&lt;wsp:rsid wsp:val=&quot;5480337E&quot;/&gt;&lt;wsp:rsid wsp:val=&quot;54E81862&quot;/&gt;&lt;wsp:rsid wsp:val=&quot;5504461C&quot;/&gt;&lt;wsp:rsid wsp:val=&quot;55221AE3&quot;/&gt;&lt;wsp:rsid wsp:val=&quot;565A46E3&quot;/&gt;&lt;wsp:rsid wsp:val=&quot;565F2936&quot;/&gt;&lt;wsp:rsid wsp:val=&quot;56610132&quot;/&gt;&lt;wsp:rsid wsp:val=&quot;566A0887&quot;/&gt;&lt;wsp:rsid wsp:val=&quot;567115E2&quot;/&gt;&lt;wsp:rsid wsp:val=&quot;569812D3&quot;/&gt;&lt;wsp:rsid wsp:val=&quot;56C602D6&quot;/&gt;&lt;wsp:rsid wsp:val=&quot;56CE0207&quot;/&gt;&lt;wsp:rsid wsp:val=&quot;57694070&quot;/&gt;&lt;wsp:rsid wsp:val=&quot;57AE58EC&quot;/&gt;&lt;wsp:rsid wsp:val=&quot;57C03853&quot;/&gt;&lt;wsp:rsid wsp:val=&quot;57EC6FF5&quot;/&gt;&lt;wsp:rsid wsp:val=&quot;586E553A&quot;/&gt;&lt;wsp:rsid wsp:val=&quot;58751A89&quot;/&gt;&lt;wsp:rsid wsp:val=&quot;587F2BED&quot;/&gt;&lt;wsp:rsid wsp:val=&quot;589453B7&quot;/&gt;&lt;wsp:rsid wsp:val=&quot;58E0186E&quot;/&gt;&lt;wsp:rsid wsp:val=&quot;59226B03&quot;/&gt;&lt;wsp:rsid wsp:val=&quot;59392354&quot;/&gt;&lt;wsp:rsid wsp:val=&quot;59A54110&quot;/&gt;&lt;wsp:rsid wsp:val=&quot;59CE3E3F&quot;/&gt;&lt;wsp:rsid wsp:val=&quot;5A4B4302&quot;/&gt;&lt;wsp:rsid wsp:val=&quot;5A4E01AE&quot;/&gt;&lt;wsp:rsid wsp:val=&quot;5A6475BD&quot;/&gt;&lt;wsp:rsid wsp:val=&quot;5AA96E51&quot;/&gt;&lt;wsp:rsid wsp:val=&quot;5AAD3B79&quot;/&gt;&lt;wsp:rsid wsp:val=&quot;5AB315DB&quot;/&gt;&lt;wsp:rsid wsp:val=&quot;5AE86522&quot;/&gt;&lt;wsp:rsid wsp:val=&quot;5AF54E22&quot;/&gt;&lt;wsp:rsid wsp:val=&quot;5B0441F1&quot;/&gt;&lt;wsp:rsid wsp:val=&quot;5B561C9E&quot;/&gt;&lt;wsp:rsid wsp:val=&quot;5B771F52&quot;/&gt;&lt;wsp:rsid wsp:val=&quot;5B8C2B5D&quot;/&gt;&lt;wsp:rsid wsp:val=&quot;5B95251F&quot;/&gt;&lt;wsp:rsid wsp:val=&quot;5BAD5372&quot;/&gt;&lt;wsp:rsid wsp:val=&quot;5BC60F32&quot;/&gt;&lt;wsp:rsid wsp:val=&quot;5BE60F6D&quot;/&gt;&lt;wsp:rsid wsp:val=&quot;5C406B7A&quot;/&gt;&lt;wsp:rsid wsp:val=&quot;5C4724BD&quot;/&gt;&lt;wsp:rsid wsp:val=&quot;5CD24C98&quot;/&gt;&lt;wsp:rsid wsp:val=&quot;5CEB3994&quot;/&gt;&lt;wsp:rsid wsp:val=&quot;5D1C720D&quot;/&gt;&lt;wsp:rsid wsp:val=&quot;5D54615E&quot;/&gt;&lt;wsp:rsid wsp:val=&quot;5DAD33BE&quot;/&gt;&lt;wsp:rsid wsp:val=&quot;5DDD24D5&quot;/&gt;&lt;wsp:rsid wsp:val=&quot;5E027E5B&quot;/&gt;&lt;wsp:rsid wsp:val=&quot;5E115767&quot;/&gt;&lt;wsp:rsid wsp:val=&quot;5E4E2DCF&quot;/&gt;&lt;wsp:rsid wsp:val=&quot;5E514410&quot;/&gt;&lt;wsp:rsid wsp:val=&quot;5E9D1C8E&quot;/&gt;&lt;wsp:rsid wsp:val=&quot;5EAE2E62&quot;/&gt;&lt;wsp:rsid wsp:val=&quot;5EC541D1&quot;/&gt;&lt;wsp:rsid wsp:val=&quot;5EC9618C&quot;/&gt;&lt;wsp:rsid wsp:val=&quot;5F013E5D&quot;/&gt;&lt;wsp:rsid wsp:val=&quot;5F0308D4&quot;/&gt;&lt;wsp:rsid wsp:val=&quot;5F4310EA&quot;/&gt;&lt;wsp:rsid wsp:val=&quot;5F7E1FD1&quot;/&gt;&lt;wsp:rsid wsp:val=&quot;5FD71F53&quot;/&gt;&lt;wsp:rsid wsp:val=&quot;5FDF6CF3&quot;/&gt;&lt;wsp:rsid wsp:val=&quot;5FE06C81&quot;/&gt;&lt;wsp:rsid wsp:val=&quot;604679C6&quot;/&gt;&lt;wsp:rsid wsp:val=&quot;61082B00&quot;/&gt;&lt;wsp:rsid wsp:val=&quot;61234C5D&quot;/&gt;&lt;wsp:rsid wsp:val=&quot;6132231E&quot;/&gt;&lt;wsp:rsid wsp:val=&quot;61956093&quot;/&gt;&lt;wsp:rsid wsp:val=&quot;6197205A&quot;/&gt;&lt;wsp:rsid wsp:val=&quot;620E5AE6&quot;/&gt;&lt;wsp:rsid wsp:val=&quot;62C70091&quot;/&gt;&lt;wsp:rsid wsp:val=&quot;62C9162F&quot;/&gt;&lt;wsp:rsid wsp:val=&quot;630E080C&quot;/&gt;&lt;wsp:rsid wsp:val=&quot;63203B3B&quot;/&gt;&lt;wsp:rsid wsp:val=&quot;632E257E&quot;/&gt;&lt;wsp:rsid wsp:val=&quot;635A39F1&quot;/&gt;&lt;wsp:rsid wsp:val=&quot;636324E2&quot;/&gt;&lt;wsp:rsid wsp:val=&quot;636B4205&quot;/&gt;&lt;wsp:rsid wsp:val=&quot;63A01588&quot;/&gt;&lt;wsp:rsid wsp:val=&quot;63AE4664&quot;/&gt;&lt;wsp:rsid wsp:val=&quot;63DC5A3E&quot;/&gt;&lt;wsp:rsid wsp:val=&quot;6408084D&quot;/&gt;&lt;wsp:rsid wsp:val=&quot;6410398F&quot;/&gt;&lt;wsp:rsid wsp:val=&quot;64123AA1&quot;/&gt;&lt;wsp:rsid wsp:val=&quot;644D0243&quot;/&gt;&lt;wsp:rsid wsp:val=&quot;64533672&quot;/&gt;&lt;wsp:rsid wsp:val=&quot;64B42AF8&quot;/&gt;&lt;wsp:rsid wsp:val=&quot;64DA4036&quot;/&gt;&lt;wsp:rsid wsp:val=&quot;65A45D85&quot;/&gt;&lt;wsp:rsid wsp:val=&quot;65D776BE&quot;/&gt;&lt;wsp:rsid wsp:val=&quot;65E77E02&quot;/&gt;&lt;wsp:rsid wsp:val=&quot;665440A0&quot;/&gt;&lt;wsp:rsid wsp:val=&quot;668C4870&quot;/&gt;&lt;wsp:rsid wsp:val=&quot;66F1433A&quot;/&gt;&lt;wsp:rsid wsp:val=&quot;672C7870&quot;/&gt;&lt;wsp:rsid wsp:val=&quot;67316D40&quot;/&gt;&lt;wsp:rsid wsp:val=&quot;674D37A6&quot;/&gt;&lt;wsp:rsid wsp:val=&quot;6754609D&quot;/&gt;&lt;wsp:rsid wsp:val=&quot;6760158A&quot;/&gt;&lt;wsp:rsid wsp:val=&quot;679C077B&quot;/&gt;&lt;wsp:rsid wsp:val=&quot;67B9350C&quot;/&gt;&lt;wsp:rsid wsp:val=&quot;67E8400C&quot;/&gt;&lt;wsp:rsid wsp:val=&quot;67EA7217&quot;/&gt;&lt;wsp:rsid wsp:val=&quot;68037DD3&quot;/&gt;&lt;wsp:rsid wsp:val=&quot;68184E80&quot;/&gt;&lt;wsp:rsid wsp:val=&quot;682375A7&quot;/&gt;&lt;wsp:rsid wsp:val=&quot;682D5CE8&quot;/&gt;&lt;wsp:rsid wsp:val=&quot;685C44AF&quot;/&gt;&lt;wsp:rsid wsp:val=&quot;688F6B5C&quot;/&gt;&lt;wsp:rsid wsp:val=&quot;689A08C7&quot;/&gt;&lt;wsp:rsid wsp:val=&quot;68A523E4&quot;/&gt;&lt;wsp:rsid wsp:val=&quot;68FA1558&quot;/&gt;&lt;wsp:rsid wsp:val=&quot;697F058F&quot;/&gt;&lt;wsp:rsid wsp:val=&quot;69D00A64&quot;/&gt;&lt;wsp:rsid wsp:val=&quot;6A2D50B3&quot;/&gt;&lt;wsp:rsid wsp:val=&quot;6A397A82&quot;/&gt;&lt;wsp:rsid wsp:val=&quot;6A3C46DD&quot;/&gt;&lt;wsp:rsid wsp:val=&quot;6A5C437C&quot;/&gt;&lt;wsp:rsid wsp:val=&quot;6A85542E&quot;/&gt;&lt;wsp:rsid wsp:val=&quot;6A94038D&quot;/&gt;&lt;wsp:rsid wsp:val=&quot;6AA9366F&quot;/&gt;&lt;wsp:rsid wsp:val=&quot;6AB52031&quot;/&gt;&lt;wsp:rsid wsp:val=&quot;6AB551F0&quot;/&gt;&lt;wsp:rsid wsp:val=&quot;6AE2204D&quot;/&gt;&lt;wsp:rsid wsp:val=&quot;6AEF1AD6&quot;/&gt;&lt;wsp:rsid wsp:val=&quot;6B0E1F09&quot;/&gt;&lt;wsp:rsid wsp:val=&quot;6B726256&quot;/&gt;&lt;wsp:rsid wsp:val=&quot;6B8925C1&quot;/&gt;&lt;wsp:rsid wsp:val=&quot;6B915D8D&quot;/&gt;&lt;wsp:rsid wsp:val=&quot;6BB45270&quot;/&gt;&lt;wsp:rsid wsp:val=&quot;6BBE063F&quot;/&gt;&lt;wsp:rsid wsp:val=&quot;6BC81BFB&quot;/&gt;&lt;wsp:rsid wsp:val=&quot;6BE0260A&quot;/&gt;&lt;wsp:rsid wsp:val=&quot;6C175DBC&quot;/&gt;&lt;wsp:rsid wsp:val=&quot;6C5F0E3F&quot;/&gt;&lt;wsp:rsid wsp:val=&quot;6C935D8D&quot;/&gt;&lt;wsp:rsid wsp:val=&quot;6CC73301&quot;/&gt;&lt;wsp:rsid wsp:val=&quot;6D156ED3&quot;/&gt;&lt;wsp:rsid wsp:val=&quot;6D1750E1&quot;/&gt;&lt;wsp:rsid wsp:val=&quot;6DC3301A&quot;/&gt;&lt;wsp:rsid wsp:val=&quot;6DD80216&quot;/&gt;&lt;wsp:rsid wsp:val=&quot;6DDF48BC&quot;/&gt;&lt;wsp:rsid wsp:val=&quot;6DEF021A&quot;/&gt;&lt;wsp:rsid wsp:val=&quot;6E7C40DD&quot;/&gt;&lt;wsp:rsid wsp:val=&quot;6E8D0F9F&quot;/&gt;&lt;wsp:rsid wsp:val=&quot;6EF55390&quot;/&gt;&lt;wsp:rsid wsp:val=&quot;6F234EB3&quot;/&gt;&lt;wsp:rsid wsp:val=&quot;6F3020E1&quot;/&gt;&lt;wsp:rsid wsp:val=&quot;6FBC666B&quot;/&gt;&lt;wsp:rsid wsp:val=&quot;70165070&quot;/&gt;&lt;wsp:rsid wsp:val=&quot;701B051A&quot;/&gt;&lt;wsp:rsid wsp:val=&quot;703612E6&quot;/&gt;&lt;wsp:rsid wsp:val=&quot;704F349C&quot;/&gt;&lt;wsp:rsid wsp:val=&quot;70711695&quot;/&gt;&lt;wsp:rsid wsp:val=&quot;70773791&quot;/&gt;&lt;wsp:rsid wsp:val=&quot;70C9564B&quot;/&gt;&lt;wsp:rsid wsp:val=&quot;712764EA&quot;/&gt;&lt;wsp:rsid wsp:val=&quot;714972D1&quot;/&gt;&lt;wsp:rsid wsp:val=&quot;71921D42&quot;/&gt;&lt;wsp:rsid wsp:val=&quot;72A30361&quot;/&gt;&lt;wsp:rsid wsp:val=&quot;72F93A37&quot;/&gt;&lt;wsp:rsid wsp:val=&quot;734F2E4C&quot;/&gt;&lt;wsp:rsid wsp:val=&quot;73663AF3&quot;/&gt;&lt;wsp:rsid wsp:val=&quot;739150CE&quot;/&gt;&lt;wsp:rsid wsp:val=&quot;74793DCF&quot;/&gt;&lt;wsp:rsid wsp:val=&quot;74DB6F83&quot;/&gt;&lt;wsp:rsid wsp:val=&quot;74DC79E1&quot;/&gt;&lt;wsp:rsid wsp:val=&quot;751E011A&quot;/&gt;&lt;wsp:rsid wsp:val=&quot;7528341B&quot;/&gt;&lt;wsp:rsid wsp:val=&quot;75805E35&quot;/&gt;&lt;wsp:rsid wsp:val=&quot;759D1B76&quot;/&gt;&lt;wsp:rsid wsp:val=&quot;75DB4CBB&quot;/&gt;&lt;wsp:rsid wsp:val=&quot;75F140F0&quot;/&gt;&lt;wsp:rsid wsp:val=&quot;762F111C&quot;/&gt;&lt;wsp:rsid wsp:val=&quot;764260CD&quot;/&gt;&lt;wsp:rsid wsp:val=&quot;76731CD3&quot;/&gt;&lt;wsp:rsid wsp:val=&quot;7697183E&quot;/&gt;&lt;wsp:rsid wsp:val=&quot;76D02149&quot;/&gt;&lt;wsp:rsid wsp:val=&quot;76DC6E1A&quot;/&gt;&lt;wsp:rsid wsp:val=&quot;76E75D31&quot;/&gt;&lt;wsp:rsid wsp:val=&quot;779C6D2D&quot;/&gt;&lt;wsp:rsid wsp:val=&quot;77D27581&quot;/&gt;&lt;wsp:rsid wsp:val=&quot;784330BE&quot;/&gt;&lt;wsp:rsid wsp:val=&quot;788D17BC&quot;/&gt;&lt;wsp:rsid wsp:val=&quot;78DB0A97&quot;/&gt;&lt;wsp:rsid wsp:val=&quot;78FC742B&quot;/&gt;&lt;wsp:rsid wsp:val=&quot;79141060&quot;/&gt;&lt;wsp:rsid wsp:val=&quot;79B526E9&quot;/&gt;&lt;wsp:rsid wsp:val=&quot;79DA3221&quot;/&gt;&lt;wsp:rsid wsp:val=&quot;7A475405&quot;/&gt;&lt;wsp:rsid wsp:val=&quot;7A652E5A&quot;/&gt;&lt;wsp:rsid wsp:val=&quot;7AB51624&quot;/&gt;&lt;wsp:rsid wsp:val=&quot;7AC7255E&quot;/&gt;&lt;wsp:rsid wsp:val=&quot;7B1971E2&quot;/&gt;&lt;wsp:rsid wsp:val=&quot;7B24123D&quot;/&gt;&lt;wsp:rsid wsp:val=&quot;7BBB42F4&quot;/&gt;&lt;wsp:rsid wsp:val=&quot;7BF13CA5&quot;/&gt;&lt;wsp:rsid wsp:val=&quot;7BFA66A6&quot;/&gt;&lt;wsp:rsid wsp:val=&quot;7C004179&quot;/&gt;&lt;wsp:rsid wsp:val=&quot;7C0366E0&quot;/&gt;&lt;wsp:rsid wsp:val=&quot;7C2C5BDD&quot;/&gt;&lt;wsp:rsid wsp:val=&quot;7C3E72FB&quot;/&gt;&lt;wsp:rsid wsp:val=&quot;7C8164B3&quot;/&gt;&lt;wsp:rsid wsp:val=&quot;7C9775D7&quot;/&gt;&lt;wsp:rsid wsp:val=&quot;7CA77CDA&quot;/&gt;&lt;wsp:rsid wsp:val=&quot;7CBC6639&quot;/&gt;&lt;wsp:rsid wsp:val=&quot;7CFC2D2C&quot;/&gt;&lt;wsp:rsid wsp:val=&quot;7CFD2D54&quot;/&gt;&lt;wsp:rsid wsp:val=&quot;7D2F4F83&quot;/&gt;&lt;wsp:rsid wsp:val=&quot;7D5F02E1&quot;/&gt;&lt;wsp:rsid wsp:val=&quot;7D7A424A&quot;/&gt;&lt;wsp:rsid wsp:val=&quot;7D8676AC&quot;/&gt;&lt;wsp:rsid wsp:val=&quot;7DED565B&quot;/&gt;&lt;wsp:rsid wsp:val=&quot;7E196A0A&quot;/&gt;&lt;wsp:rsid wsp:val=&quot;7E2871C3&quot;/&gt;&lt;wsp:rsid wsp:val=&quot;7E2B304F&quot;/&gt;&lt;wsp:rsid wsp:val=&quot;7E713F2D&quot;/&gt;&lt;wsp:rsid wsp:val=&quot;7EBA5842&quot;/&gt;&lt;wsp:rsid wsp:val=&quot;7EE9448B&quot;/&gt;&lt;wsp:rsid wsp:val=&quot;7EF4160F&quot;/&gt;&lt;wsp:rsid wsp:val=&quot;7F0A5603&quot;/&gt;&lt;wsp:rsid wsp:val=&quot;7F4663A4&quot;/&gt;&lt;wsp:rsid wsp:val=&quot;7F5006C8&quot;/&gt;&lt;wsp:rsid wsp:val=&quot;7F543124&quot;/&gt;&lt;wsp:rsid wsp:val=&quot;7FE5134A&quot;/&gt;&lt;/wsp:rsids&gt;&lt;/w:docPr&gt;&lt;w:body&gt;&lt;wx:sect&gt;&lt;w:p wsp:rsidR=&quot;00540F3F&quot; wsp:rsidRDefault=&quot;00540F3F&quot; wsp:rsidP=&quot;00540F3F&quot;&gt;&lt;m:oMathPara&gt;&lt;m:oMath&gt;&lt;m:sSup&gt;&lt;m:sSupPr&gt;&lt;m:ctrlPr&gt;&lt;w:rPr&gt;&lt;w:rFonts w:ascii=&quot;Cambria Math&quot; w:h-ansi=&quot;Cambria Math&quot;/&gt;&lt;wx:font wx:val=&quot;Cambria Math&quot;/&gt;&lt;w:i/&gt;&lt;w:sz-cs w:val=&quot;21&quot;/&gt;&lt;/w:rPr&gt;&lt;/m:ctrlPr&gt;&lt;/m:sSupPr&gt;&lt;m:e&gt;&lt;m:r&gt;&lt;w:rPr&gt;&lt;w:rFonts w:ascii=&quot;Cambria Math&quot; w:h-ansi=&quot;Cambria Math&quot;/&gt;&lt;wx:font wx:val=&quot;Cambria Math&quot;/&gt;&lt;w:i/&gt;&lt;w:sz-cs w:val=&quot;21&quot;/&gt;&lt;/w:rPr&gt;&lt;m:t&gt;χ&lt;/m:t&gt;&lt;/m:r&gt;&lt;/m:e&gt;&lt;m:sup&gt;&lt;m:r&gt;&lt;w:rPr&gt;&lt;w:rFonts w:ascii=&quot;Cambria Math&quot; ==============================w:2h-ansi=&quot;Cambria Math&quot;/&gt;&lt;wx:font wx:val=&quot;Cambria Math&quot;/&gt;&lt;w:i/&gt;&lt;w:sz-cs w:val=&quot;21&quot;/&gt;&lt;/w:rPr&gt;&lt;m:t&gt;2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path/>
                  <v:fill on="f" focussize="0,0"/>
                  <v:stroke on="f" joinstyle="miter"/>
                  <v:imagedata r:id="rId7" chromakey="#FFFFFF" o:title=""/>
                  <o:lock v:ext="edit" aspectratio="t"/>
                  <w10:wrap type="none"/>
                  <w10:anchorlock/>
                </v:shape>
              </w:pic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pict>
                <v:shape id="_x0000_i1026" o:spt="75" type="#_x0000_t75" style="height:15.75pt;width:12.75pt;" filled="f" o:preferrelative="t" stroked="f" coordsize="21600,2160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bordersDontSurroundHeader/&gt;&lt;w:bordersDontSurroundFooter/&gt;&lt;w:defaultTabStop w:val=&quot;420&quot;/&gt;&lt;w:drawingGridVerticalSpacing w:val=&quot;156&quot;/&gt;&lt;w:characterSpacingControl w:val=&quot;CompressPunctuation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hinese Std GBT7714 (numeric)&amp;lt;/Style&amp;gt;&amp;lt;LeftDelim&amp;gt;{&amp;lt;/LeftDelim&amp;gt;&amp;lt;RightDelim&amp;gt;}&amp;lt;/RightDelim&amp;gt;&amp;lt;FontName&amp;gt;Calibri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2v555xwir52wdepwrw5zet85vpxxsed0vzv&amp;quot;&amp;gt;My EndNote Library6&amp;lt;record-ids&amp;gt;&amp;lt;item&amp;gt;3&amp;lt;/item&amp;gt;&amp;lt;item&amp;gt;6&amp;lt;/item&amp;gt;&amp;lt;item&amp;gt;7&amp;lt;/item&amp;gt;&amp;lt;item&amp;gt;8&amp;lt;/item&amp;gt;&amp;lt;item&amp;gt;9&amp;lt;/item&amp;gt;&amp;lt;item&amp;gt;10&amp;lt;/item&amp;gt;&amp;lt;/record-ids&amp;gt;&amp;lt;/item&amp;gt;&amp;lt;item db-id=&amp;quot;2ppe5zaxtpaf2ce9928vsvamavwfpsrtz5ze&amp;quot;&amp;gt;My EndNote Library8&amp;lt;record-ids&amp;gt;&amp;lt;item&amp;gt;3&amp;lt;/item&amp;gt;&amp;lt;item&amp;gt;8&amp;lt;/item&amp;gt;&amp;lt;/record-ids&amp;gt;&amp;lt;/item&amp;gt;&amp;lt;item db-id=&amp;quot;2vsdzxexzaardveds095pefy55wx90ax9f99&amp;quot;&amp;gt;My EndNote Library4&amp;lt;record-ids&amp;gt;&amp;lt;item&amp;gt;1&amp;lt;/item&amp;gt;&amp;lt;item&amp;gt;3&amp;lt;/item&amp;gt;&amp;lt;item&amp;gt;5&amp;lt;/item&amp;gt;&amp;lt;item&amp;gt;6&amp;lt;/item&amp;gt;&amp;lt;item&amp;gt;8&amp;lt;/item&amp;gt;&amp;lt;item&amp;gt;10&amp;lt;/item&amp;gt;&amp;lt;/record-ids&amp;gt;&amp;lt;/item&amp;gt;&amp;lt;item db-id=&amp;quot;52ts0w2dqtw5fse5rpzxxetg9vap9zza09ss&amp;quot;&amp;gt;My EndNote Library9&amp;lt;record-ids&amp;gt;&amp;lt;item&amp;gt;4&amp;lt;/item&amp;gt;&amp;lt;item&amp;gt;5&amp;lt;/item&amp;gt;&amp;lt;item&amp;gt;8&amp;lt;/item&amp;gt;&amp;lt;item&amp;gt;9&amp;lt;/item&amp;gt;&amp;lt;/record-ids&amp;gt;&amp;lt;/item&amp;gt;&amp;lt;item db-id=&amp;quot;9pt2xe9arsdpzbex25rp2z5w2tf2dfppv2a0&amp;quot;&amp;gt;My EndNote Library10&amp;lt;record-ids&amp;gt;&amp;lt;item&amp;gt;1&amp;lt;/item&amp;gt;&amp;lt;item&amp;gt;2&amp;lt;/item&amp;gt;&amp;lt;item&amp;gt;4&amp;lt;/item&amp;gt;&amp;lt;item&amp;gt;5&amp;lt;/item&amp;gt;&amp;lt;item&amp;gt;6&amp;lt;/item&amp;gt;&amp;lt;item&amp;gt;7&amp;lt;/item&amp;gt;&amp;lt;item&amp;gt;9&amp;lt;/item&amp;gt;&amp;lt;item&amp;gt;10&amp;lt;/item&amp;gt;&amp;lt;/record-ids&amp;gt;&amp;lt;/item&amp;gt;&amp;lt;item db-id=&amp;quot;9x05zvpfl9ddabervp75p5a9ssxwxaf0tapd&amp;quot;&amp;gt;My EndNote Library5&amp;lt;record-ids&amp;gt;&amp;lt;item&amp;gt;1&amp;lt;/item&amp;gt;&amp;lt;item&amp;gt;3&amp;lt;/item&amp;gt;&amp;lt;item&amp;gt;4&amp;lt;/item&amp;gt;&amp;lt;item&amp;gt;5&amp;lt;/item&amp;gt;&amp;lt;item&amp;gt;7&amp;lt;/item&amp;gt;&amp;lt;/record-ids&amp;gt;&amp;lt;/item&amp;gt;&amp;lt;item db-id=&amp;quot;a0wxftxvcf59ece2tf1pv00722005pfzspex&amp;quot;&amp;gt;My EndNote Library11&amp;lt;record-ids&amp;gt;&amp;lt;item&amp;gt;1&amp;lt;/item&amp;gt;&amp;lt;item&amp;gt;2&amp;lt;/item&amp;gt;&amp;lt;/record-ids&amp;gt;&amp;lt;/item&amp;gt;&amp;lt;item db-id=&amp;quot;p5raz9x2jfx2ske59aiv2r005xp02sw2ddxp&amp;quot;&amp;gt;My EndNote Library2&amp;lt;record-ids&amp;gt;&amp;lt;item&amp;gt;1&amp;lt;/item&amp;gt;&amp;lt;item&amp;gt;3&amp;lt;/item&amp;gt;&amp;lt;item&amp;gt;4&amp;lt;/item&amp;gt;&amp;lt;item&amp;gt;6&amp;lt;/item&amp;gt;&amp;lt;item&amp;gt;7&amp;lt;/item&amp;gt;&amp;lt;item&amp;gt;9&amp;lt;/item&amp;gt;&amp;lt;item&amp;gt;10&amp;lt;/item&amp;gt;&amp;lt;/record-ids&amp;gt;&amp;lt;/item&amp;gt;&amp;lt;item db-id=&amp;quot;sd2t2x058afw2aesxxlpzfwa5sfzfz5spxsd&amp;quot;&amp;gt;My EndNote Library3&amp;lt;record-ids&amp;gt;&amp;lt;item&amp;gt;3&amp;lt;/item&amp;gt;&amp;lt;item&amp;gt;4&amp;lt;/item&amp;gt;&amp;lt;item&amp;gt;5&amp;lt;/item&amp;gt;&amp;lt;item&amp;gt;7&amp;lt;/item&amp;gt;&amp;lt;item&amp;gt;9&amp;lt;/item&amp;gt;&amp;lt;/record-ids&amp;gt;&amp;lt;/item&amp;gt;&amp;lt;item db-id=&amp;quot;sdt5zpef8ezwpdetdaqx2fzy5saxd9wxxw5s&amp;quot;&amp;gt;My EndNote Library&amp;lt;record-ids&amp;gt;&amp;lt;item&amp;gt;2&amp;lt;/item&amp;gt;&amp;lt;item&amp;gt;4&amp;lt;/item&amp;gt;&amp;lt;item&amp;gt;6&amp;lt;/item&amp;gt;&amp;lt;item&amp;gt;7&amp;lt;/item&amp;gt;&amp;lt;item&amp;gt;8&amp;lt;/item&amp;gt;&amp;lt;item&amp;gt;11&amp;lt;/item&amp;gt;&amp;lt;item&amp;gt;20&amp;lt;/item&amp;gt;&amp;lt;item&amp;gt;21&amp;lt;/item&amp;gt;&amp;lt;item&amp;gt;22&amp;lt;/item&amp;gt;&amp;lt;item&amp;gt;24&amp;lt;/item&amp;gt;&amp;lt;item&amp;gt;25&amp;lt;/item&amp;gt;&amp;lt;item&amp;gt;26&amp;lt;/item&amp;gt;&amp;lt;item&amp;gt;27&amp;lt;/item&amp;gt;&amp;lt;item&amp;gt;28&amp;lt;/item&amp;gt;&amp;lt;item&amp;gt;29&amp;lt;/item&amp;gt;&amp;lt;item&amp;gt;30&amp;lt;/item&amp;gt;&amp;lt;item&amp;gt;31&amp;lt;/item&amp;gt;&amp;lt;item&amp;gt;33&amp;lt;/item&amp;gt;&amp;lt;item&amp;gt;36&amp;lt;/item&amp;gt;&amp;lt;item&amp;gt;41&amp;lt;/item&amp;gt;&amp;lt;item&amp;gt;47&amp;lt;/item&amp;gt;&amp;lt;item&amp;gt;48&amp;lt;/item&amp;gt;&amp;lt;item&amp;gt;50&amp;lt;/item&amp;gt;&amp;lt;/record-ids&amp;gt;&amp;lt;/item&amp;gt;&amp;lt;item db-id=&amp;quot;v2fardx9leexxkexa5ev5sdapsdspar9vvar&amp;quot;&amp;gt;My EndNote Library7&amp;lt;record-ids&amp;gt;&amp;lt;item&amp;gt;1&amp;lt;/item&amp;gt;&amp;lt;item&amp;gt;2&amp;lt;/item&amp;gt;&amp;lt;item&amp;gt;10&amp;lt;/item&amp;gt;&amp;lt;/record-ids&amp;gt;&amp;lt;/item&amp;gt;&amp;lt;/Libraries&amp;gt;&quot;/&gt;&lt;/w:docVars&gt;&lt;wsp:rsids&gt;&lt;wsp:rsidRoot wsp:val=&quot;00C74F1C&quot;/&gt;&lt;wsp:rsid wsp:val=&quot;000107A7&quot;/&gt;&lt;wsp:rsid wsp:val=&quot;000206C5&quot;/&gt;&lt;wsp:rsid wsp:val=&quot;000267C3&quot;/&gt;&lt;wsp:rsid wsp:val=&quot;000310E2&quot;/&gt;&lt;wsp:rsid wsp:val=&quot;00031B60&quot;/&gt;&lt;wsp:rsid wsp:val=&quot;00043559&quot;/&gt;&lt;wsp:rsid wsp:val=&quot;00061169&quot;/&gt;&lt;wsp:rsid wsp:val=&quot;000614DF&quot;/&gt;&lt;wsp:rsid wsp:val=&quot;00083101&quot;/&gt;&lt;wsp:rsid wsp:val=&quot;00085FE3&quot;/&gt;&lt;wsp:rsid wsp:val=&quot;00092BF9&quot;/&gt;&lt;wsp:rsid wsp:val=&quot;0009448E&quot;/&gt;&lt;wsp:rsid wsp:val=&quot;000A36EC&quot;/&gt;&lt;wsp:rsid wsp:val=&quot;000A4E21&quot;/&gt;&lt;wsp:rsid wsp:val=&quot;000B0581&quot;/&gt;&lt;wsp:rsid wsp:val=&quot;000B3C0B&quot;/&gt;&lt;wsp:rsid wsp:val=&quot;000C47E5&quot;/&gt;&lt;wsp:rsid wsp:val=&quot;000D2691&quot;/&gt;&lt;wsp:rsid wsp:val=&quot;000D7910&quot;/&gt;&lt;wsp:rsid wsp:val=&quot;000E151B&quot;/&gt;&lt;wsp:rsid wsp:val=&quot;000F658D&quot;/&gt;&lt;wsp:rsid wsp:val=&quot;00105A7B&quot;/&gt;&lt;wsp:rsid wsp:val=&quot;00106A57&quot;/&gt;&lt;wsp:rsid wsp:val=&quot;001122D4&quot;/&gt;&lt;wsp:rsid wsp:val=&quot;00117796&quot;/&gt;&lt;wsp:rsid wsp:val=&quot;00117848&quot;/&gt;&lt;wsp:rsid wsp:val=&quot;00123FD5&quot;/&gt;&lt;wsp:rsid wsp:val=&quot;00124FD6&quot;/&gt;&lt;wsp:rsid wsp:val=&quot;001274FC&quot;/&gt;&lt;wsp:rsid wsp:val=&quot;00131FEA&quot;/&gt;&lt;wsp:rsid wsp:val=&quot;00132323&quot;/&gt;&lt;wsp:rsid wsp:val=&quot;00137DC7&quot;/&gt;&lt;wsp:rsid wsp:val=&quot;001418E7&quot;/&gt;&lt;wsp:rsid wsp:val=&quot;0016196F&quot;/&gt;&lt;wsp:rsid wsp:val=&quot;001655B1&quot;/&gt;&lt;wsp:rsid wsp:val=&quot;001A0814&quot;/&gt;&lt;wsp:rsid wsp:val=&quot;001B7108&quot;/&gt;&lt;wsp:rsid wsp:val=&quot;001B77F9&quot;/&gt;&lt;wsp:rsid wsp:val=&quot;001C1684&quot;/&gt;&lt;wsp:rsid wsp:val=&quot;001D24EA&quot;/&gt;&lt;wsp:rsid wsp:val=&quot;001E0B84&quot;/&gt;&lt;wsp:rsid wsp:val=&quot;001F361C&quot;/&gt;&lt;wsp:rsid wsp:val=&quot;00200EA4&quot;/&gt;&lt;wsp:rsid wsp:val=&quot;0020273E&quot;/&gt;&lt;wsp:rsid wsp:val=&quot;00223D8C&quot;/&gt;&lt;wsp:rsid wsp:val=&quot;0022544A&quot;/&gt;&lt;wsp:rsid wsp:val=&quot;002321E1&quot;/&gt;&lt;wsp:rsid wsp:val=&quot;002441BF&quot;/&gt;&lt;wsp:rsid wsp:val=&quot;00265F3D&quot;/&gt;&lt;wsp:rsid wsp:val=&quot;0027588A&quot;/&gt;&lt;wsp:rsid wsp:val=&quot;0029226D&quot;/&gt;&lt;wsp:rsid wsp:val=&quot;002948ED&quot;/&gt;&lt;wsp:rsid wsp:val=&quot;00294D97&quot;/&gt;&lt;wsp:rsid wsp:val=&quot;00294FF8&quot;/&gt;&lt;wsp:rsid wsp:val=&quot;002A2B06&quot;/&gt;&lt;wsp:rsid wsp:val=&quot;002B648C&quot;/&gt;&lt;wsp:rsid wsp:val=&quot;002C6376&quot;/&gt;&lt;wsp:rsid wsp:val=&quot;002E2441&quot;/&gt;&lt;wsp:rsid wsp:val=&quot;002E3B95&quot;/&gt;&lt;wsp:rsid wsp:val=&quot;002F36D7&quot;/&gt;&lt;wsp:rsid wsp:val=&quot;003011E1&quot;/&gt;&lt;wsp:rsid wsp:val=&quot;00302D65&quot;/&gt;&lt;wsp:rsid wsp:val=&quot;00314A33&quot;/&gt;&lt;wsp:rsid wsp:val=&quot;0031659C&quot;/&gt;&lt;wsp:rsid wsp:val=&quot;00323B22&quot;/&gt;&lt;wsp:rsid wsp:val=&quot;00340E2F&quot;/&gt;&lt;wsp:rsid wsp:val=&quot;003447C6&quot;/&gt;&lt;wsp:rsid wsp:val=&quot;0034542E&quot;/&gt;&lt;wsp:rsid wsp:val=&quot;003457F5&quot;/&gt;&lt;wsp:rsid wsp:val=&quot;003515DD&quot;/&gt;&lt;wsp:rsid wsp:val=&quot;00360B5E&quot;/&gt;&lt;wsp:rsid wsp:val=&quot;0036797A&quot;/&gt;&lt;wsp:rsid wsp:val=&quot;00367E96&quot;/&gt;&lt;wsp:rsid wsp:val=&quot;00371111&quot;/&gt;&lt;wsp:rsid wsp:val=&quot;003A3366&quot;/&gt;&lt;wsp:rsid wsp:val=&quot;003C0059&quot;/&gt;&lt;wsp:rsid wsp:val=&quot;003C1C7D&quot;/&gt;&lt;wsp:rsid wsp:val=&quot;003D3040&quot;/&gt;&lt;wsp:rsid wsp:val=&quot;003D3C1D&quot;/&gt;&lt;wsp:rsid wsp:val=&quot;003E2429&quot;/&gt;&lt;wsp:rsid wsp:val=&quot;003F0795&quot;/&gt;&lt;wsp:rsid wsp:val=&quot;003F1834&quot;/&gt;&lt;wsp:rsid wsp:val=&quot;00400F95&quot;/&gt;&lt;wsp:rsid wsp:val=&quot;00406167&quot;/&gt;&lt;wsp:rsid wsp:val=&quot;004206F8&quot;/&gt;&lt;wsp:rsid wsp:val=&quot;004213B6&quot;/&gt;&lt;wsp:rsid wsp:val=&quot;004248C8&quot;/&gt;&lt;wsp:rsid wsp:val=&quot;00434A5E&quot;/&gt;&lt;wsp:rsid wsp:val=&quot;00437BA3&quot;/&gt;&lt;wsp:rsid wsp:val=&quot;0044024C&quot;/&gt;&lt;wsp:rsid wsp:val=&quot;00454C9F&quot;/&gt;&lt;wsp:rsid wsp:val=&quot;00463BAD&quot;/&gt;&lt;wsp:rsid wsp:val=&quot;00465FD0&quot;/&gt;&lt;wsp:rsid wsp:val=&quot;00481264&quot;/&gt;&lt;wsp:rsid wsp:val=&quot;0048413D&quot;/&gt;&lt;wsp:rsid wsp:val=&quot;00485220&quot;/&gt;&lt;wsp:rsid wsp:val=&quot;00495408&quot;/&gt;&lt;wsp:rsid wsp:val=&quot;00495788&quot;/&gt;&lt;wsp:rsid wsp:val=&quot;004A2706&quot;/&gt;&lt;wsp:rsid wsp:val=&quot;004A3EED&quot;/&gt;&lt;wsp:rsid wsp:val=&quot;004B61A6&quot;/&gt;&lt;wsp:rsid wsp:val=&quot;004C292A&quot;/&gt;&lt;wsp:rsid wsp:val=&quot;004C3E9C&quot;/&gt;&lt;wsp:rsid wsp:val=&quot;004D13C0&quot;/&gt;&lt;wsp:rsid wsp:val=&quot;004E2056&quot;/&gt;&lt;wsp:rsid wsp:val=&quot;004F444B&quot;/&gt;&lt;wsp:rsid wsp:val=&quot;004F553B&quot;/&gt;&lt;wsp:rsid wsp:val=&quot;00505A11&quot;/&gt;&lt;wsp:rsid wsp:val=&quot;00511380&quot;/&gt;&lt;wsp:rsid wsp:val=&quot;005134D4&quot;/&gt;&lt;wsp:rsid wsp:val=&quot;00521FCE&quot;/&gt;&lt;wsp:rsid wsp:val=&quot;00526A49&quot;/&gt;&lt;wsp:rsid wsp:val=&quot;00540F3F&quot;/&gt;&lt;wsp:rsid wsp:val=&quot;00541AB3&quot;/&gt;&lt;wsp:rsid wsp:val=&quot;00553A8A&quot;/&gt;&lt;wsp:rsid wsp:val=&quot;00554716&quot;/&gt;&lt;wsp:rsid wsp:val=&quot;0055574D&quot;/&gt;&lt;wsp:rsid wsp:val=&quot;00564323&quot;/&gt;&lt;wsp:rsid wsp:val=&quot;00565BDE&quot;/&gt;&lt;wsp:rsid wsp:val=&quot;00571C85&quot;/&gt;&lt;wsp:rsid wsp:val=&quot;00574777&quot;/&gt;&lt;wsp:rsid wsp:val=&quot;005802BD&quot;/&gt;&lt;wsp:rsid wsp:val=&quot;005803E7&quot;/&gt;&lt;wsp:rsid wsp:val=&quot;00591557&quot;/&gt;&lt;wsp:rsid wsp:val=&quot;00597E0A&quot;/&gt;&lt;wsp:rsid wsp:val=&quot;005B397F&quot;/&gt;&lt;wsp:rsid wsp:val=&quot;005B61BE&quot;/&gt;&lt;wsp:rsid wsp:val=&quot;005D7670&quot;/&gt;&lt;wsp:rsid wsp:val=&quot;005E4DAC&quot;/&gt;&lt;wsp:rsid wsp:val=&quot;005E6419&quot;/&gt;&lt;wsp:rsid wsp:val=&quot;005F10BB&quot;/&gt;&lt;wsp:rsid wsp:val=&quot;005F1AF8&quot;/&gt;&lt;wsp:rsid wsp:val=&quot;005F4782&quot;/&gt;&lt;wsp:rsid wsp:val=&quot;005F6E33&quot;/&gt;&lt;wsp:rsid wsp:val=&quot;00601819&quot;/&gt;&lt;wsp:rsid wsp:val=&quot;00613AC1&quot;/&gt;&lt;wsp:rsid wsp:val=&quot;0061424C&quot;/&gt;&lt;wsp:rsid wsp:val=&quot;00620D83&quot;/&gt;&lt;wsp:rsid wsp:val=&quot;0062490F&quot;/&gt;&lt;wsp:rsid wsp:val=&quot;0062502C&quot;/&gt;&lt;wsp:rsid wsp:val=&quot;006364F1&quot;/&gt;&lt;wsp:rsid wsp:val=&quot;00650D1C&quot;/&gt;&lt;wsp:rsid wsp:val=&quot;00660212&quot;/&gt;&lt;wsp:rsid wsp:val=&quot;00663362&quot;/&gt;&lt;wsp:rsid wsp:val=&quot;00664AC3&quot;/&gt;&lt;wsp:rsid wsp:val=&quot;00675E29&quot;/&gt;&lt;wsp:rsid wsp:val=&quot;00682EA5&quot;/&gt;&lt;wsp:rsid wsp:val=&quot;0068518F&quot;/&gt;&lt;wsp:rsid wsp:val=&quot;006A6CD0&quot;/&gt;&lt;wsp:rsid wsp:val=&quot;006D1286&quot;/&gt;&lt;wsp:rsid wsp:val=&quot;006D5A9A&quot;/&gt;&lt;wsp:rsid wsp:val=&quot;006D6E7D&quot;/&gt;&lt;wsp:rsid wsp:val=&quot;006E291D&quot;/&gt;&lt;wsp:rsid wsp:val=&quot;006E7D2D&quot;/&gt;&lt;wsp:rsid wsp:val=&quot;00731162&quot;/&gt;&lt;wsp:rsid wsp:val=&quot;0073718E&quot;/&gt;&lt;wsp:rsid wsp:val=&quot;00742B46&quot;/&gt;&lt;wsp:rsid wsp:val=&quot;00753179&quot;/&gt;&lt;wsp:rsid wsp:val=&quot;00754558&quot;/&gt;&lt;wsp:rsid wsp:val=&quot;00764811&quot;/&gt;&lt;wsp:rsid wsp:val=&quot;00765839&quot;/&gt;&lt;wsp:rsid wsp:val=&quot;00766D6D&quot;/&gt;&lt;wsp:rsid wsp:val=&quot;00794582&quot;/&gt;&lt;wsp:rsid wsp:val=&quot;00795992&quot;/&gt;&lt;wsp:rsid wsp:val=&quot;00796636&quot;/&gt;&lt;wsp:rsid wsp:val=&quot;00796782&quot;/&gt;&lt;wsp:rsid wsp:val=&quot;007A43EA&quot;/&gt;&lt;wsp:rsid wsp:val=&quot;007A5A2B&quot;/&gt;&lt;wsp:rsid wsp:val=&quot;007B1FED&quot;/&gt;&lt;wsp:rsid wsp:val=&quot;007B53DB&quot;/&gt;&lt;wsp:rsid wsp:val=&quot;007D15A8&quot;/&gt;&lt;wsp:rsid wsp:val=&quot;007E01AE&quot;/&gt;&lt;wsp:rsid wsp:val=&quot;007E1960&quot;/&gt;&lt;wsp:rsid wsp:val=&quot;00806A9D&quot;/&gt;&lt;wsp:rsid wsp:val=&quot;0081708B&quot;/&gt;&lt;wsp:rsid wsp:val=&quot;00822D51&quot;/&gt;&lt;wsp:rsid wsp:val=&quot;00824313&quot;/&gt;&lt;wsp:rsid wsp:val=&quot;00835AB8&quot;/&gt;&lt;wsp:rsid wsp:val=&quot;00842C73&quot;/&gt;&lt;wsp:rsid wsp:val=&quot;00843EB2&quot;/&gt;&lt;wsp:rsid wsp:val=&quot;00846C69&quot;/&gt;&lt;wsp:rsid wsp:val=&quot;00866F29&quot;/&gt;&lt;wsp:rsid wsp:val=&quot;00871447&quot;/&gt;&lt;wsp:rsid wsp:val=&quot;00872515&quot;/&gt;&lt;wsp:rsid wsp:val=&quot;00883BD8&quot;/&gt;&lt;wsp:rsid wsp:val=&quot;00887AB1&quot;/&gt;&lt;wsp:rsid wsp:val=&quot;008914CE&quot;/&gt;&lt;wsp:rsid wsp:val=&quot;008B4A3A&quot;/&gt;&lt;wsp:rsid wsp:val=&quot;008C00C8&quot;/&gt;&lt;wsp:rsid wsp:val=&quot;008C5402&quot;/&gt;&lt;wsp:rsid wsp:val=&quot;008D4AA9&quot;/&gt;&lt;wsp:rsid wsp:val=&quot;008E6880&quot;/&gt;&lt;wsp:rsid wsp:val=&quot;008E6922&quot;/&gt;&lt;wsp:rsid wsp:val=&quot;008E6B01&quot;/&gt;&lt;wsp:rsid wsp:val=&quot;008F5141&quot;/&gt;&lt;wsp:rsid wsp:val=&quot;0092374F&quot;/&gt;&lt;wsp:rsid wsp:val=&quot;0092430D&quot;/&gt;&lt;wsp:rsid wsp:val=&quot;009249C9&quot;/&gt;&lt;wsp:rsid wsp:val=&quot;00937A19&quot;/&gt;&lt;wsp:rsid wsp:val=&quot;00940A0B&quot;/&gt;&lt;wsp:rsid wsp:val=&quot;00942F25&quot;/&gt;&lt;wsp:rsid wsp:val=&quot;00943708&quot;/&gt;&lt;wsp:rsid wsp:val=&quot;00953D5F&quot;/&gt;&lt;wsp:rsid wsp:val=&quot;009550C5&quot;/&gt;&lt;wsp:rsid wsp:val=&quot;009568D1&quot;/&gt;&lt;wsp:rsid wsp:val=&quot;009607FB&quot;/&gt;&lt;wsp:rsid wsp:val=&quot;00967435&quot;/&gt;&lt;wsp:rsid wsp:val=&quot;009826F5&quot;/&gt;&lt;wsp:rsid wsp:val=&quot;00992C7F&quot;/&gt;&lt;wsp:rsid wsp:val=&quot;009A568D&quot;/&gt;&lt;wsp:rsid wsp:val=&quot;009D2D7E&quot;/&gt;&lt;wsp:rsid wsp:val=&quot;009F651B&quot;/&gt;&lt;wsp:rsid wsp:val=&quot;00A02420&quot;/&gt;&lt;wsp:rsid wsp:val=&quot;00A1181B&quot;/&gt;&lt;wsp:rsid wsp:val=&quot;00A11DE9&quot;/&gt;&lt;wsp:rsid wsp:val=&quot;00A267A5&quot;/&gt;&lt;wsp:rsid wsp:val=&quot;00A40AB2&quot;/&gt;&lt;wsp:rsid wsp:val=&quot;00A4189A&quot;/&gt;&lt;wsp:rsid wsp:val=&quot;00A420EF&quot;/&gt;&lt;wsp:rsid wsp:val=&quot;00A6601E&quot;/&gt;&lt;wsp:rsid wsp:val=&quot;00A712AE&quot;/&gt;&lt;wsp:rsid wsp:val=&quot;00A7229E&quot;/&gt;&lt;wsp:rsid wsp:val=&quot;00A735C1&quot;/&gt;&lt;wsp:rsid wsp:val=&quot;00A85906&quot;/&gt;&lt;wsp:rsid wsp:val=&quot;00A954DC&quot;/&gt;&lt;wsp:rsid wsp:val=&quot;00A954E1&quot;/&gt;&lt;wsp:rsid wsp:val=&quot;00AA1192&quot;/&gt;&lt;wsp:rsid wsp:val=&quot;00AA46E8&quot;/&gt;&lt;wsp:rsid wsp:val=&quot;00AA4F37&quot;/&gt;&lt;wsp:rsid wsp:val=&quot;00AC1440&quot;/&gt;&lt;wsp:rsid wsp:val=&quot;00AC5EF6&quot;/&gt;&lt;wsp:rsid wsp:val=&quot;00AD0710&quot;/&gt;&lt;wsp:rsid wsp:val=&quot;00AD13B4&quot;/&gt;&lt;wsp:rsid wsp:val=&quot;00AE1932&quot;/&gt;&lt;wsp:rsid wsp:val=&quot;00B062AB&quot;/&gt;&lt;wsp:rsid wsp:val=&quot;00B205E3&quot;/&gt;&lt;wsp:rsid wsp:val=&quot;00B224E7&quot;/&gt;&lt;wsp:rsid wsp:val=&quot;00B2476A&quot;/&gt;&lt;wsp:rsid wsp:val=&quot;00B36034&quot;/&gt;&lt;wsp:rsid wsp:val=&quot;00B3682D&quot;/&gt;&lt;wsp:rsid wsp:val=&quot;00B36BA2&quot;/&gt;&lt;wsp:rsid wsp:val=&quot;00B40BC1&quot;/&gt;&lt;wsp:rsid wsp:val=&quot;00B47C39&quot;/&gt;&lt;wsp:rsid wsp:val=&quot;00B50542&quot;/&gt;&lt;wsp:rsid wsp:val=&quot;00B84CF0&quot;/&gt;&lt;wsp:rsid wsp:val=&quot;00B93DFB&quot;/&gt;&lt;wsp:rsid wsp:val=&quot;00BA524D&quot;/&gt;&lt;wsp:rsid wsp:val=&quot;00BB3DE1&quot;/&gt;&lt;wsp:rsid wsp:val=&quot;00BB4176&quot;/&gt;&lt;wsp:rsid wsp:val=&quot;00BB5E88&quot;/&gt;&lt;wsp:rsid wsp:val=&quot;00BD3643&quot;/&gt;&lt;wsp:rsid wsp:val=&quot;00BD4E8A&quot;/&gt;&lt;wsp:rsid wsp:val=&quot;00BF6DA3&quot;/&gt;&lt;wsp:rsid wsp:val=&quot;00C01CD2&quot;/&gt;&lt;wsp:rsid wsp:val=&quot;00C1407D&quot;/&gt;&lt;wsp:rsid wsp:val=&quot;00C15DE8&quot;/&gt;&lt;wsp:rsid wsp:val=&quot;00C24CEF&quot;/&gt;&lt;wsp:rsid wsp:val=&quot;00C50209&quot;/&gt;&lt;wsp:rsid wsp:val=&quot;00C667AE&quot;/&gt;&lt;wsp:rsid wsp:val=&quot;00C67D74&quot;/&gt;&lt;wsp:rsid wsp:val=&quot;00C74F1C&quot;/&gt;&lt;wsp:rsid wsp:val=&quot;00C842AA&quot;/&gt;&lt;wsp:rsid wsp:val=&quot;00C9213D&quot;/&gt;&lt;wsp:rsid wsp:val=&quot;00C9499F&quot;/&gt;&lt;wsp:rsid wsp:val=&quot;00C94F5E&quot;/&gt;&lt;wsp:rsid wsp:val=&quot;00C962C0&quot;/&gt;&lt;wsp:rsid wsp:val=&quot;00CA102E&quot;/&gt;&lt;wsp:rsid wsp:val=&quot;00CA4489&quot;/&gt;&lt;wsp:rsid wsp:val=&quot;00CA565F&quot;/&gt;&lt;wsp:rsid wsp:val=&quot;00CB4F8C&quot;/&gt;&lt;wsp:rsid wsp:val=&quot;00CB6ACC&quot;/&gt;&lt;wsp:rsid wsp:val=&quot;00CE1A80&quot;/&gt;&lt;wsp:rsid wsp:val=&quot;00D0029E&quot;/&gt;&lt;wsp:rsid wsp:val=&quot;00D04511&quot;/&gt;&lt;wsp:rsid wsp:val=&quot;00D06D4D&quot;/&gt;&lt;wsp:rsid wsp:val=&quot;00D16FB6&quot;/&gt;&lt;wsp:rsid wsp:val=&quot;00D26A32&quot;/&gt;&lt;wsp:rsid wsp:val=&quot;00D27F0C&quot;/&gt;&lt;wsp:rsid wsp:val=&quot;00D67655&quot;/&gt;&lt;wsp:rsid wsp:val=&quot;00D75052&quot;/&gt;&lt;wsp:rsid wsp:val=&quot;00D7784A&quot;/&gt;&lt;wsp:rsid wsp:val=&quot;00D858D8&quot;/&gt;&lt;wsp:rsid wsp:val=&quot;00D8705E&quot;/&gt;&lt;wsp:rsid wsp:val=&quot;00D91405&quot;/&gt;&lt;wsp:rsid wsp:val=&quot;00D927CC&quot;/&gt;&lt;wsp:rsid wsp:val=&quot;00D96225&quot;/&gt;&lt;wsp:rsid wsp:val=&quot;00DA4D8B&quot;/&gt;&lt;wsp:rsid wsp:val=&quot;00DC1A10&quot;/&gt;&lt;wsp:rsid wsp:val=&quot;00DD4553&quot;/&gt;&lt;wsp:rsid wsp:val=&quot;00DD51B4&quot;/&gt;&lt;wsp:rsid wsp:val=&quot;00DD6561&quot;/&gt;&lt;wsp:rsid wsp:val=&quot;00DE141C&quot;/&gt;&lt;wsp:rsid wsp:val=&quot;00DE2BB1&quot;/&gt;&lt;wsp:rsid wsp:val=&quot;00DF1C77&quot;/&gt;&lt;wsp:rsid wsp:val=&quot;00DF3145&quot;/&gt;&lt;wsp:rsid wsp:val=&quot;00E054F1&quot;/&gt;&lt;wsp:rsid wsp:val=&quot;00E060FB&quot;/&gt;&lt;wsp:rsid wsp:val=&quot;00E1084D&quot;/&gt;&lt;wsp:rsid wsp:val=&quot;00E14973&quot;/&gt;&lt;wsp:rsid wsp:val=&quot;00E20A87&quot;/&gt;&lt;wsp:rsid wsp:val=&quot;00E27674&quot;/&gt;&lt;wsp:rsid wsp:val=&quot;00E3342C&quot;/&gt;&lt;wsp:rsid wsp:val=&quot;00E373F6&quot;/&gt;&lt;wsp:rsid wsp:val=&quot;00E4665E&quot;/&gt;&lt;wsp:rsid wsp:val=&quot;00E53B7A&quot;/&gt;&lt;wsp:rsid wsp:val=&quot;00E5691F&quot;/&gt;&lt;wsp:rsid wsp:val=&quot;00E60DE3&quot;/&gt;&lt;wsp:rsid wsp:val=&quot;00E647CA&quot;/&gt;&lt;wsp:rsid wsp:val=&quot;00E64CEF&quot;/&gt;&lt;wsp:rsid wsp:val=&quot;00E67DBE&quot;/&gt;&lt;wsp:rsid wsp:val=&quot;00E72731&quot;/&gt;&lt;wsp:rsid wsp:val=&quot;00E74DF4&quot;/&gt;&lt;wsp:rsid wsp:val=&quot;00E939D3&quot;/&gt;&lt;wsp:rsid wsp:val=&quot;00EA087C&quot;/&gt;&lt;wsp:rsid wsp:val=&quot;00EB0C84&quot;/&gt;&lt;wsp:rsid wsp:val=&quot;00EC0414&quot;/&gt;&lt;wsp:rsid wsp:val=&quot;00EC2009&quot;/&gt;&lt;wsp:rsid wsp:val=&quot;00EC2C49&quot;/&gt;&lt;wsp:rsid wsp:val=&quot;00ED194A&quot;/&gt;&lt;wsp:rsid wsp:val=&quot;00EE17DB&quot;/&gt;&lt;wsp:rsid wsp:val=&quot;00EE1F10&quot;/&gt;&lt;wsp:rsid wsp:val=&quot;00EE5797&quot;/&gt;&lt;wsp:rsid wsp:val=&quot;00EF0E56&quot;/&gt;&lt;wsp:rsid wsp:val=&quot;00EF0EB0&quot;/&gt;&lt;wsp:rsid wsp:val=&quot;00EF25AE&quot;/&gt;&lt;wsp:rsid wsp:val=&quot;00EF4D41&quot;/&gt;&lt;wsp:rsid wsp:val=&quot;00F00B6A&quot;/&gt;&lt;wsp:rsid wsp:val=&quot;00F021CC&quot;/&gt;&lt;wsp:rsid wsp:val=&quot;00F12A48&quot;/&gt;&lt;wsp:rsid wsp:val=&quot;00F13DF8&quot;/&gt;&lt;wsp:rsid wsp:val=&quot;00F273E2&quot;/&gt;&lt;wsp:rsid wsp:val=&quot;00F324FA&quot;/&gt;&lt;wsp:rsid wsp:val=&quot;00F373FC&quot;/&gt;&lt;wsp:rsid wsp:val=&quot;00F40219&quot;/&gt;&lt;wsp:rsid wsp:val=&quot;00F4089B&quot;/&gt;&lt;wsp:rsid wsp:val=&quot;00F4157B&quot;/&gt;&lt;wsp:rsid wsp:val=&quot;00F61BC8&quot;/&gt;&lt;wsp:rsid wsp:val=&quot;00F66956&quot;/&gt;&lt;wsp:rsid wsp:val=&quot;00F70F3A&quot;/&gt;&lt;wsp:rsid wsp:val=&quot;00F774E9&quot;/&gt;&lt;wsp:rsid wsp:val=&quot;00F80F67&quot;/&gt;&lt;wsp:rsid wsp:val=&quot;00F8644E&quot;/&gt;&lt;wsp:rsid wsp:val=&quot;00F91027&quot;/&gt;&lt;wsp:rsid wsp:val=&quot;00FA6AFE&quot;/&gt;&lt;wsp:rsid wsp:val=&quot;00FA72FE&quot;/&gt;&lt;wsp:rsid wsp:val=&quot;00FB5749&quot;/&gt;&lt;wsp:rsid wsp:val=&quot;00FB780B&quot;/&gt;&lt;wsp:rsid wsp:val=&quot;00FC731A&quot;/&gt;&lt;wsp:rsid wsp:val=&quot;00FE3BC4&quot;/&gt;&lt;wsp:rsid wsp:val=&quot;00FE76C9&quot;/&gt;&lt;wsp:rsid wsp:val=&quot;00FF38B0&quot;/&gt;&lt;wsp:rsid wsp:val=&quot;01294C8E&quot;/&gt;&lt;wsp:rsid wsp:val=&quot;01406495&quot;/&gt;&lt;wsp:rsid wsp:val=&quot;016258B2&quot;/&gt;&lt;wsp:rsid wsp:val=&quot;016A4E91&quot;/&gt;&lt;wsp:rsid wsp:val=&quot;01E4124F&quot;/&gt;&lt;wsp:rsid wsp:val=&quot;02375E4A&quot;/&gt;&lt;wsp:rsid wsp:val=&quot;02A079B3&quot;/&gt;&lt;wsp:rsid wsp:val=&quot;02E72E4A&quot;/&gt;&lt;wsp:rsid wsp:val=&quot;02EF2D9B&quot;/&gt;&lt;wsp:rsid wsp:val=&quot;031E2F2D&quot;/&gt;&lt;wsp:rsid wsp:val=&quot;037A66B5&quot;/&gt;&lt;wsp:rsid wsp:val=&quot;03B95833&quot;/&gt;&lt;wsp:rsid wsp:val=&quot;03F666DE&quot;/&gt;&lt;wsp:rsid wsp:val=&quot;04124BD6&quot;/&gt;&lt;wsp:rsid wsp:val=&quot;04A061C5&quot;/&gt;&lt;wsp:rsid wsp:val=&quot;04A425D1&quot;/&gt;&lt;wsp:rsid wsp:val=&quot;053159FF&quot;/&gt;&lt;wsp:rsid wsp:val=&quot;05425C92&quot;/&gt;&lt;wsp:rsid wsp:val=&quot;0546253A&quot;/&gt;&lt;wsp:rsid wsp:val=&quot;05E53693&quot;/&gt;&lt;wsp:rsid wsp:val=&quot;06066117&quot;/&gt;&lt;wsp:rsid wsp:val=&quot;064D49D3&quot;/&gt;&lt;wsp:rsid wsp:val=&quot;06A56AB9&quot;/&gt;&lt;wsp:rsid wsp:val=&quot;079D38D4&quot;/&gt;&lt;wsp:rsid wsp:val=&quot;07A17F78&quot;/&gt;&lt;wsp:rsid wsp:val=&quot;07C26941&quot;/&gt;&lt;wsp:rsid wsp:val=&quot;07ED213F&quot;/&gt;&lt;wsp:rsid wsp:val=&quot;08047516&quot;/&gt;&lt;wsp:rsid wsp:val=&quot;089378CF&quot;/&gt;&lt;wsp:rsid wsp:val=&quot;08992B51&quot;/&gt;&lt;wsp:rsid wsp:val=&quot;08AB72EE&quot;/&gt;&lt;wsp:rsid wsp:val=&quot;09281CC4&quot;/&gt;&lt;wsp:rsid wsp:val=&quot;09451A54&quot;/&gt;&lt;wsp:rsid wsp:val=&quot;099A7723&quot;/&gt;&lt;wsp:rsid wsp:val=&quot;09EA1676&quot;/&gt;&lt;wsp:rsid wsp:val=&quot;0A003479&quot;/&gt;&lt;wsp:rsid wsp:val=&quot;0A1B49A5&quot;/&gt;&lt;wsp:rsid wsp:val=&quot;0A24192B&quot;/&gt;&lt;wsp:rsid wsp:val=&quot;0A583319&quot;/&gt;&lt;wsp:rsid wsp:val=&quot;0A5E45F9&quot;/&gt;&lt;wsp:rsid wsp:val=&quot;0A7B3892&quot;/&gt;&lt;wsp:rsid wsp:val=&quot;0AB67659&quot;/&gt;&lt;wsp:rsid wsp:val=&quot;0ABE4A19&quot;/&gt;&lt;wsp:rsid wsp:val=&quot;0B3778A0&quot;/&gt;&lt;wsp:rsid wsp:val=&quot;0C0114B7&quot;/&gt;&lt;wsp:rsid wsp:val=&quot;0C6F6BF4&quot;/&gt;&lt;wsp:rsid wsp:val=&quot;0C783461&quot;/&gt;&lt;wsp:rsid wsp:val=&quot;0C902C56&quot;/&gt;&lt;wsp:rsid wsp:val=&quot;0CC36857&quot;/&gt;&lt;wsp:rsid wsp:val=&quot;0D001D6F&quot;/&gt;&lt;wsp:rsid wsp:val=&quot;0D312C34&quot;/&gt;&lt;wsp:rsid wsp:val=&quot;0D5E5E49&quot;/&gt;&lt;wsp:rsid wsp:val=&quot;0DB478C6&quot;/&gt;&lt;wsp:rsid wsp:val=&quot;0DC94FF4&quot;/&gt;&lt;wsp:rsid wsp:val=&quot;0DE57193&quot;/&gt;&lt;wsp:rsid wsp:val=&quot;0DFE24F9&quot;/&gt;&lt;wsp:rsid wsp:val=&quot;0E651245&quot;/&gt;&lt;wsp:rsid wsp:val=&quot;0F081CEB&quot;/&gt;&lt;wsp:rsid wsp:val=&quot;0F29786E&quot;/&gt;&lt;wsp:rsid wsp:val=&quot;0F3F0548&quot;/&gt;&lt;wsp:rsid wsp:val=&quot;0F7630CD&quot;/&gt;&lt;wsp:rsid wsp:val=&quot;0FEE3A53&quot;/&gt;&lt;wsp:rsid wsp:val=&quot;100A2211&quot;/&gt;&lt;wsp:rsid wsp:val=&quot;10112E9A&quot;/&gt;&lt;wsp:rsid wsp:val=&quot;103137A7&quot;/&gt;&lt;wsp:rsid wsp:val=&quot;10763F96&quot;/&gt;&lt;wsp:rsid wsp:val=&quot;107D1E58&quot;/&gt;&lt;wsp:rsid wsp:val=&quot;10847631&quot;/&gt;&lt;wsp:rsid wsp:val=&quot;108B0FBF&quot;/&gt;&lt;wsp:rsid wsp:val=&quot;109163E6&quot;/&gt;&lt;wsp:rsid wsp:val=&quot;10B251BA&quot;/&gt;&lt;wsp:rsid wsp:val=&quot;10D809DD&quot;/&gt;&lt;wsp:rsid wsp:val=&quot;11B363DF&quot;/&gt;&lt;wsp:rsid wsp:val=&quot;11B57A1D&quot;/&gt;&lt;wsp:rsid wsp:val=&quot;11E130E2&quot;/&gt;&lt;wsp:rsid wsp:val=&quot;11E83EBD&quot;/&gt;&lt;wsp:rsid wsp:val=&quot;11F308DA&quot;/&gt;&lt;wsp:rsid wsp:val=&quot;12304A7C&quot;/&gt;&lt;wsp:rsid wsp:val=&quot;123C044E&quot;/&gt;&lt;wsp:rsid wsp:val=&quot;126876E0&quot;/&gt;&lt;wsp:rsid wsp:val=&quot;14704EB0&quot;/&gt;&lt;wsp:rsid wsp:val=&quot;14807944&quot;/&gt;&lt;wsp:rsid wsp:val=&quot;14A15856&quot;/&gt;&lt;wsp:rsid wsp:val=&quot;14A32DB0&quot;/&gt;&lt;wsp:rsid wsp:val=&quot;153707FF&quot;/&gt;&lt;wsp:rsid wsp:val=&quot;15962B6D&quot;/&gt;&lt;wsp:rsid wsp:val=&quot;15BE0F63&quot;/&gt;&lt;wsp:rsid wsp:val=&quot;15F03CDA&quot;/&gt;&lt;wsp:rsid wsp:val=&quot;164C2A5A&quot;/&gt;&lt;wsp:rsid wsp:val=&quot;1674457A&quot;/&gt;&lt;wsp:rsid wsp:val=&quot;167903F5&quot;/&gt;&lt;wsp:rsid wsp:val=&quot;16E41EFF&quot;/&gt;&lt;wsp:rsid wsp:val=&quot;17027302&quot;/&gt;&lt;wsp:rsid wsp:val=&quot;17C92811&quot;/&gt;&lt;wsp:rsid wsp:val=&quot;17F07E58&quot;/&gt;&lt;wsp:rsid wsp:val=&quot;1824619C&quot;/&gt;&lt;wsp:rsid wsp:val=&quot;18903B6E&quot;/&gt;&lt;wsp:rsid wsp:val=&quot;18937A5C&quot;/&gt;&lt;wsp:rsid wsp:val=&quot;18993688&quot;/&gt;&lt;wsp:rsid wsp:val=&quot;19432398&quot;/&gt;&lt;wsp:rsid wsp:val=&quot;194936C0&quot;/&gt;&lt;wsp:rsid wsp:val=&quot;19E01AE1&quot;/&gt;&lt;wsp:rsid wsp:val=&quot;19EE21A3&quot;/&gt;&lt;wsp:rsid wsp:val=&quot;1A0346C6&quot;/&gt;&lt;wsp:rsid wsp:val=&quot;1A5A2276&quot;/&gt;&lt;wsp:rsid wsp:val=&quot;1A836AFE&quot;/&gt;&lt;wsp:rsid wsp:val=&quot;1AEA34E4&quot;/&gt;&lt;wsp:rsid wsp:val=&quot;1B2E5808&quot;/&gt;&lt;wsp:rsid wsp:val=&quot;1B5D6B3E&quot;/&gt;&lt;wsp:rsid wsp:val=&quot;1BDF26D1&quot;/&gt;&lt;wsp:rsid wsp:val=&quot;1C03699B&quot;/&gt;&lt;wsp:rsid wsp:val=&quot;1C557481&quot;/&gt;&lt;wsp:rsid wsp:val=&quot;1C775EFA&quot;/&gt;&lt;wsp:rsid wsp:val=&quot;1C777759&quot;/&gt;&lt;wsp:rsid wsp:val=&quot;1C9815B5&quot;/&gt;&lt;wsp:rsid wsp:val=&quot;1C9A6F04&quot;/&gt;&lt;wsp:rsid wsp:val=&quot;1CAB4227&quot;/&gt;&lt;wsp:rsid wsp:val=&quot;1CD31E24&quot;/&gt;&lt;wsp:rsid wsp:val=&quot;1CD70817&quot;/&gt;&lt;wsp:rsid wsp:val=&quot;1CDB782B&quot;/&gt;&lt;wsp:rsid wsp:val=&quot;1D3F5BE0&quot;/&gt;&lt;wsp:rsid wsp:val=&quot;1D47670E&quot;/&gt;&lt;wsp:rsid wsp:val=&quot;1D6927D2&quot;/&gt;&lt;wsp:rsid wsp:val=&quot;1D7E6B58&quot;/&gt;&lt;wsp:rsid wsp:val=&quot;1D8B6296&quot;/&gt;&lt;wsp:rsid wsp:val=&quot;1DE23738&quot;/&gt;&lt;wsp:rsid wsp:val=&quot;1E121760&quot;/&gt;&lt;wsp:rsid wsp:val=&quot;1E152FC6&quot;/&gt;&lt;wsp:rsid wsp:val=&quot;1E221CEC&quot;/&gt;&lt;wsp:rsid wsp:val=&quot;1E272779&quot;/&gt;&lt;wsp:rsid wsp:val=&quot;1E5125A1&quot;/&gt;&lt;wsp:rsid wsp:val=&quot;1E783985&quot;/&gt;&lt;wsp:rsid wsp:val=&quot;1E825FA2&quot;/&gt;&lt;wsp:rsid wsp:val=&quot;1EA769F9&quot;/&gt;&lt;wsp:rsid wsp:val=&quot;1ECA6BF5&quot;/&gt;&lt;wsp:rsid wsp:val=&quot;1ED85CA9&quot;/&gt;&lt;wsp:rsid wsp:val=&quot;1EEA3119&quot;/&gt;&lt;wsp:rsid wsp:val=&quot;1EF71A8E&quot;/&gt;&lt;wsp:rsid wsp:val=&quot;1F4A07B8&quot;/&gt;&lt;wsp:rsid wsp:val=&quot;1F7669CA&quot;/&gt;&lt;wsp:rsid wsp:val=&quot;1F8258AE&quot;/&gt;&lt;wsp:rsid wsp:val=&quot;1F8C3BD5&quot;/&gt;&lt;wsp:rsid wsp:val=&quot;1FAB6024&quot;/&gt;&lt;wsp:rsid wsp:val=&quot;1FC736EE&quot;/&gt;&lt;wsp:rsid wsp:val=&quot;1FF474F2&quot;/&gt;&lt;wsp:rsid wsp:val=&quot;21B52C08&quot;/&gt;&lt;wsp:rsid wsp:val=&quot;21BA4476&quot;/&gt;&lt;wsp:rsid wsp:val=&quot;21CB6761&quot;/&gt;&lt;wsp:rsid wsp:val=&quot;225375B2&quot;/&gt;&lt;wsp:rsid wsp:val=&quot;22FB41FF&quot;/&gt;&lt;wsp:rsid wsp:val=&quot;235F697D&quot;/&gt;&lt;wsp:rsid wsp:val=&quot;2473638F&quot;/&gt;&lt;wsp:rsid wsp:val=&quot;24F7182A&quot;/&gt;&lt;wsp:rsid wsp:val=&quot;254D4E32&quot;/&gt;&lt;wsp:rsid wsp:val=&quot;25CD0F9E&quot;/&gt;&lt;wsp:rsid wsp:val=&quot;26153C42&quot;/&gt;&lt;wsp:rsid wsp:val=&quot;2627627D&quot;/&gt;&lt;wsp:rsid wsp:val=&quot;262C7619&quot;/&gt;&lt;wsp:rsid wsp:val=&quot;26685C97&quot;/&gt;&lt;wsp:rsid wsp:val=&quot;26715CA2&quot;/&gt;&lt;wsp:rsid wsp:val=&quot;26944EBC&quot;/&gt;&lt;wsp:rsid wsp:val=&quot;26E85DE5&quot;/&gt;&lt;wsp:rsid wsp:val=&quot;26FD26C4&quot;/&gt;&lt;wsp:rsid wsp:val=&quot;27032033&quot;/&gt;&lt;wsp:rsid wsp:val=&quot;271320B8&quot;/&gt;&lt;wsp:rsid wsp:val=&quot;272979A2&quot;/&gt;&lt;wsp:rsid wsp:val=&quot;27D7211C&quot;/&gt;&lt;wsp:rsid wsp:val=&quot;2823386F&quot;/&gt;&lt;wsp:rsid wsp:val=&quot;284C454A&quot;/&gt;&lt;wsp:rsid wsp:val=&quot;285E1BA3&quot;/&gt;&lt;wsp:rsid wsp:val=&quot;292534CE&quot;/&gt;&lt;wsp:rsid wsp:val=&quot;29431E37&quot;/&gt;&lt;wsp:rsid wsp:val=&quot;29BC092E&quot;/&gt;&lt;wsp:rsid wsp:val=&quot;2A233741&quot;/&gt;&lt;wsp:rsid wsp:val=&quot;2A416E4F&quot;/&gt;&lt;wsp:rsid wsp:val=&quot;2A595337&quot;/&gt;&lt;wsp:rsid wsp:val=&quot;2A647A48&quot;/&gt;&lt;wsp:rsid wsp:val=&quot;2A6A5690&quot;/&gt;&lt;wsp:rsid wsp:val=&quot;2A9A1628&quot;/&gt;&lt;wsp:rsid wsp:val=&quot;2AD22589&quot;/&gt;&lt;wsp:rsid wsp:val=&quot;2ADE7759&quot;/&gt;&lt;wsp:rsid wsp:val=&quot;2B2C602E&quot;/&gt;&lt;wsp:rsid wsp:val=&quot;2BC144C7&quot;/&gt;&lt;wsp:rsid wsp:val=&quot;2BC21BCF&quot;/&gt;&lt;wsp:rsid wsp:val=&quot;2BDC59C3&quot;/&gt;&lt;wsp:rsid wsp:val=&quot;2BE95803&quot;/&gt;&lt;wsp:rsid wsp:val=&quot;2CD54BAE&quot;/&gt;&lt;wsp:rsid wsp:val=&quot;2CD64252&quot;/&gt;&lt;wsp:rsid wsp:val=&quot;2D113188&quot;/&gt;&lt;wsp:rsid wsp:val=&quot;2D377087&quot;/&gt;&lt;wsp:rsid wsp:val=&quot;2D5A1E3A&quot;/&gt;&lt;wsp:rsid wsp:val=&quot;2DD66748&quot;/&gt;&lt;wsp:rsid wsp:val=&quot;2E321EEC&quot;/&gt;&lt;wsp:rsid wsp:val=&quot;2E5117C6&quot;/&gt;&lt;wsp:rsid wsp:val=&quot;2E80032D&quot;/&gt;&lt;wsp:rsid wsp:val=&quot;2E895EAA&quot;/&gt;&lt;wsp:rsid wsp:val=&quot;2EC707B7&quot;/&gt;&lt;wsp:rsid wsp:val=&quot;2FC51393&quot;/&gt;&lt;wsp:rsid wsp:val=&quot;2FF92C78&quot;/&gt;&lt;wsp:rsid wsp:val=&quot;301B6011&quot;/&gt;&lt;wsp:rsid wsp:val=&quot;30A601A9&quot;/&gt;&lt;wsp:rsid wsp:val=&quot;30C81E35&quot;/&gt;&lt;wsp:rsid wsp:val=&quot;30EB1C7D&quot;/&gt;&lt;wsp:rsid wsp:val=&quot;31055ED9&quot;/&gt;&lt;wsp:rsid wsp:val=&quot;31260B1A&quot;/&gt;&lt;wsp:rsid wsp:val=&quot;31284F33&quot;/&gt;&lt;wsp:rsid wsp:val=&quot;313B3FB8&quot;/&gt;&lt;wsp:rsid wsp:val=&quot;316F6580&quot;/&gt;&lt;wsp:rsid wsp:val=&quot;317761DD&quot;/&gt;&lt;wsp:rsid wsp:val=&quot;317C4D08&quot;/&gt;&lt;wsp:rsid wsp:val=&quot;326C104E&quot;/&gt;&lt;wsp:rsid wsp:val=&quot;327C4FE8&quot;/&gt;&lt;wsp:rsid wsp:val=&quot;32A23208&quot;/&gt;&lt;wsp:rsid wsp:val=&quot;32C41B7D&quot;/&gt;&lt;wsp:rsid wsp:val=&quot;3384075C&quot;/&gt;&lt;wsp:rsid wsp:val=&quot;33B34A1F&quot;/&gt;&lt;wsp:rsid wsp:val=&quot;33B4207F&quot;/&gt;&lt;wsp:rsid wsp:val=&quot;34105296&quot;/&gt;&lt;wsp:rsid wsp:val=&quot;34111BC8&quot;/&gt;&lt;wsp:rsid wsp:val=&quot;341D443D&quot;/&gt;&lt;wsp:rsid wsp:val=&quot;343C287F&quot;/&gt;&lt;wsp:rsid wsp:val=&quot;345E3A41&quot;/&gt;&lt;wsp:rsid wsp:val=&quot;34A57EA8&quot;/&gt;&lt;wsp:rsid wsp:val=&quot;35554093&quot;/&gt;&lt;wsp:rsid wsp:val=&quot;35893A2C&quot;/&gt;&lt;wsp:rsid wsp:val=&quot;35AF3C35&quot;/&gt;&lt;wsp:rsid wsp:val=&quot;35C13912&quot;/&gt;&lt;wsp:rsid wsp:val=&quot;35D32B61&quot;/&gt;&lt;wsp:rsid wsp:val=&quot;36482FE6&quot;/&gt;&lt;wsp:rsid wsp:val=&quot;364F71C3&quot;/&gt;&lt;wsp:rsid wsp:val=&quot;365437D6&quot;/&gt;&lt;wsp:rsid wsp:val=&quot;36654F3A&quot;/&gt;&lt;wsp:rsid wsp:val=&quot;367D33B2&quot;/&gt;&lt;wsp:rsid wsp:val=&quot;36D3737E&quot;/&gt;&lt;wsp:rsid wsp:val=&quot;378468B3&quot;/&gt;&lt;wsp:rsid wsp:val=&quot;378D0145&quot;/&gt;&lt;wsp:rsid wsp:val=&quot;37965B82&quot;/&gt;&lt;wsp:rsid wsp:val=&quot;3808023E&quot;/&gt;&lt;wsp:rsid wsp:val=&quot;380A0F4F&quot;/&gt;&lt;wsp:rsid wsp:val=&quot;385C1611&quot;/&gt;&lt;wsp:rsid wsp:val=&quot;38692DC3&quot;/&gt;&lt;wsp:rsid wsp:val=&quot;388433D6&quot;/&gt;&lt;wsp:rsid wsp:val=&quot;38C83179&quot;/&gt;&lt;wsp:rsid wsp:val=&quot;38E56C4F&quot;/&gt;&lt;wsp:rsid wsp:val=&quot;392373F5&quot;/&gt;&lt;wsp:rsid wsp:val=&quot;3934445E&quot;/&gt;&lt;wsp:rsid wsp:val=&quot;39BC5BC6&quot;/&gt;&lt;wsp:rsid wsp:val=&quot;39FE3E25&quot;/&gt;&lt;wsp:rsid wsp:val=&quot;3A5E2920&quot;/&gt;&lt;wsp:rsid wsp:val=&quot;3A621C66&quot;/&gt;&lt;wsp:rsid wsp:val=&quot;3ADB63EF&quot;/&gt;&lt;wsp:rsid wsp:val=&quot;3B2D60AD&quot;/&gt;&lt;wsp:rsid wsp:val=&quot;3B6A4C66&quot;/&gt;&lt;wsp:rsid wsp:val=&quot;3B8D643B&quot;/&gt;&lt;wsp:rsid wsp:val=&quot;3BA051CD&quot;/&gt;&lt;wsp:rsid wsp:val=&quot;3C075C16&quot;/&gt;&lt;wsp:rsid wsp:val=&quot;3C9D73D8&quot;/&gt;&lt;wsp:rsid wsp:val=&quot;3CC0760D&quot;/&gt;&lt;wsp:rsid wsp:val=&quot;3CF25D85&quot;/&gt;&lt;wsp:rsid wsp:val=&quot;3D0B657F&quot;/&gt;&lt;wsp:rsid wsp:val=&quot;3D1C7E8C&quot;/&gt;&lt;wsp:rsid wsp:val=&quot;3D4965B4&quot;/&gt;&lt;wsp:rsid wsp:val=&quot;3DA16B85&quot;/&gt;&lt;wsp:rsid wsp:val=&quot;3DC237B4&quot;/&gt;&lt;wsp:rsid wsp:val=&quot;3DC96C31&quot;/&gt;&lt;wsp:rsid wsp:val=&quot;3EA40CA1&quot;/&gt;&lt;wsp:rsid wsp:val=&quot;3EB37937&quot;/&gt;&lt;wsp:rsid wsp:val=&quot;3F17244B&quot;/&gt;&lt;wsp:rsid wsp:val=&quot;3F541AA2&quot;/&gt;&lt;wsp:rsid wsp:val=&quot;3FA3618E&quot;/&gt;&lt;wsp:rsid wsp:val=&quot;3FF16F94&quot;/&gt;&lt;wsp:rsid wsp:val=&quot;403177EB&quot;/&gt;&lt;wsp:rsid wsp:val=&quot;40320C6B&quot;/&gt;&lt;wsp:rsid wsp:val=&quot;404D3810&quot;/&gt;&lt;wsp:rsid wsp:val=&quot;40817FAC&quot;/&gt;&lt;wsp:rsid wsp:val=&quot;40A838A7&quot;/&gt;&lt;wsp:rsid wsp:val=&quot;40CA4F1A&quot;/&gt;&lt;wsp:rsid wsp:val=&quot;40D0643A&quot;/&gt;&lt;wsp:rsid wsp:val=&quot;412E0A46&quot;/&gt;&lt;wsp:rsid wsp:val=&quot;413206D7&quot;/&gt;&lt;wsp:rsid wsp:val=&quot;414C0A93&quot;/&gt;&lt;wsp:rsid wsp:val=&quot;414D0770&quot;/&gt;&lt;wsp:rsid wsp:val=&quot;418F344F&quot;/&gt;&lt;wsp:rsid wsp:val=&quot;41D709A8&quot;/&gt;&lt;wsp:rsid wsp:val=&quot;4217184A&quot;/&gt;&lt;wsp:rsid wsp:val=&quot;42813717&quot;/&gt;&lt;wsp:rsid wsp:val=&quot;42911E77&quot;/&gt;&lt;wsp:rsid wsp:val=&quot;42AB1E17&quot;/&gt;&lt;wsp:rsid wsp:val=&quot;42AC6A05&quot;/&gt;&lt;wsp:rsid wsp:val=&quot;42E17CD9&quot;/&gt;&lt;wsp:rsid wsp:val=&quot;42FD1E45&quot;/&gt;&lt;wsp:rsid wsp:val=&quot;431B6432&quot;/&gt;&lt;wsp:rsid wsp:val=&quot;43A36FBA&quot;/&gt;&lt;wsp:rsid wsp:val=&quot;43DC4B2A&quot;/&gt;&lt;wsp:rsid wsp:val=&quot;444E0B79&quot;/&gt;&lt;wsp:rsid wsp:val=&quot;446979BE&quot;/&gt;&lt;wsp:rsid wsp:val=&quot;44973011&quot;/&gt;&lt;wsp:rsid wsp:val=&quot;44F74441&quot;/&gt;&lt;wsp:rsid wsp:val=&quot;44FA6F7A&quot;/&gt;&lt;wsp:rsid wsp:val=&quot;45C4710F&quot;/&gt;&lt;wsp:rsid wsp:val=&quot;45CD73FF&quot;/&gt;&lt;wsp:rsid wsp:val=&quot;472A7F7F&quot;/&gt;&lt;wsp:rsid wsp:val=&quot;47B87AA6&quot;/&gt;&lt;wsp:rsid wsp:val=&quot;4816157E&quot;/&gt;&lt;wsp:rsid wsp:val=&quot;48B040DC&quot;/&gt;&lt;wsp:rsid wsp:val=&quot;48F7485C&quot;/&gt;&lt;wsp:rsid wsp:val=&quot;492D07AE&quot;/&gt;&lt;wsp:rsid wsp:val=&quot;49636A2A&quot;/&gt;&lt;wsp:rsid wsp:val=&quot;49C40B08&quot;/&gt;&lt;wsp:rsid wsp:val=&quot;4A590ADD&quot;/&gt;&lt;wsp:rsid wsp:val=&quot;4A5C3CCB&quot;/&gt;&lt;wsp:rsid wsp:val=&quot;4A5D467F&quot;/&gt;&lt;wsp:rsid wsp:val=&quot;4A7C1ED8&quot;/&gt;&lt;wsp:rsid wsp:val=&quot;4A961CC4&quot;/&gt;&lt;wsp:rsid wsp:val=&quot;4B065AE0&quot;/&gt;&lt;wsp:rsid wsp:val=&quot;4B111A72&quot;/&gt;&lt;wsp:rsid wsp:val=&quot;4B512EC3&quot;/&gt;&lt;wsp:rsid wsp:val=&quot;4B6036DB&quot;/&gt;&lt;wsp:rsid wsp:val=&quot;4B6C2EF9&quot;/&gt;&lt;wsp:rsid wsp:val=&quot;4BCC0972&quot;/&gt;&lt;wsp:rsid wsp:val=&quot;4BF43B59&quot;/&gt;&lt;wsp:rsid wsp:val=&quot;4BFA0F2C&quot;/&gt;&lt;wsp:rsid wsp:val=&quot;4C053DC7&quot;/&gt;&lt;wsp:rsid wsp:val=&quot;4C0E0717&quot;/&gt;&lt;wsp:rsid wsp:val=&quot;4C291392&quot;/&gt;&lt;wsp:rsid wsp:val=&quot;4C5167A1&quot;/&gt;&lt;wsp:rsid wsp:val=&quot;4C5B67E7&quot;/&gt;&lt;wsp:rsid wsp:val=&quot;4C6B2536&quot;/&gt;&lt;wsp:rsid wsp:val=&quot;4C722B8D&quot;/&gt;&lt;wsp:rsid wsp:val=&quot;4CB27BB9&quot;/&gt;&lt;wsp:rsid wsp:val=&quot;4CCD76DB&quot;/&gt;&lt;wsp:rsid wsp:val=&quot;4CE04738&quot;/&gt;&lt;wsp:rsid wsp:val=&quot;4D2A66CE&quot;/&gt;&lt;wsp:rsid wsp:val=&quot;4E2E4B1F&quot;/&gt;&lt;wsp:rsid wsp:val=&quot;4E3E1D20&quot;/&gt;&lt;wsp:rsid wsp:val=&quot;4E86318E&quot;/&gt;&lt;wsp:rsid wsp:val=&quot;4EDD6D6D&quot;/&gt;&lt;wsp:rsid wsp:val=&quot;4F2A643D&quot;/&gt;&lt;wsp:rsid wsp:val=&quot;502D1B44&quot;/&gt;&lt;wsp:rsid wsp:val=&quot;50A51D61&quot;/&gt;&lt;wsp:rsid wsp:val=&quot;50A73D43&quot;/&gt;&lt;wsp:rsid wsp:val=&quot;50C12458&quot;/&gt;&lt;wsp:rsid wsp:val=&quot;50E86CA1&quot;/&gt;&lt;wsp:rsid wsp:val=&quot;510B5710&quot;/&gt;&lt;wsp:rsid wsp:val=&quot;519850C3&quot;/&gt;&lt;wsp:rsid wsp:val=&quot;51AA4990&quot;/&gt;&lt;wsp:rsid wsp:val=&quot;51F954EA&quot;/&gt;&lt;wsp:rsid wsp:val=&quot;526C1EFF&quot;/&gt;&lt;wsp:rsid wsp:val=&quot;52A57317&quot;/&gt;&lt;wsp:rsid wsp:val=&quot;52C16454&quot;/&gt;&lt;wsp:rsid wsp:val=&quot;531B0A6B&quot;/&gt;&lt;wsp:rsid wsp:val=&quot;53C7225E&quot;/&gt;&lt;wsp:rsid wsp:val=&quot;53CD2B3D&quot;/&gt;&lt;wsp:rsid wsp:val=&quot;542E1E2D&quot;/&gt;&lt;wsp:rsid wsp:val=&quot;5480337E&quot;/&gt;&lt;wsp:rsid wsp:val=&quot;54E81862&quot;/&gt;&lt;wsp:rsid wsp:val=&quot;5504461C&quot;/&gt;&lt;wsp:rsid wsp:val=&quot;55221AE3&quot;/&gt;&lt;wsp:rsid wsp:val=&quot;565A46E3&quot;/&gt;&lt;wsp:rsid wsp:val=&quot;565F2936&quot;/&gt;&lt;wsp:rsid wsp:val=&quot;56610132&quot;/&gt;&lt;wsp:rsid wsp:val=&quot;566A0887&quot;/&gt;&lt;wsp:rsid wsp:val=&quot;567115E2&quot;/&gt;&lt;wsp:rsid wsp:val=&quot;569812D3&quot;/&gt;&lt;wsp:rsid wsp:val=&quot;56C602D6&quot;/&gt;&lt;wsp:rsid wsp:val=&quot;56CE0207&quot;/&gt;&lt;wsp:rsid wsp:val=&quot;57694070&quot;/&gt;&lt;wsp:rsid wsp:val=&quot;57AE58EC&quot;/&gt;&lt;wsp:rsid wsp:val=&quot;57C03853&quot;/&gt;&lt;wsp:rsid wsp:val=&quot;57EC6FF5&quot;/&gt;&lt;wsp:rsid wsp:val=&quot;586E553A&quot;/&gt;&lt;wsp:rsid wsp:val=&quot;58751A89&quot;/&gt;&lt;wsp:rsid wsp:val=&quot;587F2BED&quot;/&gt;&lt;wsp:rsid wsp:val=&quot;589453B7&quot;/&gt;&lt;wsp:rsid wsp:val=&quot;58E0186E&quot;/&gt;&lt;wsp:rsid wsp:val=&quot;59226B03&quot;/&gt;&lt;wsp:rsid wsp:val=&quot;59392354&quot;/&gt;&lt;wsp:rsid wsp:val=&quot;59A54110&quot;/&gt;&lt;wsp:rsid wsp:val=&quot;59CE3E3F&quot;/&gt;&lt;wsp:rsid wsp:val=&quot;5A4B4302&quot;/&gt;&lt;wsp:rsid wsp:val=&quot;5A4E01AE&quot;/&gt;&lt;wsp:rsid wsp:val=&quot;5A6475BD&quot;/&gt;&lt;wsp:rsid wsp:val=&quot;5AA96E51&quot;/&gt;&lt;wsp:rsid wsp:val=&quot;5AAD3B79&quot;/&gt;&lt;wsp:rsid wsp:val=&quot;5AB315DB&quot;/&gt;&lt;wsp:rsid wsp:val=&quot;5AE86522&quot;/&gt;&lt;wsp:rsid wsp:val=&quot;5AF54E22&quot;/&gt;&lt;wsp:rsid wsp:val=&quot;5B0441F1&quot;/&gt;&lt;wsp:rsid wsp:val=&quot;5B561C9E&quot;/&gt;&lt;wsp:rsid wsp:val=&quot;5B771F52&quot;/&gt;&lt;wsp:rsid wsp:val=&quot;5B8C2B5D&quot;/&gt;&lt;wsp:rsid wsp:val=&quot;5B95251F&quot;/&gt;&lt;wsp:rsid wsp:val=&quot;5BAD5372&quot;/&gt;&lt;wsp:rsid wsp:val=&quot;5BC60F32&quot;/&gt;&lt;wsp:rsid wsp:val=&quot;5BE60F6D&quot;/&gt;&lt;wsp:rsid wsp:val=&quot;5C406B7A&quot;/&gt;&lt;wsp:rsid wsp:val=&quot;5C4724BD&quot;/&gt;&lt;wsp:rsid wsp:val=&quot;5CD24C98&quot;/&gt;&lt;wsp:rsid wsp:val=&quot;5CEB3994&quot;/&gt;&lt;wsp:rsid wsp:val=&quot;5D1C720D&quot;/&gt;&lt;wsp:rsid wsp:val=&quot;5D54615E&quot;/&gt;&lt;wsp:rsid wsp:val=&quot;5DAD33BE&quot;/&gt;&lt;wsp:rsid wsp:val=&quot;5DDD24D5&quot;/&gt;&lt;wsp:rsid wsp:val=&quot;5E027E5B&quot;/&gt;&lt;wsp:rsid wsp:val=&quot;5E115767&quot;/&gt;&lt;wsp:rsid wsp:val=&quot;5E4E2DCF&quot;/&gt;&lt;wsp:rsid wsp:val=&quot;5E514410&quot;/&gt;&lt;wsp:rsid wsp:val=&quot;5E9D1C8E&quot;/&gt;&lt;wsp:rsid wsp:val=&quot;5EAE2E62&quot;/&gt;&lt;wsp:rsid wsp:val=&quot;5EC541D1&quot;/&gt;&lt;wsp:rsid wsp:val=&quot;5EC9618C&quot;/&gt;&lt;wsp:rsid wsp:val=&quot;5F013E5D&quot;/&gt;&lt;wsp:rsid wsp:val=&quot;5F0308D4&quot;/&gt;&lt;wsp:rsid wsp:val=&quot;5F4310EA&quot;/&gt;&lt;wsp:rsid wsp:val=&quot;5F7E1FD1&quot;/&gt;&lt;wsp:rsid wsp:val=&quot;5FD71F53&quot;/&gt;&lt;wsp:rsid wsp:val=&quot;5FDF6CF3&quot;/&gt;&lt;wsp:rsid wsp:val=&quot;5FE06C81&quot;/&gt;&lt;wsp:rsid wsp:val=&quot;604679C6&quot;/&gt;&lt;wsp:rsid wsp:val=&quot;61082B00&quot;/&gt;&lt;wsp:rsid wsp:val=&quot;61234C5D&quot;/&gt;&lt;wsp:rsid wsp:val=&quot;6132231E&quot;/&gt;&lt;wsp:rsid wsp:val=&quot;61956093&quot;/&gt;&lt;wsp:rsid wsp:val=&quot;6197205A&quot;/&gt;&lt;wsp:rsid wsp:val=&quot;620E5AE6&quot;/&gt;&lt;wsp:rsid wsp:val=&quot;62C70091&quot;/&gt;&lt;wsp:rsid wsp:val=&quot;62C9162F&quot;/&gt;&lt;wsp:rsid wsp:val=&quot;630E080C&quot;/&gt;&lt;wsp:rsid wsp:val=&quot;63203B3B&quot;/&gt;&lt;wsp:rsid wsp:val=&quot;632E257E&quot;/&gt;&lt;wsp:rsid wsp:val=&quot;635A39F1&quot;/&gt;&lt;wsp:rsid wsp:val=&quot;636324E2&quot;/&gt;&lt;wsp:rsid wsp:val=&quot;636B4205&quot;/&gt;&lt;wsp:rsid wsp:val=&quot;63A01588&quot;/&gt;&lt;wsp:rsid wsp:val=&quot;63AE4664&quot;/&gt;&lt;wsp:rsid wsp:val=&quot;63DC5A3E&quot;/&gt;&lt;wsp:rsid wsp:val=&quot;6408084D&quot;/&gt;&lt;wsp:rsid wsp:val=&quot;6410398F&quot;/&gt;&lt;wsp:rsid wsp:val=&quot;64123AA1&quot;/&gt;&lt;wsp:rsid wsp:val=&quot;644D0243&quot;/&gt;&lt;wsp:rsid wsp:val=&quot;64533672&quot;/&gt;&lt;wsp:rsid wsp:val=&quot;64B42AF8&quot;/&gt;&lt;wsp:rsid wsp:val=&quot;64DA4036&quot;/&gt;&lt;wsp:rsid wsp:val=&quot;65A45D85&quot;/&gt;&lt;wsp:rsid wsp:val=&quot;65D776BE&quot;/&gt;&lt;wsp:rsid wsp:val=&quot;65E77E02&quot;/&gt;&lt;wsp:rsid wsp:val=&quot;665440A0&quot;/&gt;&lt;wsp:rsid wsp:val=&quot;668C4870&quot;/&gt;&lt;wsp:rsid wsp:val=&quot;66F1433A&quot;/&gt;&lt;wsp:rsid wsp:val=&quot;672C7870&quot;/&gt;&lt;wsp:rsid wsp:val=&quot;67316D40&quot;/&gt;&lt;wsp:rsid wsp:val=&quot;674D37A6&quot;/&gt;&lt;wsp:rsid wsp:val=&quot;6754609D&quot;/&gt;&lt;wsp:rsid wsp:val=&quot;6760158A&quot;/&gt;&lt;wsp:rsid wsp:val=&quot;679C077B&quot;/&gt;&lt;wsp:rsid wsp:val=&quot;67B9350C&quot;/&gt;&lt;wsp:rsid wsp:val=&quot;67E8400C&quot;/&gt;&lt;wsp:rsid wsp:val=&quot;67EA7217&quot;/&gt;&lt;wsp:rsid wsp:val=&quot;68037DD3&quot;/&gt;&lt;wsp:rsid wsp:val=&quot;68184E80&quot;/&gt;&lt;wsp:rsid wsp:val=&quot;682375A7&quot;/&gt;&lt;wsp:rsid wsp:val=&quot;682D5CE8&quot;/&gt;&lt;wsp:rsid wsp:val=&quot;685C44AF&quot;/&gt;&lt;wsp:rsid wsp:val=&quot;688F6B5C&quot;/&gt;&lt;wsp:rsid wsp:val=&quot;689A08C7&quot;/&gt;&lt;wsp:rsid wsp:val=&quot;68A523E4&quot;/&gt;&lt;wsp:rsid wsp:val=&quot;68FA1558&quot;/&gt;&lt;wsp:rsid wsp:val=&quot;697F058F&quot;/&gt;&lt;wsp:rsid wsp:val=&quot;69D00A64&quot;/&gt;&lt;wsp:rsid wsp:val=&quot;6A2D50B3&quot;/&gt;&lt;wsp:rsid wsp:val=&quot;6A397A82&quot;/&gt;&lt;wsp:rsid wsp:val=&quot;6A3C46DD&quot;/&gt;&lt;wsp:rsid wsp:val=&quot;6A5C437C&quot;/&gt;&lt;wsp:rsid wsp:val=&quot;6A85542E&quot;/&gt;&lt;wsp:rsid wsp:val=&quot;6A94038D&quot;/&gt;&lt;wsp:rsid wsp:val=&quot;6AA9366F&quot;/&gt;&lt;wsp:rsid wsp:val=&quot;6AB52031&quot;/&gt;&lt;wsp:rsid wsp:val=&quot;6AB551F0&quot;/&gt;&lt;wsp:rsid wsp:val=&quot;6AE2204D&quot;/&gt;&lt;wsp:rsid wsp:val=&quot;6AEF1AD6&quot;/&gt;&lt;wsp:rsid wsp:val=&quot;6B0E1F09&quot;/&gt;&lt;wsp:rsid wsp:val=&quot;6B726256&quot;/&gt;&lt;wsp:rsid wsp:val=&quot;6B8925C1&quot;/&gt;&lt;wsp:rsid wsp:val=&quot;6B915D8D&quot;/&gt;&lt;wsp:rsid wsp:val=&quot;6BB45270&quot;/&gt;&lt;wsp:rsid wsp:val=&quot;6BBE063F&quot;/&gt;&lt;wsp:rsid wsp:val=&quot;6BC81BFB&quot;/&gt;&lt;wsp:rsid wsp:val=&quot;6BE0260A&quot;/&gt;&lt;wsp:rsid wsp:val=&quot;6C175DBC&quot;/&gt;&lt;wsp:rsid wsp:val=&quot;6C5F0E3F&quot;/&gt;&lt;wsp:rsid wsp:val=&quot;6C935D8D&quot;/&gt;&lt;wsp:rsid wsp:val=&quot;6CC73301&quot;/&gt;&lt;wsp:rsid wsp:val=&quot;6D156ED3&quot;/&gt;&lt;wsp:rsid wsp:val=&quot;6D1750E1&quot;/&gt;&lt;wsp:rsid wsp:val=&quot;6DC3301A&quot;/&gt;&lt;wsp:rsid wsp:val=&quot;6DD80216&quot;/&gt;&lt;wsp:rsid wsp:val=&quot;6DDF48BC&quot;/&gt;&lt;wsp:rsid wsp:val=&quot;6DEF021A&quot;/&gt;&lt;wsp:rsid wsp:val=&quot;6E7C40DD&quot;/&gt;&lt;wsp:rsid wsp:val=&quot;6E8D0F9F&quot;/&gt;&lt;wsp:rsid wsp:val=&quot;6EF55390&quot;/&gt;&lt;wsp:rsid wsp:val=&quot;6F234EB3&quot;/&gt;&lt;wsp:rsid wsp:val=&quot;6F3020E1&quot;/&gt;&lt;wsp:rsid wsp:val=&quot;6FBC666B&quot;/&gt;&lt;wsp:rsid wsp:val=&quot;70165070&quot;/&gt;&lt;wsp:rsid wsp:val=&quot;701B051A&quot;/&gt;&lt;wsp:rsid wsp:val=&quot;703612E6&quot;/&gt;&lt;wsp:rsid wsp:val=&quot;704F349C&quot;/&gt;&lt;wsp:rsid wsp:val=&quot;70711695&quot;/&gt;&lt;wsp:rsid wsp:val=&quot;70773791&quot;/&gt;&lt;wsp:rsid wsp:val=&quot;70C9564B&quot;/&gt;&lt;wsp:rsid wsp:val=&quot;712764EA&quot;/&gt;&lt;wsp:rsid wsp:val=&quot;714972D1&quot;/&gt;&lt;wsp:rsid wsp:val=&quot;71921D42&quot;/&gt;&lt;wsp:rsid wsp:val=&quot;72A30361&quot;/&gt;&lt;wsp:rsid wsp:val=&quot;72F93A37&quot;/&gt;&lt;wsp:rsid wsp:val=&quot;734F2E4C&quot;/&gt;&lt;wsp:rsid wsp:val=&quot;73663AF3&quot;/&gt;&lt;wsp:rsid wsp:val=&quot;739150CE&quot;/&gt;&lt;wsp:rsid wsp:val=&quot;74793DCF&quot;/&gt;&lt;wsp:rsid wsp:val=&quot;74DB6F83&quot;/&gt;&lt;wsp:rsid wsp:val=&quot;74DC79E1&quot;/&gt;&lt;wsp:rsid wsp:val=&quot;751E011A&quot;/&gt;&lt;wsp:rsid wsp:val=&quot;7528341B&quot;/&gt;&lt;wsp:rsid wsp:val=&quot;75805E35&quot;/&gt;&lt;wsp:rsid wsp:val=&quot;759D1B76&quot;/&gt;&lt;wsp:rsid wsp:val=&quot;75DB4CBB&quot;/&gt;&lt;wsp:rsid wsp:val=&quot;75F140F0&quot;/&gt;&lt;wsp:rsid wsp:val=&quot;762F111C&quot;/&gt;&lt;wsp:rsid wsp:val=&quot;764260CD&quot;/&gt;&lt;wsp:rsid wsp:val=&quot;76731CD3&quot;/&gt;&lt;wsp:rsid wsp:val=&quot;7697183E&quot;/&gt;&lt;wsp:rsid wsp:val=&quot;76D02149&quot;/&gt;&lt;wsp:rsid wsp:val=&quot;76DC6E1A&quot;/&gt;&lt;wsp:rsid wsp:val=&quot;76E75D31&quot;/&gt;&lt;wsp:rsid wsp:val=&quot;779C6D2D&quot;/&gt;&lt;wsp:rsid wsp:val=&quot;77D27581&quot;/&gt;&lt;wsp:rsid wsp:val=&quot;784330BE&quot;/&gt;&lt;wsp:rsid wsp:val=&quot;788D17BC&quot;/&gt;&lt;wsp:rsid wsp:val=&quot;78DB0A97&quot;/&gt;&lt;wsp:rsid wsp:val=&quot;78FC742B&quot;/&gt;&lt;wsp:rsid wsp:val=&quot;79141060&quot;/&gt;&lt;wsp:rsid wsp:val=&quot;79B526E9&quot;/&gt;&lt;wsp:rsid wsp:val=&quot;79DA3221&quot;/&gt;&lt;wsp:rsid wsp:val=&quot;7A475405&quot;/&gt;&lt;wsp:rsid wsp:val=&quot;7A652E5A&quot;/&gt;&lt;wsp:rsid wsp:val=&quot;7AB51624&quot;/&gt;&lt;wsp:rsid wsp:val=&quot;7AC7255E&quot;/&gt;&lt;wsp:rsid wsp:val=&quot;7B1971E2&quot;/&gt;&lt;wsp:rsid wsp:val=&quot;7B24123D&quot;/&gt;&lt;wsp:rsid wsp:val=&quot;7BBB42F4&quot;/&gt;&lt;wsp:rsid wsp:val=&quot;7BF13CA5&quot;/&gt;&lt;wsp:rsid wsp:val=&quot;7BFA66A6&quot;/&gt;&lt;wsp:rsid wsp:val=&quot;7C004179&quot;/&gt;&lt;wsp:rsid wsp:val=&quot;7C0366E0&quot;/&gt;&lt;wsp:rsid wsp:val=&quot;7C2C5BDD&quot;/&gt;&lt;wsp:rsid wsp:val=&quot;7C3E72FB&quot;/&gt;&lt;wsp:rsid wsp:val=&quot;7C8164B3&quot;/&gt;&lt;wsp:rsid wsp:val=&quot;7C9775D7&quot;/&gt;&lt;wsp:rsid wsp:val=&quot;7CA77CDA&quot;/&gt;&lt;wsp:rsid wsp:val=&quot;7CBC6639&quot;/&gt;&lt;wsp:rsid wsp:val=&quot;7CFC2D2C&quot;/&gt;&lt;wsp:rsid wsp:val=&quot;7CFD2D54&quot;/&gt;&lt;wsp:rsid wsp:val=&quot;7D2F4F83&quot;/&gt;&lt;wsp:rsid wsp:val=&quot;7D5F02E1&quot;/&gt;&lt;wsp:rsid wsp:val=&quot;7D7A424A&quot;/&gt;&lt;wsp:rsid wsp:val=&quot;7D8676AC&quot;/&gt;&lt;wsp:rsid wsp:val=&quot;7DED565B&quot;/&gt;&lt;wsp:rsid wsp:val=&quot;7E196A0A&quot;/&gt;&lt;wsp:rsid wsp:val=&quot;7E2871C3&quot;/&gt;&lt;wsp:rsid wsp:val=&quot;7E2B304F&quot;/&gt;&lt;wsp:rsid wsp:val=&quot;7E713F2D&quot;/&gt;&lt;wsp:rsid wsp:val=&quot;7EBA5842&quot;/&gt;&lt;wsp:rsid wsp:val=&quot;7EE9448B&quot;/&gt;&lt;wsp:rsid wsp:val=&quot;7EF4160F&quot;/&gt;&lt;wsp:rsid wsp:val=&quot;7F0A5603&quot;/&gt;&lt;wsp:rsid wsp:val=&quot;7F4663A4&quot;/&gt;&lt;wsp:rsid wsp:val=&quot;7F5006C8&quot;/&gt;&lt;wsp:rsid wsp:val=&quot;7F543124&quot;/&gt;&lt;wsp:rsid wsp:val=&quot;7FE5134A&quot;/&gt;&lt;/wsp:rsids&gt;&lt;/w:docPr&gt;&lt;w:body&gt;&lt;wx:sect&gt;&lt;w:p wsp:rsidR=&quot;00540F3F&quot; wsp:rsidRDefault=&quot;00540F3F&quot; wsp:rsidP=&quot;00540F3F&quot;&gt;&lt;m:oMathPara&gt;&lt;m:oMath&gt;&lt;m:sSup&gt;&lt;m:sSupPr&gt;&lt;m:ctrlPr&gt;&lt;w:rPr&gt;&lt;w:rFonts w:ascii=&quot;Cambria Math&quot; w:h-ansi=&quot;Cambria Math&quot;/&gt;&lt;wx:font wx:val=&quot;Cambria Math&quot;/&gt;&lt;w:i/&gt;&lt;w:sz-cs w:val=&quot;21&quot;/&gt;&lt;/w:rPr&gt;&lt;/m:ctrlPr&gt;&lt;/m:sSupPr&gt;&lt;m:e&gt;&lt;m:r&gt;&lt;w:rPr&gt;&lt;w:rFonts w:ascii=&quot;Cambria Math&quot; w:h-ansi=&quot;Cambria Math&quot;/&gt;&lt;wx:font wx:val=&quot;Cambria Math&quot;/&gt;&lt;w:i/&gt;&lt;w:sz-cs w:val=&quot;21&quot;/&gt;&lt;/w:rPr&gt;&lt;m:t&gt;χ&lt;/m:t&gt;&lt;/m:r&gt;&lt;/m:e&gt;&lt;m:sup&gt;&lt;m:r&gt;&lt;w:rPr&gt;&lt;w:rFonts w:ascii=&quot;Cambria Math&quot; ==============================w:2h-ansi=&quot;Cambria Math&quot;/&gt;&lt;wx:font wx:val=&quot;Cambria Math&quot;/&gt;&lt;w:i/&gt;&lt;w:sz-cs w:val=&quot;21&quot;/&gt;&lt;/w:rPr&gt;&lt;m:t&gt;2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path/>
                  <v:fill on="f" focussize="0,0"/>
                  <v:stroke on="f" joinstyle="miter"/>
                  <v:imagedata r:id="rId7" chromakey="#FFFFFF" o:title=""/>
                  <o:lock v:ext="edit" aspectratio="t"/>
                  <w10:wrap type="none"/>
                  <w10:anchorlock/>
                </v:shape>
              </w:pic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FED2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421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B6C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85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34A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 w14:paraId="75A6B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499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EEB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3FC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C63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860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2DF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3AC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C07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A48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</w:tr>
      <w:bookmarkEnd w:id="9"/>
      <w:tr w14:paraId="47DD7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BD8E">
            <w:pPr>
              <w:keepNext w:val="0"/>
              <w:keepLines w:val="0"/>
              <w:suppressLineNumbers w:val="0"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B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61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5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D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9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B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9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496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C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 w:eastAsia="宋体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F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F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4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F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C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1"/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  <w:bookmarkEnd w:id="10"/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9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F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C0F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0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E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8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D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2.5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7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B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8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0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06</w:t>
            </w:r>
          </w:p>
        </w:tc>
      </w:tr>
      <w:tr w14:paraId="722E8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B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ousehold registration 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1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E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D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5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D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5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9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378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3E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n-agricultur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8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3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9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7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A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7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F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C6E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1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gricultur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9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8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3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95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C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6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9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60</w:t>
            </w:r>
          </w:p>
        </w:tc>
      </w:tr>
      <w:tr w14:paraId="5A5CF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EE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sidential loc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1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3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8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6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5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0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3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8C1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9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ural area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4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C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6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2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9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1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8C9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1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Towns and township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6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D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6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9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D3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6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2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08</w:t>
            </w:r>
          </w:p>
        </w:tc>
      </w:tr>
      <w:tr w14:paraId="2D5C2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5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Urban-rural fring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6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4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6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71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1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4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A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C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14</w:t>
            </w:r>
          </w:p>
        </w:tc>
      </w:tr>
      <w:tr w14:paraId="25DF2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22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ity and county urban area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D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4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E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7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D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ED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1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04</w:t>
            </w:r>
          </w:p>
        </w:tc>
      </w:tr>
      <w:tr w14:paraId="3CF3C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4E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Household economic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9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1E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6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A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4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8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E3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F5E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3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9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0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D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7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9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5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A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3E2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3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1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3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8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6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6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0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6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E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A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2</w:t>
            </w:r>
          </w:p>
        </w:tc>
      </w:tr>
      <w:tr w14:paraId="44573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D7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2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7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E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5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E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8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A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5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87</w:t>
            </w:r>
          </w:p>
        </w:tc>
      </w:tr>
      <w:tr w14:paraId="0DF99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A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ly-child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8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E7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5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2A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0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C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C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FC2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B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4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6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B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E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E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F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5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26A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A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58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6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A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5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1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D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3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F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</w:tr>
      <w:tr w14:paraId="30508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6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ternal education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0E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A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F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B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B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2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8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1EC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2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imary and belo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D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E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7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4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6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6E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8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0B7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1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Junior high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2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5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5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78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1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C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4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A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</w:tr>
      <w:tr w14:paraId="4393F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7A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210" w:leftChars="100" w:right="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school and technical secondary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6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4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3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1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9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7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7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77</w:t>
            </w:r>
          </w:p>
        </w:tc>
      </w:tr>
      <w:tr w14:paraId="2ADE4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F9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unior college or abov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C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A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53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3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4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E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0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78</w:t>
            </w:r>
          </w:p>
        </w:tc>
      </w:tr>
      <w:tr w14:paraId="2AA6A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6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ternal education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1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4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E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B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8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2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0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63B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B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imary and belo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8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F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4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9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5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3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9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C8E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1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Junior high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1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F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B9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8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5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1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8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59</w:t>
            </w:r>
          </w:p>
        </w:tc>
      </w:tr>
      <w:tr w14:paraId="390B2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7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210" w:leftChars="100" w:right="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school and technical secondary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8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E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D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5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5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9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7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D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8</w:t>
            </w:r>
          </w:p>
        </w:tc>
      </w:tr>
      <w:tr w14:paraId="54794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8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unior college or abov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9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3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3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7E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A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8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F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9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</w:tr>
      <w:tr w14:paraId="6CC2D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8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ousehold computer and internet access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1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7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9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7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5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3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5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926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7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 computer or interne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E9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3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9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C5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B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9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D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536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3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puter onl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7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D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9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3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B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B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F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23</w:t>
            </w:r>
          </w:p>
        </w:tc>
      </w:tr>
      <w:tr w14:paraId="7EEFF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F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Both computer and interne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3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F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6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B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E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9E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0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29</w:t>
            </w:r>
          </w:p>
        </w:tc>
      </w:tr>
      <w:tr w14:paraId="389FA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1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rental academic expect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3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D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E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9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9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9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1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D1F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1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o explicit expect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C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0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0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7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8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0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6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E5E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B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verage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3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6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4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B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3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C3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8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75</w:t>
            </w:r>
          </w:p>
        </w:tc>
      </w:tr>
      <w:tr w14:paraId="2ECFB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0F5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ove average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E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0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B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2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9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5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3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7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31</w:t>
            </w:r>
          </w:p>
        </w:tc>
      </w:tr>
      <w:tr w14:paraId="255DC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E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op 5 in the clas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0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9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5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5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E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B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6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15</w:t>
            </w:r>
          </w:p>
        </w:tc>
      </w:tr>
      <w:tr w14:paraId="728E6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6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umber of close friend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3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91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90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6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6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7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8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F91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3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~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5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A5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E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9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A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D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3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D1A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4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~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E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0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5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0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A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9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A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3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80</w:t>
            </w:r>
          </w:p>
        </w:tc>
      </w:tr>
      <w:tr w14:paraId="59FE2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9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A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3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F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38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9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2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9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0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10</w:t>
            </w:r>
          </w:p>
        </w:tc>
      </w:tr>
      <w:tr w14:paraId="3134E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5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A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5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F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C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B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5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9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44C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3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7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81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9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7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3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B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E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E03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8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2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6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D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6.76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A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1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6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D8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126</w:t>
            </w:r>
          </w:p>
        </w:tc>
      </w:tr>
      <w:tr w14:paraId="6B48B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5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C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7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E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6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3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8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6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9D8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6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8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6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A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B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3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D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0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790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C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8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4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9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0.61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F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3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4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89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1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1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863</w:t>
            </w:r>
          </w:p>
        </w:tc>
      </w:tr>
      <w:tr w14:paraId="4A979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1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b/>
                <w:bCs/>
                <w:color w:val="000000" w:themeColor="text1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ysical activity status (times/week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7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5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3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E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1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5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D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F31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BC64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0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7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5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6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8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D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A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CD2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B733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~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0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6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9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A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2.89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D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3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0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B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</w:tr>
      <w:tr w14:paraId="762CA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F9F9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~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B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9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5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DB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8.1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0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2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B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8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</w:tr>
      <w:tr w14:paraId="508C9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DB3A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11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7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1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1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9.7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8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0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5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4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</w:tr>
      <w:tr w14:paraId="7F44B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81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ietary pattern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6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0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C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4B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D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9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7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A55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2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Balanced 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3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8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1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E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96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6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3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F7B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5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tein 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3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6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C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5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8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79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1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D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25</w:t>
            </w:r>
          </w:p>
        </w:tc>
      </w:tr>
      <w:tr w14:paraId="1D530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4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cessed 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C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73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8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0.36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4D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6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0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0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78</w:t>
            </w:r>
          </w:p>
        </w:tc>
      </w:tr>
      <w:tr w14:paraId="5A05EB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3D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Screen time </w:t>
            </w:r>
            <w:r>
              <w:rPr>
                <w:rFonts w:hint="eastAsia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E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5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0C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6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4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9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F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997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B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9CB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FB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C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A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4C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1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0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846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8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A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7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C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2.7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7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3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9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4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02</w:t>
            </w:r>
          </w:p>
        </w:tc>
      </w:tr>
      <w:tr w14:paraId="1498E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0F7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onstant term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93DB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1.032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646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E9C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3.726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7ED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D3B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EE4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cs="TimesNewRomanPS-BoldMT"/>
                    <w:color w:val="000000" w:themeColor="text1"/>
                    <w:kern w:val="0"/>
                    <w:szCs w:val="18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−</m:t>
                </m:r>
              </m:oMath>
            </m:oMathPara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775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cs="TimesNewRomanPS-BoldMT"/>
                    <w:color w:val="000000" w:themeColor="text1"/>
                    <w:kern w:val="0"/>
                    <w:szCs w:val="18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−</m:t>
                </m:r>
              </m:oMath>
            </m:oMathPara>
          </w:p>
        </w:tc>
      </w:tr>
    </w:tbl>
    <w:p w14:paraId="48226ADF">
      <w:pPr>
        <w:pStyle w:val="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B6ABD2F">
      <w:pPr>
        <w:pStyle w:val="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ED9E3A5">
      <w:pPr>
        <w:spacing w:line="360" w:lineRule="auto"/>
        <w:rPr>
          <w:rFonts w:ascii="Times New Roman" w:hAnsi="Times New Roman" w:cs="Segoe UI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Segoe UI"/>
          <w:color w:val="000000" w:themeColor="text1"/>
          <w:szCs w:val="16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Segoe UI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sociations between co-exposure to dietary patterns and screen time with depressive symptoms</w:t>
      </w:r>
      <w:r>
        <w:rPr>
          <w:rFonts w:hint="eastAsia" w:ascii="Times New Roman" w:hAnsi="Times New Roman" w:cs="Segoe UI"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tbl>
      <w:tblPr>
        <w:tblStyle w:val="8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20"/>
        <w:gridCol w:w="878"/>
        <w:gridCol w:w="764"/>
        <w:gridCol w:w="1286"/>
        <w:gridCol w:w="1105"/>
        <w:gridCol w:w="764"/>
        <w:gridCol w:w="775"/>
        <w:gridCol w:w="775"/>
      </w:tblGrid>
      <w:tr w14:paraId="47F75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499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FF1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roups</w:t>
            </w:r>
          </w:p>
        </w:tc>
        <w:tc>
          <w:tcPr>
            <w:tcW w:w="484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752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68580" cy="190500"/>
                  <wp:effectExtent l="0" t="0" r="7620" b="7620"/>
                  <wp:docPr id="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8BE7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709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30B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ald </w: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QUOTE </w:instrTex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pict>
                <v:shape id="_x0000_i1027" o:spt="75" type="#_x0000_t75" style="height:15.75pt;width:12.75pt;" filled="f" o:preferrelative="t" stroked="f" coordsize="21600,2160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bordersDontSurroundHeader/&gt;&lt;w:bordersDontSurroundFooter/&gt;&lt;w:defaultTabStop w:val=&quot;420&quot;/&gt;&lt;w:drawingGridVerticalSpacing w:val=&quot;156&quot;/&gt;&lt;w:characterSpacingControl w:val=&quot;CompressPunctuation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hinese Std GBT7714 (numeric)&amp;lt;/Style&amp;gt;&amp;lt;LeftDelim&amp;gt;{&amp;lt;/LeftDelim&amp;gt;&amp;lt;RightDelim&amp;gt;}&amp;lt;/RightDelim&amp;gt;&amp;lt;FontName&amp;gt;Calibri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2v555xwir52wdepwrw5zet85vpxxsed0vzv&amp;quot;&amp;gt;My EndNote Library6&amp;lt;record-ids&amp;gt;&amp;lt;item&amp;gt;3&amp;lt;/item&amp;gt;&amp;lt;item&amp;gt;6&amp;lt;/item&amp;gt;&amp;lt;item&amp;gt;7&amp;lt;/item&amp;gt;&amp;lt;item&amp;gt;8&amp;lt;/item&amp;gt;&amp;lt;item&amp;gt;9&amp;lt;/item&amp;gt;&amp;lt;item&amp;gt;10&amp;lt;/item&amp;gt;&amp;lt;/record-ids&amp;gt;&amp;lt;/item&amp;gt;&amp;lt;item db-id=&amp;quot;2ppe5zaxtpaf2ce9928vsvamavwfpsrtz5ze&amp;quot;&amp;gt;My EndNote Library8&amp;lt;record-ids&amp;gt;&amp;lt;item&amp;gt;3&amp;lt;/item&amp;gt;&amp;lt;item&amp;gt;8&amp;lt;/item&amp;gt;&amp;lt;/record-ids&amp;gt;&amp;lt;/item&amp;gt;&amp;lt;item db-id=&amp;quot;2vsdzxexzaardveds095pefy55wx90ax9f99&amp;quot;&amp;gt;My EndNote Library4&amp;lt;record-ids&amp;gt;&amp;lt;item&amp;gt;1&amp;lt;/item&amp;gt;&amp;lt;item&amp;gt;3&amp;lt;/item&amp;gt;&amp;lt;item&amp;gt;5&amp;lt;/item&amp;gt;&amp;lt;item&amp;gt;6&amp;lt;/item&amp;gt;&amp;lt;item&amp;gt;8&amp;lt;/item&amp;gt;&amp;lt;item&amp;gt;10&amp;lt;/item&amp;gt;&amp;lt;/record-ids&amp;gt;&amp;lt;/item&amp;gt;&amp;lt;item db-id=&amp;quot;52ts0w2dqtw5fse5rpzxxetg9vap9zza09ss&amp;quot;&amp;gt;My EndNote Library9&amp;lt;record-ids&amp;gt;&amp;lt;item&amp;gt;4&amp;lt;/item&amp;gt;&amp;lt;item&amp;gt;5&amp;lt;/item&amp;gt;&amp;lt;item&amp;gt;8&amp;lt;/item&amp;gt;&amp;lt;item&amp;gt;9&amp;lt;/item&amp;gt;&amp;lt;/record-ids&amp;gt;&amp;lt;/item&amp;gt;&amp;lt;item db-id=&amp;quot;9pt2xe9arsdpzbex25rp2z5w2tf2dfppv2a0&amp;quot;&amp;gt;My EndNote Library10&amp;lt;record-ids&amp;gt;&amp;lt;item&amp;gt;1&amp;lt;/item&amp;gt;&amp;lt;item&amp;gt;2&amp;lt;/item&amp;gt;&amp;lt;item&amp;gt;4&amp;lt;/item&amp;gt;&amp;lt;item&amp;gt;5&amp;lt;/item&amp;gt;&amp;lt;item&amp;gt;6&amp;lt;/item&amp;gt;&amp;lt;item&amp;gt;7&amp;lt;/item&amp;gt;&amp;lt;item&amp;gt;9&amp;lt;/item&amp;gt;&amp;lt;item&amp;gt;10&amp;lt;/item&amp;gt;&amp;lt;/record-ids&amp;gt;&amp;lt;/item&amp;gt;&amp;lt;item db-id=&amp;quot;9x05zvpfl9ddabervp75p5a9ssxwxaf0tapd&amp;quot;&amp;gt;My EndNote Library5&amp;lt;record-ids&amp;gt;&amp;lt;item&amp;gt;1&amp;lt;/item&amp;gt;&amp;lt;item&amp;gt;3&amp;lt;/item&amp;gt;&amp;lt;item&amp;gt;4&amp;lt;/item&amp;gt;&amp;lt;item&amp;gt;5&amp;lt;/item&amp;gt;&amp;lt;item&amp;gt;7&amp;lt;/item&amp;gt;&amp;lt;/record-ids&amp;gt;&amp;lt;/item&amp;gt;&amp;lt;item db-id=&amp;quot;a0wxftxvcf59ece2tf1pv00722005pfzspex&amp;quot;&amp;gt;My EndNote Library11&amp;lt;record-ids&amp;gt;&amp;lt;item&amp;gt;1&amp;lt;/item&amp;gt;&amp;lt;item&amp;gt;2&amp;lt;/item&amp;gt;&amp;lt;/record-ids&amp;gt;&amp;lt;/item&amp;gt;&amp;lt;item db-id=&amp;quot;p5raz9x2jfx2ske59aiv2r005xp02sw2ddxp&amp;quot;&amp;gt;My EndNote Library2&amp;lt;record-ids&amp;gt;&amp;lt;item&amp;gt;1&amp;lt;/item&amp;gt;&amp;lt;item&amp;gt;3&amp;lt;/item&amp;gt;&amp;lt;item&amp;gt;4&amp;lt;/item&amp;gt;&amp;lt;item&amp;gt;6&amp;lt;/item&amp;gt;&amp;lt;item&amp;gt;7&amp;lt;/item&amp;gt;&amp;lt;item&amp;gt;9&amp;lt;/item&amp;gt;&amp;lt;item&amp;gt;10&amp;lt;/item&amp;gt;&amp;lt;/record-ids&amp;gt;&amp;lt;/item&amp;gt;&amp;lt;item db-id=&amp;quot;sd2t2x058afw2aesxxlpzfwa5sfzfz5spxsd&amp;quot;&amp;gt;My EndNote Library3&amp;lt;record-ids&amp;gt;&amp;lt;item&amp;gt;3&amp;lt;/item&amp;gt;&amp;lt;item&amp;gt;4&amp;lt;/item&amp;gt;&amp;lt;item&amp;gt;5&amp;lt;/item&amp;gt;&amp;lt;item&amp;gt;7&amp;lt;/item&amp;gt;&amp;lt;item&amp;gt;9&amp;lt;/item&amp;gt;&amp;lt;/record-ids&amp;gt;&amp;lt;/item&amp;gt;&amp;lt;item db-id=&amp;quot;sdt5zpef8ezwpdetdaqx2fzy5saxd9wxxw5s&amp;quot;&amp;gt;My EndNote Library&amp;lt;record-ids&amp;gt;&amp;lt;item&amp;gt;2&amp;lt;/item&amp;gt;&amp;lt;item&amp;gt;4&amp;lt;/item&amp;gt;&amp;lt;item&amp;gt;6&amp;lt;/item&amp;gt;&amp;lt;item&amp;gt;7&amp;lt;/item&amp;gt;&amp;lt;item&amp;gt;8&amp;lt;/item&amp;gt;&amp;lt;item&amp;gt;11&amp;lt;/item&amp;gt;&amp;lt;item&amp;gt;20&amp;lt;/item&amp;gt;&amp;lt;item&amp;gt;21&amp;lt;/item&amp;gt;&amp;lt;item&amp;gt;22&amp;lt;/item&amp;gt;&amp;lt;item&amp;gt;24&amp;lt;/item&amp;gt;&amp;lt;item&amp;gt;25&amp;lt;/item&amp;gt;&amp;lt;item&amp;gt;26&amp;lt;/item&amp;gt;&amp;lt;item&amp;gt;27&amp;lt;/item&amp;gt;&amp;lt;item&amp;gt;28&amp;lt;/item&amp;gt;&amp;lt;item&amp;gt;29&amp;lt;/item&amp;gt;&amp;lt;item&amp;gt;30&amp;lt;/item&amp;gt;&amp;lt;item&amp;gt;31&amp;lt;/item&amp;gt;&amp;lt;item&amp;gt;33&amp;lt;/item&amp;gt;&amp;lt;item&amp;gt;36&amp;lt;/item&amp;gt;&amp;lt;item&amp;gt;41&amp;lt;/item&amp;gt;&amp;lt;item&amp;gt;47&amp;lt;/item&amp;gt;&amp;lt;item&amp;gt;48&amp;lt;/item&amp;gt;&amp;lt;item&amp;gt;50&amp;lt;/item&amp;gt;&amp;lt;/record-ids&amp;gt;&amp;lt;/item&amp;gt;&amp;lt;item db-id=&amp;quot;v2fardx9leexxkexa5ev5sdapsdspar9vvar&amp;quot;&amp;gt;My EndNote Library7&amp;lt;record-ids&amp;gt;&amp;lt;item&amp;gt;1&amp;lt;/item&amp;gt;&amp;lt;item&amp;gt;2&amp;lt;/item&amp;gt;&amp;lt;item&amp;gt;10&amp;lt;/item&amp;gt;&amp;lt;/record-ids&amp;gt;&amp;lt;/item&amp;gt;&amp;lt;/Libraries&amp;gt;&quot;/&gt;&lt;/w:docVars&gt;&lt;wsp:rsids&gt;&lt;wsp:rsidRoot wsp:val=&quot;00C74F1C&quot;/&gt;&lt;wsp:rsid wsp:val=&quot;000107A7&quot;/&gt;&lt;wsp:rsid wsp:val=&quot;000206C5&quot;/&gt;&lt;wsp:rsid wsp:val=&quot;000267C3&quot;/&gt;&lt;wsp:rsid wsp:val=&quot;000310E2&quot;/&gt;&lt;wsp:rsid wsp:val=&quot;00031B60&quot;/&gt;&lt;wsp:rsid wsp:val=&quot;00043559&quot;/&gt;&lt;wsp:rsid wsp:val=&quot;00061169&quot;/&gt;&lt;wsp:rsid wsp:val=&quot;000614DF&quot;/&gt;&lt;wsp:rsid wsp:val=&quot;00083101&quot;/&gt;&lt;wsp:rsid wsp:val=&quot;00085FE3&quot;/&gt;&lt;wsp:rsid wsp:val=&quot;00092BF9&quot;/&gt;&lt;wsp:rsid wsp:val=&quot;0009448E&quot;/&gt;&lt;wsp:rsid wsp:val=&quot;000A36EC&quot;/&gt;&lt;wsp:rsid wsp:val=&quot;000A4E21&quot;/&gt;&lt;wsp:rsid wsp:val=&quot;000B0581&quot;/&gt;&lt;wsp:rsid wsp:val=&quot;000B3C0B&quot;/&gt;&lt;wsp:rsid wsp:val=&quot;000C47E5&quot;/&gt;&lt;wsp:rsid wsp:val=&quot;000D2691&quot;/&gt;&lt;wsp:rsid wsp:val=&quot;000D7910&quot;/&gt;&lt;wsp:rsid wsp:val=&quot;000E151B&quot;/&gt;&lt;wsp:rsid wsp:val=&quot;000F658D&quot;/&gt;&lt;wsp:rsid wsp:val=&quot;00105A7B&quot;/&gt;&lt;wsp:rsid wsp:val=&quot;00106A57&quot;/&gt;&lt;wsp:rsid wsp:val=&quot;001122D4&quot;/&gt;&lt;wsp:rsid wsp:val=&quot;00117796&quot;/&gt;&lt;wsp:rsid wsp:val=&quot;00117848&quot;/&gt;&lt;wsp:rsid wsp:val=&quot;00123FD5&quot;/&gt;&lt;wsp:rsid wsp:val=&quot;00124FD6&quot;/&gt;&lt;wsp:rsid wsp:val=&quot;001274FC&quot;/&gt;&lt;wsp:rsid wsp:val=&quot;00131FEA&quot;/&gt;&lt;wsp:rsid wsp:val=&quot;00132323&quot;/&gt;&lt;wsp:rsid wsp:val=&quot;00137DC7&quot;/&gt;&lt;wsp:rsid wsp:val=&quot;001418E7&quot;/&gt;&lt;wsp:rsid wsp:val=&quot;0016196F&quot;/&gt;&lt;wsp:rsid wsp:val=&quot;001655B1&quot;/&gt;&lt;wsp:rsid wsp:val=&quot;001A0814&quot;/&gt;&lt;wsp:rsid wsp:val=&quot;001B7108&quot;/&gt;&lt;wsp:rsid wsp:val=&quot;001B77F9&quot;/&gt;&lt;wsp:rsid wsp:val=&quot;001C1684&quot;/&gt;&lt;wsp:rsid wsp:val=&quot;001D24EA&quot;/&gt;&lt;wsp:rsid wsp:val=&quot;001E0B84&quot;/&gt;&lt;wsp:rsid wsp:val=&quot;001F361C&quot;/&gt;&lt;wsp:rsid wsp:val=&quot;00200EA4&quot;/&gt;&lt;wsp:rsid wsp:val=&quot;0020273E&quot;/&gt;&lt;wsp:rsid wsp:val=&quot;00223D8C&quot;/&gt;&lt;wsp:rsid wsp:val=&quot;0022544A&quot;/&gt;&lt;wsp:rsid wsp:val=&quot;002321E1&quot;/&gt;&lt;wsp:rsid wsp:val=&quot;002441BF&quot;/&gt;&lt;wsp:rsid wsp:val=&quot;00265F3D&quot;/&gt;&lt;wsp:rsid wsp:val=&quot;0027588A&quot;/&gt;&lt;wsp:rsid wsp:val=&quot;0029226D&quot;/&gt;&lt;wsp:rsid wsp:val=&quot;002948ED&quot;/&gt;&lt;wsp:rsid wsp:val=&quot;00294D97&quot;/&gt;&lt;wsp:rsid wsp:val=&quot;00294FF8&quot;/&gt;&lt;wsp:rsid wsp:val=&quot;002A2B06&quot;/&gt;&lt;wsp:rsid wsp:val=&quot;002B648C&quot;/&gt;&lt;wsp:rsid wsp:val=&quot;002C6376&quot;/&gt;&lt;wsp:rsid wsp:val=&quot;002E2441&quot;/&gt;&lt;wsp:rsid wsp:val=&quot;002E3B95&quot;/&gt;&lt;wsp:rsid wsp:val=&quot;002F36D7&quot;/&gt;&lt;wsp:rsid wsp:val=&quot;003011E1&quot;/&gt;&lt;wsp:rsid wsp:val=&quot;00302D65&quot;/&gt;&lt;wsp:rsid wsp:val=&quot;00314A33&quot;/&gt;&lt;wsp:rsid wsp:val=&quot;0031659C&quot;/&gt;&lt;wsp:rsid wsp:val=&quot;00323B22&quot;/&gt;&lt;wsp:rsid wsp:val=&quot;00340E2F&quot;/&gt;&lt;wsp:rsid wsp:val=&quot;003447C6&quot;/&gt;&lt;wsp:rsid wsp:val=&quot;0034542E&quot;/&gt;&lt;wsp:rsid wsp:val=&quot;003457F5&quot;/&gt;&lt;wsp:rsid wsp:val=&quot;003515DD&quot;/&gt;&lt;wsp:rsid wsp:val=&quot;00360B5E&quot;/&gt;&lt;wsp:rsid wsp:val=&quot;0036797A&quot;/&gt;&lt;wsp:rsid wsp:val=&quot;00367E96&quot;/&gt;&lt;wsp:rsid wsp:val=&quot;00371111&quot;/&gt;&lt;wsp:rsid wsp:val=&quot;003A3366&quot;/&gt;&lt;wsp:rsid wsp:val=&quot;003C0059&quot;/&gt;&lt;wsp:rsid wsp:val=&quot;003C1C7D&quot;/&gt;&lt;wsp:rsid wsp:val=&quot;003D3040&quot;/&gt;&lt;wsp:rsid wsp:val=&quot;003D3C1D&quot;/&gt;&lt;wsp:rsid wsp:val=&quot;003E2429&quot;/&gt;&lt;wsp:rsid wsp:val=&quot;003F0795&quot;/&gt;&lt;wsp:rsid wsp:val=&quot;003F1834&quot;/&gt;&lt;wsp:rsid wsp:val=&quot;00400F95&quot;/&gt;&lt;wsp:rsid wsp:val=&quot;00406167&quot;/&gt;&lt;wsp:rsid wsp:val=&quot;004206F8&quot;/&gt;&lt;wsp:rsid wsp:val=&quot;004213B6&quot;/&gt;&lt;wsp:rsid wsp:val=&quot;004248C8&quot;/&gt;&lt;wsp:rsid wsp:val=&quot;00434A5E&quot;/&gt;&lt;wsp:rsid wsp:val=&quot;00437BA3&quot;/&gt;&lt;wsp:rsid wsp:val=&quot;0044024C&quot;/&gt;&lt;wsp:rsid wsp:val=&quot;00454C9F&quot;/&gt;&lt;wsp:rsid wsp:val=&quot;00463BAD&quot;/&gt;&lt;wsp:rsid wsp:val=&quot;00465FD0&quot;/&gt;&lt;wsp:rsid wsp:val=&quot;00481264&quot;/&gt;&lt;wsp:rsid wsp:val=&quot;0048413D&quot;/&gt;&lt;wsp:rsid wsp:val=&quot;00485220&quot;/&gt;&lt;wsp:rsid wsp:val=&quot;00495408&quot;/&gt;&lt;wsp:rsid wsp:val=&quot;00495788&quot;/&gt;&lt;wsp:rsid wsp:val=&quot;004A2706&quot;/&gt;&lt;wsp:rsid wsp:val=&quot;004A3EED&quot;/&gt;&lt;wsp:rsid wsp:val=&quot;004B61A6&quot;/&gt;&lt;wsp:rsid wsp:val=&quot;004C292A&quot;/&gt;&lt;wsp:rsid wsp:val=&quot;004C3E9C&quot;/&gt;&lt;wsp:rsid wsp:val=&quot;004D13C0&quot;/&gt;&lt;wsp:rsid wsp:val=&quot;004E2056&quot;/&gt;&lt;wsp:rsid wsp:val=&quot;004F444B&quot;/&gt;&lt;wsp:rsid wsp:val=&quot;004F553B&quot;/&gt;&lt;wsp:rsid wsp:val=&quot;00505A11&quot;/&gt;&lt;wsp:rsid wsp:val=&quot;00511380&quot;/&gt;&lt;wsp:rsid wsp:val=&quot;005134D4&quot;/&gt;&lt;wsp:rsid wsp:val=&quot;00521FCE&quot;/&gt;&lt;wsp:rsid wsp:val=&quot;00526A49&quot;/&gt;&lt;wsp:rsid wsp:val=&quot;00540F3F&quot;/&gt;&lt;wsp:rsid wsp:val=&quot;00541AB3&quot;/&gt;&lt;wsp:rsid wsp:val=&quot;00553A8A&quot;/&gt;&lt;wsp:rsid wsp:val=&quot;00554716&quot;/&gt;&lt;wsp:rsid wsp:val=&quot;0055574D&quot;/&gt;&lt;wsp:rsid wsp:val=&quot;00564323&quot;/&gt;&lt;wsp:rsid wsp:val=&quot;00565BDE&quot;/&gt;&lt;wsp:rsid wsp:val=&quot;00571C85&quot;/&gt;&lt;wsp:rsid wsp:val=&quot;00574777&quot;/&gt;&lt;wsp:rsid wsp:val=&quot;005802BD&quot;/&gt;&lt;wsp:rsid wsp:val=&quot;005803E7&quot;/&gt;&lt;wsp:rsid wsp:val=&quot;00591557&quot;/&gt;&lt;wsp:rsid wsp:val=&quot;00597E0A&quot;/&gt;&lt;wsp:rsid wsp:val=&quot;005B397F&quot;/&gt;&lt;wsp:rsid wsp:val=&quot;005B61BE&quot;/&gt;&lt;wsp:rsid wsp:val=&quot;005D7670&quot;/&gt;&lt;wsp:rsid wsp:val=&quot;005E4DAC&quot;/&gt;&lt;wsp:rsid wsp:val=&quot;005E6419&quot;/&gt;&lt;wsp:rsid wsp:val=&quot;005F10BB&quot;/&gt;&lt;wsp:rsid wsp:val=&quot;005F1AF8&quot;/&gt;&lt;wsp:rsid wsp:val=&quot;005F4782&quot;/&gt;&lt;wsp:rsid wsp:val=&quot;005F6E33&quot;/&gt;&lt;wsp:rsid wsp:val=&quot;00601819&quot;/&gt;&lt;wsp:rsid wsp:val=&quot;00613AC1&quot;/&gt;&lt;wsp:rsid wsp:val=&quot;0061424C&quot;/&gt;&lt;wsp:rsid wsp:val=&quot;00620D83&quot;/&gt;&lt;wsp:rsid wsp:val=&quot;0062490F&quot;/&gt;&lt;wsp:rsid wsp:val=&quot;0062502C&quot;/&gt;&lt;wsp:rsid wsp:val=&quot;006364F1&quot;/&gt;&lt;wsp:rsid wsp:val=&quot;00650D1C&quot;/&gt;&lt;wsp:rsid wsp:val=&quot;00660212&quot;/&gt;&lt;wsp:rsid wsp:val=&quot;00663362&quot;/&gt;&lt;wsp:rsid wsp:val=&quot;00664AC3&quot;/&gt;&lt;wsp:rsid wsp:val=&quot;00675E29&quot;/&gt;&lt;wsp:rsid wsp:val=&quot;00682EA5&quot;/&gt;&lt;wsp:rsid wsp:val=&quot;0068518F&quot;/&gt;&lt;wsp:rsid wsp:val=&quot;006A6CD0&quot;/&gt;&lt;wsp:rsid wsp:val=&quot;006D1286&quot;/&gt;&lt;wsp:rsid wsp:val=&quot;006D5A9A&quot;/&gt;&lt;wsp:rsid wsp:val=&quot;006D6E7D&quot;/&gt;&lt;wsp:rsid wsp:val=&quot;006E291D&quot;/&gt;&lt;wsp:rsid wsp:val=&quot;006E7D2D&quot;/&gt;&lt;wsp:rsid wsp:val=&quot;00731162&quot;/&gt;&lt;wsp:rsid wsp:val=&quot;0073718E&quot;/&gt;&lt;wsp:rsid wsp:val=&quot;00742B46&quot;/&gt;&lt;wsp:rsid wsp:val=&quot;00753179&quot;/&gt;&lt;wsp:rsid wsp:val=&quot;00754558&quot;/&gt;&lt;wsp:rsid wsp:val=&quot;00764811&quot;/&gt;&lt;wsp:rsid wsp:val=&quot;00765839&quot;/&gt;&lt;wsp:rsid wsp:val=&quot;00766D6D&quot;/&gt;&lt;wsp:rsid wsp:val=&quot;00794582&quot;/&gt;&lt;wsp:rsid wsp:val=&quot;00795992&quot;/&gt;&lt;wsp:rsid wsp:val=&quot;00796636&quot;/&gt;&lt;wsp:rsid wsp:val=&quot;00796782&quot;/&gt;&lt;wsp:rsid wsp:val=&quot;007A43EA&quot;/&gt;&lt;wsp:rsid wsp:val=&quot;007A5A2B&quot;/&gt;&lt;wsp:rsid wsp:val=&quot;007B1FED&quot;/&gt;&lt;wsp:rsid wsp:val=&quot;007B53DB&quot;/&gt;&lt;wsp:rsid wsp:val=&quot;007D15A8&quot;/&gt;&lt;wsp:rsid wsp:val=&quot;007E01AE&quot;/&gt;&lt;wsp:rsid wsp:val=&quot;007E1960&quot;/&gt;&lt;wsp:rsid wsp:val=&quot;00806A9D&quot;/&gt;&lt;wsp:rsid wsp:val=&quot;0081708B&quot;/&gt;&lt;wsp:rsid wsp:val=&quot;00822D51&quot;/&gt;&lt;wsp:rsid wsp:val=&quot;00824313&quot;/&gt;&lt;wsp:rsid wsp:val=&quot;00835AB8&quot;/&gt;&lt;wsp:rsid wsp:val=&quot;00842C73&quot;/&gt;&lt;wsp:rsid wsp:val=&quot;00843EB2&quot;/&gt;&lt;wsp:rsid wsp:val=&quot;00846C69&quot;/&gt;&lt;wsp:rsid wsp:val=&quot;00866F29&quot;/&gt;&lt;wsp:rsid wsp:val=&quot;00871447&quot;/&gt;&lt;wsp:rsid wsp:val=&quot;00872515&quot;/&gt;&lt;wsp:rsid wsp:val=&quot;00883BD8&quot;/&gt;&lt;wsp:rsid wsp:val=&quot;00887AB1&quot;/&gt;&lt;wsp:rsid wsp:val=&quot;008914CE&quot;/&gt;&lt;wsp:rsid wsp:val=&quot;008B4A3A&quot;/&gt;&lt;wsp:rsid wsp:val=&quot;008C00C8&quot;/&gt;&lt;wsp:rsid wsp:val=&quot;008C5402&quot;/&gt;&lt;wsp:rsid wsp:val=&quot;008D4AA9&quot;/&gt;&lt;wsp:rsid wsp:val=&quot;008E6880&quot;/&gt;&lt;wsp:rsid wsp:val=&quot;008E6922&quot;/&gt;&lt;wsp:rsid wsp:val=&quot;008E6B01&quot;/&gt;&lt;wsp:rsid wsp:val=&quot;008F5141&quot;/&gt;&lt;wsp:rsid wsp:val=&quot;0092374F&quot;/&gt;&lt;wsp:rsid wsp:val=&quot;0092430D&quot;/&gt;&lt;wsp:rsid wsp:val=&quot;009249C9&quot;/&gt;&lt;wsp:rsid wsp:val=&quot;00937A19&quot;/&gt;&lt;wsp:rsid wsp:val=&quot;00940A0B&quot;/&gt;&lt;wsp:rsid wsp:val=&quot;00942F25&quot;/&gt;&lt;wsp:rsid wsp:val=&quot;00943708&quot;/&gt;&lt;wsp:rsid wsp:val=&quot;00953D5F&quot;/&gt;&lt;wsp:rsid wsp:val=&quot;009550C5&quot;/&gt;&lt;wsp:rsid wsp:val=&quot;009568D1&quot;/&gt;&lt;wsp:rsid wsp:val=&quot;009607FB&quot;/&gt;&lt;wsp:rsid wsp:val=&quot;00967435&quot;/&gt;&lt;wsp:rsid wsp:val=&quot;009826F5&quot;/&gt;&lt;wsp:rsid wsp:val=&quot;00992C7F&quot;/&gt;&lt;wsp:rsid wsp:val=&quot;009A568D&quot;/&gt;&lt;wsp:rsid wsp:val=&quot;009D2D7E&quot;/&gt;&lt;wsp:rsid wsp:val=&quot;009F651B&quot;/&gt;&lt;wsp:rsid wsp:val=&quot;00A02420&quot;/&gt;&lt;wsp:rsid wsp:val=&quot;00A1181B&quot;/&gt;&lt;wsp:rsid wsp:val=&quot;00A11DE9&quot;/&gt;&lt;wsp:rsid wsp:val=&quot;00A267A5&quot;/&gt;&lt;wsp:rsid wsp:val=&quot;00A40AB2&quot;/&gt;&lt;wsp:rsid wsp:val=&quot;00A4189A&quot;/&gt;&lt;wsp:rsid wsp:val=&quot;00A420EF&quot;/&gt;&lt;wsp:rsid wsp:val=&quot;00A6601E&quot;/&gt;&lt;wsp:rsid wsp:val=&quot;00A712AE&quot;/&gt;&lt;wsp:rsid wsp:val=&quot;00A7229E&quot;/&gt;&lt;wsp:rsid wsp:val=&quot;00A735C1&quot;/&gt;&lt;wsp:rsid wsp:val=&quot;00A85906&quot;/&gt;&lt;wsp:rsid wsp:val=&quot;00A954DC&quot;/&gt;&lt;wsp:rsid wsp:val=&quot;00A954E1&quot;/&gt;&lt;wsp:rsid wsp:val=&quot;00AA1192&quot;/&gt;&lt;wsp:rsid wsp:val=&quot;00AA46E8&quot;/&gt;&lt;wsp:rsid wsp:val=&quot;00AA4F37&quot;/&gt;&lt;wsp:rsid wsp:val=&quot;00AC1440&quot;/&gt;&lt;wsp:rsid wsp:val=&quot;00AC5EF6&quot;/&gt;&lt;wsp:rsid wsp:val=&quot;00AD0710&quot;/&gt;&lt;wsp:rsid wsp:val=&quot;00AD13B4&quot;/&gt;&lt;wsp:rsid wsp:val=&quot;00AE1932&quot;/&gt;&lt;wsp:rsid wsp:val=&quot;00B062AB&quot;/&gt;&lt;wsp:rsid wsp:val=&quot;00B205E3&quot;/&gt;&lt;wsp:rsid wsp:val=&quot;00B224E7&quot;/&gt;&lt;wsp:rsid wsp:val=&quot;00B2476A&quot;/&gt;&lt;wsp:rsid wsp:val=&quot;00B36034&quot;/&gt;&lt;wsp:rsid wsp:val=&quot;00B3682D&quot;/&gt;&lt;wsp:rsid wsp:val=&quot;00B36BA2&quot;/&gt;&lt;wsp:rsid wsp:val=&quot;00B40BC1&quot;/&gt;&lt;wsp:rsid wsp:val=&quot;00B47C39&quot;/&gt;&lt;wsp:rsid wsp:val=&quot;00B50542&quot;/&gt;&lt;wsp:rsid wsp:val=&quot;00B84CF0&quot;/&gt;&lt;wsp:rsid wsp:val=&quot;00B93DFB&quot;/&gt;&lt;wsp:rsid wsp:val=&quot;00BA524D&quot;/&gt;&lt;wsp:rsid wsp:val=&quot;00BB3DE1&quot;/&gt;&lt;wsp:rsid wsp:val=&quot;00BB4176&quot;/&gt;&lt;wsp:rsid wsp:val=&quot;00BB5E88&quot;/&gt;&lt;wsp:rsid wsp:val=&quot;00BD3643&quot;/&gt;&lt;wsp:rsid wsp:val=&quot;00BD4E8A&quot;/&gt;&lt;wsp:rsid wsp:val=&quot;00BF6DA3&quot;/&gt;&lt;wsp:rsid wsp:val=&quot;00C01CD2&quot;/&gt;&lt;wsp:rsid wsp:val=&quot;00C1407D&quot;/&gt;&lt;wsp:rsid wsp:val=&quot;00C15DE8&quot;/&gt;&lt;wsp:rsid wsp:val=&quot;00C24CEF&quot;/&gt;&lt;wsp:rsid wsp:val=&quot;00C50209&quot;/&gt;&lt;wsp:rsid wsp:val=&quot;00C667AE&quot;/&gt;&lt;wsp:rsid wsp:val=&quot;00C67D74&quot;/&gt;&lt;wsp:rsid wsp:val=&quot;00C74F1C&quot;/&gt;&lt;wsp:rsid wsp:val=&quot;00C842AA&quot;/&gt;&lt;wsp:rsid wsp:val=&quot;00C9213D&quot;/&gt;&lt;wsp:rsid wsp:val=&quot;00C9499F&quot;/&gt;&lt;wsp:rsid wsp:val=&quot;00C94F5E&quot;/&gt;&lt;wsp:rsid wsp:val=&quot;00C962C0&quot;/&gt;&lt;wsp:rsid wsp:val=&quot;00CA102E&quot;/&gt;&lt;wsp:rsid wsp:val=&quot;00CA4489&quot;/&gt;&lt;wsp:rsid wsp:val=&quot;00CA565F&quot;/&gt;&lt;wsp:rsid wsp:val=&quot;00CB4F8C&quot;/&gt;&lt;wsp:rsid wsp:val=&quot;00CB6ACC&quot;/&gt;&lt;wsp:rsid wsp:val=&quot;00CE1A80&quot;/&gt;&lt;wsp:rsid wsp:val=&quot;00D0029E&quot;/&gt;&lt;wsp:rsid wsp:val=&quot;00D04511&quot;/&gt;&lt;wsp:rsid wsp:val=&quot;00D06D4D&quot;/&gt;&lt;wsp:rsid wsp:val=&quot;00D16FB6&quot;/&gt;&lt;wsp:rsid wsp:val=&quot;00D26A32&quot;/&gt;&lt;wsp:rsid wsp:val=&quot;00D27F0C&quot;/&gt;&lt;wsp:rsid wsp:val=&quot;00D67655&quot;/&gt;&lt;wsp:rsid wsp:val=&quot;00D75052&quot;/&gt;&lt;wsp:rsid wsp:val=&quot;00D7784A&quot;/&gt;&lt;wsp:rsid wsp:val=&quot;00D858D8&quot;/&gt;&lt;wsp:rsid wsp:val=&quot;00D8705E&quot;/&gt;&lt;wsp:rsid wsp:val=&quot;00D91405&quot;/&gt;&lt;wsp:rsid wsp:val=&quot;00D927CC&quot;/&gt;&lt;wsp:rsid wsp:val=&quot;00D96225&quot;/&gt;&lt;wsp:rsid wsp:val=&quot;00DA4D8B&quot;/&gt;&lt;wsp:rsid wsp:val=&quot;00DC1A10&quot;/&gt;&lt;wsp:rsid wsp:val=&quot;00DD4553&quot;/&gt;&lt;wsp:rsid wsp:val=&quot;00DD51B4&quot;/&gt;&lt;wsp:rsid wsp:val=&quot;00DD6561&quot;/&gt;&lt;wsp:rsid wsp:val=&quot;00DE141C&quot;/&gt;&lt;wsp:rsid wsp:val=&quot;00DE2BB1&quot;/&gt;&lt;wsp:rsid wsp:val=&quot;00DF1C77&quot;/&gt;&lt;wsp:rsid wsp:val=&quot;00DF3145&quot;/&gt;&lt;wsp:rsid wsp:val=&quot;00E054F1&quot;/&gt;&lt;wsp:rsid wsp:val=&quot;00E060FB&quot;/&gt;&lt;wsp:rsid wsp:val=&quot;00E1084D&quot;/&gt;&lt;wsp:rsid wsp:val=&quot;00E14973&quot;/&gt;&lt;wsp:rsid wsp:val=&quot;00E20A87&quot;/&gt;&lt;wsp:rsid wsp:val=&quot;00E27674&quot;/&gt;&lt;wsp:rsid wsp:val=&quot;00E3342C&quot;/&gt;&lt;wsp:rsid wsp:val=&quot;00E373F6&quot;/&gt;&lt;wsp:rsid wsp:val=&quot;00E4665E&quot;/&gt;&lt;wsp:rsid wsp:val=&quot;00E53B7A&quot;/&gt;&lt;wsp:rsid wsp:val=&quot;00E5691F&quot;/&gt;&lt;wsp:rsid wsp:val=&quot;00E60DE3&quot;/&gt;&lt;wsp:rsid wsp:val=&quot;00E647CA&quot;/&gt;&lt;wsp:rsid wsp:val=&quot;00E64CEF&quot;/&gt;&lt;wsp:rsid wsp:val=&quot;00E67DBE&quot;/&gt;&lt;wsp:rsid wsp:val=&quot;00E72731&quot;/&gt;&lt;wsp:rsid wsp:val=&quot;00E74DF4&quot;/&gt;&lt;wsp:rsid wsp:val=&quot;00E939D3&quot;/&gt;&lt;wsp:rsid wsp:val=&quot;00EA087C&quot;/&gt;&lt;wsp:rsid wsp:val=&quot;00EB0C84&quot;/&gt;&lt;wsp:rsid wsp:val=&quot;00EC0414&quot;/&gt;&lt;wsp:rsid wsp:val=&quot;00EC2009&quot;/&gt;&lt;wsp:rsid wsp:val=&quot;00EC2C49&quot;/&gt;&lt;wsp:rsid wsp:val=&quot;00ED194A&quot;/&gt;&lt;wsp:rsid wsp:val=&quot;00EE17DB&quot;/&gt;&lt;wsp:rsid wsp:val=&quot;00EE1F10&quot;/&gt;&lt;wsp:rsid wsp:val=&quot;00EE5797&quot;/&gt;&lt;wsp:rsid wsp:val=&quot;00EF0E56&quot;/&gt;&lt;wsp:rsid wsp:val=&quot;00EF0EB0&quot;/&gt;&lt;wsp:rsid wsp:val=&quot;00EF25AE&quot;/&gt;&lt;wsp:rsid wsp:val=&quot;00EF4D41&quot;/&gt;&lt;wsp:rsid wsp:val=&quot;00F00B6A&quot;/&gt;&lt;wsp:rsid wsp:val=&quot;00F021CC&quot;/&gt;&lt;wsp:rsid wsp:val=&quot;00F12A48&quot;/&gt;&lt;wsp:rsid wsp:val=&quot;00F13DF8&quot;/&gt;&lt;wsp:rsid wsp:val=&quot;00F273E2&quot;/&gt;&lt;wsp:rsid wsp:val=&quot;00F324FA&quot;/&gt;&lt;wsp:rsid wsp:val=&quot;00F373FC&quot;/&gt;&lt;wsp:rsid wsp:val=&quot;00F40219&quot;/&gt;&lt;wsp:rsid wsp:val=&quot;00F4089B&quot;/&gt;&lt;wsp:rsid wsp:val=&quot;00F4157B&quot;/&gt;&lt;wsp:rsid wsp:val=&quot;00F61BC8&quot;/&gt;&lt;wsp:rsid wsp:val=&quot;00F66956&quot;/&gt;&lt;wsp:rsid wsp:val=&quot;00F70F3A&quot;/&gt;&lt;wsp:rsid wsp:val=&quot;00F774E9&quot;/&gt;&lt;wsp:rsid wsp:val=&quot;00F80F67&quot;/&gt;&lt;wsp:rsid wsp:val=&quot;00F8644E&quot;/&gt;&lt;wsp:rsid wsp:val=&quot;00F91027&quot;/&gt;&lt;wsp:rsid wsp:val=&quot;00FA6AFE&quot;/&gt;&lt;wsp:rsid wsp:val=&quot;00FA72FE&quot;/&gt;&lt;wsp:rsid wsp:val=&quot;00FB5749&quot;/&gt;&lt;wsp:rsid wsp:val=&quot;00FB780B&quot;/&gt;&lt;wsp:rsid wsp:val=&quot;00FC731A&quot;/&gt;&lt;wsp:rsid wsp:val=&quot;00FE3BC4&quot;/&gt;&lt;wsp:rsid wsp:val=&quot;00FE76C9&quot;/&gt;&lt;wsp:rsid wsp:val=&quot;00FF38B0&quot;/&gt;&lt;wsp:rsid wsp:val=&quot;01294C8E&quot;/&gt;&lt;wsp:rsid wsp:val=&quot;01406495&quot;/&gt;&lt;wsp:rsid wsp:val=&quot;016258B2&quot;/&gt;&lt;wsp:rsid wsp:val=&quot;016A4E91&quot;/&gt;&lt;wsp:rsid wsp:val=&quot;01E4124F&quot;/&gt;&lt;wsp:rsid wsp:val=&quot;02375E4A&quot;/&gt;&lt;wsp:rsid wsp:val=&quot;02A079B3&quot;/&gt;&lt;wsp:rsid wsp:val=&quot;02E72E4A&quot;/&gt;&lt;wsp:rsid wsp:val=&quot;02EF2D9B&quot;/&gt;&lt;wsp:rsid wsp:val=&quot;031E2F2D&quot;/&gt;&lt;wsp:rsid wsp:val=&quot;037A66B5&quot;/&gt;&lt;wsp:rsid wsp:val=&quot;03B95833&quot;/&gt;&lt;wsp:rsid wsp:val=&quot;03F666DE&quot;/&gt;&lt;wsp:rsid wsp:val=&quot;04124BD6&quot;/&gt;&lt;wsp:rsid wsp:val=&quot;04A061C5&quot;/&gt;&lt;wsp:rsid wsp:val=&quot;04A425D1&quot;/&gt;&lt;wsp:rsid wsp:val=&quot;053159FF&quot;/&gt;&lt;wsp:rsid wsp:val=&quot;05425C92&quot;/&gt;&lt;wsp:rsid wsp:val=&quot;0546253A&quot;/&gt;&lt;wsp:rsid wsp:val=&quot;05E53693&quot;/&gt;&lt;wsp:rsid wsp:val=&quot;06066117&quot;/&gt;&lt;wsp:rsid wsp:val=&quot;064D49D3&quot;/&gt;&lt;wsp:rsid wsp:val=&quot;06A56AB9&quot;/&gt;&lt;wsp:rsid wsp:val=&quot;079D38D4&quot;/&gt;&lt;wsp:rsid wsp:val=&quot;07A17F78&quot;/&gt;&lt;wsp:rsid wsp:val=&quot;07C26941&quot;/&gt;&lt;wsp:rsid wsp:val=&quot;07ED213F&quot;/&gt;&lt;wsp:rsid wsp:val=&quot;08047516&quot;/&gt;&lt;wsp:rsid wsp:val=&quot;089378CF&quot;/&gt;&lt;wsp:rsid wsp:val=&quot;08992B51&quot;/&gt;&lt;wsp:rsid wsp:val=&quot;08AB72EE&quot;/&gt;&lt;wsp:rsid wsp:val=&quot;09281CC4&quot;/&gt;&lt;wsp:rsid wsp:val=&quot;09451A54&quot;/&gt;&lt;wsp:rsid wsp:val=&quot;099A7723&quot;/&gt;&lt;wsp:rsid wsp:val=&quot;09EA1676&quot;/&gt;&lt;wsp:rsid wsp:val=&quot;0A003479&quot;/&gt;&lt;wsp:rsid wsp:val=&quot;0A1B49A5&quot;/&gt;&lt;wsp:rsid wsp:val=&quot;0A24192B&quot;/&gt;&lt;wsp:rsid wsp:val=&quot;0A583319&quot;/&gt;&lt;wsp:rsid wsp:val=&quot;0A5E45F9&quot;/&gt;&lt;wsp:rsid wsp:val=&quot;0A7B3892&quot;/&gt;&lt;wsp:rsid wsp:val=&quot;0AB67659&quot;/&gt;&lt;wsp:rsid wsp:val=&quot;0ABE4A19&quot;/&gt;&lt;wsp:rsid wsp:val=&quot;0B3778A0&quot;/&gt;&lt;wsp:rsid wsp:val=&quot;0C0114B7&quot;/&gt;&lt;wsp:rsid wsp:val=&quot;0C6F6BF4&quot;/&gt;&lt;wsp:rsid wsp:val=&quot;0C783461&quot;/&gt;&lt;wsp:rsid wsp:val=&quot;0C902C56&quot;/&gt;&lt;wsp:rsid wsp:val=&quot;0CC36857&quot;/&gt;&lt;wsp:rsid wsp:val=&quot;0D001D6F&quot;/&gt;&lt;wsp:rsid wsp:val=&quot;0D312C34&quot;/&gt;&lt;wsp:rsid wsp:val=&quot;0D5E5E49&quot;/&gt;&lt;wsp:rsid wsp:val=&quot;0DB478C6&quot;/&gt;&lt;wsp:rsid wsp:val=&quot;0DC94FF4&quot;/&gt;&lt;wsp:rsid wsp:val=&quot;0DE57193&quot;/&gt;&lt;wsp:rsid wsp:val=&quot;0DFE24F9&quot;/&gt;&lt;wsp:rsid wsp:val=&quot;0E651245&quot;/&gt;&lt;wsp:rsid wsp:val=&quot;0F081CEB&quot;/&gt;&lt;wsp:rsid wsp:val=&quot;0F29786E&quot;/&gt;&lt;wsp:rsid wsp:val=&quot;0F3F0548&quot;/&gt;&lt;wsp:rsid wsp:val=&quot;0F7630CD&quot;/&gt;&lt;wsp:rsid wsp:val=&quot;0FEE3A53&quot;/&gt;&lt;wsp:rsid wsp:val=&quot;100A2211&quot;/&gt;&lt;wsp:rsid wsp:val=&quot;10112E9A&quot;/&gt;&lt;wsp:rsid wsp:val=&quot;103137A7&quot;/&gt;&lt;wsp:rsid wsp:val=&quot;10763F96&quot;/&gt;&lt;wsp:rsid wsp:val=&quot;107D1E58&quot;/&gt;&lt;wsp:rsid wsp:val=&quot;10847631&quot;/&gt;&lt;wsp:rsid wsp:val=&quot;108B0FBF&quot;/&gt;&lt;wsp:rsid wsp:val=&quot;109163E6&quot;/&gt;&lt;wsp:rsid wsp:val=&quot;10B251BA&quot;/&gt;&lt;wsp:rsid wsp:val=&quot;10D809DD&quot;/&gt;&lt;wsp:rsid wsp:val=&quot;11B363DF&quot;/&gt;&lt;wsp:rsid wsp:val=&quot;11B57A1D&quot;/&gt;&lt;wsp:rsid wsp:val=&quot;11E130E2&quot;/&gt;&lt;wsp:rsid wsp:val=&quot;11E83EBD&quot;/&gt;&lt;wsp:rsid wsp:val=&quot;11F308DA&quot;/&gt;&lt;wsp:rsid wsp:val=&quot;12304A7C&quot;/&gt;&lt;wsp:rsid wsp:val=&quot;123C044E&quot;/&gt;&lt;wsp:rsid wsp:val=&quot;126876E0&quot;/&gt;&lt;wsp:rsid wsp:val=&quot;14704EB0&quot;/&gt;&lt;wsp:rsid wsp:val=&quot;14807944&quot;/&gt;&lt;wsp:rsid wsp:val=&quot;14A15856&quot;/&gt;&lt;wsp:rsid wsp:val=&quot;14A32DB0&quot;/&gt;&lt;wsp:rsid wsp:val=&quot;153707FF&quot;/&gt;&lt;wsp:rsid wsp:val=&quot;15962B6D&quot;/&gt;&lt;wsp:rsid wsp:val=&quot;15BE0F63&quot;/&gt;&lt;wsp:rsid wsp:val=&quot;15F03CDA&quot;/&gt;&lt;wsp:rsid wsp:val=&quot;164C2A5A&quot;/&gt;&lt;wsp:rsid wsp:val=&quot;1674457A&quot;/&gt;&lt;wsp:rsid wsp:val=&quot;167903F5&quot;/&gt;&lt;wsp:rsid wsp:val=&quot;16E41EFF&quot;/&gt;&lt;wsp:rsid wsp:val=&quot;17027302&quot;/&gt;&lt;wsp:rsid wsp:val=&quot;17C92811&quot;/&gt;&lt;wsp:rsid wsp:val=&quot;17F07E58&quot;/&gt;&lt;wsp:rsid wsp:val=&quot;1824619C&quot;/&gt;&lt;wsp:rsid wsp:val=&quot;18903B6E&quot;/&gt;&lt;wsp:rsid wsp:val=&quot;18937A5C&quot;/&gt;&lt;wsp:rsid wsp:val=&quot;18993688&quot;/&gt;&lt;wsp:rsid wsp:val=&quot;19432398&quot;/&gt;&lt;wsp:rsid wsp:val=&quot;194936C0&quot;/&gt;&lt;wsp:rsid wsp:val=&quot;19E01AE1&quot;/&gt;&lt;wsp:rsid wsp:val=&quot;19EE21A3&quot;/&gt;&lt;wsp:rsid wsp:val=&quot;1A0346C6&quot;/&gt;&lt;wsp:rsid wsp:val=&quot;1A5A2276&quot;/&gt;&lt;wsp:rsid wsp:val=&quot;1A836AFE&quot;/&gt;&lt;wsp:rsid wsp:val=&quot;1AEA34E4&quot;/&gt;&lt;wsp:rsid wsp:val=&quot;1B2E5808&quot;/&gt;&lt;wsp:rsid wsp:val=&quot;1B5D6B3E&quot;/&gt;&lt;wsp:rsid wsp:val=&quot;1BDF26D1&quot;/&gt;&lt;wsp:rsid wsp:val=&quot;1C03699B&quot;/&gt;&lt;wsp:rsid wsp:val=&quot;1C557481&quot;/&gt;&lt;wsp:rsid wsp:val=&quot;1C775EFA&quot;/&gt;&lt;wsp:rsid wsp:val=&quot;1C777759&quot;/&gt;&lt;wsp:rsid wsp:val=&quot;1C9815B5&quot;/&gt;&lt;wsp:rsid wsp:val=&quot;1C9A6F04&quot;/&gt;&lt;wsp:rsid wsp:val=&quot;1CAB4227&quot;/&gt;&lt;wsp:rsid wsp:val=&quot;1CD31E24&quot;/&gt;&lt;wsp:rsid wsp:val=&quot;1CD70817&quot;/&gt;&lt;wsp:rsid wsp:val=&quot;1CDB782B&quot;/&gt;&lt;wsp:rsid wsp:val=&quot;1D3F5BE0&quot;/&gt;&lt;wsp:rsid wsp:val=&quot;1D47670E&quot;/&gt;&lt;wsp:rsid wsp:val=&quot;1D6927D2&quot;/&gt;&lt;wsp:rsid wsp:val=&quot;1D7E6B58&quot;/&gt;&lt;wsp:rsid wsp:val=&quot;1D8B6296&quot;/&gt;&lt;wsp:rsid wsp:val=&quot;1DE23738&quot;/&gt;&lt;wsp:rsid wsp:val=&quot;1E121760&quot;/&gt;&lt;wsp:rsid wsp:val=&quot;1E152FC6&quot;/&gt;&lt;wsp:rsid wsp:val=&quot;1E221CEC&quot;/&gt;&lt;wsp:rsid wsp:val=&quot;1E272779&quot;/&gt;&lt;wsp:rsid wsp:val=&quot;1E5125A1&quot;/&gt;&lt;wsp:rsid wsp:val=&quot;1E783985&quot;/&gt;&lt;wsp:rsid wsp:val=&quot;1E825FA2&quot;/&gt;&lt;wsp:rsid wsp:val=&quot;1EA769F9&quot;/&gt;&lt;wsp:rsid wsp:val=&quot;1ECA6BF5&quot;/&gt;&lt;wsp:rsid wsp:val=&quot;1ED85CA9&quot;/&gt;&lt;wsp:rsid wsp:val=&quot;1EEA3119&quot;/&gt;&lt;wsp:rsid wsp:val=&quot;1EF71A8E&quot;/&gt;&lt;wsp:rsid wsp:val=&quot;1F4A07B8&quot;/&gt;&lt;wsp:rsid wsp:val=&quot;1F7669CA&quot;/&gt;&lt;wsp:rsid wsp:val=&quot;1F8258AE&quot;/&gt;&lt;wsp:rsid wsp:val=&quot;1F8C3BD5&quot;/&gt;&lt;wsp:rsid wsp:val=&quot;1FAB6024&quot;/&gt;&lt;wsp:rsid wsp:val=&quot;1FC736EE&quot;/&gt;&lt;wsp:rsid wsp:val=&quot;1FF474F2&quot;/&gt;&lt;wsp:rsid wsp:val=&quot;21B52C08&quot;/&gt;&lt;wsp:rsid wsp:val=&quot;21BA4476&quot;/&gt;&lt;wsp:rsid wsp:val=&quot;21CB6761&quot;/&gt;&lt;wsp:rsid wsp:val=&quot;225375B2&quot;/&gt;&lt;wsp:rsid wsp:val=&quot;22FB41FF&quot;/&gt;&lt;wsp:rsid wsp:val=&quot;235F697D&quot;/&gt;&lt;wsp:rsid wsp:val=&quot;2473638F&quot;/&gt;&lt;wsp:rsid wsp:val=&quot;24F7182A&quot;/&gt;&lt;wsp:rsid wsp:val=&quot;254D4E32&quot;/&gt;&lt;wsp:rsid wsp:val=&quot;25CD0F9E&quot;/&gt;&lt;wsp:rsid wsp:val=&quot;26153C42&quot;/&gt;&lt;wsp:rsid wsp:val=&quot;2627627D&quot;/&gt;&lt;wsp:rsid wsp:val=&quot;262C7619&quot;/&gt;&lt;wsp:rsid wsp:val=&quot;26685C97&quot;/&gt;&lt;wsp:rsid wsp:val=&quot;26715CA2&quot;/&gt;&lt;wsp:rsid wsp:val=&quot;26944EBC&quot;/&gt;&lt;wsp:rsid wsp:val=&quot;26E85DE5&quot;/&gt;&lt;wsp:rsid wsp:val=&quot;26FD26C4&quot;/&gt;&lt;wsp:rsid wsp:val=&quot;27032033&quot;/&gt;&lt;wsp:rsid wsp:val=&quot;271320B8&quot;/&gt;&lt;wsp:rsid wsp:val=&quot;272979A2&quot;/&gt;&lt;wsp:rsid wsp:val=&quot;27D7211C&quot;/&gt;&lt;wsp:rsid wsp:val=&quot;2823386F&quot;/&gt;&lt;wsp:rsid wsp:val=&quot;284C454A&quot;/&gt;&lt;wsp:rsid wsp:val=&quot;285E1BA3&quot;/&gt;&lt;wsp:rsid wsp:val=&quot;292534CE&quot;/&gt;&lt;wsp:rsid wsp:val=&quot;29431E37&quot;/&gt;&lt;wsp:rsid wsp:val=&quot;29BC092E&quot;/&gt;&lt;wsp:rsid wsp:val=&quot;2A233741&quot;/&gt;&lt;wsp:rsid wsp:val=&quot;2A416E4F&quot;/&gt;&lt;wsp:rsid wsp:val=&quot;2A595337&quot;/&gt;&lt;wsp:rsid wsp:val=&quot;2A647A48&quot;/&gt;&lt;wsp:rsid wsp:val=&quot;2A6A5690&quot;/&gt;&lt;wsp:rsid wsp:val=&quot;2A9A1628&quot;/&gt;&lt;wsp:rsid wsp:val=&quot;2AD22589&quot;/&gt;&lt;wsp:rsid wsp:val=&quot;2ADE7759&quot;/&gt;&lt;wsp:rsid wsp:val=&quot;2B2C602E&quot;/&gt;&lt;wsp:rsid wsp:val=&quot;2BC144C7&quot;/&gt;&lt;wsp:rsid wsp:val=&quot;2BC21BCF&quot;/&gt;&lt;wsp:rsid wsp:val=&quot;2BDC59C3&quot;/&gt;&lt;wsp:rsid wsp:val=&quot;2BE95803&quot;/&gt;&lt;wsp:rsid wsp:val=&quot;2CD54BAE&quot;/&gt;&lt;wsp:rsid wsp:val=&quot;2CD64252&quot;/&gt;&lt;wsp:rsid wsp:val=&quot;2D113188&quot;/&gt;&lt;wsp:rsid wsp:val=&quot;2D377087&quot;/&gt;&lt;wsp:rsid wsp:val=&quot;2D5A1E3A&quot;/&gt;&lt;wsp:rsid wsp:val=&quot;2DD66748&quot;/&gt;&lt;wsp:rsid wsp:val=&quot;2E321EEC&quot;/&gt;&lt;wsp:rsid wsp:val=&quot;2E5117C6&quot;/&gt;&lt;wsp:rsid wsp:val=&quot;2E80032D&quot;/&gt;&lt;wsp:rsid wsp:val=&quot;2E895EAA&quot;/&gt;&lt;wsp:rsid wsp:val=&quot;2EC707B7&quot;/&gt;&lt;wsp:rsid wsp:val=&quot;2FC51393&quot;/&gt;&lt;wsp:rsid wsp:val=&quot;2FF92C78&quot;/&gt;&lt;wsp:rsid wsp:val=&quot;301B6011&quot;/&gt;&lt;wsp:rsid wsp:val=&quot;30A601A9&quot;/&gt;&lt;wsp:rsid wsp:val=&quot;30C81E35&quot;/&gt;&lt;wsp:rsid wsp:val=&quot;30EB1C7D&quot;/&gt;&lt;wsp:rsid wsp:val=&quot;31055ED9&quot;/&gt;&lt;wsp:rsid wsp:val=&quot;31260B1A&quot;/&gt;&lt;wsp:rsid wsp:val=&quot;31284F33&quot;/&gt;&lt;wsp:rsid wsp:val=&quot;313B3FB8&quot;/&gt;&lt;wsp:rsid wsp:val=&quot;316F6580&quot;/&gt;&lt;wsp:rsid wsp:val=&quot;317761DD&quot;/&gt;&lt;wsp:rsid wsp:val=&quot;317C4D08&quot;/&gt;&lt;wsp:rsid wsp:val=&quot;326C104E&quot;/&gt;&lt;wsp:rsid wsp:val=&quot;327C4FE8&quot;/&gt;&lt;wsp:rsid wsp:val=&quot;32A23208&quot;/&gt;&lt;wsp:rsid wsp:val=&quot;32C41B7D&quot;/&gt;&lt;wsp:rsid wsp:val=&quot;3384075C&quot;/&gt;&lt;wsp:rsid wsp:val=&quot;33B34A1F&quot;/&gt;&lt;wsp:rsid wsp:val=&quot;33B4207F&quot;/&gt;&lt;wsp:rsid wsp:val=&quot;34105296&quot;/&gt;&lt;wsp:rsid wsp:val=&quot;34111BC8&quot;/&gt;&lt;wsp:rsid wsp:val=&quot;341D443D&quot;/&gt;&lt;wsp:rsid wsp:val=&quot;343C287F&quot;/&gt;&lt;wsp:rsid wsp:val=&quot;345E3A41&quot;/&gt;&lt;wsp:rsid wsp:val=&quot;34A57EA8&quot;/&gt;&lt;wsp:rsid wsp:val=&quot;35554093&quot;/&gt;&lt;wsp:rsid wsp:val=&quot;35893A2C&quot;/&gt;&lt;wsp:rsid wsp:val=&quot;35AF3C35&quot;/&gt;&lt;wsp:rsid wsp:val=&quot;35C13912&quot;/&gt;&lt;wsp:rsid wsp:val=&quot;35D32B61&quot;/&gt;&lt;wsp:rsid wsp:val=&quot;36482FE6&quot;/&gt;&lt;wsp:rsid wsp:val=&quot;364F71C3&quot;/&gt;&lt;wsp:rsid wsp:val=&quot;365437D6&quot;/&gt;&lt;wsp:rsid wsp:val=&quot;36654F3A&quot;/&gt;&lt;wsp:rsid wsp:val=&quot;367D33B2&quot;/&gt;&lt;wsp:rsid wsp:val=&quot;36D3737E&quot;/&gt;&lt;wsp:rsid wsp:val=&quot;378468B3&quot;/&gt;&lt;wsp:rsid wsp:val=&quot;378D0145&quot;/&gt;&lt;wsp:rsid wsp:val=&quot;37965B82&quot;/&gt;&lt;wsp:rsid wsp:val=&quot;3808023E&quot;/&gt;&lt;wsp:rsid wsp:val=&quot;380A0F4F&quot;/&gt;&lt;wsp:rsid wsp:val=&quot;385C1611&quot;/&gt;&lt;wsp:rsid wsp:val=&quot;38692DC3&quot;/&gt;&lt;wsp:rsid wsp:val=&quot;388433D6&quot;/&gt;&lt;wsp:rsid wsp:val=&quot;38C83179&quot;/&gt;&lt;wsp:rsid wsp:val=&quot;38E56C4F&quot;/&gt;&lt;wsp:rsid wsp:val=&quot;392373F5&quot;/&gt;&lt;wsp:rsid wsp:val=&quot;3934445E&quot;/&gt;&lt;wsp:rsid wsp:val=&quot;39BC5BC6&quot;/&gt;&lt;wsp:rsid wsp:val=&quot;39FE3E25&quot;/&gt;&lt;wsp:rsid wsp:val=&quot;3A5E2920&quot;/&gt;&lt;wsp:rsid wsp:val=&quot;3A621C66&quot;/&gt;&lt;wsp:rsid wsp:val=&quot;3ADB63EF&quot;/&gt;&lt;wsp:rsid wsp:val=&quot;3B2D60AD&quot;/&gt;&lt;wsp:rsid wsp:val=&quot;3B6A4C66&quot;/&gt;&lt;wsp:rsid wsp:val=&quot;3B8D643B&quot;/&gt;&lt;wsp:rsid wsp:val=&quot;3BA051CD&quot;/&gt;&lt;wsp:rsid wsp:val=&quot;3C075C16&quot;/&gt;&lt;wsp:rsid wsp:val=&quot;3C9D73D8&quot;/&gt;&lt;wsp:rsid wsp:val=&quot;3CC0760D&quot;/&gt;&lt;wsp:rsid wsp:val=&quot;3CF25D85&quot;/&gt;&lt;wsp:rsid wsp:val=&quot;3D0B657F&quot;/&gt;&lt;wsp:rsid wsp:val=&quot;3D1C7E8C&quot;/&gt;&lt;wsp:rsid wsp:val=&quot;3D4965B4&quot;/&gt;&lt;wsp:rsid wsp:val=&quot;3DA16B85&quot;/&gt;&lt;wsp:rsid wsp:val=&quot;3DC237B4&quot;/&gt;&lt;wsp:rsid wsp:val=&quot;3DC96C31&quot;/&gt;&lt;wsp:rsid wsp:val=&quot;3EA40CA1&quot;/&gt;&lt;wsp:rsid wsp:val=&quot;3EB37937&quot;/&gt;&lt;wsp:rsid wsp:val=&quot;3F17244B&quot;/&gt;&lt;wsp:rsid wsp:val=&quot;3F541AA2&quot;/&gt;&lt;wsp:rsid wsp:val=&quot;3FA3618E&quot;/&gt;&lt;wsp:rsid wsp:val=&quot;3FF16F94&quot;/&gt;&lt;wsp:rsid wsp:val=&quot;403177EB&quot;/&gt;&lt;wsp:rsid wsp:val=&quot;40320C6B&quot;/&gt;&lt;wsp:rsid wsp:val=&quot;404D3810&quot;/&gt;&lt;wsp:rsid wsp:val=&quot;40817FAC&quot;/&gt;&lt;wsp:rsid wsp:val=&quot;40A838A7&quot;/&gt;&lt;wsp:rsid wsp:val=&quot;40CA4F1A&quot;/&gt;&lt;wsp:rsid wsp:val=&quot;40D0643A&quot;/&gt;&lt;wsp:rsid wsp:val=&quot;412E0A46&quot;/&gt;&lt;wsp:rsid wsp:val=&quot;413206D7&quot;/&gt;&lt;wsp:rsid wsp:val=&quot;414C0A93&quot;/&gt;&lt;wsp:rsid wsp:val=&quot;414D0770&quot;/&gt;&lt;wsp:rsid wsp:val=&quot;418F344F&quot;/&gt;&lt;wsp:rsid wsp:val=&quot;41D709A8&quot;/&gt;&lt;wsp:rsid wsp:val=&quot;4217184A&quot;/&gt;&lt;wsp:rsid wsp:val=&quot;42813717&quot;/&gt;&lt;wsp:rsid wsp:val=&quot;42911E77&quot;/&gt;&lt;wsp:rsid wsp:val=&quot;42AB1E17&quot;/&gt;&lt;wsp:rsid wsp:val=&quot;42AC6A05&quot;/&gt;&lt;wsp:rsid wsp:val=&quot;42E17CD9&quot;/&gt;&lt;wsp:rsid wsp:val=&quot;42FD1E45&quot;/&gt;&lt;wsp:rsid wsp:val=&quot;431B6432&quot;/&gt;&lt;wsp:rsid wsp:val=&quot;43A36FBA&quot;/&gt;&lt;wsp:rsid wsp:val=&quot;43DC4B2A&quot;/&gt;&lt;wsp:rsid wsp:val=&quot;444E0B79&quot;/&gt;&lt;wsp:rsid wsp:val=&quot;446979BE&quot;/&gt;&lt;wsp:rsid wsp:val=&quot;44973011&quot;/&gt;&lt;wsp:rsid wsp:val=&quot;44F74441&quot;/&gt;&lt;wsp:rsid wsp:val=&quot;44FA6F7A&quot;/&gt;&lt;wsp:rsid wsp:val=&quot;45C4710F&quot;/&gt;&lt;wsp:rsid wsp:val=&quot;45CD73FF&quot;/&gt;&lt;wsp:rsid wsp:val=&quot;472A7F7F&quot;/&gt;&lt;wsp:rsid wsp:val=&quot;47B87AA6&quot;/&gt;&lt;wsp:rsid wsp:val=&quot;4816157E&quot;/&gt;&lt;wsp:rsid wsp:val=&quot;48B040DC&quot;/&gt;&lt;wsp:rsid wsp:val=&quot;48F7485C&quot;/&gt;&lt;wsp:rsid wsp:val=&quot;492D07AE&quot;/&gt;&lt;wsp:rsid wsp:val=&quot;49636A2A&quot;/&gt;&lt;wsp:rsid wsp:val=&quot;49C40B08&quot;/&gt;&lt;wsp:rsid wsp:val=&quot;4A590ADD&quot;/&gt;&lt;wsp:rsid wsp:val=&quot;4A5C3CCB&quot;/&gt;&lt;wsp:rsid wsp:val=&quot;4A5D467F&quot;/&gt;&lt;wsp:rsid wsp:val=&quot;4A7C1ED8&quot;/&gt;&lt;wsp:rsid wsp:val=&quot;4A961CC4&quot;/&gt;&lt;wsp:rsid wsp:val=&quot;4B065AE0&quot;/&gt;&lt;wsp:rsid wsp:val=&quot;4B111A72&quot;/&gt;&lt;wsp:rsid wsp:val=&quot;4B512EC3&quot;/&gt;&lt;wsp:rsid wsp:val=&quot;4B6036DB&quot;/&gt;&lt;wsp:rsid wsp:val=&quot;4B6C2EF9&quot;/&gt;&lt;wsp:rsid wsp:val=&quot;4BCC0972&quot;/&gt;&lt;wsp:rsid wsp:val=&quot;4BF43B59&quot;/&gt;&lt;wsp:rsid wsp:val=&quot;4BFA0F2C&quot;/&gt;&lt;wsp:rsid wsp:val=&quot;4C053DC7&quot;/&gt;&lt;wsp:rsid wsp:val=&quot;4C0E0717&quot;/&gt;&lt;wsp:rsid wsp:val=&quot;4C291392&quot;/&gt;&lt;wsp:rsid wsp:val=&quot;4C5167A1&quot;/&gt;&lt;wsp:rsid wsp:val=&quot;4C5B67E7&quot;/&gt;&lt;wsp:rsid wsp:val=&quot;4C6B2536&quot;/&gt;&lt;wsp:rsid wsp:val=&quot;4C722B8D&quot;/&gt;&lt;wsp:rsid wsp:val=&quot;4CB27BB9&quot;/&gt;&lt;wsp:rsid wsp:val=&quot;4CCD76DB&quot;/&gt;&lt;wsp:rsid wsp:val=&quot;4CE04738&quot;/&gt;&lt;wsp:rsid wsp:val=&quot;4D2A66CE&quot;/&gt;&lt;wsp:rsid wsp:val=&quot;4E2E4B1F&quot;/&gt;&lt;wsp:rsid wsp:val=&quot;4E3E1D20&quot;/&gt;&lt;wsp:rsid wsp:val=&quot;4E86318E&quot;/&gt;&lt;wsp:rsid wsp:val=&quot;4EDD6D6D&quot;/&gt;&lt;wsp:rsid wsp:val=&quot;4F2A643D&quot;/&gt;&lt;wsp:rsid wsp:val=&quot;502D1B44&quot;/&gt;&lt;wsp:rsid wsp:val=&quot;50A51D61&quot;/&gt;&lt;wsp:rsid wsp:val=&quot;50A73D43&quot;/&gt;&lt;wsp:rsid wsp:val=&quot;50C12458&quot;/&gt;&lt;wsp:rsid wsp:val=&quot;50E86CA1&quot;/&gt;&lt;wsp:rsid wsp:val=&quot;510B5710&quot;/&gt;&lt;wsp:rsid wsp:val=&quot;519850C3&quot;/&gt;&lt;wsp:rsid wsp:val=&quot;51AA4990&quot;/&gt;&lt;wsp:rsid wsp:val=&quot;51F954EA&quot;/&gt;&lt;wsp:rsid wsp:val=&quot;526C1EFF&quot;/&gt;&lt;wsp:rsid wsp:val=&quot;52A57317&quot;/&gt;&lt;wsp:rsid wsp:val=&quot;52C16454&quot;/&gt;&lt;wsp:rsid wsp:val=&quot;531B0A6B&quot;/&gt;&lt;wsp:rsid wsp:val=&quot;53C7225E&quot;/&gt;&lt;wsp:rsid wsp:val=&quot;53CD2B3D&quot;/&gt;&lt;wsp:rsid wsp:val=&quot;542E1E2D&quot;/&gt;&lt;wsp:rsid wsp:val=&quot;5480337E&quot;/&gt;&lt;wsp:rsid wsp:val=&quot;54E81862&quot;/&gt;&lt;wsp:rsid wsp:val=&quot;5504461C&quot;/&gt;&lt;wsp:rsid wsp:val=&quot;55221AE3&quot;/&gt;&lt;wsp:rsid wsp:val=&quot;565A46E3&quot;/&gt;&lt;wsp:rsid wsp:val=&quot;565F2936&quot;/&gt;&lt;wsp:rsid wsp:val=&quot;56610132&quot;/&gt;&lt;wsp:rsid wsp:val=&quot;566A0887&quot;/&gt;&lt;wsp:rsid wsp:val=&quot;567115E2&quot;/&gt;&lt;wsp:rsid wsp:val=&quot;569812D3&quot;/&gt;&lt;wsp:rsid wsp:val=&quot;56C602D6&quot;/&gt;&lt;wsp:rsid wsp:val=&quot;56CE0207&quot;/&gt;&lt;wsp:rsid wsp:val=&quot;57694070&quot;/&gt;&lt;wsp:rsid wsp:val=&quot;57AE58EC&quot;/&gt;&lt;wsp:rsid wsp:val=&quot;57C03853&quot;/&gt;&lt;wsp:rsid wsp:val=&quot;57EC6FF5&quot;/&gt;&lt;wsp:rsid wsp:val=&quot;586E553A&quot;/&gt;&lt;wsp:rsid wsp:val=&quot;58751A89&quot;/&gt;&lt;wsp:rsid wsp:val=&quot;587F2BED&quot;/&gt;&lt;wsp:rsid wsp:val=&quot;589453B7&quot;/&gt;&lt;wsp:rsid wsp:val=&quot;58E0186E&quot;/&gt;&lt;wsp:rsid wsp:val=&quot;59226B03&quot;/&gt;&lt;wsp:rsid wsp:val=&quot;59392354&quot;/&gt;&lt;wsp:rsid wsp:val=&quot;59A54110&quot;/&gt;&lt;wsp:rsid wsp:val=&quot;59CE3E3F&quot;/&gt;&lt;wsp:rsid wsp:val=&quot;5A4B4302&quot;/&gt;&lt;wsp:rsid wsp:val=&quot;5A4E01AE&quot;/&gt;&lt;wsp:rsid wsp:val=&quot;5A6475BD&quot;/&gt;&lt;wsp:rsid wsp:val=&quot;5AA96E51&quot;/&gt;&lt;wsp:rsid wsp:val=&quot;5AAD3B79&quot;/&gt;&lt;wsp:rsid wsp:val=&quot;5AB315DB&quot;/&gt;&lt;wsp:rsid wsp:val=&quot;5AE86522&quot;/&gt;&lt;wsp:rsid wsp:val=&quot;5AF54E22&quot;/&gt;&lt;wsp:rsid wsp:val=&quot;5B0441F1&quot;/&gt;&lt;wsp:rsid wsp:val=&quot;5B561C9E&quot;/&gt;&lt;wsp:rsid wsp:val=&quot;5B771F52&quot;/&gt;&lt;wsp:rsid wsp:val=&quot;5B8C2B5D&quot;/&gt;&lt;wsp:rsid wsp:val=&quot;5B95251F&quot;/&gt;&lt;wsp:rsid wsp:val=&quot;5BAD5372&quot;/&gt;&lt;wsp:rsid wsp:val=&quot;5BC60F32&quot;/&gt;&lt;wsp:rsid wsp:val=&quot;5BE60F6D&quot;/&gt;&lt;wsp:rsid wsp:val=&quot;5C406B7A&quot;/&gt;&lt;wsp:rsid wsp:val=&quot;5C4724BD&quot;/&gt;&lt;wsp:rsid wsp:val=&quot;5CD24C98&quot;/&gt;&lt;wsp:rsid wsp:val=&quot;5CEB3994&quot;/&gt;&lt;wsp:rsid wsp:val=&quot;5D1C720D&quot;/&gt;&lt;wsp:rsid wsp:val=&quot;5D54615E&quot;/&gt;&lt;wsp:rsid wsp:val=&quot;5DAD33BE&quot;/&gt;&lt;wsp:rsid wsp:val=&quot;5DDD24D5&quot;/&gt;&lt;wsp:rsid wsp:val=&quot;5E027E5B&quot;/&gt;&lt;wsp:rsid wsp:val=&quot;5E115767&quot;/&gt;&lt;wsp:rsid wsp:val=&quot;5E4E2DCF&quot;/&gt;&lt;wsp:rsid wsp:val=&quot;5E514410&quot;/&gt;&lt;wsp:rsid wsp:val=&quot;5E9D1C8E&quot;/&gt;&lt;wsp:rsid wsp:val=&quot;5EAE2E62&quot;/&gt;&lt;wsp:rsid wsp:val=&quot;5EC541D1&quot;/&gt;&lt;wsp:rsid wsp:val=&quot;5EC9618C&quot;/&gt;&lt;wsp:rsid wsp:val=&quot;5F013E5D&quot;/&gt;&lt;wsp:rsid wsp:val=&quot;5F0308D4&quot;/&gt;&lt;wsp:rsid wsp:val=&quot;5F4310EA&quot;/&gt;&lt;wsp:rsid wsp:val=&quot;5F7E1FD1&quot;/&gt;&lt;wsp:rsid wsp:val=&quot;5FD71F53&quot;/&gt;&lt;wsp:rsid wsp:val=&quot;5FDF6CF3&quot;/&gt;&lt;wsp:rsid wsp:val=&quot;5FE06C81&quot;/&gt;&lt;wsp:rsid wsp:val=&quot;604679C6&quot;/&gt;&lt;wsp:rsid wsp:val=&quot;61082B00&quot;/&gt;&lt;wsp:rsid wsp:val=&quot;61234C5D&quot;/&gt;&lt;wsp:rsid wsp:val=&quot;6132231E&quot;/&gt;&lt;wsp:rsid wsp:val=&quot;61956093&quot;/&gt;&lt;wsp:rsid wsp:val=&quot;6197205A&quot;/&gt;&lt;wsp:rsid wsp:val=&quot;620E5AE6&quot;/&gt;&lt;wsp:rsid wsp:val=&quot;62C70091&quot;/&gt;&lt;wsp:rsid wsp:val=&quot;62C9162F&quot;/&gt;&lt;wsp:rsid wsp:val=&quot;630E080C&quot;/&gt;&lt;wsp:rsid wsp:val=&quot;63203B3B&quot;/&gt;&lt;wsp:rsid wsp:val=&quot;632E257E&quot;/&gt;&lt;wsp:rsid wsp:val=&quot;635A39F1&quot;/&gt;&lt;wsp:rsid wsp:val=&quot;636324E2&quot;/&gt;&lt;wsp:rsid wsp:val=&quot;636B4205&quot;/&gt;&lt;wsp:rsid wsp:val=&quot;63A01588&quot;/&gt;&lt;wsp:rsid wsp:val=&quot;63AE4664&quot;/&gt;&lt;wsp:rsid wsp:val=&quot;63DC5A3E&quot;/&gt;&lt;wsp:rsid wsp:val=&quot;6408084D&quot;/&gt;&lt;wsp:rsid wsp:val=&quot;6410398F&quot;/&gt;&lt;wsp:rsid wsp:val=&quot;64123AA1&quot;/&gt;&lt;wsp:rsid wsp:val=&quot;644D0243&quot;/&gt;&lt;wsp:rsid wsp:val=&quot;64533672&quot;/&gt;&lt;wsp:rsid wsp:val=&quot;64B42AF8&quot;/&gt;&lt;wsp:rsid wsp:val=&quot;64DA4036&quot;/&gt;&lt;wsp:rsid wsp:val=&quot;65A45D85&quot;/&gt;&lt;wsp:rsid wsp:val=&quot;65D776BE&quot;/&gt;&lt;wsp:rsid wsp:val=&quot;65E77E02&quot;/&gt;&lt;wsp:rsid wsp:val=&quot;665440A0&quot;/&gt;&lt;wsp:rsid wsp:val=&quot;668C4870&quot;/&gt;&lt;wsp:rsid wsp:val=&quot;66F1433A&quot;/&gt;&lt;wsp:rsid wsp:val=&quot;672C7870&quot;/&gt;&lt;wsp:rsid wsp:val=&quot;67316D40&quot;/&gt;&lt;wsp:rsid wsp:val=&quot;674D37A6&quot;/&gt;&lt;wsp:rsid wsp:val=&quot;6754609D&quot;/&gt;&lt;wsp:rsid wsp:val=&quot;6760158A&quot;/&gt;&lt;wsp:rsid wsp:val=&quot;679C077B&quot;/&gt;&lt;wsp:rsid wsp:val=&quot;67B9350C&quot;/&gt;&lt;wsp:rsid wsp:val=&quot;67E8400C&quot;/&gt;&lt;wsp:rsid wsp:val=&quot;67EA7217&quot;/&gt;&lt;wsp:rsid wsp:val=&quot;68037DD3&quot;/&gt;&lt;wsp:rsid wsp:val=&quot;68184E80&quot;/&gt;&lt;wsp:rsid wsp:val=&quot;682375A7&quot;/&gt;&lt;wsp:rsid wsp:val=&quot;682D5CE8&quot;/&gt;&lt;wsp:rsid wsp:val=&quot;685C44AF&quot;/&gt;&lt;wsp:rsid wsp:val=&quot;688F6B5C&quot;/&gt;&lt;wsp:rsid wsp:val=&quot;689A08C7&quot;/&gt;&lt;wsp:rsid wsp:val=&quot;68A523E4&quot;/&gt;&lt;wsp:rsid wsp:val=&quot;68FA1558&quot;/&gt;&lt;wsp:rsid wsp:val=&quot;697F058F&quot;/&gt;&lt;wsp:rsid wsp:val=&quot;69D00A64&quot;/&gt;&lt;wsp:rsid wsp:val=&quot;6A2D50B3&quot;/&gt;&lt;wsp:rsid wsp:val=&quot;6A397A82&quot;/&gt;&lt;wsp:rsid wsp:val=&quot;6A3C46DD&quot;/&gt;&lt;wsp:rsid wsp:val=&quot;6A5C437C&quot;/&gt;&lt;wsp:rsid wsp:val=&quot;6A85542E&quot;/&gt;&lt;wsp:rsid wsp:val=&quot;6A94038D&quot;/&gt;&lt;wsp:rsid wsp:val=&quot;6AA9366F&quot;/&gt;&lt;wsp:rsid wsp:val=&quot;6AB52031&quot;/&gt;&lt;wsp:rsid wsp:val=&quot;6AB551F0&quot;/&gt;&lt;wsp:rsid wsp:val=&quot;6AE2204D&quot;/&gt;&lt;wsp:rsid wsp:val=&quot;6AEF1AD6&quot;/&gt;&lt;wsp:rsid wsp:val=&quot;6B0E1F09&quot;/&gt;&lt;wsp:rsid wsp:val=&quot;6B726256&quot;/&gt;&lt;wsp:rsid wsp:val=&quot;6B8925C1&quot;/&gt;&lt;wsp:rsid wsp:val=&quot;6B915D8D&quot;/&gt;&lt;wsp:rsid wsp:val=&quot;6BB45270&quot;/&gt;&lt;wsp:rsid wsp:val=&quot;6BBE063F&quot;/&gt;&lt;wsp:rsid wsp:val=&quot;6BC81BFB&quot;/&gt;&lt;wsp:rsid wsp:val=&quot;6BE0260A&quot;/&gt;&lt;wsp:rsid wsp:val=&quot;6C175DBC&quot;/&gt;&lt;wsp:rsid wsp:val=&quot;6C5F0E3F&quot;/&gt;&lt;wsp:rsid wsp:val=&quot;6C935D8D&quot;/&gt;&lt;wsp:rsid wsp:val=&quot;6CC73301&quot;/&gt;&lt;wsp:rsid wsp:val=&quot;6D156ED3&quot;/&gt;&lt;wsp:rsid wsp:val=&quot;6D1750E1&quot;/&gt;&lt;wsp:rsid wsp:val=&quot;6DC3301A&quot;/&gt;&lt;wsp:rsid wsp:val=&quot;6DD80216&quot;/&gt;&lt;wsp:rsid wsp:val=&quot;6DDF48BC&quot;/&gt;&lt;wsp:rsid wsp:val=&quot;6DEF021A&quot;/&gt;&lt;wsp:rsid wsp:val=&quot;6E7C40DD&quot;/&gt;&lt;wsp:rsid wsp:val=&quot;6E8D0F9F&quot;/&gt;&lt;wsp:rsid wsp:val=&quot;6EF55390&quot;/&gt;&lt;wsp:rsid wsp:val=&quot;6F234EB3&quot;/&gt;&lt;wsp:rsid wsp:val=&quot;6F3020E1&quot;/&gt;&lt;wsp:rsid wsp:val=&quot;6FBC666B&quot;/&gt;&lt;wsp:rsid wsp:val=&quot;70165070&quot;/&gt;&lt;wsp:rsid wsp:val=&quot;701B051A&quot;/&gt;&lt;wsp:rsid wsp:val=&quot;703612E6&quot;/&gt;&lt;wsp:rsid wsp:val=&quot;704F349C&quot;/&gt;&lt;wsp:rsid wsp:val=&quot;70711695&quot;/&gt;&lt;wsp:rsid wsp:val=&quot;70773791&quot;/&gt;&lt;wsp:rsid wsp:val=&quot;70C9564B&quot;/&gt;&lt;wsp:rsid wsp:val=&quot;712764EA&quot;/&gt;&lt;wsp:rsid wsp:val=&quot;714972D1&quot;/&gt;&lt;wsp:rsid wsp:val=&quot;71921D42&quot;/&gt;&lt;wsp:rsid wsp:val=&quot;72A30361&quot;/&gt;&lt;wsp:rsid wsp:val=&quot;72F93A37&quot;/&gt;&lt;wsp:rsid wsp:val=&quot;734F2E4C&quot;/&gt;&lt;wsp:rsid wsp:val=&quot;73663AF3&quot;/&gt;&lt;wsp:rsid wsp:val=&quot;739150CE&quot;/&gt;&lt;wsp:rsid wsp:val=&quot;74793DCF&quot;/&gt;&lt;wsp:rsid wsp:val=&quot;74DB6F83&quot;/&gt;&lt;wsp:rsid wsp:val=&quot;74DC79E1&quot;/&gt;&lt;wsp:rsid wsp:val=&quot;751E011A&quot;/&gt;&lt;wsp:rsid wsp:val=&quot;7528341B&quot;/&gt;&lt;wsp:rsid wsp:val=&quot;75805E35&quot;/&gt;&lt;wsp:rsid wsp:val=&quot;759D1B76&quot;/&gt;&lt;wsp:rsid wsp:val=&quot;75DB4CBB&quot;/&gt;&lt;wsp:rsid wsp:val=&quot;75F140F0&quot;/&gt;&lt;wsp:rsid wsp:val=&quot;762F111C&quot;/&gt;&lt;wsp:rsid wsp:val=&quot;764260CD&quot;/&gt;&lt;wsp:rsid wsp:val=&quot;76731CD3&quot;/&gt;&lt;wsp:rsid wsp:val=&quot;7697183E&quot;/&gt;&lt;wsp:rsid wsp:val=&quot;76D02149&quot;/&gt;&lt;wsp:rsid wsp:val=&quot;76DC6E1A&quot;/&gt;&lt;wsp:rsid wsp:val=&quot;76E75D31&quot;/&gt;&lt;wsp:rsid wsp:val=&quot;779C6D2D&quot;/&gt;&lt;wsp:rsid wsp:val=&quot;77D27581&quot;/&gt;&lt;wsp:rsid wsp:val=&quot;784330BE&quot;/&gt;&lt;wsp:rsid wsp:val=&quot;788D17BC&quot;/&gt;&lt;wsp:rsid wsp:val=&quot;78DB0A97&quot;/&gt;&lt;wsp:rsid wsp:val=&quot;78FC742B&quot;/&gt;&lt;wsp:rsid wsp:val=&quot;79141060&quot;/&gt;&lt;wsp:rsid wsp:val=&quot;79B526E9&quot;/&gt;&lt;wsp:rsid wsp:val=&quot;79DA3221&quot;/&gt;&lt;wsp:rsid wsp:val=&quot;7A475405&quot;/&gt;&lt;wsp:rsid wsp:val=&quot;7A652E5A&quot;/&gt;&lt;wsp:rsid wsp:val=&quot;7AB51624&quot;/&gt;&lt;wsp:rsid wsp:val=&quot;7AC7255E&quot;/&gt;&lt;wsp:rsid wsp:val=&quot;7B1971E2&quot;/&gt;&lt;wsp:rsid wsp:val=&quot;7B24123D&quot;/&gt;&lt;wsp:rsid wsp:val=&quot;7BBB42F4&quot;/&gt;&lt;wsp:rsid wsp:val=&quot;7BF13CA5&quot;/&gt;&lt;wsp:rsid wsp:val=&quot;7BFA66A6&quot;/&gt;&lt;wsp:rsid wsp:val=&quot;7C004179&quot;/&gt;&lt;wsp:rsid wsp:val=&quot;7C0366E0&quot;/&gt;&lt;wsp:rsid wsp:val=&quot;7C2C5BDD&quot;/&gt;&lt;wsp:rsid wsp:val=&quot;7C3E72FB&quot;/&gt;&lt;wsp:rsid wsp:val=&quot;7C8164B3&quot;/&gt;&lt;wsp:rsid wsp:val=&quot;7C9775D7&quot;/&gt;&lt;wsp:rsid wsp:val=&quot;7CA77CDA&quot;/&gt;&lt;wsp:rsid wsp:val=&quot;7CBC6639&quot;/&gt;&lt;wsp:rsid wsp:val=&quot;7CFC2D2C&quot;/&gt;&lt;wsp:rsid wsp:val=&quot;7CFD2D54&quot;/&gt;&lt;wsp:rsid wsp:val=&quot;7D2F4F83&quot;/&gt;&lt;wsp:rsid wsp:val=&quot;7D5F02E1&quot;/&gt;&lt;wsp:rsid wsp:val=&quot;7D7A424A&quot;/&gt;&lt;wsp:rsid wsp:val=&quot;7D8676AC&quot;/&gt;&lt;wsp:rsid wsp:val=&quot;7DED565B&quot;/&gt;&lt;wsp:rsid wsp:val=&quot;7E196A0A&quot;/&gt;&lt;wsp:rsid wsp:val=&quot;7E2871C3&quot;/&gt;&lt;wsp:rsid wsp:val=&quot;7E2B304F&quot;/&gt;&lt;wsp:rsid wsp:val=&quot;7E713F2D&quot;/&gt;&lt;wsp:rsid wsp:val=&quot;7EBA5842&quot;/&gt;&lt;wsp:rsid wsp:val=&quot;7EE9448B&quot;/&gt;&lt;wsp:rsid wsp:val=&quot;7EF4160F&quot;/&gt;&lt;wsp:rsid wsp:val=&quot;7F0A5603&quot;/&gt;&lt;wsp:rsid wsp:val=&quot;7F4663A4&quot;/&gt;&lt;wsp:rsid wsp:val=&quot;7F5006C8&quot;/&gt;&lt;wsp:rsid wsp:val=&quot;7F543124&quot;/&gt;&lt;wsp:rsid wsp:val=&quot;7FE5134A&quot;/&gt;&lt;/wsp:rsids&gt;&lt;/w:docPr&gt;&lt;w:body&gt;&lt;wx:sect&gt;&lt;w:p wsp:rsidR=&quot;00540F3F&quot; wsp:rsidRDefault=&quot;00540F3F&quot; wsp:rsidP=&quot;00540F3F&quot;&gt;&lt;m:oMathPara&gt;&lt;m:oMath&gt;&lt;m:sSup&gt;&lt;m:sSupPr&gt;&lt;m:ctrlPr&gt;&lt;w:rPr&gt;&lt;w:rFonts w:ascii=&quot;Cambria Math&quot; w:h-ansi=&quot;Cambria Math&quot;/&gt;&lt;wx:font wx:val=&quot;Cambria Math&quot;/&gt;&lt;w:i/&gt;&lt;w:sz-cs w:val=&quot;21&quot;/&gt;&lt;/w:rPr&gt;&lt;/m:ctrlPr&gt;&lt;/m:sSupPr&gt;&lt;m:e&gt;&lt;m:r&gt;&lt;w:rPr&gt;&lt;w:rFonts w:ascii=&quot;Cambria Math&quot; w:h-ansi=&quot;Cambria Math&quot;/&gt;&lt;wx:font wx:val=&quot;Cambria Math&quot;/&gt;&lt;w:i/&gt;&lt;w:sz-cs w:val=&quot;21&quot;/&gt;&lt;/w:rPr&gt;&lt;m:t&gt;χ&lt;/m:t&gt;&lt;/m:r&gt;&lt;/m:e&gt;&lt;m:sup&gt;&lt;m:r&gt;&lt;w:rPr&gt;&lt;w:rFonts w:ascii=&quot;Cambria Math&quot; ==============================w:2h-ansi=&quot;Cambria Math&quot;/&gt;&lt;wx:font wx:val=&quot;Cambria Math&quot;/&gt;&lt;w:i/&gt;&lt;w:sz-cs w:val=&quot;21&quot;/&gt;&lt;/w:rPr&gt;&lt;m:t&gt;2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path/>
                  <v:fill on="f" focussize="0,0"/>
                  <v:stroke on="f" joinstyle="miter"/>
                  <v:imagedata r:id="rId7" chromakey="#FFFFFF" o:title=""/>
                  <o:lock v:ext="edit" aspectratio="t"/>
                  <w10:wrap type="none"/>
                  <w10:anchorlock/>
                </v:shape>
              </w:pic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pict>
                <v:shape id="_x0000_i1028" o:spt="75" type="#_x0000_t75" style="height:15.75pt;width:12.75pt;" filled="f" o:preferrelative="t" stroked="f" coordsize="21600,21600" equationxml="&lt;?xml version=&quot;1.0&quot; encoding=&quot;UTF-8&quot; standalone=&quot;yes&quot;?&gt;&#10;&#10;&lt;?mso-application progid=&quot;Word.Document&quot;?&gt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cr=&quot;http://schemas.microsoft.com/office/comments/2020/reactions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oel=&quot;http://schemas.microsoft.com/office/2019/extlst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100&quot;/&gt;&lt;w:bordersDontSurroundHeader/&gt;&lt;w:bordersDontSurroundFooter/&gt;&lt;w:defaultTabStop w:val=&quot;420&quot;/&gt;&lt;w:drawingGridVerticalSpacing w:val=&quot;156&quot;/&gt;&lt;w:characterSpacingControl w:val=&quot;CompressPunctuation&quot;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Chinese Std GBT7714 (numeric)&amp;lt;/Style&amp;gt;&amp;lt;LeftDelim&amp;gt;{&amp;lt;/LeftDelim&amp;gt;&amp;lt;RightDelim&amp;gt;}&amp;lt;/RightDelim&amp;gt;&amp;lt;FontName&amp;gt;Calibri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2v555xwir52wdepwrw5zet85vpxxsed0vzv&amp;quot;&amp;gt;My EndNote Library6&amp;lt;record-ids&amp;gt;&amp;lt;item&amp;gt;3&amp;lt;/item&amp;gt;&amp;lt;item&amp;gt;6&amp;lt;/item&amp;gt;&amp;lt;item&amp;gt;7&amp;lt;/item&amp;gt;&amp;lt;item&amp;gt;8&amp;lt;/item&amp;gt;&amp;lt;item&amp;gt;9&amp;lt;/item&amp;gt;&amp;lt;item&amp;gt;10&amp;lt;/item&amp;gt;&amp;lt;/record-ids&amp;gt;&amp;lt;/item&amp;gt;&amp;lt;item db-id=&amp;quot;2ppe5zaxtpaf2ce9928vsvamavwfpsrtz5ze&amp;quot;&amp;gt;My EndNote Library8&amp;lt;record-ids&amp;gt;&amp;lt;item&amp;gt;3&amp;lt;/item&amp;gt;&amp;lt;item&amp;gt;8&amp;lt;/item&amp;gt;&amp;lt;/record-ids&amp;gt;&amp;lt;/item&amp;gt;&amp;lt;item db-id=&amp;quot;2vsdzxexzaardveds095pefy55wx90ax9f99&amp;quot;&amp;gt;My EndNote Library4&amp;lt;record-ids&amp;gt;&amp;lt;item&amp;gt;1&amp;lt;/item&amp;gt;&amp;lt;item&amp;gt;3&amp;lt;/item&amp;gt;&amp;lt;item&amp;gt;5&amp;lt;/item&amp;gt;&amp;lt;item&amp;gt;6&amp;lt;/item&amp;gt;&amp;lt;item&amp;gt;8&amp;lt;/item&amp;gt;&amp;lt;item&amp;gt;10&amp;lt;/item&amp;gt;&amp;lt;/record-ids&amp;gt;&amp;lt;/item&amp;gt;&amp;lt;item db-id=&amp;quot;52ts0w2dqtw5fse5rpzxxetg9vap9zza09ss&amp;quot;&amp;gt;My EndNote Library9&amp;lt;record-ids&amp;gt;&amp;lt;item&amp;gt;4&amp;lt;/item&amp;gt;&amp;lt;item&amp;gt;5&amp;lt;/item&amp;gt;&amp;lt;item&amp;gt;8&amp;lt;/item&amp;gt;&amp;lt;item&amp;gt;9&amp;lt;/item&amp;gt;&amp;lt;/record-ids&amp;gt;&amp;lt;/item&amp;gt;&amp;lt;item db-id=&amp;quot;9pt2xe9arsdpzbex25rp2z5w2tf2dfppv2a0&amp;quot;&amp;gt;My EndNote Library10&amp;lt;record-ids&amp;gt;&amp;lt;item&amp;gt;1&amp;lt;/item&amp;gt;&amp;lt;item&amp;gt;2&amp;lt;/item&amp;gt;&amp;lt;item&amp;gt;4&amp;lt;/item&amp;gt;&amp;lt;item&amp;gt;5&amp;lt;/item&amp;gt;&amp;lt;item&amp;gt;6&amp;lt;/item&amp;gt;&amp;lt;item&amp;gt;7&amp;lt;/item&amp;gt;&amp;lt;item&amp;gt;9&amp;lt;/item&amp;gt;&amp;lt;item&amp;gt;10&amp;lt;/item&amp;gt;&amp;lt;/record-ids&amp;gt;&amp;lt;/item&amp;gt;&amp;lt;item db-id=&amp;quot;9x05zvpfl9ddabervp75p5a9ssxwxaf0tapd&amp;quot;&amp;gt;My EndNote Library5&amp;lt;record-ids&amp;gt;&amp;lt;item&amp;gt;1&amp;lt;/item&amp;gt;&amp;lt;item&amp;gt;3&amp;lt;/item&amp;gt;&amp;lt;item&amp;gt;4&amp;lt;/item&amp;gt;&amp;lt;item&amp;gt;5&amp;lt;/item&amp;gt;&amp;lt;item&amp;gt;7&amp;lt;/item&amp;gt;&amp;lt;/record-ids&amp;gt;&amp;lt;/item&amp;gt;&amp;lt;item db-id=&amp;quot;a0wxftxvcf59ece2tf1pv00722005pfzspex&amp;quot;&amp;gt;My EndNote Library11&amp;lt;record-ids&amp;gt;&amp;lt;item&amp;gt;1&amp;lt;/item&amp;gt;&amp;lt;item&amp;gt;2&amp;lt;/item&amp;gt;&amp;lt;/record-ids&amp;gt;&amp;lt;/item&amp;gt;&amp;lt;item db-id=&amp;quot;p5raz9x2jfx2ske59aiv2r005xp02sw2ddxp&amp;quot;&amp;gt;My EndNote Library2&amp;lt;record-ids&amp;gt;&amp;lt;item&amp;gt;1&amp;lt;/item&amp;gt;&amp;lt;item&amp;gt;3&amp;lt;/item&amp;gt;&amp;lt;item&amp;gt;4&amp;lt;/item&amp;gt;&amp;lt;item&amp;gt;6&amp;lt;/item&amp;gt;&amp;lt;item&amp;gt;7&amp;lt;/item&amp;gt;&amp;lt;item&amp;gt;9&amp;lt;/item&amp;gt;&amp;lt;item&amp;gt;10&amp;lt;/item&amp;gt;&amp;lt;/record-ids&amp;gt;&amp;lt;/item&amp;gt;&amp;lt;item db-id=&amp;quot;sd2t2x058afw2aesxxlpzfwa5sfzfz5spxsd&amp;quot;&amp;gt;My EndNote Library3&amp;lt;record-ids&amp;gt;&amp;lt;item&amp;gt;3&amp;lt;/item&amp;gt;&amp;lt;item&amp;gt;4&amp;lt;/item&amp;gt;&amp;lt;item&amp;gt;5&amp;lt;/item&amp;gt;&amp;lt;item&amp;gt;7&amp;lt;/item&amp;gt;&amp;lt;item&amp;gt;9&amp;lt;/item&amp;gt;&amp;lt;/record-ids&amp;gt;&amp;lt;/item&amp;gt;&amp;lt;item db-id=&amp;quot;sdt5zpef8ezwpdetdaqx2fzy5saxd9wxxw5s&amp;quot;&amp;gt;My EndNote Library&amp;lt;record-ids&amp;gt;&amp;lt;item&amp;gt;2&amp;lt;/item&amp;gt;&amp;lt;item&amp;gt;4&amp;lt;/item&amp;gt;&amp;lt;item&amp;gt;6&amp;lt;/item&amp;gt;&amp;lt;item&amp;gt;7&amp;lt;/item&amp;gt;&amp;lt;item&amp;gt;8&amp;lt;/item&amp;gt;&amp;lt;item&amp;gt;11&amp;lt;/item&amp;gt;&amp;lt;item&amp;gt;20&amp;lt;/item&amp;gt;&amp;lt;item&amp;gt;21&amp;lt;/item&amp;gt;&amp;lt;item&amp;gt;22&amp;lt;/item&amp;gt;&amp;lt;item&amp;gt;24&amp;lt;/item&amp;gt;&amp;lt;item&amp;gt;25&amp;lt;/item&amp;gt;&amp;lt;item&amp;gt;26&amp;lt;/item&amp;gt;&amp;lt;item&amp;gt;27&amp;lt;/item&amp;gt;&amp;lt;item&amp;gt;28&amp;lt;/item&amp;gt;&amp;lt;item&amp;gt;29&amp;lt;/item&amp;gt;&amp;lt;item&amp;gt;30&amp;lt;/item&amp;gt;&amp;lt;item&amp;gt;31&amp;lt;/item&amp;gt;&amp;lt;item&amp;gt;33&amp;lt;/item&amp;gt;&amp;lt;item&amp;gt;36&amp;lt;/item&amp;gt;&amp;lt;item&amp;gt;41&amp;lt;/item&amp;gt;&amp;lt;item&amp;gt;47&amp;lt;/item&amp;gt;&amp;lt;item&amp;gt;48&amp;lt;/item&amp;gt;&amp;lt;item&amp;gt;50&amp;lt;/item&amp;gt;&amp;lt;/record-ids&amp;gt;&amp;lt;/item&amp;gt;&amp;lt;item db-id=&amp;quot;v2fardx9leexxkexa5ev5sdapsdspar9vvar&amp;quot;&amp;gt;My EndNote Library7&amp;lt;record-ids&amp;gt;&amp;lt;item&amp;gt;1&amp;lt;/item&amp;gt;&amp;lt;item&amp;gt;2&amp;lt;/item&amp;gt;&amp;lt;item&amp;gt;10&amp;lt;/item&amp;gt;&amp;lt;/record-ids&amp;gt;&amp;lt;/item&amp;gt;&amp;lt;/Libraries&amp;gt;&quot;/&gt;&lt;/w:docVars&gt;&lt;wsp:rsids&gt;&lt;wsp:rsidRoot wsp:val=&quot;00C74F1C&quot;/&gt;&lt;wsp:rsid wsp:val=&quot;000107A7&quot;/&gt;&lt;wsp:rsid wsp:val=&quot;000206C5&quot;/&gt;&lt;wsp:rsid wsp:val=&quot;000267C3&quot;/&gt;&lt;wsp:rsid wsp:val=&quot;000310E2&quot;/&gt;&lt;wsp:rsid wsp:val=&quot;00031B60&quot;/&gt;&lt;wsp:rsid wsp:val=&quot;00043559&quot;/&gt;&lt;wsp:rsid wsp:val=&quot;00061169&quot;/&gt;&lt;wsp:rsid wsp:val=&quot;000614DF&quot;/&gt;&lt;wsp:rsid wsp:val=&quot;00083101&quot;/&gt;&lt;wsp:rsid wsp:val=&quot;00085FE3&quot;/&gt;&lt;wsp:rsid wsp:val=&quot;00092BF9&quot;/&gt;&lt;wsp:rsid wsp:val=&quot;0009448E&quot;/&gt;&lt;wsp:rsid wsp:val=&quot;000A36EC&quot;/&gt;&lt;wsp:rsid wsp:val=&quot;000A4E21&quot;/&gt;&lt;wsp:rsid wsp:val=&quot;000B0581&quot;/&gt;&lt;wsp:rsid wsp:val=&quot;000B3C0B&quot;/&gt;&lt;wsp:rsid wsp:val=&quot;000C47E5&quot;/&gt;&lt;wsp:rsid wsp:val=&quot;000D2691&quot;/&gt;&lt;wsp:rsid wsp:val=&quot;000D7910&quot;/&gt;&lt;wsp:rsid wsp:val=&quot;000E151B&quot;/&gt;&lt;wsp:rsid wsp:val=&quot;000F658D&quot;/&gt;&lt;wsp:rsid wsp:val=&quot;00105A7B&quot;/&gt;&lt;wsp:rsid wsp:val=&quot;00106A57&quot;/&gt;&lt;wsp:rsid wsp:val=&quot;001122D4&quot;/&gt;&lt;wsp:rsid wsp:val=&quot;00117796&quot;/&gt;&lt;wsp:rsid wsp:val=&quot;00117848&quot;/&gt;&lt;wsp:rsid wsp:val=&quot;00123FD5&quot;/&gt;&lt;wsp:rsid wsp:val=&quot;00124FD6&quot;/&gt;&lt;wsp:rsid wsp:val=&quot;001274FC&quot;/&gt;&lt;wsp:rsid wsp:val=&quot;00131FEA&quot;/&gt;&lt;wsp:rsid wsp:val=&quot;00132323&quot;/&gt;&lt;wsp:rsid wsp:val=&quot;00137DC7&quot;/&gt;&lt;wsp:rsid wsp:val=&quot;001418E7&quot;/&gt;&lt;wsp:rsid wsp:val=&quot;0016196F&quot;/&gt;&lt;wsp:rsid wsp:val=&quot;001655B1&quot;/&gt;&lt;wsp:rsid wsp:val=&quot;001A0814&quot;/&gt;&lt;wsp:rsid wsp:val=&quot;001B7108&quot;/&gt;&lt;wsp:rsid wsp:val=&quot;001B77F9&quot;/&gt;&lt;wsp:rsid wsp:val=&quot;001C1684&quot;/&gt;&lt;wsp:rsid wsp:val=&quot;001D24EA&quot;/&gt;&lt;wsp:rsid wsp:val=&quot;001E0B84&quot;/&gt;&lt;wsp:rsid wsp:val=&quot;001F361C&quot;/&gt;&lt;wsp:rsid wsp:val=&quot;00200EA4&quot;/&gt;&lt;wsp:rsid wsp:val=&quot;0020273E&quot;/&gt;&lt;wsp:rsid wsp:val=&quot;00223D8C&quot;/&gt;&lt;wsp:rsid wsp:val=&quot;0022544A&quot;/&gt;&lt;wsp:rsid wsp:val=&quot;002321E1&quot;/&gt;&lt;wsp:rsid wsp:val=&quot;002441BF&quot;/&gt;&lt;wsp:rsid wsp:val=&quot;00265F3D&quot;/&gt;&lt;wsp:rsid wsp:val=&quot;0027588A&quot;/&gt;&lt;wsp:rsid wsp:val=&quot;0029226D&quot;/&gt;&lt;wsp:rsid wsp:val=&quot;002948ED&quot;/&gt;&lt;wsp:rsid wsp:val=&quot;00294D97&quot;/&gt;&lt;wsp:rsid wsp:val=&quot;00294FF8&quot;/&gt;&lt;wsp:rsid wsp:val=&quot;002A2B06&quot;/&gt;&lt;wsp:rsid wsp:val=&quot;002B648C&quot;/&gt;&lt;wsp:rsid wsp:val=&quot;002C6376&quot;/&gt;&lt;wsp:rsid wsp:val=&quot;002E2441&quot;/&gt;&lt;wsp:rsid wsp:val=&quot;002E3B95&quot;/&gt;&lt;wsp:rsid wsp:val=&quot;002F36D7&quot;/&gt;&lt;wsp:rsid wsp:val=&quot;003011E1&quot;/&gt;&lt;wsp:rsid wsp:val=&quot;00302D65&quot;/&gt;&lt;wsp:rsid wsp:val=&quot;00314A33&quot;/&gt;&lt;wsp:rsid wsp:val=&quot;0031659C&quot;/&gt;&lt;wsp:rsid wsp:val=&quot;00323B22&quot;/&gt;&lt;wsp:rsid wsp:val=&quot;00340E2F&quot;/&gt;&lt;wsp:rsid wsp:val=&quot;003447C6&quot;/&gt;&lt;wsp:rsid wsp:val=&quot;0034542E&quot;/&gt;&lt;wsp:rsid wsp:val=&quot;003457F5&quot;/&gt;&lt;wsp:rsid wsp:val=&quot;003515DD&quot;/&gt;&lt;wsp:rsid wsp:val=&quot;00360B5E&quot;/&gt;&lt;wsp:rsid wsp:val=&quot;0036797A&quot;/&gt;&lt;wsp:rsid wsp:val=&quot;00367E96&quot;/&gt;&lt;wsp:rsid wsp:val=&quot;00371111&quot;/&gt;&lt;wsp:rsid wsp:val=&quot;003A3366&quot;/&gt;&lt;wsp:rsid wsp:val=&quot;003C0059&quot;/&gt;&lt;wsp:rsid wsp:val=&quot;003C1C7D&quot;/&gt;&lt;wsp:rsid wsp:val=&quot;003D3040&quot;/&gt;&lt;wsp:rsid wsp:val=&quot;003D3C1D&quot;/&gt;&lt;wsp:rsid wsp:val=&quot;003E2429&quot;/&gt;&lt;wsp:rsid wsp:val=&quot;003F0795&quot;/&gt;&lt;wsp:rsid wsp:val=&quot;003F1834&quot;/&gt;&lt;wsp:rsid wsp:val=&quot;00400F95&quot;/&gt;&lt;wsp:rsid wsp:val=&quot;00406167&quot;/&gt;&lt;wsp:rsid wsp:val=&quot;004206F8&quot;/&gt;&lt;wsp:rsid wsp:val=&quot;004213B6&quot;/&gt;&lt;wsp:rsid wsp:val=&quot;004248C8&quot;/&gt;&lt;wsp:rsid wsp:val=&quot;00434A5E&quot;/&gt;&lt;wsp:rsid wsp:val=&quot;00437BA3&quot;/&gt;&lt;wsp:rsid wsp:val=&quot;0044024C&quot;/&gt;&lt;wsp:rsid wsp:val=&quot;00454C9F&quot;/&gt;&lt;wsp:rsid wsp:val=&quot;00463BAD&quot;/&gt;&lt;wsp:rsid wsp:val=&quot;00465FD0&quot;/&gt;&lt;wsp:rsid wsp:val=&quot;00481264&quot;/&gt;&lt;wsp:rsid wsp:val=&quot;0048413D&quot;/&gt;&lt;wsp:rsid wsp:val=&quot;00485220&quot;/&gt;&lt;wsp:rsid wsp:val=&quot;00495408&quot;/&gt;&lt;wsp:rsid wsp:val=&quot;00495788&quot;/&gt;&lt;wsp:rsid wsp:val=&quot;004A2706&quot;/&gt;&lt;wsp:rsid wsp:val=&quot;004A3EED&quot;/&gt;&lt;wsp:rsid wsp:val=&quot;004B61A6&quot;/&gt;&lt;wsp:rsid wsp:val=&quot;004C292A&quot;/&gt;&lt;wsp:rsid wsp:val=&quot;004C3E9C&quot;/&gt;&lt;wsp:rsid wsp:val=&quot;004D13C0&quot;/&gt;&lt;wsp:rsid wsp:val=&quot;004E2056&quot;/&gt;&lt;wsp:rsid wsp:val=&quot;004F444B&quot;/&gt;&lt;wsp:rsid wsp:val=&quot;004F553B&quot;/&gt;&lt;wsp:rsid wsp:val=&quot;00505A11&quot;/&gt;&lt;wsp:rsid wsp:val=&quot;00511380&quot;/&gt;&lt;wsp:rsid wsp:val=&quot;005134D4&quot;/&gt;&lt;wsp:rsid wsp:val=&quot;00521FCE&quot;/&gt;&lt;wsp:rsid wsp:val=&quot;00526A49&quot;/&gt;&lt;wsp:rsid wsp:val=&quot;00540F3F&quot;/&gt;&lt;wsp:rsid wsp:val=&quot;00541AB3&quot;/&gt;&lt;wsp:rsid wsp:val=&quot;00553A8A&quot;/&gt;&lt;wsp:rsid wsp:val=&quot;00554716&quot;/&gt;&lt;wsp:rsid wsp:val=&quot;0055574D&quot;/&gt;&lt;wsp:rsid wsp:val=&quot;00564323&quot;/&gt;&lt;wsp:rsid wsp:val=&quot;00565BDE&quot;/&gt;&lt;wsp:rsid wsp:val=&quot;00571C85&quot;/&gt;&lt;wsp:rsid wsp:val=&quot;00574777&quot;/&gt;&lt;wsp:rsid wsp:val=&quot;005802BD&quot;/&gt;&lt;wsp:rsid wsp:val=&quot;005803E7&quot;/&gt;&lt;wsp:rsid wsp:val=&quot;00591557&quot;/&gt;&lt;wsp:rsid wsp:val=&quot;00597E0A&quot;/&gt;&lt;wsp:rsid wsp:val=&quot;005B397F&quot;/&gt;&lt;wsp:rsid wsp:val=&quot;005B61BE&quot;/&gt;&lt;wsp:rsid wsp:val=&quot;005D7670&quot;/&gt;&lt;wsp:rsid wsp:val=&quot;005E4DAC&quot;/&gt;&lt;wsp:rsid wsp:val=&quot;005E6419&quot;/&gt;&lt;wsp:rsid wsp:val=&quot;005F10BB&quot;/&gt;&lt;wsp:rsid wsp:val=&quot;005F1AF8&quot;/&gt;&lt;wsp:rsid wsp:val=&quot;005F4782&quot;/&gt;&lt;wsp:rsid wsp:val=&quot;005F6E33&quot;/&gt;&lt;wsp:rsid wsp:val=&quot;00601819&quot;/&gt;&lt;wsp:rsid wsp:val=&quot;00613AC1&quot;/&gt;&lt;wsp:rsid wsp:val=&quot;0061424C&quot;/&gt;&lt;wsp:rsid wsp:val=&quot;00620D83&quot;/&gt;&lt;wsp:rsid wsp:val=&quot;0062490F&quot;/&gt;&lt;wsp:rsid wsp:val=&quot;0062502C&quot;/&gt;&lt;wsp:rsid wsp:val=&quot;006364F1&quot;/&gt;&lt;wsp:rsid wsp:val=&quot;00650D1C&quot;/&gt;&lt;wsp:rsid wsp:val=&quot;00660212&quot;/&gt;&lt;wsp:rsid wsp:val=&quot;00663362&quot;/&gt;&lt;wsp:rsid wsp:val=&quot;00664AC3&quot;/&gt;&lt;wsp:rsid wsp:val=&quot;00675E29&quot;/&gt;&lt;wsp:rsid wsp:val=&quot;00682EA5&quot;/&gt;&lt;wsp:rsid wsp:val=&quot;0068518F&quot;/&gt;&lt;wsp:rsid wsp:val=&quot;006A6CD0&quot;/&gt;&lt;wsp:rsid wsp:val=&quot;006D1286&quot;/&gt;&lt;wsp:rsid wsp:val=&quot;006D5A9A&quot;/&gt;&lt;wsp:rsid wsp:val=&quot;006D6E7D&quot;/&gt;&lt;wsp:rsid wsp:val=&quot;006E291D&quot;/&gt;&lt;wsp:rsid wsp:val=&quot;006E7D2D&quot;/&gt;&lt;wsp:rsid wsp:val=&quot;00731162&quot;/&gt;&lt;wsp:rsid wsp:val=&quot;0073718E&quot;/&gt;&lt;wsp:rsid wsp:val=&quot;00742B46&quot;/&gt;&lt;wsp:rsid wsp:val=&quot;00753179&quot;/&gt;&lt;wsp:rsid wsp:val=&quot;00754558&quot;/&gt;&lt;wsp:rsid wsp:val=&quot;00764811&quot;/&gt;&lt;wsp:rsid wsp:val=&quot;00765839&quot;/&gt;&lt;wsp:rsid wsp:val=&quot;00766D6D&quot;/&gt;&lt;wsp:rsid wsp:val=&quot;00794582&quot;/&gt;&lt;wsp:rsid wsp:val=&quot;00795992&quot;/&gt;&lt;wsp:rsid wsp:val=&quot;00796636&quot;/&gt;&lt;wsp:rsid wsp:val=&quot;00796782&quot;/&gt;&lt;wsp:rsid wsp:val=&quot;007A43EA&quot;/&gt;&lt;wsp:rsid wsp:val=&quot;007A5A2B&quot;/&gt;&lt;wsp:rsid wsp:val=&quot;007B1FED&quot;/&gt;&lt;wsp:rsid wsp:val=&quot;007B53DB&quot;/&gt;&lt;wsp:rsid wsp:val=&quot;007D15A8&quot;/&gt;&lt;wsp:rsid wsp:val=&quot;007E01AE&quot;/&gt;&lt;wsp:rsid wsp:val=&quot;007E1960&quot;/&gt;&lt;wsp:rsid wsp:val=&quot;00806A9D&quot;/&gt;&lt;wsp:rsid wsp:val=&quot;0081708B&quot;/&gt;&lt;wsp:rsid wsp:val=&quot;00822D51&quot;/&gt;&lt;wsp:rsid wsp:val=&quot;00824313&quot;/&gt;&lt;wsp:rsid wsp:val=&quot;00835AB8&quot;/&gt;&lt;wsp:rsid wsp:val=&quot;00842C73&quot;/&gt;&lt;wsp:rsid wsp:val=&quot;00843EB2&quot;/&gt;&lt;wsp:rsid wsp:val=&quot;00846C69&quot;/&gt;&lt;wsp:rsid wsp:val=&quot;00866F29&quot;/&gt;&lt;wsp:rsid wsp:val=&quot;00871447&quot;/&gt;&lt;wsp:rsid wsp:val=&quot;00872515&quot;/&gt;&lt;wsp:rsid wsp:val=&quot;00883BD8&quot;/&gt;&lt;wsp:rsid wsp:val=&quot;00887AB1&quot;/&gt;&lt;wsp:rsid wsp:val=&quot;008914CE&quot;/&gt;&lt;wsp:rsid wsp:val=&quot;008B4A3A&quot;/&gt;&lt;wsp:rsid wsp:val=&quot;008C00C8&quot;/&gt;&lt;wsp:rsid wsp:val=&quot;008C5402&quot;/&gt;&lt;wsp:rsid wsp:val=&quot;008D4AA9&quot;/&gt;&lt;wsp:rsid wsp:val=&quot;008E6880&quot;/&gt;&lt;wsp:rsid wsp:val=&quot;008E6922&quot;/&gt;&lt;wsp:rsid wsp:val=&quot;008E6B01&quot;/&gt;&lt;wsp:rsid wsp:val=&quot;008F5141&quot;/&gt;&lt;wsp:rsid wsp:val=&quot;0092374F&quot;/&gt;&lt;wsp:rsid wsp:val=&quot;0092430D&quot;/&gt;&lt;wsp:rsid wsp:val=&quot;009249C9&quot;/&gt;&lt;wsp:rsid wsp:val=&quot;00937A19&quot;/&gt;&lt;wsp:rsid wsp:val=&quot;00940A0B&quot;/&gt;&lt;wsp:rsid wsp:val=&quot;00942F25&quot;/&gt;&lt;wsp:rsid wsp:val=&quot;00943708&quot;/&gt;&lt;wsp:rsid wsp:val=&quot;00953D5F&quot;/&gt;&lt;wsp:rsid wsp:val=&quot;009550C5&quot;/&gt;&lt;wsp:rsid wsp:val=&quot;009568D1&quot;/&gt;&lt;wsp:rsid wsp:val=&quot;009607FB&quot;/&gt;&lt;wsp:rsid wsp:val=&quot;00967435&quot;/&gt;&lt;wsp:rsid wsp:val=&quot;009826F5&quot;/&gt;&lt;wsp:rsid wsp:val=&quot;00992C7F&quot;/&gt;&lt;wsp:rsid wsp:val=&quot;009A568D&quot;/&gt;&lt;wsp:rsid wsp:val=&quot;009D2D7E&quot;/&gt;&lt;wsp:rsid wsp:val=&quot;009F651B&quot;/&gt;&lt;wsp:rsid wsp:val=&quot;00A02420&quot;/&gt;&lt;wsp:rsid wsp:val=&quot;00A1181B&quot;/&gt;&lt;wsp:rsid wsp:val=&quot;00A11DE9&quot;/&gt;&lt;wsp:rsid wsp:val=&quot;00A267A5&quot;/&gt;&lt;wsp:rsid wsp:val=&quot;00A40AB2&quot;/&gt;&lt;wsp:rsid wsp:val=&quot;00A4189A&quot;/&gt;&lt;wsp:rsid wsp:val=&quot;00A420EF&quot;/&gt;&lt;wsp:rsid wsp:val=&quot;00A6601E&quot;/&gt;&lt;wsp:rsid wsp:val=&quot;00A712AE&quot;/&gt;&lt;wsp:rsid wsp:val=&quot;00A7229E&quot;/&gt;&lt;wsp:rsid wsp:val=&quot;00A735C1&quot;/&gt;&lt;wsp:rsid wsp:val=&quot;00A85906&quot;/&gt;&lt;wsp:rsid wsp:val=&quot;00A954DC&quot;/&gt;&lt;wsp:rsid wsp:val=&quot;00A954E1&quot;/&gt;&lt;wsp:rsid wsp:val=&quot;00AA1192&quot;/&gt;&lt;wsp:rsid wsp:val=&quot;00AA46E8&quot;/&gt;&lt;wsp:rsid wsp:val=&quot;00AA4F37&quot;/&gt;&lt;wsp:rsid wsp:val=&quot;00AC1440&quot;/&gt;&lt;wsp:rsid wsp:val=&quot;00AC5EF6&quot;/&gt;&lt;wsp:rsid wsp:val=&quot;00AD0710&quot;/&gt;&lt;wsp:rsid wsp:val=&quot;00AD13B4&quot;/&gt;&lt;wsp:rsid wsp:val=&quot;00AE1932&quot;/&gt;&lt;wsp:rsid wsp:val=&quot;00B062AB&quot;/&gt;&lt;wsp:rsid wsp:val=&quot;00B205E3&quot;/&gt;&lt;wsp:rsid wsp:val=&quot;00B224E7&quot;/&gt;&lt;wsp:rsid wsp:val=&quot;00B2476A&quot;/&gt;&lt;wsp:rsid wsp:val=&quot;00B36034&quot;/&gt;&lt;wsp:rsid wsp:val=&quot;00B3682D&quot;/&gt;&lt;wsp:rsid wsp:val=&quot;00B36BA2&quot;/&gt;&lt;wsp:rsid wsp:val=&quot;00B40BC1&quot;/&gt;&lt;wsp:rsid wsp:val=&quot;00B47C39&quot;/&gt;&lt;wsp:rsid wsp:val=&quot;00B50542&quot;/&gt;&lt;wsp:rsid wsp:val=&quot;00B84CF0&quot;/&gt;&lt;wsp:rsid wsp:val=&quot;00B93DFB&quot;/&gt;&lt;wsp:rsid wsp:val=&quot;00BA524D&quot;/&gt;&lt;wsp:rsid wsp:val=&quot;00BB3DE1&quot;/&gt;&lt;wsp:rsid wsp:val=&quot;00BB4176&quot;/&gt;&lt;wsp:rsid wsp:val=&quot;00BB5E88&quot;/&gt;&lt;wsp:rsid wsp:val=&quot;00BD3643&quot;/&gt;&lt;wsp:rsid wsp:val=&quot;00BD4E8A&quot;/&gt;&lt;wsp:rsid wsp:val=&quot;00BF6DA3&quot;/&gt;&lt;wsp:rsid wsp:val=&quot;00C01CD2&quot;/&gt;&lt;wsp:rsid wsp:val=&quot;00C1407D&quot;/&gt;&lt;wsp:rsid wsp:val=&quot;00C15DE8&quot;/&gt;&lt;wsp:rsid wsp:val=&quot;00C24CEF&quot;/&gt;&lt;wsp:rsid wsp:val=&quot;00C50209&quot;/&gt;&lt;wsp:rsid wsp:val=&quot;00C667AE&quot;/&gt;&lt;wsp:rsid wsp:val=&quot;00C67D74&quot;/&gt;&lt;wsp:rsid wsp:val=&quot;00C74F1C&quot;/&gt;&lt;wsp:rsid wsp:val=&quot;00C842AA&quot;/&gt;&lt;wsp:rsid wsp:val=&quot;00C9213D&quot;/&gt;&lt;wsp:rsid wsp:val=&quot;00C9499F&quot;/&gt;&lt;wsp:rsid wsp:val=&quot;00C94F5E&quot;/&gt;&lt;wsp:rsid wsp:val=&quot;00C962C0&quot;/&gt;&lt;wsp:rsid wsp:val=&quot;00CA102E&quot;/&gt;&lt;wsp:rsid wsp:val=&quot;00CA4489&quot;/&gt;&lt;wsp:rsid wsp:val=&quot;00CA565F&quot;/&gt;&lt;wsp:rsid wsp:val=&quot;00CB4F8C&quot;/&gt;&lt;wsp:rsid wsp:val=&quot;00CB6ACC&quot;/&gt;&lt;wsp:rsid wsp:val=&quot;00CE1A80&quot;/&gt;&lt;wsp:rsid wsp:val=&quot;00D0029E&quot;/&gt;&lt;wsp:rsid wsp:val=&quot;00D04511&quot;/&gt;&lt;wsp:rsid wsp:val=&quot;00D06D4D&quot;/&gt;&lt;wsp:rsid wsp:val=&quot;00D16FB6&quot;/&gt;&lt;wsp:rsid wsp:val=&quot;00D26A32&quot;/&gt;&lt;wsp:rsid wsp:val=&quot;00D27F0C&quot;/&gt;&lt;wsp:rsid wsp:val=&quot;00D67655&quot;/&gt;&lt;wsp:rsid wsp:val=&quot;00D75052&quot;/&gt;&lt;wsp:rsid wsp:val=&quot;00D7784A&quot;/&gt;&lt;wsp:rsid wsp:val=&quot;00D858D8&quot;/&gt;&lt;wsp:rsid wsp:val=&quot;00D8705E&quot;/&gt;&lt;wsp:rsid wsp:val=&quot;00D91405&quot;/&gt;&lt;wsp:rsid wsp:val=&quot;00D927CC&quot;/&gt;&lt;wsp:rsid wsp:val=&quot;00D96225&quot;/&gt;&lt;wsp:rsid wsp:val=&quot;00DA4D8B&quot;/&gt;&lt;wsp:rsid wsp:val=&quot;00DC1A10&quot;/&gt;&lt;wsp:rsid wsp:val=&quot;00DD4553&quot;/&gt;&lt;wsp:rsid wsp:val=&quot;00DD51B4&quot;/&gt;&lt;wsp:rsid wsp:val=&quot;00DD6561&quot;/&gt;&lt;wsp:rsid wsp:val=&quot;00DE141C&quot;/&gt;&lt;wsp:rsid wsp:val=&quot;00DE2BB1&quot;/&gt;&lt;wsp:rsid wsp:val=&quot;00DF1C77&quot;/&gt;&lt;wsp:rsid wsp:val=&quot;00DF3145&quot;/&gt;&lt;wsp:rsid wsp:val=&quot;00E054F1&quot;/&gt;&lt;wsp:rsid wsp:val=&quot;00E060FB&quot;/&gt;&lt;wsp:rsid wsp:val=&quot;00E1084D&quot;/&gt;&lt;wsp:rsid wsp:val=&quot;00E14973&quot;/&gt;&lt;wsp:rsid wsp:val=&quot;00E20A87&quot;/&gt;&lt;wsp:rsid wsp:val=&quot;00E27674&quot;/&gt;&lt;wsp:rsid wsp:val=&quot;00E3342C&quot;/&gt;&lt;wsp:rsid wsp:val=&quot;00E373F6&quot;/&gt;&lt;wsp:rsid wsp:val=&quot;00E4665E&quot;/&gt;&lt;wsp:rsid wsp:val=&quot;00E53B7A&quot;/&gt;&lt;wsp:rsid wsp:val=&quot;00E5691F&quot;/&gt;&lt;wsp:rsid wsp:val=&quot;00E60DE3&quot;/&gt;&lt;wsp:rsid wsp:val=&quot;00E647CA&quot;/&gt;&lt;wsp:rsid wsp:val=&quot;00E64CEF&quot;/&gt;&lt;wsp:rsid wsp:val=&quot;00E67DBE&quot;/&gt;&lt;wsp:rsid wsp:val=&quot;00E72731&quot;/&gt;&lt;wsp:rsid wsp:val=&quot;00E74DF4&quot;/&gt;&lt;wsp:rsid wsp:val=&quot;00E939D3&quot;/&gt;&lt;wsp:rsid wsp:val=&quot;00EA087C&quot;/&gt;&lt;wsp:rsid wsp:val=&quot;00EB0C84&quot;/&gt;&lt;wsp:rsid wsp:val=&quot;00EC0414&quot;/&gt;&lt;wsp:rsid wsp:val=&quot;00EC2009&quot;/&gt;&lt;wsp:rsid wsp:val=&quot;00EC2C49&quot;/&gt;&lt;wsp:rsid wsp:val=&quot;00ED194A&quot;/&gt;&lt;wsp:rsid wsp:val=&quot;00EE17DB&quot;/&gt;&lt;wsp:rsid wsp:val=&quot;00EE1F10&quot;/&gt;&lt;wsp:rsid wsp:val=&quot;00EE5797&quot;/&gt;&lt;wsp:rsid wsp:val=&quot;00EF0E56&quot;/&gt;&lt;wsp:rsid wsp:val=&quot;00EF0EB0&quot;/&gt;&lt;wsp:rsid wsp:val=&quot;00EF25AE&quot;/&gt;&lt;wsp:rsid wsp:val=&quot;00EF4D41&quot;/&gt;&lt;wsp:rsid wsp:val=&quot;00F00B6A&quot;/&gt;&lt;wsp:rsid wsp:val=&quot;00F021CC&quot;/&gt;&lt;wsp:rsid wsp:val=&quot;00F12A48&quot;/&gt;&lt;wsp:rsid wsp:val=&quot;00F13DF8&quot;/&gt;&lt;wsp:rsid wsp:val=&quot;00F273E2&quot;/&gt;&lt;wsp:rsid wsp:val=&quot;00F324FA&quot;/&gt;&lt;wsp:rsid wsp:val=&quot;00F373FC&quot;/&gt;&lt;wsp:rsid wsp:val=&quot;00F40219&quot;/&gt;&lt;wsp:rsid wsp:val=&quot;00F4089B&quot;/&gt;&lt;wsp:rsid wsp:val=&quot;00F4157B&quot;/&gt;&lt;wsp:rsid wsp:val=&quot;00F61BC8&quot;/&gt;&lt;wsp:rsid wsp:val=&quot;00F66956&quot;/&gt;&lt;wsp:rsid wsp:val=&quot;00F70F3A&quot;/&gt;&lt;wsp:rsid wsp:val=&quot;00F774E9&quot;/&gt;&lt;wsp:rsid wsp:val=&quot;00F80F67&quot;/&gt;&lt;wsp:rsid wsp:val=&quot;00F8644E&quot;/&gt;&lt;wsp:rsid wsp:val=&quot;00F91027&quot;/&gt;&lt;wsp:rsid wsp:val=&quot;00FA6AFE&quot;/&gt;&lt;wsp:rsid wsp:val=&quot;00FA72FE&quot;/&gt;&lt;wsp:rsid wsp:val=&quot;00FB5749&quot;/&gt;&lt;wsp:rsid wsp:val=&quot;00FB780B&quot;/&gt;&lt;wsp:rsid wsp:val=&quot;00FC731A&quot;/&gt;&lt;wsp:rsid wsp:val=&quot;00FE3BC4&quot;/&gt;&lt;wsp:rsid wsp:val=&quot;00FE76C9&quot;/&gt;&lt;wsp:rsid wsp:val=&quot;00FF38B0&quot;/&gt;&lt;wsp:rsid wsp:val=&quot;01294C8E&quot;/&gt;&lt;wsp:rsid wsp:val=&quot;01406495&quot;/&gt;&lt;wsp:rsid wsp:val=&quot;016258B2&quot;/&gt;&lt;wsp:rsid wsp:val=&quot;016A4E91&quot;/&gt;&lt;wsp:rsid wsp:val=&quot;01E4124F&quot;/&gt;&lt;wsp:rsid wsp:val=&quot;02375E4A&quot;/&gt;&lt;wsp:rsid wsp:val=&quot;02A079B3&quot;/&gt;&lt;wsp:rsid wsp:val=&quot;02E72E4A&quot;/&gt;&lt;wsp:rsid wsp:val=&quot;02EF2D9B&quot;/&gt;&lt;wsp:rsid wsp:val=&quot;031E2F2D&quot;/&gt;&lt;wsp:rsid wsp:val=&quot;037A66B5&quot;/&gt;&lt;wsp:rsid wsp:val=&quot;03B95833&quot;/&gt;&lt;wsp:rsid wsp:val=&quot;03F666DE&quot;/&gt;&lt;wsp:rsid wsp:val=&quot;04124BD6&quot;/&gt;&lt;wsp:rsid wsp:val=&quot;04A061C5&quot;/&gt;&lt;wsp:rsid wsp:val=&quot;04A425D1&quot;/&gt;&lt;wsp:rsid wsp:val=&quot;053159FF&quot;/&gt;&lt;wsp:rsid wsp:val=&quot;05425C92&quot;/&gt;&lt;wsp:rsid wsp:val=&quot;0546253A&quot;/&gt;&lt;wsp:rsid wsp:val=&quot;05E53693&quot;/&gt;&lt;wsp:rsid wsp:val=&quot;06066117&quot;/&gt;&lt;wsp:rsid wsp:val=&quot;064D49D3&quot;/&gt;&lt;wsp:rsid wsp:val=&quot;06A56AB9&quot;/&gt;&lt;wsp:rsid wsp:val=&quot;079D38D4&quot;/&gt;&lt;wsp:rsid wsp:val=&quot;07A17F78&quot;/&gt;&lt;wsp:rsid wsp:val=&quot;07C26941&quot;/&gt;&lt;wsp:rsid wsp:val=&quot;07ED213F&quot;/&gt;&lt;wsp:rsid wsp:val=&quot;08047516&quot;/&gt;&lt;wsp:rsid wsp:val=&quot;089378CF&quot;/&gt;&lt;wsp:rsid wsp:val=&quot;08992B51&quot;/&gt;&lt;wsp:rsid wsp:val=&quot;08AB72EE&quot;/&gt;&lt;wsp:rsid wsp:val=&quot;09281CC4&quot;/&gt;&lt;wsp:rsid wsp:val=&quot;09451A54&quot;/&gt;&lt;wsp:rsid wsp:val=&quot;099A7723&quot;/&gt;&lt;wsp:rsid wsp:val=&quot;09EA1676&quot;/&gt;&lt;wsp:rsid wsp:val=&quot;0A003479&quot;/&gt;&lt;wsp:rsid wsp:val=&quot;0A1B49A5&quot;/&gt;&lt;wsp:rsid wsp:val=&quot;0A24192B&quot;/&gt;&lt;wsp:rsid wsp:val=&quot;0A583319&quot;/&gt;&lt;wsp:rsid wsp:val=&quot;0A5E45F9&quot;/&gt;&lt;wsp:rsid wsp:val=&quot;0A7B3892&quot;/&gt;&lt;wsp:rsid wsp:val=&quot;0AB67659&quot;/&gt;&lt;wsp:rsid wsp:val=&quot;0ABE4A19&quot;/&gt;&lt;wsp:rsid wsp:val=&quot;0B3778A0&quot;/&gt;&lt;wsp:rsid wsp:val=&quot;0C0114B7&quot;/&gt;&lt;wsp:rsid wsp:val=&quot;0C6F6BF4&quot;/&gt;&lt;wsp:rsid wsp:val=&quot;0C783461&quot;/&gt;&lt;wsp:rsid wsp:val=&quot;0C902C56&quot;/&gt;&lt;wsp:rsid wsp:val=&quot;0CC36857&quot;/&gt;&lt;wsp:rsid wsp:val=&quot;0D001D6F&quot;/&gt;&lt;wsp:rsid wsp:val=&quot;0D312C34&quot;/&gt;&lt;wsp:rsid wsp:val=&quot;0D5E5E49&quot;/&gt;&lt;wsp:rsid wsp:val=&quot;0DB478C6&quot;/&gt;&lt;wsp:rsid wsp:val=&quot;0DC94FF4&quot;/&gt;&lt;wsp:rsid wsp:val=&quot;0DE57193&quot;/&gt;&lt;wsp:rsid wsp:val=&quot;0DFE24F9&quot;/&gt;&lt;wsp:rsid wsp:val=&quot;0E651245&quot;/&gt;&lt;wsp:rsid wsp:val=&quot;0F081CEB&quot;/&gt;&lt;wsp:rsid wsp:val=&quot;0F29786E&quot;/&gt;&lt;wsp:rsid wsp:val=&quot;0F3F0548&quot;/&gt;&lt;wsp:rsid wsp:val=&quot;0F7630CD&quot;/&gt;&lt;wsp:rsid wsp:val=&quot;0FEE3A53&quot;/&gt;&lt;wsp:rsid wsp:val=&quot;100A2211&quot;/&gt;&lt;wsp:rsid wsp:val=&quot;10112E9A&quot;/&gt;&lt;wsp:rsid wsp:val=&quot;103137A7&quot;/&gt;&lt;wsp:rsid wsp:val=&quot;10763F96&quot;/&gt;&lt;wsp:rsid wsp:val=&quot;107D1E58&quot;/&gt;&lt;wsp:rsid wsp:val=&quot;10847631&quot;/&gt;&lt;wsp:rsid wsp:val=&quot;108B0FBF&quot;/&gt;&lt;wsp:rsid wsp:val=&quot;109163E6&quot;/&gt;&lt;wsp:rsid wsp:val=&quot;10B251BA&quot;/&gt;&lt;wsp:rsid wsp:val=&quot;10D809DD&quot;/&gt;&lt;wsp:rsid wsp:val=&quot;11B363DF&quot;/&gt;&lt;wsp:rsid wsp:val=&quot;11B57A1D&quot;/&gt;&lt;wsp:rsid wsp:val=&quot;11E130E2&quot;/&gt;&lt;wsp:rsid wsp:val=&quot;11E83EBD&quot;/&gt;&lt;wsp:rsid wsp:val=&quot;11F308DA&quot;/&gt;&lt;wsp:rsid wsp:val=&quot;12304A7C&quot;/&gt;&lt;wsp:rsid wsp:val=&quot;123C044E&quot;/&gt;&lt;wsp:rsid wsp:val=&quot;126876E0&quot;/&gt;&lt;wsp:rsid wsp:val=&quot;14704EB0&quot;/&gt;&lt;wsp:rsid wsp:val=&quot;14807944&quot;/&gt;&lt;wsp:rsid wsp:val=&quot;14A15856&quot;/&gt;&lt;wsp:rsid wsp:val=&quot;14A32DB0&quot;/&gt;&lt;wsp:rsid wsp:val=&quot;153707FF&quot;/&gt;&lt;wsp:rsid wsp:val=&quot;15962B6D&quot;/&gt;&lt;wsp:rsid wsp:val=&quot;15BE0F63&quot;/&gt;&lt;wsp:rsid wsp:val=&quot;15F03CDA&quot;/&gt;&lt;wsp:rsid wsp:val=&quot;164C2A5A&quot;/&gt;&lt;wsp:rsid wsp:val=&quot;1674457A&quot;/&gt;&lt;wsp:rsid wsp:val=&quot;167903F5&quot;/&gt;&lt;wsp:rsid wsp:val=&quot;16E41EFF&quot;/&gt;&lt;wsp:rsid wsp:val=&quot;17027302&quot;/&gt;&lt;wsp:rsid wsp:val=&quot;17C92811&quot;/&gt;&lt;wsp:rsid wsp:val=&quot;17F07E58&quot;/&gt;&lt;wsp:rsid wsp:val=&quot;1824619C&quot;/&gt;&lt;wsp:rsid wsp:val=&quot;18903B6E&quot;/&gt;&lt;wsp:rsid wsp:val=&quot;18937A5C&quot;/&gt;&lt;wsp:rsid wsp:val=&quot;18993688&quot;/&gt;&lt;wsp:rsid wsp:val=&quot;19432398&quot;/&gt;&lt;wsp:rsid wsp:val=&quot;194936C0&quot;/&gt;&lt;wsp:rsid wsp:val=&quot;19E01AE1&quot;/&gt;&lt;wsp:rsid wsp:val=&quot;19EE21A3&quot;/&gt;&lt;wsp:rsid wsp:val=&quot;1A0346C6&quot;/&gt;&lt;wsp:rsid wsp:val=&quot;1A5A2276&quot;/&gt;&lt;wsp:rsid wsp:val=&quot;1A836AFE&quot;/&gt;&lt;wsp:rsid wsp:val=&quot;1AEA34E4&quot;/&gt;&lt;wsp:rsid wsp:val=&quot;1B2E5808&quot;/&gt;&lt;wsp:rsid wsp:val=&quot;1B5D6B3E&quot;/&gt;&lt;wsp:rsid wsp:val=&quot;1BDF26D1&quot;/&gt;&lt;wsp:rsid wsp:val=&quot;1C03699B&quot;/&gt;&lt;wsp:rsid wsp:val=&quot;1C557481&quot;/&gt;&lt;wsp:rsid wsp:val=&quot;1C775EFA&quot;/&gt;&lt;wsp:rsid wsp:val=&quot;1C777759&quot;/&gt;&lt;wsp:rsid wsp:val=&quot;1C9815B5&quot;/&gt;&lt;wsp:rsid wsp:val=&quot;1C9A6F04&quot;/&gt;&lt;wsp:rsid wsp:val=&quot;1CAB4227&quot;/&gt;&lt;wsp:rsid wsp:val=&quot;1CD31E24&quot;/&gt;&lt;wsp:rsid wsp:val=&quot;1CD70817&quot;/&gt;&lt;wsp:rsid wsp:val=&quot;1CDB782B&quot;/&gt;&lt;wsp:rsid wsp:val=&quot;1D3F5BE0&quot;/&gt;&lt;wsp:rsid wsp:val=&quot;1D47670E&quot;/&gt;&lt;wsp:rsid wsp:val=&quot;1D6927D2&quot;/&gt;&lt;wsp:rsid wsp:val=&quot;1D7E6B58&quot;/&gt;&lt;wsp:rsid wsp:val=&quot;1D8B6296&quot;/&gt;&lt;wsp:rsid wsp:val=&quot;1DE23738&quot;/&gt;&lt;wsp:rsid wsp:val=&quot;1E121760&quot;/&gt;&lt;wsp:rsid wsp:val=&quot;1E152FC6&quot;/&gt;&lt;wsp:rsid wsp:val=&quot;1E221CEC&quot;/&gt;&lt;wsp:rsid wsp:val=&quot;1E272779&quot;/&gt;&lt;wsp:rsid wsp:val=&quot;1E5125A1&quot;/&gt;&lt;wsp:rsid wsp:val=&quot;1E783985&quot;/&gt;&lt;wsp:rsid wsp:val=&quot;1E825FA2&quot;/&gt;&lt;wsp:rsid wsp:val=&quot;1EA769F9&quot;/&gt;&lt;wsp:rsid wsp:val=&quot;1ECA6BF5&quot;/&gt;&lt;wsp:rsid wsp:val=&quot;1ED85CA9&quot;/&gt;&lt;wsp:rsid wsp:val=&quot;1EEA3119&quot;/&gt;&lt;wsp:rsid wsp:val=&quot;1EF71A8E&quot;/&gt;&lt;wsp:rsid wsp:val=&quot;1F4A07B8&quot;/&gt;&lt;wsp:rsid wsp:val=&quot;1F7669CA&quot;/&gt;&lt;wsp:rsid wsp:val=&quot;1F8258AE&quot;/&gt;&lt;wsp:rsid wsp:val=&quot;1F8C3BD5&quot;/&gt;&lt;wsp:rsid wsp:val=&quot;1FAB6024&quot;/&gt;&lt;wsp:rsid wsp:val=&quot;1FC736EE&quot;/&gt;&lt;wsp:rsid wsp:val=&quot;1FF474F2&quot;/&gt;&lt;wsp:rsid wsp:val=&quot;21B52C08&quot;/&gt;&lt;wsp:rsid wsp:val=&quot;21BA4476&quot;/&gt;&lt;wsp:rsid wsp:val=&quot;21CB6761&quot;/&gt;&lt;wsp:rsid wsp:val=&quot;225375B2&quot;/&gt;&lt;wsp:rsid wsp:val=&quot;22FB41FF&quot;/&gt;&lt;wsp:rsid wsp:val=&quot;235F697D&quot;/&gt;&lt;wsp:rsid wsp:val=&quot;2473638F&quot;/&gt;&lt;wsp:rsid wsp:val=&quot;24F7182A&quot;/&gt;&lt;wsp:rsid wsp:val=&quot;254D4E32&quot;/&gt;&lt;wsp:rsid wsp:val=&quot;25CD0F9E&quot;/&gt;&lt;wsp:rsid wsp:val=&quot;26153C42&quot;/&gt;&lt;wsp:rsid wsp:val=&quot;2627627D&quot;/&gt;&lt;wsp:rsid wsp:val=&quot;262C7619&quot;/&gt;&lt;wsp:rsid wsp:val=&quot;26685C97&quot;/&gt;&lt;wsp:rsid wsp:val=&quot;26715CA2&quot;/&gt;&lt;wsp:rsid wsp:val=&quot;26944EBC&quot;/&gt;&lt;wsp:rsid wsp:val=&quot;26E85DE5&quot;/&gt;&lt;wsp:rsid wsp:val=&quot;26FD26C4&quot;/&gt;&lt;wsp:rsid wsp:val=&quot;27032033&quot;/&gt;&lt;wsp:rsid wsp:val=&quot;271320B8&quot;/&gt;&lt;wsp:rsid wsp:val=&quot;272979A2&quot;/&gt;&lt;wsp:rsid wsp:val=&quot;27D7211C&quot;/&gt;&lt;wsp:rsid wsp:val=&quot;2823386F&quot;/&gt;&lt;wsp:rsid wsp:val=&quot;284C454A&quot;/&gt;&lt;wsp:rsid wsp:val=&quot;285E1BA3&quot;/&gt;&lt;wsp:rsid wsp:val=&quot;292534CE&quot;/&gt;&lt;wsp:rsid wsp:val=&quot;29431E37&quot;/&gt;&lt;wsp:rsid wsp:val=&quot;29BC092E&quot;/&gt;&lt;wsp:rsid wsp:val=&quot;2A233741&quot;/&gt;&lt;wsp:rsid wsp:val=&quot;2A416E4F&quot;/&gt;&lt;wsp:rsid wsp:val=&quot;2A595337&quot;/&gt;&lt;wsp:rsid wsp:val=&quot;2A647A48&quot;/&gt;&lt;wsp:rsid wsp:val=&quot;2A6A5690&quot;/&gt;&lt;wsp:rsid wsp:val=&quot;2A9A1628&quot;/&gt;&lt;wsp:rsid wsp:val=&quot;2AD22589&quot;/&gt;&lt;wsp:rsid wsp:val=&quot;2ADE7759&quot;/&gt;&lt;wsp:rsid wsp:val=&quot;2B2C602E&quot;/&gt;&lt;wsp:rsid wsp:val=&quot;2BC144C7&quot;/&gt;&lt;wsp:rsid wsp:val=&quot;2BC21BCF&quot;/&gt;&lt;wsp:rsid wsp:val=&quot;2BDC59C3&quot;/&gt;&lt;wsp:rsid wsp:val=&quot;2BE95803&quot;/&gt;&lt;wsp:rsid wsp:val=&quot;2CD54BAE&quot;/&gt;&lt;wsp:rsid wsp:val=&quot;2CD64252&quot;/&gt;&lt;wsp:rsid wsp:val=&quot;2D113188&quot;/&gt;&lt;wsp:rsid wsp:val=&quot;2D377087&quot;/&gt;&lt;wsp:rsid wsp:val=&quot;2D5A1E3A&quot;/&gt;&lt;wsp:rsid wsp:val=&quot;2DD66748&quot;/&gt;&lt;wsp:rsid wsp:val=&quot;2E321EEC&quot;/&gt;&lt;wsp:rsid wsp:val=&quot;2E5117C6&quot;/&gt;&lt;wsp:rsid wsp:val=&quot;2E80032D&quot;/&gt;&lt;wsp:rsid wsp:val=&quot;2E895EAA&quot;/&gt;&lt;wsp:rsid wsp:val=&quot;2EC707B7&quot;/&gt;&lt;wsp:rsid wsp:val=&quot;2FC51393&quot;/&gt;&lt;wsp:rsid wsp:val=&quot;2FF92C78&quot;/&gt;&lt;wsp:rsid wsp:val=&quot;301B6011&quot;/&gt;&lt;wsp:rsid wsp:val=&quot;30A601A9&quot;/&gt;&lt;wsp:rsid wsp:val=&quot;30C81E35&quot;/&gt;&lt;wsp:rsid wsp:val=&quot;30EB1C7D&quot;/&gt;&lt;wsp:rsid wsp:val=&quot;31055ED9&quot;/&gt;&lt;wsp:rsid wsp:val=&quot;31260B1A&quot;/&gt;&lt;wsp:rsid wsp:val=&quot;31284F33&quot;/&gt;&lt;wsp:rsid wsp:val=&quot;313B3FB8&quot;/&gt;&lt;wsp:rsid wsp:val=&quot;316F6580&quot;/&gt;&lt;wsp:rsid wsp:val=&quot;317761DD&quot;/&gt;&lt;wsp:rsid wsp:val=&quot;317C4D08&quot;/&gt;&lt;wsp:rsid wsp:val=&quot;326C104E&quot;/&gt;&lt;wsp:rsid wsp:val=&quot;327C4FE8&quot;/&gt;&lt;wsp:rsid wsp:val=&quot;32A23208&quot;/&gt;&lt;wsp:rsid wsp:val=&quot;32C41B7D&quot;/&gt;&lt;wsp:rsid wsp:val=&quot;3384075C&quot;/&gt;&lt;wsp:rsid wsp:val=&quot;33B34A1F&quot;/&gt;&lt;wsp:rsid wsp:val=&quot;33B4207F&quot;/&gt;&lt;wsp:rsid wsp:val=&quot;34105296&quot;/&gt;&lt;wsp:rsid wsp:val=&quot;34111BC8&quot;/&gt;&lt;wsp:rsid wsp:val=&quot;341D443D&quot;/&gt;&lt;wsp:rsid wsp:val=&quot;343C287F&quot;/&gt;&lt;wsp:rsid wsp:val=&quot;345E3A41&quot;/&gt;&lt;wsp:rsid wsp:val=&quot;34A57EA8&quot;/&gt;&lt;wsp:rsid wsp:val=&quot;35554093&quot;/&gt;&lt;wsp:rsid wsp:val=&quot;35893A2C&quot;/&gt;&lt;wsp:rsid wsp:val=&quot;35AF3C35&quot;/&gt;&lt;wsp:rsid wsp:val=&quot;35C13912&quot;/&gt;&lt;wsp:rsid wsp:val=&quot;35D32B61&quot;/&gt;&lt;wsp:rsid wsp:val=&quot;36482FE6&quot;/&gt;&lt;wsp:rsid wsp:val=&quot;364F71C3&quot;/&gt;&lt;wsp:rsid wsp:val=&quot;365437D6&quot;/&gt;&lt;wsp:rsid wsp:val=&quot;36654F3A&quot;/&gt;&lt;wsp:rsid wsp:val=&quot;367D33B2&quot;/&gt;&lt;wsp:rsid wsp:val=&quot;36D3737E&quot;/&gt;&lt;wsp:rsid wsp:val=&quot;378468B3&quot;/&gt;&lt;wsp:rsid wsp:val=&quot;378D0145&quot;/&gt;&lt;wsp:rsid wsp:val=&quot;37965B82&quot;/&gt;&lt;wsp:rsid wsp:val=&quot;3808023E&quot;/&gt;&lt;wsp:rsid wsp:val=&quot;380A0F4F&quot;/&gt;&lt;wsp:rsid wsp:val=&quot;385C1611&quot;/&gt;&lt;wsp:rsid wsp:val=&quot;38692DC3&quot;/&gt;&lt;wsp:rsid wsp:val=&quot;388433D6&quot;/&gt;&lt;wsp:rsid wsp:val=&quot;38C83179&quot;/&gt;&lt;wsp:rsid wsp:val=&quot;38E56C4F&quot;/&gt;&lt;wsp:rsid wsp:val=&quot;392373F5&quot;/&gt;&lt;wsp:rsid wsp:val=&quot;3934445E&quot;/&gt;&lt;wsp:rsid wsp:val=&quot;39BC5BC6&quot;/&gt;&lt;wsp:rsid wsp:val=&quot;39FE3E25&quot;/&gt;&lt;wsp:rsid wsp:val=&quot;3A5E2920&quot;/&gt;&lt;wsp:rsid wsp:val=&quot;3A621C66&quot;/&gt;&lt;wsp:rsid wsp:val=&quot;3ADB63EF&quot;/&gt;&lt;wsp:rsid wsp:val=&quot;3B2D60AD&quot;/&gt;&lt;wsp:rsid wsp:val=&quot;3B6A4C66&quot;/&gt;&lt;wsp:rsid wsp:val=&quot;3B8D643B&quot;/&gt;&lt;wsp:rsid wsp:val=&quot;3BA051CD&quot;/&gt;&lt;wsp:rsid wsp:val=&quot;3C075C16&quot;/&gt;&lt;wsp:rsid wsp:val=&quot;3C9D73D8&quot;/&gt;&lt;wsp:rsid wsp:val=&quot;3CC0760D&quot;/&gt;&lt;wsp:rsid wsp:val=&quot;3CF25D85&quot;/&gt;&lt;wsp:rsid wsp:val=&quot;3D0B657F&quot;/&gt;&lt;wsp:rsid wsp:val=&quot;3D1C7E8C&quot;/&gt;&lt;wsp:rsid wsp:val=&quot;3D4965B4&quot;/&gt;&lt;wsp:rsid wsp:val=&quot;3DA16B85&quot;/&gt;&lt;wsp:rsid wsp:val=&quot;3DC237B4&quot;/&gt;&lt;wsp:rsid wsp:val=&quot;3DC96C31&quot;/&gt;&lt;wsp:rsid wsp:val=&quot;3EA40CA1&quot;/&gt;&lt;wsp:rsid wsp:val=&quot;3EB37937&quot;/&gt;&lt;wsp:rsid wsp:val=&quot;3F17244B&quot;/&gt;&lt;wsp:rsid wsp:val=&quot;3F541AA2&quot;/&gt;&lt;wsp:rsid wsp:val=&quot;3FA3618E&quot;/&gt;&lt;wsp:rsid wsp:val=&quot;3FF16F94&quot;/&gt;&lt;wsp:rsid wsp:val=&quot;403177EB&quot;/&gt;&lt;wsp:rsid wsp:val=&quot;40320C6B&quot;/&gt;&lt;wsp:rsid wsp:val=&quot;404D3810&quot;/&gt;&lt;wsp:rsid wsp:val=&quot;40817FAC&quot;/&gt;&lt;wsp:rsid wsp:val=&quot;40A838A7&quot;/&gt;&lt;wsp:rsid wsp:val=&quot;40CA4F1A&quot;/&gt;&lt;wsp:rsid wsp:val=&quot;40D0643A&quot;/&gt;&lt;wsp:rsid wsp:val=&quot;412E0A46&quot;/&gt;&lt;wsp:rsid wsp:val=&quot;413206D7&quot;/&gt;&lt;wsp:rsid wsp:val=&quot;414C0A93&quot;/&gt;&lt;wsp:rsid wsp:val=&quot;414D0770&quot;/&gt;&lt;wsp:rsid wsp:val=&quot;418F344F&quot;/&gt;&lt;wsp:rsid wsp:val=&quot;41D709A8&quot;/&gt;&lt;wsp:rsid wsp:val=&quot;4217184A&quot;/&gt;&lt;wsp:rsid wsp:val=&quot;42813717&quot;/&gt;&lt;wsp:rsid wsp:val=&quot;42911E77&quot;/&gt;&lt;wsp:rsid wsp:val=&quot;42AB1E17&quot;/&gt;&lt;wsp:rsid wsp:val=&quot;42AC6A05&quot;/&gt;&lt;wsp:rsid wsp:val=&quot;42E17CD9&quot;/&gt;&lt;wsp:rsid wsp:val=&quot;42FD1E45&quot;/&gt;&lt;wsp:rsid wsp:val=&quot;431B6432&quot;/&gt;&lt;wsp:rsid wsp:val=&quot;43A36FBA&quot;/&gt;&lt;wsp:rsid wsp:val=&quot;43DC4B2A&quot;/&gt;&lt;wsp:rsid wsp:val=&quot;444E0B79&quot;/&gt;&lt;wsp:rsid wsp:val=&quot;446979BE&quot;/&gt;&lt;wsp:rsid wsp:val=&quot;44973011&quot;/&gt;&lt;wsp:rsid wsp:val=&quot;44F74441&quot;/&gt;&lt;wsp:rsid wsp:val=&quot;44FA6F7A&quot;/&gt;&lt;wsp:rsid wsp:val=&quot;45C4710F&quot;/&gt;&lt;wsp:rsid wsp:val=&quot;45CD73FF&quot;/&gt;&lt;wsp:rsid wsp:val=&quot;472A7F7F&quot;/&gt;&lt;wsp:rsid wsp:val=&quot;47B87AA6&quot;/&gt;&lt;wsp:rsid wsp:val=&quot;4816157E&quot;/&gt;&lt;wsp:rsid wsp:val=&quot;48B040DC&quot;/&gt;&lt;wsp:rsid wsp:val=&quot;48F7485C&quot;/&gt;&lt;wsp:rsid wsp:val=&quot;492D07AE&quot;/&gt;&lt;wsp:rsid wsp:val=&quot;49636A2A&quot;/&gt;&lt;wsp:rsid wsp:val=&quot;49C40B08&quot;/&gt;&lt;wsp:rsid wsp:val=&quot;4A590ADD&quot;/&gt;&lt;wsp:rsid wsp:val=&quot;4A5C3CCB&quot;/&gt;&lt;wsp:rsid wsp:val=&quot;4A5D467F&quot;/&gt;&lt;wsp:rsid wsp:val=&quot;4A7C1ED8&quot;/&gt;&lt;wsp:rsid wsp:val=&quot;4A961CC4&quot;/&gt;&lt;wsp:rsid wsp:val=&quot;4B065AE0&quot;/&gt;&lt;wsp:rsid wsp:val=&quot;4B111A72&quot;/&gt;&lt;wsp:rsid wsp:val=&quot;4B512EC3&quot;/&gt;&lt;wsp:rsid wsp:val=&quot;4B6036DB&quot;/&gt;&lt;wsp:rsid wsp:val=&quot;4B6C2EF9&quot;/&gt;&lt;wsp:rsid wsp:val=&quot;4BCC0972&quot;/&gt;&lt;wsp:rsid wsp:val=&quot;4BF43B59&quot;/&gt;&lt;wsp:rsid wsp:val=&quot;4BFA0F2C&quot;/&gt;&lt;wsp:rsid wsp:val=&quot;4C053DC7&quot;/&gt;&lt;wsp:rsid wsp:val=&quot;4C0E0717&quot;/&gt;&lt;wsp:rsid wsp:val=&quot;4C291392&quot;/&gt;&lt;wsp:rsid wsp:val=&quot;4C5167A1&quot;/&gt;&lt;wsp:rsid wsp:val=&quot;4C5B67E7&quot;/&gt;&lt;wsp:rsid wsp:val=&quot;4C6B2536&quot;/&gt;&lt;wsp:rsid wsp:val=&quot;4C722B8D&quot;/&gt;&lt;wsp:rsid wsp:val=&quot;4CB27BB9&quot;/&gt;&lt;wsp:rsid wsp:val=&quot;4CCD76DB&quot;/&gt;&lt;wsp:rsid wsp:val=&quot;4CE04738&quot;/&gt;&lt;wsp:rsid wsp:val=&quot;4D2A66CE&quot;/&gt;&lt;wsp:rsid wsp:val=&quot;4E2E4B1F&quot;/&gt;&lt;wsp:rsid wsp:val=&quot;4E3E1D20&quot;/&gt;&lt;wsp:rsid wsp:val=&quot;4E86318E&quot;/&gt;&lt;wsp:rsid wsp:val=&quot;4EDD6D6D&quot;/&gt;&lt;wsp:rsid wsp:val=&quot;4F2A643D&quot;/&gt;&lt;wsp:rsid wsp:val=&quot;502D1B44&quot;/&gt;&lt;wsp:rsid wsp:val=&quot;50A51D61&quot;/&gt;&lt;wsp:rsid wsp:val=&quot;50A73D43&quot;/&gt;&lt;wsp:rsid wsp:val=&quot;50C12458&quot;/&gt;&lt;wsp:rsid wsp:val=&quot;50E86CA1&quot;/&gt;&lt;wsp:rsid wsp:val=&quot;510B5710&quot;/&gt;&lt;wsp:rsid wsp:val=&quot;519850C3&quot;/&gt;&lt;wsp:rsid wsp:val=&quot;51AA4990&quot;/&gt;&lt;wsp:rsid wsp:val=&quot;51F954EA&quot;/&gt;&lt;wsp:rsid wsp:val=&quot;526C1EFF&quot;/&gt;&lt;wsp:rsid wsp:val=&quot;52A57317&quot;/&gt;&lt;wsp:rsid wsp:val=&quot;52C16454&quot;/&gt;&lt;wsp:rsid wsp:val=&quot;531B0A6B&quot;/&gt;&lt;wsp:rsid wsp:val=&quot;53C7225E&quot;/&gt;&lt;wsp:rsid wsp:val=&quot;53CD2B3D&quot;/&gt;&lt;wsp:rsid wsp:val=&quot;542E1E2D&quot;/&gt;&lt;wsp:rsid wsp:val=&quot;5480337E&quot;/&gt;&lt;wsp:rsid wsp:val=&quot;54E81862&quot;/&gt;&lt;wsp:rsid wsp:val=&quot;5504461C&quot;/&gt;&lt;wsp:rsid wsp:val=&quot;55221AE3&quot;/&gt;&lt;wsp:rsid wsp:val=&quot;565A46E3&quot;/&gt;&lt;wsp:rsid wsp:val=&quot;565F2936&quot;/&gt;&lt;wsp:rsid wsp:val=&quot;56610132&quot;/&gt;&lt;wsp:rsid wsp:val=&quot;566A0887&quot;/&gt;&lt;wsp:rsid wsp:val=&quot;567115E2&quot;/&gt;&lt;wsp:rsid wsp:val=&quot;569812D3&quot;/&gt;&lt;wsp:rsid wsp:val=&quot;56C602D6&quot;/&gt;&lt;wsp:rsid wsp:val=&quot;56CE0207&quot;/&gt;&lt;wsp:rsid wsp:val=&quot;57694070&quot;/&gt;&lt;wsp:rsid wsp:val=&quot;57AE58EC&quot;/&gt;&lt;wsp:rsid wsp:val=&quot;57C03853&quot;/&gt;&lt;wsp:rsid wsp:val=&quot;57EC6FF5&quot;/&gt;&lt;wsp:rsid wsp:val=&quot;586E553A&quot;/&gt;&lt;wsp:rsid wsp:val=&quot;58751A89&quot;/&gt;&lt;wsp:rsid wsp:val=&quot;587F2BED&quot;/&gt;&lt;wsp:rsid wsp:val=&quot;589453B7&quot;/&gt;&lt;wsp:rsid wsp:val=&quot;58E0186E&quot;/&gt;&lt;wsp:rsid wsp:val=&quot;59226B03&quot;/&gt;&lt;wsp:rsid wsp:val=&quot;59392354&quot;/&gt;&lt;wsp:rsid wsp:val=&quot;59A54110&quot;/&gt;&lt;wsp:rsid wsp:val=&quot;59CE3E3F&quot;/&gt;&lt;wsp:rsid wsp:val=&quot;5A4B4302&quot;/&gt;&lt;wsp:rsid wsp:val=&quot;5A4E01AE&quot;/&gt;&lt;wsp:rsid wsp:val=&quot;5A6475BD&quot;/&gt;&lt;wsp:rsid wsp:val=&quot;5AA96E51&quot;/&gt;&lt;wsp:rsid wsp:val=&quot;5AAD3B79&quot;/&gt;&lt;wsp:rsid wsp:val=&quot;5AB315DB&quot;/&gt;&lt;wsp:rsid wsp:val=&quot;5AE86522&quot;/&gt;&lt;wsp:rsid wsp:val=&quot;5AF54E22&quot;/&gt;&lt;wsp:rsid wsp:val=&quot;5B0441F1&quot;/&gt;&lt;wsp:rsid wsp:val=&quot;5B561C9E&quot;/&gt;&lt;wsp:rsid wsp:val=&quot;5B771F52&quot;/&gt;&lt;wsp:rsid wsp:val=&quot;5B8C2B5D&quot;/&gt;&lt;wsp:rsid wsp:val=&quot;5B95251F&quot;/&gt;&lt;wsp:rsid wsp:val=&quot;5BAD5372&quot;/&gt;&lt;wsp:rsid wsp:val=&quot;5BC60F32&quot;/&gt;&lt;wsp:rsid wsp:val=&quot;5BE60F6D&quot;/&gt;&lt;wsp:rsid wsp:val=&quot;5C406B7A&quot;/&gt;&lt;wsp:rsid wsp:val=&quot;5C4724BD&quot;/&gt;&lt;wsp:rsid wsp:val=&quot;5CD24C98&quot;/&gt;&lt;wsp:rsid wsp:val=&quot;5CEB3994&quot;/&gt;&lt;wsp:rsid wsp:val=&quot;5D1C720D&quot;/&gt;&lt;wsp:rsid wsp:val=&quot;5D54615E&quot;/&gt;&lt;wsp:rsid wsp:val=&quot;5DAD33BE&quot;/&gt;&lt;wsp:rsid wsp:val=&quot;5DDD24D5&quot;/&gt;&lt;wsp:rsid wsp:val=&quot;5E027E5B&quot;/&gt;&lt;wsp:rsid wsp:val=&quot;5E115767&quot;/&gt;&lt;wsp:rsid wsp:val=&quot;5E4E2DCF&quot;/&gt;&lt;wsp:rsid wsp:val=&quot;5E514410&quot;/&gt;&lt;wsp:rsid wsp:val=&quot;5E9D1C8E&quot;/&gt;&lt;wsp:rsid wsp:val=&quot;5EAE2E62&quot;/&gt;&lt;wsp:rsid wsp:val=&quot;5EC541D1&quot;/&gt;&lt;wsp:rsid wsp:val=&quot;5EC9618C&quot;/&gt;&lt;wsp:rsid wsp:val=&quot;5F013E5D&quot;/&gt;&lt;wsp:rsid wsp:val=&quot;5F0308D4&quot;/&gt;&lt;wsp:rsid wsp:val=&quot;5F4310EA&quot;/&gt;&lt;wsp:rsid wsp:val=&quot;5F7E1FD1&quot;/&gt;&lt;wsp:rsid wsp:val=&quot;5FD71F53&quot;/&gt;&lt;wsp:rsid wsp:val=&quot;5FDF6CF3&quot;/&gt;&lt;wsp:rsid wsp:val=&quot;5FE06C81&quot;/&gt;&lt;wsp:rsid wsp:val=&quot;604679C6&quot;/&gt;&lt;wsp:rsid wsp:val=&quot;61082B00&quot;/&gt;&lt;wsp:rsid wsp:val=&quot;61234C5D&quot;/&gt;&lt;wsp:rsid wsp:val=&quot;6132231E&quot;/&gt;&lt;wsp:rsid wsp:val=&quot;61956093&quot;/&gt;&lt;wsp:rsid wsp:val=&quot;6197205A&quot;/&gt;&lt;wsp:rsid wsp:val=&quot;620E5AE6&quot;/&gt;&lt;wsp:rsid wsp:val=&quot;62C70091&quot;/&gt;&lt;wsp:rsid wsp:val=&quot;62C9162F&quot;/&gt;&lt;wsp:rsid wsp:val=&quot;630E080C&quot;/&gt;&lt;wsp:rsid wsp:val=&quot;63203B3B&quot;/&gt;&lt;wsp:rsid wsp:val=&quot;632E257E&quot;/&gt;&lt;wsp:rsid wsp:val=&quot;635A39F1&quot;/&gt;&lt;wsp:rsid wsp:val=&quot;636324E2&quot;/&gt;&lt;wsp:rsid wsp:val=&quot;636B4205&quot;/&gt;&lt;wsp:rsid wsp:val=&quot;63A01588&quot;/&gt;&lt;wsp:rsid wsp:val=&quot;63AE4664&quot;/&gt;&lt;wsp:rsid wsp:val=&quot;63DC5A3E&quot;/&gt;&lt;wsp:rsid wsp:val=&quot;6408084D&quot;/&gt;&lt;wsp:rsid wsp:val=&quot;6410398F&quot;/&gt;&lt;wsp:rsid wsp:val=&quot;64123AA1&quot;/&gt;&lt;wsp:rsid wsp:val=&quot;644D0243&quot;/&gt;&lt;wsp:rsid wsp:val=&quot;64533672&quot;/&gt;&lt;wsp:rsid wsp:val=&quot;64B42AF8&quot;/&gt;&lt;wsp:rsid wsp:val=&quot;64DA4036&quot;/&gt;&lt;wsp:rsid wsp:val=&quot;65A45D85&quot;/&gt;&lt;wsp:rsid wsp:val=&quot;65D776BE&quot;/&gt;&lt;wsp:rsid wsp:val=&quot;65E77E02&quot;/&gt;&lt;wsp:rsid wsp:val=&quot;665440A0&quot;/&gt;&lt;wsp:rsid wsp:val=&quot;668C4870&quot;/&gt;&lt;wsp:rsid wsp:val=&quot;66F1433A&quot;/&gt;&lt;wsp:rsid wsp:val=&quot;672C7870&quot;/&gt;&lt;wsp:rsid wsp:val=&quot;67316D40&quot;/&gt;&lt;wsp:rsid wsp:val=&quot;674D37A6&quot;/&gt;&lt;wsp:rsid wsp:val=&quot;6754609D&quot;/&gt;&lt;wsp:rsid wsp:val=&quot;6760158A&quot;/&gt;&lt;wsp:rsid wsp:val=&quot;679C077B&quot;/&gt;&lt;wsp:rsid wsp:val=&quot;67B9350C&quot;/&gt;&lt;wsp:rsid wsp:val=&quot;67E8400C&quot;/&gt;&lt;wsp:rsid wsp:val=&quot;67EA7217&quot;/&gt;&lt;wsp:rsid wsp:val=&quot;68037DD3&quot;/&gt;&lt;wsp:rsid wsp:val=&quot;68184E80&quot;/&gt;&lt;wsp:rsid wsp:val=&quot;682375A7&quot;/&gt;&lt;wsp:rsid wsp:val=&quot;682D5CE8&quot;/&gt;&lt;wsp:rsid wsp:val=&quot;685C44AF&quot;/&gt;&lt;wsp:rsid wsp:val=&quot;688F6B5C&quot;/&gt;&lt;wsp:rsid wsp:val=&quot;689A08C7&quot;/&gt;&lt;wsp:rsid wsp:val=&quot;68A523E4&quot;/&gt;&lt;wsp:rsid wsp:val=&quot;68FA1558&quot;/&gt;&lt;wsp:rsid wsp:val=&quot;697F058F&quot;/&gt;&lt;wsp:rsid wsp:val=&quot;69D00A64&quot;/&gt;&lt;wsp:rsid wsp:val=&quot;6A2D50B3&quot;/&gt;&lt;wsp:rsid wsp:val=&quot;6A397A82&quot;/&gt;&lt;wsp:rsid wsp:val=&quot;6A3C46DD&quot;/&gt;&lt;wsp:rsid wsp:val=&quot;6A5C437C&quot;/&gt;&lt;wsp:rsid wsp:val=&quot;6A85542E&quot;/&gt;&lt;wsp:rsid wsp:val=&quot;6A94038D&quot;/&gt;&lt;wsp:rsid wsp:val=&quot;6AA9366F&quot;/&gt;&lt;wsp:rsid wsp:val=&quot;6AB52031&quot;/&gt;&lt;wsp:rsid wsp:val=&quot;6AB551F0&quot;/&gt;&lt;wsp:rsid wsp:val=&quot;6AE2204D&quot;/&gt;&lt;wsp:rsid wsp:val=&quot;6AEF1AD6&quot;/&gt;&lt;wsp:rsid wsp:val=&quot;6B0E1F09&quot;/&gt;&lt;wsp:rsid wsp:val=&quot;6B726256&quot;/&gt;&lt;wsp:rsid wsp:val=&quot;6B8925C1&quot;/&gt;&lt;wsp:rsid wsp:val=&quot;6B915D8D&quot;/&gt;&lt;wsp:rsid wsp:val=&quot;6BB45270&quot;/&gt;&lt;wsp:rsid wsp:val=&quot;6BBE063F&quot;/&gt;&lt;wsp:rsid wsp:val=&quot;6BC81BFB&quot;/&gt;&lt;wsp:rsid wsp:val=&quot;6BE0260A&quot;/&gt;&lt;wsp:rsid wsp:val=&quot;6C175DBC&quot;/&gt;&lt;wsp:rsid wsp:val=&quot;6C5F0E3F&quot;/&gt;&lt;wsp:rsid wsp:val=&quot;6C935D8D&quot;/&gt;&lt;wsp:rsid wsp:val=&quot;6CC73301&quot;/&gt;&lt;wsp:rsid wsp:val=&quot;6D156ED3&quot;/&gt;&lt;wsp:rsid wsp:val=&quot;6D1750E1&quot;/&gt;&lt;wsp:rsid wsp:val=&quot;6DC3301A&quot;/&gt;&lt;wsp:rsid wsp:val=&quot;6DD80216&quot;/&gt;&lt;wsp:rsid wsp:val=&quot;6DDF48BC&quot;/&gt;&lt;wsp:rsid wsp:val=&quot;6DEF021A&quot;/&gt;&lt;wsp:rsid wsp:val=&quot;6E7C40DD&quot;/&gt;&lt;wsp:rsid wsp:val=&quot;6E8D0F9F&quot;/&gt;&lt;wsp:rsid wsp:val=&quot;6EF55390&quot;/&gt;&lt;wsp:rsid wsp:val=&quot;6F234EB3&quot;/&gt;&lt;wsp:rsid wsp:val=&quot;6F3020E1&quot;/&gt;&lt;wsp:rsid wsp:val=&quot;6FBC666B&quot;/&gt;&lt;wsp:rsid wsp:val=&quot;70165070&quot;/&gt;&lt;wsp:rsid wsp:val=&quot;701B051A&quot;/&gt;&lt;wsp:rsid wsp:val=&quot;703612E6&quot;/&gt;&lt;wsp:rsid wsp:val=&quot;704F349C&quot;/&gt;&lt;wsp:rsid wsp:val=&quot;70711695&quot;/&gt;&lt;wsp:rsid wsp:val=&quot;70773791&quot;/&gt;&lt;wsp:rsid wsp:val=&quot;70C9564B&quot;/&gt;&lt;wsp:rsid wsp:val=&quot;712764EA&quot;/&gt;&lt;wsp:rsid wsp:val=&quot;714972D1&quot;/&gt;&lt;wsp:rsid wsp:val=&quot;71921D42&quot;/&gt;&lt;wsp:rsid wsp:val=&quot;72A30361&quot;/&gt;&lt;wsp:rsid wsp:val=&quot;72F93A37&quot;/&gt;&lt;wsp:rsid wsp:val=&quot;734F2E4C&quot;/&gt;&lt;wsp:rsid wsp:val=&quot;73663AF3&quot;/&gt;&lt;wsp:rsid wsp:val=&quot;739150CE&quot;/&gt;&lt;wsp:rsid wsp:val=&quot;74793DCF&quot;/&gt;&lt;wsp:rsid wsp:val=&quot;74DB6F83&quot;/&gt;&lt;wsp:rsid wsp:val=&quot;74DC79E1&quot;/&gt;&lt;wsp:rsid wsp:val=&quot;751E011A&quot;/&gt;&lt;wsp:rsid wsp:val=&quot;7528341B&quot;/&gt;&lt;wsp:rsid wsp:val=&quot;75805E35&quot;/&gt;&lt;wsp:rsid wsp:val=&quot;759D1B76&quot;/&gt;&lt;wsp:rsid wsp:val=&quot;75DB4CBB&quot;/&gt;&lt;wsp:rsid wsp:val=&quot;75F140F0&quot;/&gt;&lt;wsp:rsid wsp:val=&quot;762F111C&quot;/&gt;&lt;wsp:rsid wsp:val=&quot;764260CD&quot;/&gt;&lt;wsp:rsid wsp:val=&quot;76731CD3&quot;/&gt;&lt;wsp:rsid wsp:val=&quot;7697183E&quot;/&gt;&lt;wsp:rsid wsp:val=&quot;76D02149&quot;/&gt;&lt;wsp:rsid wsp:val=&quot;76DC6E1A&quot;/&gt;&lt;wsp:rsid wsp:val=&quot;76E75D31&quot;/&gt;&lt;wsp:rsid wsp:val=&quot;779C6D2D&quot;/&gt;&lt;wsp:rsid wsp:val=&quot;77D27581&quot;/&gt;&lt;wsp:rsid wsp:val=&quot;784330BE&quot;/&gt;&lt;wsp:rsid wsp:val=&quot;788D17BC&quot;/&gt;&lt;wsp:rsid wsp:val=&quot;78DB0A97&quot;/&gt;&lt;wsp:rsid wsp:val=&quot;78FC742B&quot;/&gt;&lt;wsp:rsid wsp:val=&quot;79141060&quot;/&gt;&lt;wsp:rsid wsp:val=&quot;79B526E9&quot;/&gt;&lt;wsp:rsid wsp:val=&quot;79DA3221&quot;/&gt;&lt;wsp:rsid wsp:val=&quot;7A475405&quot;/&gt;&lt;wsp:rsid wsp:val=&quot;7A652E5A&quot;/&gt;&lt;wsp:rsid wsp:val=&quot;7AB51624&quot;/&gt;&lt;wsp:rsid wsp:val=&quot;7AC7255E&quot;/&gt;&lt;wsp:rsid wsp:val=&quot;7B1971E2&quot;/&gt;&lt;wsp:rsid wsp:val=&quot;7B24123D&quot;/&gt;&lt;wsp:rsid wsp:val=&quot;7BBB42F4&quot;/&gt;&lt;wsp:rsid wsp:val=&quot;7BF13CA5&quot;/&gt;&lt;wsp:rsid wsp:val=&quot;7BFA66A6&quot;/&gt;&lt;wsp:rsid wsp:val=&quot;7C004179&quot;/&gt;&lt;wsp:rsid wsp:val=&quot;7C0366E0&quot;/&gt;&lt;wsp:rsid wsp:val=&quot;7C2C5BDD&quot;/&gt;&lt;wsp:rsid wsp:val=&quot;7C3E72FB&quot;/&gt;&lt;wsp:rsid wsp:val=&quot;7C8164B3&quot;/&gt;&lt;wsp:rsid wsp:val=&quot;7C9775D7&quot;/&gt;&lt;wsp:rsid wsp:val=&quot;7CA77CDA&quot;/&gt;&lt;wsp:rsid wsp:val=&quot;7CBC6639&quot;/&gt;&lt;wsp:rsid wsp:val=&quot;7CFC2D2C&quot;/&gt;&lt;wsp:rsid wsp:val=&quot;7CFD2D54&quot;/&gt;&lt;wsp:rsid wsp:val=&quot;7D2F4F83&quot;/&gt;&lt;wsp:rsid wsp:val=&quot;7D5F02E1&quot;/&gt;&lt;wsp:rsid wsp:val=&quot;7D7A424A&quot;/&gt;&lt;wsp:rsid wsp:val=&quot;7D8676AC&quot;/&gt;&lt;wsp:rsid wsp:val=&quot;7DED565B&quot;/&gt;&lt;wsp:rsid wsp:val=&quot;7E196A0A&quot;/&gt;&lt;wsp:rsid wsp:val=&quot;7E2871C3&quot;/&gt;&lt;wsp:rsid wsp:val=&quot;7E2B304F&quot;/&gt;&lt;wsp:rsid wsp:val=&quot;7E713F2D&quot;/&gt;&lt;wsp:rsid wsp:val=&quot;7EBA5842&quot;/&gt;&lt;wsp:rsid wsp:val=&quot;7EE9448B&quot;/&gt;&lt;wsp:rsid wsp:val=&quot;7EF4160F&quot;/&gt;&lt;wsp:rsid wsp:val=&quot;7F0A5603&quot;/&gt;&lt;wsp:rsid wsp:val=&quot;7F4663A4&quot;/&gt;&lt;wsp:rsid wsp:val=&quot;7F5006C8&quot;/&gt;&lt;wsp:rsid wsp:val=&quot;7F543124&quot;/&gt;&lt;wsp:rsid wsp:val=&quot;7FE5134A&quot;/&gt;&lt;/wsp:rsids&gt;&lt;/w:docPr&gt;&lt;w:body&gt;&lt;wx:sect&gt;&lt;w:p wsp:rsidR=&quot;00540F3F&quot; wsp:rsidRDefault=&quot;00540F3F&quot; wsp:rsidP=&quot;00540F3F&quot;&gt;&lt;m:oMathPara&gt;&lt;m:oMath&gt;&lt;m:sSup&gt;&lt;m:sSupPr&gt;&lt;m:ctrlPr&gt;&lt;w:rPr&gt;&lt;w:rFonts w:ascii=&quot;Cambria Math&quot; w:h-ansi=&quot;Cambria Math&quot;/&gt;&lt;wx:font wx:val=&quot;Cambria Math&quot;/&gt;&lt;w:i/&gt;&lt;w:sz-cs w:val=&quot;21&quot;/&gt;&lt;/w:rPr&gt;&lt;/m:ctrlPr&gt;&lt;/m:sSupPr&gt;&lt;m:e&gt;&lt;m:r&gt;&lt;w:rPr&gt;&lt;w:rFonts w:ascii=&quot;Cambria Math&quot; w:h-ansi=&quot;Cambria Math&quot;/&gt;&lt;wx:font wx:val=&quot;Cambria Math&quot;/&gt;&lt;w:i/&gt;&lt;w:sz-cs w:val=&quot;21&quot;/&gt;&lt;/w:rPr&gt;&lt;m:t&gt;χ&lt;/m:t&gt;&lt;/m:r&gt;&lt;/m:e&gt;&lt;m:sup&gt;&lt;m:r&gt;&lt;w:rPr&gt;&lt;w:rFonts w:ascii=&quot;Cambria Math&quot; ==============================w:2h-ansi=&quot;Cambria Math&quot;/&gt;&lt;wx:font wx:val=&quot;Cambria Math&quot;/&gt;&lt;w:i/&gt;&lt;w:sz-cs w:val=&quot;21&quot;/&gt;&lt;/w:rPr&gt;&lt;m:t&gt;2&lt;/m:t&gt;&lt;/m:r&gt;&lt;/m:sup&gt;&lt;/m:sSup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      <v:path/>
                  <v:fill on="f" focussize="0,0"/>
                  <v:stroke on="f" joinstyle="miter"/>
                  <v:imagedata r:id="rId7" chromakey="#FFFFFF" o:title=""/>
                  <o:lock v:ext="edit" aspectratio="t"/>
                  <w10:wrap type="none"/>
                  <w10:anchorlock/>
                </v:shape>
              </w:pict>
            </w:r>
            <w:r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609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86EF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421" w:type="pct"/>
            <w:vMerge w:val="restar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4962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85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75C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 w14:paraId="2F9ED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1499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F6B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EFE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124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E38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195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1B4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D44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FFA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</w:tr>
      <w:tr w14:paraId="5F571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011C">
            <w:pPr>
              <w:keepNext w:val="0"/>
              <w:keepLines w:val="0"/>
              <w:suppressLineNumbers w:val="0"/>
              <w:spacing w:before="0" w:beforeAutospacing="0" w:after="0" w:afterAutospacing="0" w:line="280" w:lineRule="exact"/>
              <w:ind w:left="0" w:right="0"/>
              <w:rPr>
                <w:rFonts w:hint="default" w:ascii="Times New Roman" w:hAnsi="Times New Roman" w:eastAsia="宋体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8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F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E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E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EA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9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7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F79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5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 w:eastAsia="宋体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F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8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1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7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4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3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A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4BA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6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6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C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5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2.3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A38C">
            <w:pPr>
              <w:keepNext w:val="0"/>
              <w:keepLines w:val="0"/>
              <w:widowControl/>
              <w:suppressLineNumbers w:val="0"/>
              <w:tabs>
                <w:tab w:val="center" w:pos="552"/>
                <w:tab w:val="right" w:pos="1330"/>
              </w:tabs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2C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2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4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4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05</w:t>
            </w:r>
          </w:p>
        </w:tc>
      </w:tr>
      <w:tr w14:paraId="1B016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4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ousehold registration typ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6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0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9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4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2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7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B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EDA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7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n-agricultur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0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5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8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9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5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2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E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8A7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C8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gricultura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3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6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1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2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B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9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E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60</w:t>
            </w:r>
          </w:p>
        </w:tc>
      </w:tr>
      <w:tr w14:paraId="7F897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7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sidential loc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6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F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0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84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4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0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8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395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3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ural area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D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87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B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1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8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0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7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F2C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7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Towns and township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D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7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6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2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7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2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A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08</w:t>
            </w:r>
          </w:p>
        </w:tc>
      </w:tr>
      <w:tr w14:paraId="6A8A0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6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Urban-rural fring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1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C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B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.7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4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5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1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5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C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15</w:t>
            </w:r>
          </w:p>
        </w:tc>
      </w:tr>
      <w:tr w14:paraId="09AC3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F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ity and county urban area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1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1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6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9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1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7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5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05</w:t>
            </w:r>
          </w:p>
        </w:tc>
      </w:tr>
      <w:tr w14:paraId="2A845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E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Household economic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0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C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7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0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8B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C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5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88B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C3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4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C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4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D4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2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F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F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06F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4F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0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6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E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.5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0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9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0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5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9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13</w:t>
            </w:r>
          </w:p>
        </w:tc>
      </w:tr>
      <w:tr w14:paraId="6B9AC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A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D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6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4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55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7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0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8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3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89</w:t>
            </w:r>
          </w:p>
        </w:tc>
      </w:tr>
      <w:tr w14:paraId="77806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1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nly-child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1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D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5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9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F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1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5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069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E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C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0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9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0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1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B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1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F47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E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2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1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0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.5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D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E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0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A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70</w:t>
            </w:r>
          </w:p>
        </w:tc>
      </w:tr>
      <w:tr w14:paraId="3DC11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2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ternal education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D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4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E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F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9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7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E0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792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5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imary and belo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5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7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9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7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F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F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D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86E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2B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Junior high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D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7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9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6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.7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7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C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A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3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</w:tr>
      <w:tr w14:paraId="2A662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2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210" w:leftChars="100" w:right="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school and technical secondary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B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8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5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F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6F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7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8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77</w:t>
            </w:r>
          </w:p>
        </w:tc>
      </w:tr>
      <w:tr w14:paraId="0CD92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3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unior college or abov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0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A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7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9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1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1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0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F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79</w:t>
            </w:r>
          </w:p>
        </w:tc>
      </w:tr>
      <w:tr w14:paraId="66C21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7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ternal education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C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A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6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0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E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8B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2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A8F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0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imary and below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D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5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2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32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E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F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8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19D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7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Junior high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6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0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4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6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6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5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1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7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59</w:t>
            </w:r>
          </w:p>
        </w:tc>
      </w:tr>
      <w:tr w14:paraId="4B8C9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B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210" w:leftChars="100" w:right="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 school and technical secondary scho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7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E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4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.5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6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3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8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0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07</w:t>
            </w:r>
          </w:p>
        </w:tc>
      </w:tr>
      <w:tr w14:paraId="6095C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D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unior college or abov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36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7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6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4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6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.05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7E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9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3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5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E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07</w:t>
            </w:r>
          </w:p>
        </w:tc>
      </w:tr>
      <w:tr w14:paraId="5E75E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4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ousehold computer and internet access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1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0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E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2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3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6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7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D1D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5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 computer or interne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F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4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D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A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C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0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B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633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D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mputer onl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7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2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E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2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8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5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0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C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25</w:t>
            </w:r>
          </w:p>
        </w:tc>
      </w:tr>
      <w:tr w14:paraId="31562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F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Both computer and interne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3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0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3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0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C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6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6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29</w:t>
            </w:r>
          </w:p>
        </w:tc>
      </w:tr>
      <w:tr w14:paraId="21964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D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rental academic expect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2C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3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B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7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1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A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B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18B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B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o explicit expect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C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9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B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88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B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B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4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5F3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9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verage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1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7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F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7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F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C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8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76</w:t>
            </w:r>
          </w:p>
        </w:tc>
      </w:tr>
      <w:tr w14:paraId="4B3B0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3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ove average leve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D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4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7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F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.2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39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6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A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5E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31</w:t>
            </w:r>
          </w:p>
        </w:tc>
      </w:tr>
      <w:tr w14:paraId="586F6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5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op 5 in the clas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4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7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6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5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B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3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9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C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16</w:t>
            </w:r>
          </w:p>
        </w:tc>
      </w:tr>
      <w:tr w14:paraId="3E1B0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E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umber of close friend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D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4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F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2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C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0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7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393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9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~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6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6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0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0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2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A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E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11A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A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~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1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F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E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.0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1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1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D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1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80</w:t>
            </w:r>
          </w:p>
        </w:tc>
      </w:tr>
      <w:tr w14:paraId="29592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F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B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43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1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.40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8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D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8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3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A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宋体"/>
                <w:color w:val="000000" w:themeColor="text1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</w:p>
        </w:tc>
      </w:tr>
      <w:tr w14:paraId="1D2A7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5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F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2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5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6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1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B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1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1E4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9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4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FA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2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6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7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B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3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5AA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9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7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5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B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7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6.8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5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7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A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5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128</w:t>
            </w:r>
          </w:p>
        </w:tc>
      </w:tr>
      <w:tr w14:paraId="52D36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D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E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1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C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1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8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4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769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8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A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A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9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3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1D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0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12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5F2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2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C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3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0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70.8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A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6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4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0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1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C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867</w:t>
            </w:r>
          </w:p>
        </w:tc>
      </w:tr>
      <w:tr w14:paraId="34E21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B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0" w:lineRule="exact"/>
              <w:ind w:left="0" w:right="0"/>
              <w:jc w:val="left"/>
              <w:textAlignment w:val="center"/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Segoe UI"/>
                <w:b/>
                <w:bCs/>
                <w:color w:val="000000" w:themeColor="text1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hysical activity status (times/week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B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6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2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E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5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8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4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C73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BDFB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42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F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2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B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5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7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0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FF9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7B90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~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4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2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EA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2.9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8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8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5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2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1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607</w:t>
            </w:r>
          </w:p>
        </w:tc>
      </w:tr>
      <w:tr w14:paraId="3FDDA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494E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~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BF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2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1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8.21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F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0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A6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3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88</w:t>
            </w:r>
          </w:p>
        </w:tc>
      </w:tr>
      <w:tr w14:paraId="6A060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ECC5">
            <w:pPr>
              <w:keepNext w:val="0"/>
              <w:keepLines w:val="0"/>
              <w:suppressLineNumbers w:val="0"/>
              <w:topLinePunct/>
              <w:spacing w:before="0" w:beforeAutospacing="0" w:after="0" w:afterAutospacing="0" w:line="500" w:lineRule="exact"/>
              <w:ind w:left="0" w:right="0" w:firstLine="210" w:firstLineChars="100"/>
              <w:rPr>
                <w:rFonts w:hint="default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1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7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A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A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9.89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D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0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6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3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584</w:t>
            </w:r>
          </w:p>
        </w:tc>
      </w:tr>
      <w:tr w14:paraId="5F10E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5FA0">
            <w:pPr>
              <w:keepNext w:val="0"/>
              <w:keepLines w:val="0"/>
              <w:suppressLineNumbers w:val="0"/>
              <w:spacing w:before="0" w:beforeAutospacing="0" w:after="0" w:afterAutospacing="0" w:line="440" w:lineRule="exact"/>
              <w:ind w:left="0" w:right="0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bined exposur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5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9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4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7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7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C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3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446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2AF5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alanced 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etary patterns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reen time 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C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A9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D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3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C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8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F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5C5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DD9EB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280" w:lineRule="exact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alanced 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etary patterns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reen time 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E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B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C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.5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C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A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C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D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74</w:t>
            </w:r>
          </w:p>
        </w:tc>
      </w:tr>
      <w:tr w14:paraId="3B885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68E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tein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etary pattern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 with 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reen time 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4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5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E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57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2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E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1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9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9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18</w:t>
            </w:r>
          </w:p>
        </w:tc>
      </w:tr>
      <w:tr w14:paraId="12627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729C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tein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etary patterns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reen time 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5C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5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2D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C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.3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8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E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7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8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F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313</w:t>
            </w:r>
          </w:p>
        </w:tc>
      </w:tr>
      <w:tr w14:paraId="667DA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2C40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cessed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etary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patterns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reen time 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B6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4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5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08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C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1.5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D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0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6C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1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85</w:t>
            </w:r>
          </w:p>
        </w:tc>
      </w:tr>
      <w:tr w14:paraId="13439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6AAF">
            <w:pPr>
              <w:keepNext w:val="0"/>
              <w:keepLines w:val="0"/>
              <w:widowControl/>
              <w:suppressLineNumbers w:val="0"/>
              <w:autoSpaceDE w:val="0"/>
              <w:autoSpaceDN w:val="0"/>
              <w:spacing w:before="0" w:beforeAutospacing="0" w:after="0" w:afterAutospacing="0" w:line="280" w:lineRule="exact"/>
              <w:ind w:left="0" w:right="0" w:firstLine="210" w:firstLineChars="100"/>
              <w:textAlignment w:val="center"/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cesse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etary patterns</w:t>
            </w:r>
            <w:r>
              <w:rPr>
                <w:rFonts w:hint="eastAsia" w:ascii="Times New Roman" w:hAnsi="Times New Roman" w:cs="Segoe UI"/>
                <w:color w:val="000000" w:themeColor="text1"/>
                <w:kern w:val="0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creen time 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Segoe UI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B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3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B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.7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9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B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3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C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C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.936</w:t>
            </w:r>
          </w:p>
        </w:tc>
      </w:tr>
      <w:tr w14:paraId="2B960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1DF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onstant term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4DF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-1.023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813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213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392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3.164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3EA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B48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宋体"/>
                <w:color w:val="000000" w:themeColor="text1"/>
                <w:kern w:val="0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.359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A54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cs="TimesNewRomanPS-BoldMT"/>
                    <w:color w:val="000000" w:themeColor="text1"/>
                    <w:kern w:val="0"/>
                    <w:szCs w:val="18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−</m:t>
                </m:r>
              </m:oMath>
            </m:oMathPara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92C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NewRomanPS-BoldMT"/>
                <w:color w:val="000000" w:themeColor="text1"/>
                <w:kern w:val="0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cs="TimesNewRomanPS-BoldMT"/>
                    <w:color w:val="000000" w:themeColor="text1"/>
                    <w:kern w:val="0"/>
                    <w:szCs w:val="18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−</m:t>
                </m:r>
              </m:oMath>
            </m:oMathPara>
          </w:p>
        </w:tc>
      </w:tr>
    </w:tbl>
    <w:p w14:paraId="3618ED67">
      <w:pPr>
        <w:pStyle w:val="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bookmarkEnd w:id="0"/>
    <w:bookmarkEnd w:id="1"/>
    <w:p w14:paraId="75584ACD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748655" cy="4328160"/>
            <wp:effectExtent l="0" t="0" r="12065" b="0"/>
            <wp:docPr id="2" name="图片 2" descr="流程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8655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A982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11" w:name="_Hlk169682203"/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lowchart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of population in the study</w:t>
      </w:r>
      <w:bookmarkEnd w:id="11"/>
    </w:p>
    <w:p w14:paraId="7DEAF4F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01FF4152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宋体"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0967ED8">
      <w:pP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 w14:paraId="49B11CF9">
      <w:pP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749925" cy="3235325"/>
            <wp:effectExtent l="0" t="0" r="10795" b="10795"/>
            <wp:docPr id="8" name="图片 8" descr="QQ20250827-162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QQ20250827-16245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2CA7F">
      <w:pPr>
        <w:widowControl/>
        <w:jc w:val="both"/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NewRomanPS-BoldMT"/>
          <w:color w:val="000000" w:themeColor="text1"/>
          <w:kern w:val="0"/>
          <w:szCs w:val="18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Directed acyclic graph of the relationship between dietary patterns, screen time and depressive symptoms. </w:t>
      </w:r>
    </w:p>
    <w:p w14:paraId="03AD3601">
      <w:pPr>
        <w:widowControl/>
        <w:jc w:val="both"/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4D027E4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730240" cy="3389630"/>
            <wp:effectExtent l="0" t="0" r="3810" b="127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E5C25"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宋体"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宋体"/>
          <w:color w:val="000000" w:themeColor="text1"/>
          <w:kern w:val="2"/>
          <w:sz w:val="24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Factor analysis scree plots.</w:t>
      </w:r>
    </w:p>
    <w:p w14:paraId="05710CE0">
      <w:pPr>
        <w:widowControl/>
        <w:tabs>
          <w:tab w:val="left" w:pos="7927"/>
        </w:tabs>
        <w:jc w:val="both"/>
        <w:rPr>
          <w:rFonts w:hint="default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NewRomanPS-BoldMT"/>
          <w:color w:val="000000" w:themeColor="text1"/>
          <w:kern w:val="0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ab/>
      </w:r>
    </w:p>
    <w:bookmarkEnd w:id="12"/>
    <w:sectPr>
      <w:pgSz w:w="11906" w:h="16838"/>
      <w:pgMar w:top="1417" w:right="1417" w:bottom="1417" w:left="1417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D2D366">
    <w:pPr>
      <w:pStyle w:val="6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C0A75E">
                          <w:pPr>
                            <w:pStyle w:val="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BC0A75E">
                    <w:pPr>
                      <w:pStyle w:val="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5C7CA2">
    <w:pPr>
      <w:pStyle w:val="7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ZTBiZDUyYWQyZjA1ZmQ5NTEzMTVjMzQ4NzNjNTAifQ=="/>
  </w:docVars>
  <w:rsids>
    <w:rsidRoot w:val="00172A27"/>
    <w:rsid w:val="000F6B53"/>
    <w:rsid w:val="00103D8B"/>
    <w:rsid w:val="00172A27"/>
    <w:rsid w:val="001762C7"/>
    <w:rsid w:val="001E65ED"/>
    <w:rsid w:val="00280B7D"/>
    <w:rsid w:val="002F1965"/>
    <w:rsid w:val="00314A33"/>
    <w:rsid w:val="00315C36"/>
    <w:rsid w:val="004906C5"/>
    <w:rsid w:val="00624EDD"/>
    <w:rsid w:val="006D51BA"/>
    <w:rsid w:val="00764867"/>
    <w:rsid w:val="00807639"/>
    <w:rsid w:val="00810D11"/>
    <w:rsid w:val="00822D51"/>
    <w:rsid w:val="0082696E"/>
    <w:rsid w:val="008D1C17"/>
    <w:rsid w:val="00B6745B"/>
    <w:rsid w:val="00C202F5"/>
    <w:rsid w:val="00C27BCD"/>
    <w:rsid w:val="00D129FA"/>
    <w:rsid w:val="00D34F3C"/>
    <w:rsid w:val="00DF2960"/>
    <w:rsid w:val="00E00B79"/>
    <w:rsid w:val="00EE17DB"/>
    <w:rsid w:val="01294C8E"/>
    <w:rsid w:val="01406495"/>
    <w:rsid w:val="016258B2"/>
    <w:rsid w:val="016A4E91"/>
    <w:rsid w:val="01E4124F"/>
    <w:rsid w:val="020923AA"/>
    <w:rsid w:val="02375E4A"/>
    <w:rsid w:val="02A079B3"/>
    <w:rsid w:val="02E72E4A"/>
    <w:rsid w:val="02EF2D9B"/>
    <w:rsid w:val="031E2F2D"/>
    <w:rsid w:val="037A66B5"/>
    <w:rsid w:val="03B95833"/>
    <w:rsid w:val="03F666DE"/>
    <w:rsid w:val="040C4504"/>
    <w:rsid w:val="04124BD6"/>
    <w:rsid w:val="04497378"/>
    <w:rsid w:val="04910D1F"/>
    <w:rsid w:val="049C7878"/>
    <w:rsid w:val="04A061C5"/>
    <w:rsid w:val="04A425D1"/>
    <w:rsid w:val="05263B5D"/>
    <w:rsid w:val="053159FF"/>
    <w:rsid w:val="05425C92"/>
    <w:rsid w:val="0546253A"/>
    <w:rsid w:val="05E53693"/>
    <w:rsid w:val="06066117"/>
    <w:rsid w:val="064D49D3"/>
    <w:rsid w:val="06A232C1"/>
    <w:rsid w:val="06A56AB9"/>
    <w:rsid w:val="079D38D4"/>
    <w:rsid w:val="07A17F78"/>
    <w:rsid w:val="07C26941"/>
    <w:rsid w:val="07ED213F"/>
    <w:rsid w:val="07F26B2A"/>
    <w:rsid w:val="08047516"/>
    <w:rsid w:val="085D5AE7"/>
    <w:rsid w:val="089378CF"/>
    <w:rsid w:val="08992B51"/>
    <w:rsid w:val="08AB72EE"/>
    <w:rsid w:val="09281CC4"/>
    <w:rsid w:val="09451A54"/>
    <w:rsid w:val="099A7723"/>
    <w:rsid w:val="09EA1676"/>
    <w:rsid w:val="0A1B49A5"/>
    <w:rsid w:val="0A24192B"/>
    <w:rsid w:val="0A583319"/>
    <w:rsid w:val="0A5E45F9"/>
    <w:rsid w:val="0A7B3892"/>
    <w:rsid w:val="0AB67659"/>
    <w:rsid w:val="0ABE4A19"/>
    <w:rsid w:val="0B0C5E85"/>
    <w:rsid w:val="0B3778A0"/>
    <w:rsid w:val="0C0114B7"/>
    <w:rsid w:val="0C783461"/>
    <w:rsid w:val="0C902C56"/>
    <w:rsid w:val="0CC36857"/>
    <w:rsid w:val="0CDE1478"/>
    <w:rsid w:val="0CF12D1E"/>
    <w:rsid w:val="0D001D6F"/>
    <w:rsid w:val="0D0753D1"/>
    <w:rsid w:val="0D312C34"/>
    <w:rsid w:val="0D5E5E49"/>
    <w:rsid w:val="0DB478C6"/>
    <w:rsid w:val="0DC94FF4"/>
    <w:rsid w:val="0DE57193"/>
    <w:rsid w:val="0DFE24F9"/>
    <w:rsid w:val="0E651245"/>
    <w:rsid w:val="0F081CEB"/>
    <w:rsid w:val="0F29786E"/>
    <w:rsid w:val="0F3F0548"/>
    <w:rsid w:val="0F7630CD"/>
    <w:rsid w:val="0FEE3A53"/>
    <w:rsid w:val="100A2211"/>
    <w:rsid w:val="10112E9A"/>
    <w:rsid w:val="103137A7"/>
    <w:rsid w:val="10763F96"/>
    <w:rsid w:val="107D1E58"/>
    <w:rsid w:val="10847631"/>
    <w:rsid w:val="108B0FBF"/>
    <w:rsid w:val="109163E6"/>
    <w:rsid w:val="10D809DD"/>
    <w:rsid w:val="111B7950"/>
    <w:rsid w:val="11B363DF"/>
    <w:rsid w:val="11B57A1D"/>
    <w:rsid w:val="11E130E2"/>
    <w:rsid w:val="11E83EBD"/>
    <w:rsid w:val="11F308DA"/>
    <w:rsid w:val="11F40D9D"/>
    <w:rsid w:val="12304A7C"/>
    <w:rsid w:val="123C044E"/>
    <w:rsid w:val="126876E0"/>
    <w:rsid w:val="130D1D7A"/>
    <w:rsid w:val="13AC1DAD"/>
    <w:rsid w:val="14263EE4"/>
    <w:rsid w:val="14704EB0"/>
    <w:rsid w:val="14807944"/>
    <w:rsid w:val="14A15856"/>
    <w:rsid w:val="14A32DB0"/>
    <w:rsid w:val="153707FF"/>
    <w:rsid w:val="15962B6D"/>
    <w:rsid w:val="15BE0F63"/>
    <w:rsid w:val="164C2A5A"/>
    <w:rsid w:val="165D0AE7"/>
    <w:rsid w:val="1674457A"/>
    <w:rsid w:val="167903F5"/>
    <w:rsid w:val="16E41EFF"/>
    <w:rsid w:val="17027302"/>
    <w:rsid w:val="176F4EEF"/>
    <w:rsid w:val="17C92811"/>
    <w:rsid w:val="17F07E58"/>
    <w:rsid w:val="1824619C"/>
    <w:rsid w:val="18903B6E"/>
    <w:rsid w:val="18937A5C"/>
    <w:rsid w:val="18993688"/>
    <w:rsid w:val="19432398"/>
    <w:rsid w:val="194936C0"/>
    <w:rsid w:val="19E01AE1"/>
    <w:rsid w:val="19EE21A3"/>
    <w:rsid w:val="1A0346C6"/>
    <w:rsid w:val="1A373DEC"/>
    <w:rsid w:val="1A5A2276"/>
    <w:rsid w:val="1A836AFE"/>
    <w:rsid w:val="1AEA34E4"/>
    <w:rsid w:val="1B2E5808"/>
    <w:rsid w:val="1B5D6B3E"/>
    <w:rsid w:val="1BDF26D1"/>
    <w:rsid w:val="1C03699B"/>
    <w:rsid w:val="1C557481"/>
    <w:rsid w:val="1C775EFA"/>
    <w:rsid w:val="1C777759"/>
    <w:rsid w:val="1C9815B5"/>
    <w:rsid w:val="1C9A6F04"/>
    <w:rsid w:val="1CAB4227"/>
    <w:rsid w:val="1CD31E24"/>
    <w:rsid w:val="1CD70817"/>
    <w:rsid w:val="1CDB782B"/>
    <w:rsid w:val="1D3F5BE0"/>
    <w:rsid w:val="1D47670E"/>
    <w:rsid w:val="1D6927D2"/>
    <w:rsid w:val="1D7E6B58"/>
    <w:rsid w:val="1D8B6296"/>
    <w:rsid w:val="1DE23738"/>
    <w:rsid w:val="1E121760"/>
    <w:rsid w:val="1E152FC6"/>
    <w:rsid w:val="1E221CEC"/>
    <w:rsid w:val="1E272779"/>
    <w:rsid w:val="1E5125A1"/>
    <w:rsid w:val="1E783985"/>
    <w:rsid w:val="1E825FA2"/>
    <w:rsid w:val="1EA769F9"/>
    <w:rsid w:val="1ECA6BF5"/>
    <w:rsid w:val="1ED85CA9"/>
    <w:rsid w:val="1EF71A8E"/>
    <w:rsid w:val="1F4A07B8"/>
    <w:rsid w:val="1F7669CA"/>
    <w:rsid w:val="1F8258AE"/>
    <w:rsid w:val="1F8C3BD5"/>
    <w:rsid w:val="1FAB6024"/>
    <w:rsid w:val="1FC736EE"/>
    <w:rsid w:val="1FF474F2"/>
    <w:rsid w:val="21B52C08"/>
    <w:rsid w:val="21BA4476"/>
    <w:rsid w:val="21C978F2"/>
    <w:rsid w:val="21CB6761"/>
    <w:rsid w:val="2202736D"/>
    <w:rsid w:val="225375B2"/>
    <w:rsid w:val="22FB41FF"/>
    <w:rsid w:val="235F697D"/>
    <w:rsid w:val="2473638F"/>
    <w:rsid w:val="24F7182A"/>
    <w:rsid w:val="250A26FB"/>
    <w:rsid w:val="254D4E32"/>
    <w:rsid w:val="25CD0F9E"/>
    <w:rsid w:val="26153C42"/>
    <w:rsid w:val="2627627D"/>
    <w:rsid w:val="262C7619"/>
    <w:rsid w:val="26685C97"/>
    <w:rsid w:val="26715CA2"/>
    <w:rsid w:val="26944EBC"/>
    <w:rsid w:val="26E85DE5"/>
    <w:rsid w:val="26FD26C4"/>
    <w:rsid w:val="27032033"/>
    <w:rsid w:val="271320B8"/>
    <w:rsid w:val="272979A2"/>
    <w:rsid w:val="27595274"/>
    <w:rsid w:val="27D7211C"/>
    <w:rsid w:val="2823386F"/>
    <w:rsid w:val="284C454A"/>
    <w:rsid w:val="285E1BA3"/>
    <w:rsid w:val="292534CE"/>
    <w:rsid w:val="292913E5"/>
    <w:rsid w:val="29431E37"/>
    <w:rsid w:val="29BC092E"/>
    <w:rsid w:val="2A233741"/>
    <w:rsid w:val="2A416E4F"/>
    <w:rsid w:val="2A595337"/>
    <w:rsid w:val="2A647A48"/>
    <w:rsid w:val="2A6A5690"/>
    <w:rsid w:val="2A9A1628"/>
    <w:rsid w:val="2AD22589"/>
    <w:rsid w:val="2ADE7759"/>
    <w:rsid w:val="2B2C602E"/>
    <w:rsid w:val="2BC144C7"/>
    <w:rsid w:val="2BDC59C3"/>
    <w:rsid w:val="2BE95803"/>
    <w:rsid w:val="2C083420"/>
    <w:rsid w:val="2CD64252"/>
    <w:rsid w:val="2D113188"/>
    <w:rsid w:val="2D377087"/>
    <w:rsid w:val="2DC45B3D"/>
    <w:rsid w:val="2DD66748"/>
    <w:rsid w:val="2E321EEC"/>
    <w:rsid w:val="2E5117C6"/>
    <w:rsid w:val="2E5D389C"/>
    <w:rsid w:val="2E895EAA"/>
    <w:rsid w:val="2EC707B7"/>
    <w:rsid w:val="2FC51393"/>
    <w:rsid w:val="2FF92C78"/>
    <w:rsid w:val="301B6011"/>
    <w:rsid w:val="30A601A9"/>
    <w:rsid w:val="30C81E35"/>
    <w:rsid w:val="30FD3114"/>
    <w:rsid w:val="31055ED9"/>
    <w:rsid w:val="31260B1A"/>
    <w:rsid w:val="31284F33"/>
    <w:rsid w:val="313B3FB8"/>
    <w:rsid w:val="316F6580"/>
    <w:rsid w:val="317761DD"/>
    <w:rsid w:val="317C4D08"/>
    <w:rsid w:val="31AC4A4F"/>
    <w:rsid w:val="326C104E"/>
    <w:rsid w:val="327C4FE8"/>
    <w:rsid w:val="32A23208"/>
    <w:rsid w:val="32C41B7D"/>
    <w:rsid w:val="331457A4"/>
    <w:rsid w:val="3384075C"/>
    <w:rsid w:val="33B34A1F"/>
    <w:rsid w:val="33B4207F"/>
    <w:rsid w:val="34105296"/>
    <w:rsid w:val="34111BC8"/>
    <w:rsid w:val="341D443D"/>
    <w:rsid w:val="343C287F"/>
    <w:rsid w:val="345E3A41"/>
    <w:rsid w:val="34A57EA8"/>
    <w:rsid w:val="3519682D"/>
    <w:rsid w:val="35554093"/>
    <w:rsid w:val="35893A2C"/>
    <w:rsid w:val="35AF3C35"/>
    <w:rsid w:val="35C13912"/>
    <w:rsid w:val="35D32B61"/>
    <w:rsid w:val="36482FE6"/>
    <w:rsid w:val="364F71C3"/>
    <w:rsid w:val="36654F3A"/>
    <w:rsid w:val="367D33B2"/>
    <w:rsid w:val="36D3737E"/>
    <w:rsid w:val="378468B3"/>
    <w:rsid w:val="378D0145"/>
    <w:rsid w:val="37965B82"/>
    <w:rsid w:val="3808023E"/>
    <w:rsid w:val="380A0F4F"/>
    <w:rsid w:val="385C1611"/>
    <w:rsid w:val="38692DC3"/>
    <w:rsid w:val="388433D6"/>
    <w:rsid w:val="38C83179"/>
    <w:rsid w:val="38E56C4F"/>
    <w:rsid w:val="392373F5"/>
    <w:rsid w:val="3934445E"/>
    <w:rsid w:val="39BC5BC6"/>
    <w:rsid w:val="39FE3E25"/>
    <w:rsid w:val="3A5E2920"/>
    <w:rsid w:val="3A621C66"/>
    <w:rsid w:val="3ADB63EF"/>
    <w:rsid w:val="3B2D60AD"/>
    <w:rsid w:val="3B6A4C66"/>
    <w:rsid w:val="3B8D643B"/>
    <w:rsid w:val="3BA051CD"/>
    <w:rsid w:val="3BD46094"/>
    <w:rsid w:val="3C075C16"/>
    <w:rsid w:val="3C9D73D8"/>
    <w:rsid w:val="3CC0760D"/>
    <w:rsid w:val="3CDD113C"/>
    <w:rsid w:val="3CF25D85"/>
    <w:rsid w:val="3D0B657F"/>
    <w:rsid w:val="3D1C7E8C"/>
    <w:rsid w:val="3D4965B4"/>
    <w:rsid w:val="3DA16B85"/>
    <w:rsid w:val="3DC237B4"/>
    <w:rsid w:val="3DC96C31"/>
    <w:rsid w:val="3E7B499A"/>
    <w:rsid w:val="3EA40CA1"/>
    <w:rsid w:val="3EB37937"/>
    <w:rsid w:val="3F17244B"/>
    <w:rsid w:val="3F541AA2"/>
    <w:rsid w:val="3FA3618E"/>
    <w:rsid w:val="3FF16F94"/>
    <w:rsid w:val="403177EB"/>
    <w:rsid w:val="40320C6B"/>
    <w:rsid w:val="404D3810"/>
    <w:rsid w:val="40817FAC"/>
    <w:rsid w:val="40A838A7"/>
    <w:rsid w:val="40CA4F1A"/>
    <w:rsid w:val="40D0643A"/>
    <w:rsid w:val="413206D7"/>
    <w:rsid w:val="414C0A93"/>
    <w:rsid w:val="414D0770"/>
    <w:rsid w:val="418C6D6D"/>
    <w:rsid w:val="41991DDB"/>
    <w:rsid w:val="41D709A8"/>
    <w:rsid w:val="4217184A"/>
    <w:rsid w:val="42813717"/>
    <w:rsid w:val="42911E77"/>
    <w:rsid w:val="42AB1E17"/>
    <w:rsid w:val="42AC6A05"/>
    <w:rsid w:val="42E17CD9"/>
    <w:rsid w:val="42FD1E45"/>
    <w:rsid w:val="431B6432"/>
    <w:rsid w:val="43A36FBA"/>
    <w:rsid w:val="43DC4B2A"/>
    <w:rsid w:val="444E0B79"/>
    <w:rsid w:val="446979BE"/>
    <w:rsid w:val="44973011"/>
    <w:rsid w:val="44F74441"/>
    <w:rsid w:val="44FA6F7A"/>
    <w:rsid w:val="45C4710F"/>
    <w:rsid w:val="45CD73FF"/>
    <w:rsid w:val="47044DA5"/>
    <w:rsid w:val="472A7F7F"/>
    <w:rsid w:val="47B87AA6"/>
    <w:rsid w:val="47DB65EA"/>
    <w:rsid w:val="48B040DC"/>
    <w:rsid w:val="492D07AE"/>
    <w:rsid w:val="492D28B5"/>
    <w:rsid w:val="49636A2A"/>
    <w:rsid w:val="499D090D"/>
    <w:rsid w:val="49C40B08"/>
    <w:rsid w:val="4A590ADD"/>
    <w:rsid w:val="4A5C3CCB"/>
    <w:rsid w:val="4A5D467F"/>
    <w:rsid w:val="4A7C1ED8"/>
    <w:rsid w:val="4A961CC4"/>
    <w:rsid w:val="4B065AE0"/>
    <w:rsid w:val="4B111A72"/>
    <w:rsid w:val="4B512EC3"/>
    <w:rsid w:val="4B6036DB"/>
    <w:rsid w:val="4B6C2EF9"/>
    <w:rsid w:val="4BCC0972"/>
    <w:rsid w:val="4BF43B59"/>
    <w:rsid w:val="4BFA0F2C"/>
    <w:rsid w:val="4C053DC7"/>
    <w:rsid w:val="4C0E0717"/>
    <w:rsid w:val="4C291392"/>
    <w:rsid w:val="4C5167A1"/>
    <w:rsid w:val="4C5B67E7"/>
    <w:rsid w:val="4C6B2536"/>
    <w:rsid w:val="4C722B8D"/>
    <w:rsid w:val="4CB27BB9"/>
    <w:rsid w:val="4CCD76DB"/>
    <w:rsid w:val="4CE04738"/>
    <w:rsid w:val="4D2A66CE"/>
    <w:rsid w:val="4D3A0E6A"/>
    <w:rsid w:val="4E3E1D20"/>
    <w:rsid w:val="4E86318E"/>
    <w:rsid w:val="4EDD6D6D"/>
    <w:rsid w:val="4F2A643D"/>
    <w:rsid w:val="502D1B44"/>
    <w:rsid w:val="50A51D61"/>
    <w:rsid w:val="50C12458"/>
    <w:rsid w:val="50E86CA1"/>
    <w:rsid w:val="510B5710"/>
    <w:rsid w:val="519850C3"/>
    <w:rsid w:val="51AA4990"/>
    <w:rsid w:val="51F954EA"/>
    <w:rsid w:val="526C1EFF"/>
    <w:rsid w:val="52C16454"/>
    <w:rsid w:val="531B0A6B"/>
    <w:rsid w:val="53C7225E"/>
    <w:rsid w:val="53CD2B3D"/>
    <w:rsid w:val="542E1E2D"/>
    <w:rsid w:val="5480337E"/>
    <w:rsid w:val="5504461C"/>
    <w:rsid w:val="55221AE3"/>
    <w:rsid w:val="5616453E"/>
    <w:rsid w:val="565A46E3"/>
    <w:rsid w:val="565F2936"/>
    <w:rsid w:val="56610132"/>
    <w:rsid w:val="566A0887"/>
    <w:rsid w:val="567115E2"/>
    <w:rsid w:val="569812D3"/>
    <w:rsid w:val="56C602D6"/>
    <w:rsid w:val="56CE0207"/>
    <w:rsid w:val="57694070"/>
    <w:rsid w:val="57AE58EC"/>
    <w:rsid w:val="57C03853"/>
    <w:rsid w:val="57EC6FF5"/>
    <w:rsid w:val="583059FA"/>
    <w:rsid w:val="58410D16"/>
    <w:rsid w:val="585E1A47"/>
    <w:rsid w:val="58751A89"/>
    <w:rsid w:val="587F2BED"/>
    <w:rsid w:val="589453B7"/>
    <w:rsid w:val="58E0186E"/>
    <w:rsid w:val="58F667D5"/>
    <w:rsid w:val="59226B03"/>
    <w:rsid w:val="59A54110"/>
    <w:rsid w:val="59CE3E3F"/>
    <w:rsid w:val="5A4B4302"/>
    <w:rsid w:val="5A4E01AE"/>
    <w:rsid w:val="5A6475BD"/>
    <w:rsid w:val="5AA96E51"/>
    <w:rsid w:val="5AAD3B79"/>
    <w:rsid w:val="5AB315DB"/>
    <w:rsid w:val="5AE86522"/>
    <w:rsid w:val="5AF54E22"/>
    <w:rsid w:val="5B0441F1"/>
    <w:rsid w:val="5B561C9E"/>
    <w:rsid w:val="5B771F52"/>
    <w:rsid w:val="5B8C2B5D"/>
    <w:rsid w:val="5B95251F"/>
    <w:rsid w:val="5BAD5372"/>
    <w:rsid w:val="5BC60F32"/>
    <w:rsid w:val="5BE60F6D"/>
    <w:rsid w:val="5BFC3D8B"/>
    <w:rsid w:val="5C406B7A"/>
    <w:rsid w:val="5C4724BD"/>
    <w:rsid w:val="5CD24C98"/>
    <w:rsid w:val="5CEB3994"/>
    <w:rsid w:val="5D1C720D"/>
    <w:rsid w:val="5D54615E"/>
    <w:rsid w:val="5DAD33BE"/>
    <w:rsid w:val="5DDD24D5"/>
    <w:rsid w:val="5E027E5B"/>
    <w:rsid w:val="5E115767"/>
    <w:rsid w:val="5E4E2DCF"/>
    <w:rsid w:val="5E514410"/>
    <w:rsid w:val="5E9D1C8E"/>
    <w:rsid w:val="5EC541D1"/>
    <w:rsid w:val="5F013E5D"/>
    <w:rsid w:val="5F0308D4"/>
    <w:rsid w:val="5F145603"/>
    <w:rsid w:val="5F4310EA"/>
    <w:rsid w:val="5F7E1FD1"/>
    <w:rsid w:val="5FD71F53"/>
    <w:rsid w:val="5FDF6CF3"/>
    <w:rsid w:val="5FE06C81"/>
    <w:rsid w:val="604679C6"/>
    <w:rsid w:val="61082B00"/>
    <w:rsid w:val="61234C5D"/>
    <w:rsid w:val="6132231E"/>
    <w:rsid w:val="61956093"/>
    <w:rsid w:val="6197205A"/>
    <w:rsid w:val="620E5AE6"/>
    <w:rsid w:val="62C9162F"/>
    <w:rsid w:val="630E080C"/>
    <w:rsid w:val="63203B3B"/>
    <w:rsid w:val="632E257E"/>
    <w:rsid w:val="635A39F1"/>
    <w:rsid w:val="636324E2"/>
    <w:rsid w:val="63A01588"/>
    <w:rsid w:val="63AE4664"/>
    <w:rsid w:val="63DC5A3E"/>
    <w:rsid w:val="6408084D"/>
    <w:rsid w:val="6410398F"/>
    <w:rsid w:val="64123AA1"/>
    <w:rsid w:val="644904C4"/>
    <w:rsid w:val="644D0243"/>
    <w:rsid w:val="64533672"/>
    <w:rsid w:val="64B42AF8"/>
    <w:rsid w:val="64DA4036"/>
    <w:rsid w:val="65A45D85"/>
    <w:rsid w:val="65D776BE"/>
    <w:rsid w:val="65E77E02"/>
    <w:rsid w:val="668604D1"/>
    <w:rsid w:val="668C4870"/>
    <w:rsid w:val="66F1433A"/>
    <w:rsid w:val="672C7870"/>
    <w:rsid w:val="67316D40"/>
    <w:rsid w:val="6754609D"/>
    <w:rsid w:val="6760158A"/>
    <w:rsid w:val="679C077B"/>
    <w:rsid w:val="67B9350C"/>
    <w:rsid w:val="67E8400C"/>
    <w:rsid w:val="67EA7217"/>
    <w:rsid w:val="68037DD3"/>
    <w:rsid w:val="68184E80"/>
    <w:rsid w:val="682375A7"/>
    <w:rsid w:val="682D5CE8"/>
    <w:rsid w:val="688F6B5C"/>
    <w:rsid w:val="689A08C7"/>
    <w:rsid w:val="68A523E4"/>
    <w:rsid w:val="68FA1558"/>
    <w:rsid w:val="69D00A64"/>
    <w:rsid w:val="6A2D50B3"/>
    <w:rsid w:val="6A397A82"/>
    <w:rsid w:val="6A3C46DD"/>
    <w:rsid w:val="6A5C437C"/>
    <w:rsid w:val="6A85542E"/>
    <w:rsid w:val="6A94038D"/>
    <w:rsid w:val="6AA9366F"/>
    <w:rsid w:val="6AB52031"/>
    <w:rsid w:val="6AB551F0"/>
    <w:rsid w:val="6AE2204D"/>
    <w:rsid w:val="6AEF1AD6"/>
    <w:rsid w:val="6B0E1F09"/>
    <w:rsid w:val="6B726256"/>
    <w:rsid w:val="6B8925C1"/>
    <w:rsid w:val="6B915D8D"/>
    <w:rsid w:val="6BB45270"/>
    <w:rsid w:val="6BBE063F"/>
    <w:rsid w:val="6BC81BFB"/>
    <w:rsid w:val="6BE0260A"/>
    <w:rsid w:val="6C5F0E3F"/>
    <w:rsid w:val="6C935D8D"/>
    <w:rsid w:val="6CC73301"/>
    <w:rsid w:val="6D156ED3"/>
    <w:rsid w:val="6D1750E1"/>
    <w:rsid w:val="6DC3301A"/>
    <w:rsid w:val="6DD80216"/>
    <w:rsid w:val="6DDF48BC"/>
    <w:rsid w:val="6DEF021A"/>
    <w:rsid w:val="6E7C40DD"/>
    <w:rsid w:val="6E8D0F9F"/>
    <w:rsid w:val="6EF55390"/>
    <w:rsid w:val="6F234EB3"/>
    <w:rsid w:val="6F3020E1"/>
    <w:rsid w:val="6F80633C"/>
    <w:rsid w:val="6F912DCA"/>
    <w:rsid w:val="6FBC666B"/>
    <w:rsid w:val="70165070"/>
    <w:rsid w:val="701B051A"/>
    <w:rsid w:val="703612E6"/>
    <w:rsid w:val="704F349C"/>
    <w:rsid w:val="70711695"/>
    <w:rsid w:val="70773791"/>
    <w:rsid w:val="70C9564B"/>
    <w:rsid w:val="70D01DE1"/>
    <w:rsid w:val="712764EA"/>
    <w:rsid w:val="7130333E"/>
    <w:rsid w:val="714972D1"/>
    <w:rsid w:val="71921D42"/>
    <w:rsid w:val="72A30361"/>
    <w:rsid w:val="734F2E4C"/>
    <w:rsid w:val="73663AF3"/>
    <w:rsid w:val="739150CE"/>
    <w:rsid w:val="74691C1A"/>
    <w:rsid w:val="74793DCF"/>
    <w:rsid w:val="74DC79E1"/>
    <w:rsid w:val="751E011A"/>
    <w:rsid w:val="7528341B"/>
    <w:rsid w:val="75805E35"/>
    <w:rsid w:val="759D1B76"/>
    <w:rsid w:val="75AA2D45"/>
    <w:rsid w:val="75AE7B06"/>
    <w:rsid w:val="75DB4CBB"/>
    <w:rsid w:val="75F140F0"/>
    <w:rsid w:val="762F111C"/>
    <w:rsid w:val="764260CD"/>
    <w:rsid w:val="76731CD3"/>
    <w:rsid w:val="7697183E"/>
    <w:rsid w:val="76D02149"/>
    <w:rsid w:val="76DC6E1A"/>
    <w:rsid w:val="76E75D31"/>
    <w:rsid w:val="779C6D2D"/>
    <w:rsid w:val="77D27581"/>
    <w:rsid w:val="784330BE"/>
    <w:rsid w:val="788D17BC"/>
    <w:rsid w:val="78DB0A97"/>
    <w:rsid w:val="78FC742B"/>
    <w:rsid w:val="79141060"/>
    <w:rsid w:val="79B526E9"/>
    <w:rsid w:val="79DA3221"/>
    <w:rsid w:val="7A475405"/>
    <w:rsid w:val="7A652E5A"/>
    <w:rsid w:val="7AB51624"/>
    <w:rsid w:val="7AC7255E"/>
    <w:rsid w:val="7B1971E2"/>
    <w:rsid w:val="7B24123D"/>
    <w:rsid w:val="7BBB42F4"/>
    <w:rsid w:val="7BF13CA5"/>
    <w:rsid w:val="7BFA66A6"/>
    <w:rsid w:val="7C004179"/>
    <w:rsid w:val="7C0366E0"/>
    <w:rsid w:val="7C2C5BDD"/>
    <w:rsid w:val="7C3E72FB"/>
    <w:rsid w:val="7C8164B3"/>
    <w:rsid w:val="7C9775D7"/>
    <w:rsid w:val="7CA77CDA"/>
    <w:rsid w:val="7CBC6639"/>
    <w:rsid w:val="7CFC2D2C"/>
    <w:rsid w:val="7CFD2D54"/>
    <w:rsid w:val="7D2F4F83"/>
    <w:rsid w:val="7D7A424A"/>
    <w:rsid w:val="7D8676AC"/>
    <w:rsid w:val="7DED565B"/>
    <w:rsid w:val="7E196A0A"/>
    <w:rsid w:val="7E2871C3"/>
    <w:rsid w:val="7E2B304F"/>
    <w:rsid w:val="7E713F2D"/>
    <w:rsid w:val="7EBA5842"/>
    <w:rsid w:val="7EE9448B"/>
    <w:rsid w:val="7EF4160F"/>
    <w:rsid w:val="7F0A5603"/>
    <w:rsid w:val="7F4663A4"/>
    <w:rsid w:val="7F5006C8"/>
    <w:rsid w:val="7F543124"/>
    <w:rsid w:val="7FE5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Courier New" w:hAnsi="Courier New" w:eastAsia="宋体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Courier New" w:hAnsi="Courier New" w:eastAsia="宋体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Courier New" w:hAnsi="Courier New" w:eastAsia="宋体" w:cs="Times New Roman"/>
      <w:b/>
      <w:color w:val="000000"/>
      <w:sz w:val="26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unhideWhenUsed/>
    <w:qFormat/>
    <w:uiPriority w:val="99"/>
    <w:pPr>
      <w:spacing w:after="120"/>
    </w:p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12">
    <w:name w:val="EndNote Bibliography"/>
    <w:basedOn w:val="1"/>
    <w:autoRedefine/>
    <w:qFormat/>
    <w:uiPriority w:val="0"/>
    <w:rPr>
      <w:rFonts w:cs="Calibri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09</Words>
  <Characters>1130</Characters>
  <Lines>55</Lines>
  <Paragraphs>15</Paragraphs>
  <TotalTime>68</TotalTime>
  <ScaleCrop>false</ScaleCrop>
  <LinksUpToDate>false</LinksUpToDate>
  <CharactersWithSpaces>128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7:57:00Z</dcterms:created>
  <dc:creator>Administrator</dc:creator>
  <cp:lastModifiedBy>☆7012</cp:lastModifiedBy>
  <dcterms:modified xsi:type="dcterms:W3CDTF">2025-11-27T04:15:0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F020E881CE242D4B6110A63A13C4A42_13</vt:lpwstr>
  </property>
  <property fmtid="{D5CDD505-2E9C-101B-9397-08002B2CF9AE}" pid="4" name="KSOTemplateDocerSaveRecord">
    <vt:lpwstr>eyJoZGlkIjoiMmY2ZTBiZDUyYWQyZjA1ZmQ5NTEzMTVjMzQ4NzNjNTAiLCJ1c2VySWQiOiI5MTcxNjY1MTAifQ==</vt:lpwstr>
  </property>
</Properties>
</file>